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168DA9" w14:textId="77777777" w:rsidR="004439EC" w:rsidRPr="004579F5" w:rsidRDefault="004439EC" w:rsidP="004439EC">
      <w:pPr>
        <w:jc w:val="center"/>
        <w:rPr>
          <w:rFonts w:ascii="Arial" w:hAnsi="Arial" w:cs="Arial"/>
          <w:b/>
          <w:bCs/>
          <w:sz w:val="22"/>
          <w:szCs w:val="22"/>
        </w:rPr>
      </w:pPr>
      <w:r w:rsidRPr="004579F5">
        <w:rPr>
          <w:rFonts w:ascii="Arial" w:hAnsi="Arial" w:cs="Arial"/>
          <w:b/>
          <w:bCs/>
          <w:sz w:val="22"/>
          <w:szCs w:val="22"/>
        </w:rPr>
        <w:t>Supplemental Material</w:t>
      </w:r>
    </w:p>
    <w:p w14:paraId="1A456B08" w14:textId="77777777" w:rsidR="004439EC" w:rsidRPr="004579F5" w:rsidRDefault="004439EC" w:rsidP="004439EC">
      <w:pPr>
        <w:spacing w:after="120"/>
        <w:rPr>
          <w:rFonts w:ascii="Arial" w:hAnsi="Arial" w:cs="Arial"/>
          <w:b/>
          <w:bCs/>
          <w:sz w:val="22"/>
          <w:szCs w:val="22"/>
        </w:rPr>
        <w:sectPr w:rsidR="004439EC" w:rsidRPr="004579F5" w:rsidSect="004439EC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427D530" w14:textId="77777777" w:rsidR="004439EC" w:rsidRPr="004579F5" w:rsidRDefault="004439EC" w:rsidP="004439EC">
      <w:pPr>
        <w:spacing w:after="160" w:line="278" w:lineRule="auto"/>
        <w:rPr>
          <w:rFonts w:ascii="Arial" w:hAnsi="Arial" w:cs="Arial"/>
          <w:sz w:val="22"/>
          <w:szCs w:val="22"/>
        </w:rPr>
      </w:pPr>
      <w:r w:rsidRPr="00081D4D">
        <w:rPr>
          <w:rFonts w:ascii="Arial" w:hAnsi="Arial" w:cs="Arial"/>
          <w:b/>
          <w:bCs/>
          <w:sz w:val="22"/>
          <w:szCs w:val="22"/>
        </w:rPr>
        <w:lastRenderedPageBreak/>
        <w:t>Supplemental</w:t>
      </w:r>
      <w:r>
        <w:rPr>
          <w:rFonts w:ascii="Arial" w:hAnsi="Arial" w:cs="Arial"/>
          <w:sz w:val="22"/>
          <w:szCs w:val="22"/>
        </w:rPr>
        <w:t xml:space="preserve"> </w:t>
      </w:r>
      <w:r w:rsidRPr="004579F5">
        <w:rPr>
          <w:rFonts w:ascii="Arial" w:hAnsi="Arial" w:cs="Arial"/>
          <w:b/>
          <w:bCs/>
          <w:sz w:val="22"/>
          <w:szCs w:val="22"/>
        </w:rPr>
        <w:t>Figure 1</w:t>
      </w:r>
      <w:r w:rsidRPr="004579F5">
        <w:rPr>
          <w:rFonts w:ascii="Arial" w:hAnsi="Arial" w:cs="Arial"/>
          <w:sz w:val="22"/>
          <w:szCs w:val="22"/>
        </w:rPr>
        <w:t>. Study Workflow</w:t>
      </w:r>
    </w:p>
    <w:p w14:paraId="372A96FD" w14:textId="77777777" w:rsidR="004439EC" w:rsidRPr="004579F5" w:rsidRDefault="004439EC" w:rsidP="004439EC">
      <w:pPr>
        <w:spacing w:after="120"/>
        <w:rPr>
          <w:rFonts w:ascii="Arial" w:hAnsi="Arial" w:cs="Arial"/>
          <w:sz w:val="22"/>
          <w:szCs w:val="22"/>
        </w:rPr>
      </w:pPr>
      <w:r w:rsidRPr="004579F5">
        <w:rPr>
          <w:rFonts w:ascii="Arial" w:hAnsi="Arial" w:cs="Arial"/>
          <w:sz w:val="22"/>
          <w:szCs w:val="22"/>
        </w:rPr>
        <w:t xml:space="preserve">EHR = electronic health record, srWGS = short-read whole genome sequence, LD = linkage disequilibrium, BMI = body mass index, SBP = systolic blood pressure, DBP = diastolic blood pressure, Whr = waist to hip circumference ratio, CAD = coronary artery disease, HF = Heart Failure, CKD = chronic kidney disease. </w:t>
      </w:r>
    </w:p>
    <w:p w14:paraId="77EF27D2" w14:textId="77777777" w:rsidR="004439EC" w:rsidRPr="004579F5" w:rsidRDefault="004439EC" w:rsidP="004439EC">
      <w:pPr>
        <w:spacing w:after="120"/>
        <w:rPr>
          <w:rFonts w:ascii="Arial" w:hAnsi="Arial" w:cs="Arial"/>
          <w:sz w:val="22"/>
          <w:szCs w:val="22"/>
        </w:rPr>
      </w:pPr>
      <w:r w:rsidRPr="004579F5">
        <w:rPr>
          <w:rFonts w:ascii="Arial" w:hAnsi="Arial" w:cs="Arial"/>
          <w:sz w:val="22"/>
          <w:szCs w:val="22"/>
          <w:u w:val="single"/>
        </w:rPr>
        <w:t>Caption</w:t>
      </w:r>
      <w:r w:rsidRPr="004579F5">
        <w:rPr>
          <w:rFonts w:ascii="Arial" w:hAnsi="Arial" w:cs="Arial"/>
          <w:b/>
          <w:bCs/>
          <w:sz w:val="22"/>
          <w:szCs w:val="22"/>
        </w:rPr>
        <w:t>:</w:t>
      </w:r>
      <w:r w:rsidRPr="004579F5">
        <w:rPr>
          <w:rFonts w:ascii="Arial" w:hAnsi="Arial" w:cs="Arial"/>
          <w:sz w:val="22"/>
          <w:szCs w:val="22"/>
        </w:rPr>
        <w:t xml:space="preserve"> Comprehensive workflow outlining the srWGS and linked EHR integration to develop genetic instrument and association analysis.</w:t>
      </w:r>
      <w:r w:rsidRPr="004579F5">
        <w:rPr>
          <w:rFonts w:ascii="Arial" w:hAnsi="Arial" w:cs="Arial"/>
          <w:sz w:val="22"/>
          <w:szCs w:val="22"/>
          <w:u w:val="single"/>
        </w:rPr>
        <w:t xml:space="preserve"> </w:t>
      </w:r>
    </w:p>
    <w:p w14:paraId="2CD7A12C" w14:textId="77777777" w:rsidR="004439EC" w:rsidRPr="004579F5" w:rsidRDefault="004439EC" w:rsidP="004439EC">
      <w:pPr>
        <w:spacing w:after="120"/>
        <w:rPr>
          <w:rFonts w:ascii="Arial" w:hAnsi="Arial" w:cs="Arial"/>
          <w:sz w:val="22"/>
          <w:szCs w:val="22"/>
        </w:rPr>
      </w:pPr>
    </w:p>
    <w:p w14:paraId="674ECE74" w14:textId="77777777" w:rsidR="004439EC" w:rsidRPr="004579F5" w:rsidRDefault="004439EC" w:rsidP="004439EC">
      <w:pPr>
        <w:spacing w:after="120"/>
        <w:rPr>
          <w:rFonts w:ascii="Arial" w:hAnsi="Arial" w:cs="Arial"/>
          <w:sz w:val="22"/>
          <w:szCs w:val="22"/>
        </w:rPr>
      </w:pPr>
      <w:r w:rsidRPr="004579F5">
        <w:rPr>
          <w:rFonts w:ascii="Arial" w:hAnsi="Arial" w:cs="Arial"/>
          <w:sz w:val="22"/>
          <w:szCs w:val="22"/>
        </w:rPr>
        <w:t xml:space="preserve"> </w:t>
      </w:r>
      <w:r w:rsidRPr="004579F5"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11BEC51C" wp14:editId="5E9C81E3">
            <wp:extent cx="5039554" cy="6316133"/>
            <wp:effectExtent l="0" t="0" r="2540" b="0"/>
            <wp:docPr id="113953014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9530147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066658" cy="63501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531E31" w14:textId="77777777" w:rsidR="004439EC" w:rsidRDefault="004439EC" w:rsidP="004439EC">
      <w:pPr>
        <w:spacing w:after="120"/>
        <w:rPr>
          <w:rFonts w:ascii="Arial" w:hAnsi="Arial" w:cs="Arial"/>
          <w:b/>
          <w:bCs/>
          <w:sz w:val="22"/>
          <w:szCs w:val="22"/>
        </w:rPr>
        <w:sectPr w:rsidR="004439EC" w:rsidSect="004439EC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0BA26C6" w14:textId="77777777" w:rsidR="004439EC" w:rsidRPr="004579F5" w:rsidRDefault="004439EC" w:rsidP="004439EC">
      <w:pPr>
        <w:spacing w:after="120"/>
        <w:rPr>
          <w:rFonts w:ascii="Arial" w:hAnsi="Arial" w:cs="Arial"/>
          <w:sz w:val="22"/>
          <w:szCs w:val="22"/>
        </w:rPr>
      </w:pPr>
      <w:r w:rsidRPr="004579F5">
        <w:rPr>
          <w:rFonts w:ascii="Arial" w:hAnsi="Arial" w:cs="Arial"/>
          <w:b/>
          <w:bCs/>
          <w:sz w:val="22"/>
          <w:szCs w:val="22"/>
        </w:rPr>
        <w:lastRenderedPageBreak/>
        <w:t>Supplemental Table 1.</w:t>
      </w:r>
      <w:r w:rsidRPr="004579F5">
        <w:rPr>
          <w:rFonts w:ascii="Arial" w:hAnsi="Arial" w:cs="Arial"/>
          <w:sz w:val="22"/>
          <w:szCs w:val="22"/>
        </w:rPr>
        <w:t xml:space="preserve"> Glucose-lowering drugs excluded from the training cohort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5081"/>
        <w:gridCol w:w="4274"/>
      </w:tblGrid>
      <w:tr w:rsidR="004439EC" w:rsidRPr="004579F5" w14:paraId="32AB1AC3" w14:textId="77777777" w:rsidTr="0089024D">
        <w:tc>
          <w:tcPr>
            <w:tcW w:w="5081" w:type="dxa"/>
            <w:shd w:val="clear" w:color="auto" w:fill="D1D1D1" w:themeFill="background2" w:themeFillShade="E6"/>
          </w:tcPr>
          <w:p w14:paraId="306E6621" w14:textId="77777777" w:rsidR="004439EC" w:rsidRPr="004579F5" w:rsidRDefault="004439EC" w:rsidP="0089024D">
            <w:pPr>
              <w:pStyle w:val="Bibliography"/>
              <w:spacing w:after="120"/>
              <w:ind w:left="0" w:firstLine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579F5">
              <w:rPr>
                <w:rFonts w:ascii="Arial" w:hAnsi="Arial" w:cs="Arial"/>
                <w:b/>
                <w:bCs/>
                <w:sz w:val="22"/>
                <w:szCs w:val="22"/>
              </w:rPr>
              <w:t>Glucose-Lowering Drug Names</w:t>
            </w:r>
          </w:p>
        </w:tc>
        <w:tc>
          <w:tcPr>
            <w:tcW w:w="4274" w:type="dxa"/>
            <w:shd w:val="clear" w:color="auto" w:fill="D1D1D1" w:themeFill="background2" w:themeFillShade="E6"/>
          </w:tcPr>
          <w:p w14:paraId="1650BE8E" w14:textId="77777777" w:rsidR="004439EC" w:rsidRPr="004579F5" w:rsidRDefault="004439EC" w:rsidP="0089024D">
            <w:pPr>
              <w:pStyle w:val="Bibliography"/>
              <w:spacing w:after="120"/>
              <w:ind w:left="0" w:firstLine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579F5">
              <w:rPr>
                <w:rFonts w:ascii="Arial" w:hAnsi="Arial" w:cs="Arial"/>
                <w:b/>
                <w:bCs/>
                <w:sz w:val="22"/>
                <w:szCs w:val="22"/>
              </w:rPr>
              <w:t>Diabetes SNOMED Codes</w:t>
            </w:r>
          </w:p>
        </w:tc>
      </w:tr>
      <w:tr w:rsidR="004439EC" w:rsidRPr="004579F5" w14:paraId="77C83675" w14:textId="77777777" w:rsidTr="0089024D">
        <w:tc>
          <w:tcPr>
            <w:tcW w:w="5081" w:type="dxa"/>
          </w:tcPr>
          <w:p w14:paraId="692E8820" w14:textId="77777777" w:rsidR="004439EC" w:rsidRPr="004579F5" w:rsidRDefault="004439EC" w:rsidP="0089024D">
            <w:pPr>
              <w:pStyle w:val="HTMLPreformatted"/>
              <w:spacing w:after="120"/>
              <w:jc w:val="both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4579F5">
              <w:rPr>
                <w:rStyle w:val="s"/>
                <w:rFonts w:ascii="Arial" w:eastAsiaTheme="majorEastAsia" w:hAnsi="Arial" w:cs="Arial"/>
                <w:color w:val="212121"/>
                <w:sz w:val="22"/>
                <w:szCs w:val="22"/>
              </w:rPr>
              <w:t>Acarbose, Actos, Adlyxin, Albiglutide, Alogliptin, Amaryl, Avandia, Bydureon, Byetta, Dulaglutide, Exenatide, Fortamet, Glibenclamide, Glimepiride, Glipizide, Glucophage, Glucotrol, Glumetza, Glyburide, Glyset, Glynase, Insulin, Januvia, Liraglutide, Lixisenatide, Metformin, Miglitol, Nateglinide, Nesina, Onglyza, Ozempic, Pioglitazone, Precose, Pramlintide, Prandin, Repaglinide, Riomet, Rosiglitazone, Rybelsus, Saxagliptin, Semaglutide, Sitagliptin, Starlix, Symlin, Tanzeum, Trulicity, Victoza</w:t>
            </w:r>
          </w:p>
        </w:tc>
        <w:tc>
          <w:tcPr>
            <w:tcW w:w="4274" w:type="dxa"/>
          </w:tcPr>
          <w:p w14:paraId="392912EF" w14:textId="77777777" w:rsidR="004439EC" w:rsidRPr="004579F5" w:rsidRDefault="004439EC" w:rsidP="0089024D">
            <w:pPr>
              <w:pStyle w:val="HTMLPreformatted"/>
              <w:spacing w:after="120"/>
              <w:jc w:val="both"/>
              <w:rPr>
                <w:rStyle w:val="s"/>
                <w:rFonts w:ascii="Arial" w:eastAsiaTheme="majorEastAsia" w:hAnsi="Arial" w:cs="Arial"/>
                <w:color w:val="212121"/>
                <w:sz w:val="22"/>
                <w:szCs w:val="22"/>
              </w:rPr>
            </w:pPr>
          </w:p>
        </w:tc>
      </w:tr>
    </w:tbl>
    <w:p w14:paraId="56DE2C53" w14:textId="77777777" w:rsidR="004439EC" w:rsidRPr="004579F5" w:rsidRDefault="004439EC" w:rsidP="004439EC">
      <w:pPr>
        <w:rPr>
          <w:rFonts w:ascii="Arial" w:hAnsi="Arial" w:cs="Arial"/>
          <w:sz w:val="22"/>
          <w:szCs w:val="22"/>
        </w:rPr>
      </w:pPr>
    </w:p>
    <w:p w14:paraId="245755BA" w14:textId="77777777" w:rsidR="004439EC" w:rsidRPr="004579F5" w:rsidRDefault="004439EC" w:rsidP="004439EC">
      <w:pPr>
        <w:pStyle w:val="Bibliography"/>
        <w:spacing w:after="120"/>
        <w:rPr>
          <w:rFonts w:ascii="Arial" w:hAnsi="Arial" w:cs="Arial"/>
          <w:sz w:val="22"/>
          <w:szCs w:val="22"/>
        </w:rPr>
      </w:pPr>
    </w:p>
    <w:p w14:paraId="458097C9" w14:textId="77777777" w:rsidR="004439EC" w:rsidRPr="004579F5" w:rsidRDefault="004439EC" w:rsidP="004439EC">
      <w:pPr>
        <w:spacing w:after="120"/>
        <w:rPr>
          <w:rFonts w:ascii="Arial" w:hAnsi="Arial" w:cs="Arial"/>
          <w:sz w:val="22"/>
          <w:szCs w:val="22"/>
        </w:rPr>
      </w:pPr>
      <w:r w:rsidRPr="004579F5">
        <w:rPr>
          <w:rFonts w:ascii="Arial" w:hAnsi="Arial" w:cs="Arial"/>
          <w:sz w:val="22"/>
          <w:szCs w:val="22"/>
        </w:rPr>
        <w:br w:type="page"/>
      </w:r>
      <w:r w:rsidRPr="004579F5">
        <w:rPr>
          <w:rFonts w:ascii="Arial" w:hAnsi="Arial" w:cs="Arial"/>
          <w:b/>
          <w:bCs/>
          <w:sz w:val="22"/>
          <w:szCs w:val="22"/>
        </w:rPr>
        <w:lastRenderedPageBreak/>
        <w:t>Supplemental Table 2</w:t>
      </w:r>
      <w:r w:rsidRPr="004579F5">
        <w:rPr>
          <w:rFonts w:ascii="Arial" w:hAnsi="Arial" w:cs="Arial"/>
          <w:sz w:val="22"/>
          <w:szCs w:val="22"/>
        </w:rPr>
        <w:t>. SNOMED Codes for each clinical outcome.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2430"/>
        <w:gridCol w:w="6925"/>
      </w:tblGrid>
      <w:tr w:rsidR="004439EC" w:rsidRPr="004579F5" w14:paraId="676E508D" w14:textId="77777777" w:rsidTr="0089024D">
        <w:tc>
          <w:tcPr>
            <w:tcW w:w="2430" w:type="dxa"/>
            <w:shd w:val="clear" w:color="auto" w:fill="D1D1D1" w:themeFill="background2" w:themeFillShade="E6"/>
          </w:tcPr>
          <w:p w14:paraId="714BE457" w14:textId="77777777" w:rsidR="004439EC" w:rsidRPr="004579F5" w:rsidRDefault="004439EC" w:rsidP="0089024D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579F5">
              <w:rPr>
                <w:rFonts w:ascii="Arial" w:hAnsi="Arial" w:cs="Arial"/>
                <w:b/>
                <w:bCs/>
                <w:sz w:val="22"/>
                <w:szCs w:val="22"/>
              </w:rPr>
              <w:t>Clinical Outcome</w:t>
            </w:r>
          </w:p>
        </w:tc>
        <w:tc>
          <w:tcPr>
            <w:tcW w:w="6925" w:type="dxa"/>
            <w:shd w:val="clear" w:color="auto" w:fill="D1D1D1" w:themeFill="background2" w:themeFillShade="E6"/>
          </w:tcPr>
          <w:p w14:paraId="0783D425" w14:textId="77777777" w:rsidR="004439EC" w:rsidRPr="004579F5" w:rsidRDefault="004439EC" w:rsidP="0089024D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579F5">
              <w:rPr>
                <w:rFonts w:ascii="Arial" w:hAnsi="Arial" w:cs="Arial"/>
                <w:b/>
                <w:bCs/>
                <w:sz w:val="22"/>
                <w:szCs w:val="22"/>
              </w:rPr>
              <w:t>SNOMED Codes</w:t>
            </w:r>
          </w:p>
        </w:tc>
      </w:tr>
      <w:tr w:rsidR="004439EC" w:rsidRPr="004579F5" w14:paraId="038E2719" w14:textId="77777777" w:rsidTr="0089024D">
        <w:tc>
          <w:tcPr>
            <w:tcW w:w="2430" w:type="dxa"/>
          </w:tcPr>
          <w:p w14:paraId="0E152B82" w14:textId="77777777" w:rsidR="004439EC" w:rsidRPr="004579F5" w:rsidRDefault="004439EC" w:rsidP="0089024D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Coronary Artery Disease</w:t>
            </w:r>
          </w:p>
        </w:tc>
        <w:tc>
          <w:tcPr>
            <w:tcW w:w="6925" w:type="dxa"/>
          </w:tcPr>
          <w:p w14:paraId="5D32DE7C" w14:textId="77777777" w:rsidR="004439EC" w:rsidRPr="004579F5" w:rsidRDefault="004439EC" w:rsidP="0089024D">
            <w:pPr>
              <w:shd w:val="clear" w:color="auto" w:fill="FFFFFF"/>
              <w:spacing w:before="100" w:beforeAutospacing="1" w:after="100" w:afterAutospacing="1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579F5">
              <w:rPr>
                <w:rFonts w:ascii="Arial" w:hAnsi="Arial" w:cs="Arial"/>
                <w:color w:val="000000"/>
                <w:sz w:val="22"/>
                <w:szCs w:val="22"/>
              </w:rPr>
              <w:t>401303003, 15713081000119108, 15713121000119104, 285981000119103, 703213009, 703164000, 78741000119103, 394659003, 413439005, 57054005, 17531000119105, 54329005, 70211005, 59063002, 73795002, 65547006, 76593002, 58612006, 79009004, 307140009, 401314000, 70422006, 791000119109, 15960141000119102, 59021001, 194828000, 41334000, 85284003, 89323001, 442421004, 285141000119106, 285151000119108, 442224005, 429673002, 444855007, 442240008, 724431008, 451041000124103, 371807002, 92517006, 445512009, 413838009, 117051000119103, 53741008, 139011000119104, 408546009, 233970002, 421327009, 443502000, 251024009, 697976003, 63739005, 194821006, 194843003, 300995000, 414545008, 123641001, 371804009, 451361000124102, 371803003, 22298006, 16837681000119104, 414795007, 233821000, 314207007, 719678003, 233840006, 1755008, 314116003, 233846000, 4557003, 87343002, 429245005, 315025001, 371805005, 233823002, 194842008, 233819005, 713405002, 703211006, 194857001, 194858006, 703360004, 233817007, 194802003, 429559004, 15960061000119102.</w:t>
            </w:r>
          </w:p>
        </w:tc>
      </w:tr>
      <w:tr w:rsidR="004439EC" w:rsidRPr="004579F5" w14:paraId="64CE1D4E" w14:textId="77777777" w:rsidTr="0089024D">
        <w:tc>
          <w:tcPr>
            <w:tcW w:w="2430" w:type="dxa"/>
          </w:tcPr>
          <w:p w14:paraId="7F7E9AB5" w14:textId="77777777" w:rsidR="004439EC" w:rsidRPr="004579F5" w:rsidRDefault="004439EC" w:rsidP="0089024D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Heart Failure</w:t>
            </w:r>
          </w:p>
        </w:tc>
        <w:tc>
          <w:tcPr>
            <w:tcW w:w="6925" w:type="dxa"/>
          </w:tcPr>
          <w:p w14:paraId="37020D89" w14:textId="77777777" w:rsidR="004439EC" w:rsidRPr="004579F5" w:rsidRDefault="004439EC" w:rsidP="0089024D">
            <w:pPr>
              <w:shd w:val="clear" w:color="auto" w:fill="FFFFFF"/>
              <w:spacing w:before="100" w:beforeAutospacing="1" w:after="100" w:afterAutospacing="1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579F5">
              <w:rPr>
                <w:rFonts w:ascii="Arial" w:hAnsi="Arial" w:cs="Arial"/>
                <w:color w:val="000000"/>
                <w:sz w:val="22"/>
                <w:szCs w:val="22"/>
              </w:rPr>
              <w:t>53931000119109, 10633002, 49584005, 15964661000119102, 443343001, 698296002, 56675007, 7421000175106, 722095005, 153951000119103, 443344007, 7401000175100, 16838951000119100, 443253003, 80479009, 359617009, 443254009, 194767001, 92506005, 71892000, 89819002, 60856006, 445236007, 153941000119100, 88805009, 79955004, 441530006, 48447003, 7411000175102, 111283005, 66989003, 10335000, 441481004, 42343007, 426263006, 426611007, 717840005,15629591000119104, 67441000119101, 15629541000119106, 23341000119109, 82523003, 83291003, 195111005, 424404003, 418304008, 16253001, 96311000119109, 84114007, 233924009, 788950000, 446221000, 703272007, 703273002, 10091002, 15781000119107, 194779001, 194781004, 5148006, 46113002, 45650007, 85232009, 83105008, 62377009, 314206003, 44313006, 367363000, 15964701000119108, 698594003, 417996009, 15629741000119102.</w:t>
            </w:r>
          </w:p>
        </w:tc>
      </w:tr>
      <w:tr w:rsidR="004439EC" w:rsidRPr="004579F5" w14:paraId="084CE7F3" w14:textId="77777777" w:rsidTr="0089024D">
        <w:tc>
          <w:tcPr>
            <w:tcW w:w="2430" w:type="dxa"/>
          </w:tcPr>
          <w:p w14:paraId="52471FB0" w14:textId="77777777" w:rsidR="004439EC" w:rsidRPr="004579F5" w:rsidRDefault="004439EC" w:rsidP="0089024D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Chronic Kidney Disease</w:t>
            </w:r>
          </w:p>
        </w:tc>
        <w:tc>
          <w:tcPr>
            <w:tcW w:w="6925" w:type="dxa"/>
          </w:tcPr>
          <w:p w14:paraId="0D97816D" w14:textId="77777777" w:rsidR="004439EC" w:rsidRPr="004579F5" w:rsidRDefault="004439EC" w:rsidP="0089024D">
            <w:pPr>
              <w:shd w:val="clear" w:color="auto" w:fill="FFFFFF"/>
              <w:spacing w:before="100" w:beforeAutospacing="1" w:after="100" w:afterAutospacing="1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579F5">
              <w:rPr>
                <w:rFonts w:ascii="Arial" w:hAnsi="Arial" w:cs="Arial"/>
                <w:color w:val="000000"/>
                <w:sz w:val="22"/>
                <w:szCs w:val="22"/>
              </w:rPr>
              <w:t>236433006, 691421000119108, 707324008, 49708008, 709044004, 104931000119100, 96441000119101, 771000119108, 713313000, 431855005, 431856006, 129181000119109, 90731000119103, 741000119101, 433144002, 129171000119106, 90741000119107, 731000119105, 700378005, 700379002, 431857002, 129151000119102, 721000119107, 433146000, 129161000119100, 90761000119106, 714152005, 714153000, 90688005, 723190009, 111411000119103, 90791000119104, 236435004, 236436003, 46177005, 71421000119105, 96731000119100, 96721000119103, 96711000119105, 8501000119104, 285831000119108, 285881000119109, 285841000119104, 118781000119108, 10757401000119104,10757481000119108, 16726004</w:t>
            </w:r>
          </w:p>
        </w:tc>
      </w:tr>
    </w:tbl>
    <w:p w14:paraId="096B1558" w14:textId="77777777" w:rsidR="004439EC" w:rsidRPr="004579F5" w:rsidRDefault="004439EC" w:rsidP="004439EC">
      <w:pPr>
        <w:spacing w:after="160" w:line="278" w:lineRule="auto"/>
        <w:rPr>
          <w:rFonts w:ascii="Arial" w:hAnsi="Arial" w:cs="Arial"/>
          <w:b/>
          <w:bCs/>
          <w:sz w:val="22"/>
          <w:szCs w:val="22"/>
        </w:rPr>
      </w:pPr>
      <w:r w:rsidRPr="004579F5">
        <w:rPr>
          <w:rFonts w:ascii="Arial" w:hAnsi="Arial" w:cs="Arial"/>
          <w:b/>
          <w:bCs/>
          <w:sz w:val="22"/>
          <w:szCs w:val="22"/>
        </w:rPr>
        <w:br w:type="page"/>
      </w:r>
    </w:p>
    <w:tbl>
      <w:tblPr>
        <w:tblStyle w:val="TableGrid"/>
        <w:tblpPr w:leftFromText="180" w:rightFromText="180" w:horzAnchor="margin" w:tblpY="442"/>
        <w:tblW w:w="9355" w:type="dxa"/>
        <w:tblLook w:val="04A0" w:firstRow="1" w:lastRow="0" w:firstColumn="1" w:lastColumn="0" w:noHBand="0" w:noVBand="1"/>
      </w:tblPr>
      <w:tblGrid>
        <w:gridCol w:w="3055"/>
        <w:gridCol w:w="6300"/>
      </w:tblGrid>
      <w:tr w:rsidR="004439EC" w:rsidRPr="004579F5" w14:paraId="1142D183" w14:textId="77777777" w:rsidTr="0089024D">
        <w:tc>
          <w:tcPr>
            <w:tcW w:w="3055" w:type="dxa"/>
            <w:shd w:val="clear" w:color="auto" w:fill="D1D1D1" w:themeFill="background2" w:themeFillShade="E6"/>
          </w:tcPr>
          <w:p w14:paraId="6C1E900E" w14:textId="77777777" w:rsidR="004439EC" w:rsidRPr="004579F5" w:rsidRDefault="004439EC" w:rsidP="0089024D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579F5">
              <w:rPr>
                <w:rFonts w:ascii="Arial" w:hAnsi="Arial" w:cs="Arial"/>
                <w:b/>
                <w:bCs/>
                <w:sz w:val="22"/>
                <w:szCs w:val="22"/>
              </w:rPr>
              <w:lastRenderedPageBreak/>
              <w:t>Clinical Outcome</w:t>
            </w:r>
          </w:p>
        </w:tc>
        <w:tc>
          <w:tcPr>
            <w:tcW w:w="6300" w:type="dxa"/>
            <w:shd w:val="clear" w:color="auto" w:fill="D1D1D1" w:themeFill="background2" w:themeFillShade="E6"/>
          </w:tcPr>
          <w:p w14:paraId="6B89670A" w14:textId="77777777" w:rsidR="004439EC" w:rsidRPr="004579F5" w:rsidRDefault="004439EC" w:rsidP="0089024D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579F5">
              <w:rPr>
                <w:rFonts w:ascii="Arial" w:hAnsi="Arial" w:cs="Arial"/>
                <w:b/>
                <w:bCs/>
                <w:sz w:val="22"/>
                <w:szCs w:val="22"/>
              </w:rPr>
              <w:t>SNOMED Codes</w:t>
            </w:r>
          </w:p>
        </w:tc>
      </w:tr>
      <w:tr w:rsidR="004439EC" w:rsidRPr="004579F5" w14:paraId="3D2216E4" w14:textId="77777777" w:rsidTr="0089024D">
        <w:tc>
          <w:tcPr>
            <w:tcW w:w="3055" w:type="dxa"/>
          </w:tcPr>
          <w:p w14:paraId="4B6C5133" w14:textId="77777777" w:rsidR="004439EC" w:rsidRPr="004579F5" w:rsidRDefault="004439EC" w:rsidP="0089024D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Multiple endocrine neoplasia and medullary thyroid carcinoma</w:t>
            </w:r>
          </w:p>
        </w:tc>
        <w:tc>
          <w:tcPr>
            <w:tcW w:w="6300" w:type="dxa"/>
          </w:tcPr>
          <w:p w14:paraId="1573FDBA" w14:textId="77777777" w:rsidR="004439EC" w:rsidRPr="004579F5" w:rsidRDefault="004439EC" w:rsidP="0089024D">
            <w:pPr>
              <w:shd w:val="clear" w:color="auto" w:fill="FFFFFF"/>
              <w:spacing w:before="100" w:beforeAutospacing="1" w:after="100" w:afterAutospacing="1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30664006, 61808009, 61530001, 255032005</w:t>
            </w:r>
          </w:p>
          <w:p w14:paraId="1DD98723" w14:textId="77777777" w:rsidR="004439EC" w:rsidRPr="004579F5" w:rsidRDefault="004439EC" w:rsidP="0089024D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439EC" w:rsidRPr="004579F5" w14:paraId="7C47EB1A" w14:textId="77777777" w:rsidTr="0089024D">
        <w:tc>
          <w:tcPr>
            <w:tcW w:w="3055" w:type="dxa"/>
          </w:tcPr>
          <w:p w14:paraId="5FD5061D" w14:textId="77777777" w:rsidR="004439EC" w:rsidRPr="004579F5" w:rsidRDefault="004439EC" w:rsidP="0089024D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Thyroid cancer of any type</w:t>
            </w:r>
          </w:p>
        </w:tc>
        <w:tc>
          <w:tcPr>
            <w:tcW w:w="6300" w:type="dxa"/>
          </w:tcPr>
          <w:p w14:paraId="0A5865D9" w14:textId="77777777" w:rsidR="004439EC" w:rsidRPr="004579F5" w:rsidRDefault="004439EC" w:rsidP="0089024D">
            <w:pPr>
              <w:shd w:val="clear" w:color="auto" w:fill="FFFFFF"/>
              <w:spacing w:before="100" w:beforeAutospacing="1" w:after="100" w:afterAutospacing="1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92767001, 448216007, 255028004, 423158009, 314953008, 278051002, 363478007, 255032005, 255030002, 255029007, 717734005, 94098005, 724552002</w:t>
            </w:r>
          </w:p>
        </w:tc>
      </w:tr>
    </w:tbl>
    <w:p w14:paraId="6E134A44" w14:textId="77777777" w:rsidR="004439EC" w:rsidRPr="004579F5" w:rsidRDefault="004439EC" w:rsidP="004439EC">
      <w:pPr>
        <w:rPr>
          <w:rFonts w:ascii="Arial" w:hAnsi="Arial" w:cs="Arial"/>
          <w:b/>
          <w:bCs/>
          <w:sz w:val="22"/>
          <w:szCs w:val="22"/>
        </w:rPr>
        <w:sectPr w:rsidR="004439EC" w:rsidRPr="004579F5" w:rsidSect="004439EC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4579F5">
        <w:rPr>
          <w:rFonts w:ascii="Arial" w:hAnsi="Arial" w:cs="Arial"/>
          <w:b/>
          <w:bCs/>
          <w:sz w:val="22"/>
          <w:szCs w:val="22"/>
        </w:rPr>
        <w:t>Supplemental Table 3</w:t>
      </w:r>
      <w:r w:rsidRPr="004579F5">
        <w:rPr>
          <w:rFonts w:ascii="Arial" w:hAnsi="Arial" w:cs="Arial"/>
          <w:sz w:val="22"/>
          <w:szCs w:val="22"/>
        </w:rPr>
        <w:t>. SNOMED Codes for Thyroid Cancers</w:t>
      </w:r>
    </w:p>
    <w:p w14:paraId="7514FC46" w14:textId="77777777" w:rsidR="004439EC" w:rsidRPr="004579F5" w:rsidRDefault="004439EC" w:rsidP="004439EC">
      <w:pPr>
        <w:rPr>
          <w:rFonts w:ascii="Arial" w:hAnsi="Arial" w:cs="Arial"/>
          <w:sz w:val="22"/>
          <w:szCs w:val="22"/>
        </w:rPr>
      </w:pPr>
      <w:r w:rsidRPr="004579F5">
        <w:rPr>
          <w:rFonts w:ascii="Arial" w:hAnsi="Arial" w:cs="Arial"/>
          <w:b/>
          <w:bCs/>
          <w:sz w:val="22"/>
          <w:szCs w:val="22"/>
        </w:rPr>
        <w:lastRenderedPageBreak/>
        <w:t xml:space="preserve">Supplemental Table 4. </w:t>
      </w:r>
      <w:r w:rsidRPr="004579F5">
        <w:rPr>
          <w:rFonts w:ascii="Arial" w:hAnsi="Arial" w:cs="Arial"/>
          <w:sz w:val="22"/>
          <w:szCs w:val="22"/>
        </w:rPr>
        <w:t>Participant characteristics in the training and clinical outcomes cohorts.</w:t>
      </w:r>
    </w:p>
    <w:p w14:paraId="411F0716" w14:textId="77777777" w:rsidR="004439EC" w:rsidRPr="004579F5" w:rsidRDefault="004439EC" w:rsidP="004439EC">
      <w:pPr>
        <w:rPr>
          <w:rFonts w:ascii="Arial" w:hAnsi="Arial" w:cs="Arial"/>
          <w:sz w:val="22"/>
          <w:szCs w:val="22"/>
        </w:rPr>
      </w:pPr>
    </w:p>
    <w:p w14:paraId="5E5FA1FE" w14:textId="77777777" w:rsidR="004439EC" w:rsidRPr="004579F5" w:rsidRDefault="004439EC" w:rsidP="004439EC">
      <w:pPr>
        <w:rPr>
          <w:rFonts w:ascii="Arial" w:hAnsi="Arial" w:cs="Arial"/>
          <w:sz w:val="22"/>
          <w:szCs w:val="22"/>
        </w:rPr>
      </w:pPr>
      <w:r w:rsidRPr="004579F5">
        <w:rPr>
          <w:rFonts w:ascii="Arial" w:hAnsi="Arial" w:cs="Arial"/>
          <w:sz w:val="22"/>
          <w:szCs w:val="22"/>
        </w:rPr>
        <w:t>SD = standard deviation</w:t>
      </w:r>
    </w:p>
    <w:p w14:paraId="15D686A9" w14:textId="77777777" w:rsidR="004439EC" w:rsidRPr="004579F5" w:rsidRDefault="004439EC" w:rsidP="004439EC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6"/>
        <w:gridCol w:w="1012"/>
        <w:gridCol w:w="1144"/>
        <w:gridCol w:w="1229"/>
        <w:gridCol w:w="1245"/>
        <w:gridCol w:w="1065"/>
        <w:gridCol w:w="1395"/>
        <w:gridCol w:w="1884"/>
      </w:tblGrid>
      <w:tr w:rsidR="004439EC" w:rsidRPr="004579F5" w14:paraId="411D7C64" w14:textId="77777777" w:rsidTr="0089024D">
        <w:tc>
          <w:tcPr>
            <w:tcW w:w="0" w:type="auto"/>
            <w:shd w:val="clear" w:color="auto" w:fill="D1D1D1" w:themeFill="background2" w:themeFillShade="E6"/>
          </w:tcPr>
          <w:p w14:paraId="61F8BEC2" w14:textId="77777777" w:rsidR="004439EC" w:rsidRPr="004579F5" w:rsidRDefault="004439EC" w:rsidP="0089024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579F5">
              <w:rPr>
                <w:rFonts w:ascii="Arial" w:hAnsi="Arial" w:cs="Arial"/>
                <w:b/>
                <w:bCs/>
                <w:sz w:val="22"/>
                <w:szCs w:val="22"/>
              </w:rPr>
              <w:t>Cohort</w:t>
            </w:r>
          </w:p>
        </w:tc>
        <w:tc>
          <w:tcPr>
            <w:tcW w:w="0" w:type="auto"/>
            <w:shd w:val="clear" w:color="auto" w:fill="D1D1D1" w:themeFill="background2" w:themeFillShade="E6"/>
          </w:tcPr>
          <w:p w14:paraId="1EBB0F9D" w14:textId="77777777" w:rsidR="004439EC" w:rsidRPr="004579F5" w:rsidRDefault="004439EC" w:rsidP="0089024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579F5">
              <w:rPr>
                <w:rFonts w:ascii="Arial" w:hAnsi="Arial" w:cs="Arial"/>
                <w:b/>
                <w:bCs/>
                <w:sz w:val="22"/>
                <w:szCs w:val="22"/>
              </w:rPr>
              <w:t>N</w:t>
            </w:r>
          </w:p>
          <w:p w14:paraId="0952CC89" w14:textId="77777777" w:rsidR="004439EC" w:rsidRPr="004579F5" w:rsidRDefault="004439EC" w:rsidP="0089024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D1D1D1" w:themeFill="background2" w:themeFillShade="E6"/>
          </w:tcPr>
          <w:p w14:paraId="487D56B8" w14:textId="77777777" w:rsidR="004439EC" w:rsidRPr="004579F5" w:rsidRDefault="004439EC" w:rsidP="0089024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579F5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Age, Mean </w:t>
            </w:r>
            <w:r w:rsidRPr="004579F5">
              <w:rPr>
                <w:rFonts w:ascii="Arial" w:hAnsi="Arial" w:cs="Arial"/>
                <w:b/>
                <w:bCs/>
                <w:sz w:val="22"/>
                <w:szCs w:val="22"/>
              </w:rPr>
              <w:sym w:font="Symbol" w:char="F0B1"/>
            </w:r>
            <w:r w:rsidRPr="004579F5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SD</w:t>
            </w:r>
          </w:p>
        </w:tc>
        <w:tc>
          <w:tcPr>
            <w:tcW w:w="0" w:type="auto"/>
            <w:shd w:val="clear" w:color="auto" w:fill="D1D1D1" w:themeFill="background2" w:themeFillShade="E6"/>
          </w:tcPr>
          <w:p w14:paraId="0B74BE78" w14:textId="77777777" w:rsidR="004439EC" w:rsidRPr="004579F5" w:rsidRDefault="004439EC" w:rsidP="0089024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579F5">
              <w:rPr>
                <w:rFonts w:ascii="Arial" w:hAnsi="Arial" w:cs="Arial"/>
                <w:b/>
                <w:bCs/>
                <w:sz w:val="22"/>
                <w:szCs w:val="22"/>
              </w:rPr>
              <w:t>Male, n (%)</w:t>
            </w:r>
          </w:p>
        </w:tc>
        <w:tc>
          <w:tcPr>
            <w:tcW w:w="0" w:type="auto"/>
            <w:shd w:val="clear" w:color="auto" w:fill="D1D1D1" w:themeFill="background2" w:themeFillShade="E6"/>
          </w:tcPr>
          <w:p w14:paraId="18BBAB1B" w14:textId="77777777" w:rsidR="004439EC" w:rsidRPr="004579F5" w:rsidRDefault="004439EC" w:rsidP="0089024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579F5">
              <w:rPr>
                <w:rFonts w:ascii="Arial" w:hAnsi="Arial" w:cs="Arial"/>
                <w:b/>
                <w:bCs/>
                <w:sz w:val="22"/>
                <w:szCs w:val="22"/>
              </w:rPr>
              <w:t>Female, n (%)</w:t>
            </w:r>
          </w:p>
        </w:tc>
        <w:tc>
          <w:tcPr>
            <w:tcW w:w="0" w:type="auto"/>
            <w:shd w:val="clear" w:color="auto" w:fill="D1D1D1" w:themeFill="background2" w:themeFillShade="E6"/>
          </w:tcPr>
          <w:p w14:paraId="729FF669" w14:textId="77777777" w:rsidR="004439EC" w:rsidRPr="004579F5" w:rsidRDefault="004439EC" w:rsidP="0089024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579F5">
              <w:rPr>
                <w:rFonts w:ascii="Arial" w:hAnsi="Arial" w:cs="Arial"/>
                <w:b/>
                <w:bCs/>
                <w:sz w:val="22"/>
                <w:szCs w:val="22"/>
              </w:rPr>
              <w:t>Other, n (%)</w:t>
            </w:r>
          </w:p>
        </w:tc>
        <w:tc>
          <w:tcPr>
            <w:tcW w:w="0" w:type="auto"/>
            <w:shd w:val="clear" w:color="auto" w:fill="D1D1D1" w:themeFill="background2" w:themeFillShade="E6"/>
          </w:tcPr>
          <w:p w14:paraId="7DBCFE8C" w14:textId="77777777" w:rsidR="004439EC" w:rsidRPr="004579F5" w:rsidRDefault="004439EC" w:rsidP="0089024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579F5">
              <w:rPr>
                <w:rFonts w:ascii="Arial" w:hAnsi="Arial" w:cs="Arial"/>
                <w:b/>
                <w:bCs/>
                <w:sz w:val="22"/>
                <w:szCs w:val="22"/>
              </w:rPr>
              <w:t>Diabetes, n (%)</w:t>
            </w:r>
          </w:p>
        </w:tc>
        <w:tc>
          <w:tcPr>
            <w:tcW w:w="0" w:type="auto"/>
            <w:shd w:val="clear" w:color="auto" w:fill="D1D1D1" w:themeFill="background2" w:themeFillShade="E6"/>
          </w:tcPr>
          <w:p w14:paraId="567E29FC" w14:textId="77777777" w:rsidR="004439EC" w:rsidRPr="004579F5" w:rsidRDefault="004439EC" w:rsidP="0089024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579F5">
              <w:rPr>
                <w:rFonts w:ascii="Arial" w:hAnsi="Arial" w:cs="Arial"/>
                <w:b/>
                <w:bCs/>
                <w:sz w:val="22"/>
                <w:szCs w:val="22"/>
              </w:rPr>
              <w:t>Hypertension, n (%)</w:t>
            </w:r>
          </w:p>
        </w:tc>
      </w:tr>
      <w:tr w:rsidR="004439EC" w:rsidRPr="004579F5" w14:paraId="2D12402D" w14:textId="77777777" w:rsidTr="0089024D">
        <w:tc>
          <w:tcPr>
            <w:tcW w:w="0" w:type="auto"/>
          </w:tcPr>
          <w:p w14:paraId="2339EBFC" w14:textId="77777777" w:rsidR="004439EC" w:rsidRPr="004579F5" w:rsidRDefault="004439EC" w:rsidP="0089024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Genetic Instrument Training</w:t>
            </w:r>
          </w:p>
        </w:tc>
        <w:tc>
          <w:tcPr>
            <w:tcW w:w="0" w:type="auto"/>
          </w:tcPr>
          <w:p w14:paraId="001EEC5B" w14:textId="77777777" w:rsidR="004439EC" w:rsidRPr="004579F5" w:rsidRDefault="004439EC" w:rsidP="0089024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124,137</w:t>
            </w:r>
          </w:p>
        </w:tc>
        <w:tc>
          <w:tcPr>
            <w:tcW w:w="0" w:type="auto"/>
          </w:tcPr>
          <w:p w14:paraId="3D5E0F50" w14:textId="77777777" w:rsidR="004439EC" w:rsidRPr="004579F5" w:rsidRDefault="004439EC" w:rsidP="0089024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 xml:space="preserve">52 </w:t>
            </w:r>
            <w:r w:rsidRPr="004579F5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4579F5">
              <w:rPr>
                <w:rFonts w:ascii="Arial" w:hAnsi="Arial" w:cs="Arial"/>
                <w:sz w:val="22"/>
                <w:szCs w:val="22"/>
              </w:rPr>
              <w:t xml:space="preserve"> 15</w:t>
            </w:r>
          </w:p>
        </w:tc>
        <w:tc>
          <w:tcPr>
            <w:tcW w:w="0" w:type="auto"/>
          </w:tcPr>
          <w:p w14:paraId="5C7E4901" w14:textId="77777777" w:rsidR="004439EC" w:rsidRPr="004579F5" w:rsidRDefault="004439EC" w:rsidP="0089024D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579F5">
              <w:rPr>
                <w:rFonts w:ascii="Arial" w:hAnsi="Arial" w:cs="Arial"/>
                <w:color w:val="000000"/>
                <w:sz w:val="22"/>
                <w:szCs w:val="22"/>
              </w:rPr>
              <w:t>48,612</w:t>
            </w:r>
          </w:p>
          <w:p w14:paraId="73C38486" w14:textId="77777777" w:rsidR="004439EC" w:rsidRPr="004579F5" w:rsidRDefault="004439EC" w:rsidP="0089024D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579F5">
              <w:rPr>
                <w:rFonts w:ascii="Arial" w:hAnsi="Arial" w:cs="Arial"/>
                <w:color w:val="000000"/>
                <w:sz w:val="22"/>
                <w:szCs w:val="22"/>
              </w:rPr>
              <w:t>(39%)</w:t>
            </w:r>
          </w:p>
        </w:tc>
        <w:tc>
          <w:tcPr>
            <w:tcW w:w="0" w:type="auto"/>
          </w:tcPr>
          <w:p w14:paraId="2EC00EBA" w14:textId="77777777" w:rsidR="004439EC" w:rsidRPr="004579F5" w:rsidRDefault="004439EC" w:rsidP="0089024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73,456</w:t>
            </w:r>
          </w:p>
          <w:p w14:paraId="1901CDC3" w14:textId="77777777" w:rsidR="004439EC" w:rsidRPr="004579F5" w:rsidRDefault="004439EC" w:rsidP="0089024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(59%)</w:t>
            </w:r>
          </w:p>
        </w:tc>
        <w:tc>
          <w:tcPr>
            <w:tcW w:w="0" w:type="auto"/>
          </w:tcPr>
          <w:p w14:paraId="753F83A9" w14:textId="77777777" w:rsidR="004439EC" w:rsidRPr="004579F5" w:rsidRDefault="004439EC" w:rsidP="0089024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2,069 (2%)</w:t>
            </w:r>
          </w:p>
        </w:tc>
        <w:tc>
          <w:tcPr>
            <w:tcW w:w="0" w:type="auto"/>
          </w:tcPr>
          <w:p w14:paraId="20AAD1B9" w14:textId="77777777" w:rsidR="004439EC" w:rsidRPr="004579F5" w:rsidRDefault="004439EC" w:rsidP="0089024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57,528 (46%)</w:t>
            </w:r>
          </w:p>
        </w:tc>
        <w:tc>
          <w:tcPr>
            <w:tcW w:w="0" w:type="auto"/>
          </w:tcPr>
          <w:p w14:paraId="543C6C44" w14:textId="77777777" w:rsidR="004439EC" w:rsidRPr="004579F5" w:rsidRDefault="004439EC" w:rsidP="0089024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80,053 (64%)</w:t>
            </w:r>
          </w:p>
        </w:tc>
      </w:tr>
      <w:tr w:rsidR="004439EC" w:rsidRPr="004579F5" w14:paraId="4D91AD0B" w14:textId="77777777" w:rsidTr="0089024D">
        <w:tc>
          <w:tcPr>
            <w:tcW w:w="0" w:type="auto"/>
          </w:tcPr>
          <w:p w14:paraId="3034BF29" w14:textId="77777777" w:rsidR="004439EC" w:rsidRPr="004579F5" w:rsidRDefault="004439EC" w:rsidP="0089024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Clinical Outcomes</w:t>
            </w:r>
          </w:p>
        </w:tc>
        <w:tc>
          <w:tcPr>
            <w:tcW w:w="0" w:type="auto"/>
          </w:tcPr>
          <w:p w14:paraId="7296664D" w14:textId="77777777" w:rsidR="004439EC" w:rsidRPr="004579F5" w:rsidRDefault="004439EC" w:rsidP="0089024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317,964</w:t>
            </w:r>
          </w:p>
        </w:tc>
        <w:tc>
          <w:tcPr>
            <w:tcW w:w="0" w:type="auto"/>
          </w:tcPr>
          <w:p w14:paraId="0EDF9315" w14:textId="77777777" w:rsidR="004439EC" w:rsidRPr="004579F5" w:rsidRDefault="004439EC" w:rsidP="0089024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 xml:space="preserve">56 </w:t>
            </w:r>
            <w:r w:rsidRPr="004579F5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4579F5">
              <w:rPr>
                <w:rFonts w:ascii="Arial" w:hAnsi="Arial" w:cs="Arial"/>
                <w:sz w:val="22"/>
                <w:szCs w:val="22"/>
              </w:rPr>
              <w:t xml:space="preserve"> 17</w:t>
            </w:r>
          </w:p>
        </w:tc>
        <w:tc>
          <w:tcPr>
            <w:tcW w:w="0" w:type="auto"/>
          </w:tcPr>
          <w:p w14:paraId="321A50E4" w14:textId="77777777" w:rsidR="004439EC" w:rsidRPr="004579F5" w:rsidRDefault="004439EC" w:rsidP="0089024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122,069 (38%)</w:t>
            </w:r>
          </w:p>
        </w:tc>
        <w:tc>
          <w:tcPr>
            <w:tcW w:w="0" w:type="auto"/>
          </w:tcPr>
          <w:p w14:paraId="369E0083" w14:textId="77777777" w:rsidR="004439EC" w:rsidRPr="004579F5" w:rsidRDefault="004439EC" w:rsidP="0089024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192,551 (61%)</w:t>
            </w:r>
          </w:p>
        </w:tc>
        <w:tc>
          <w:tcPr>
            <w:tcW w:w="0" w:type="auto"/>
          </w:tcPr>
          <w:p w14:paraId="66867894" w14:textId="77777777" w:rsidR="004439EC" w:rsidRPr="004579F5" w:rsidRDefault="004439EC" w:rsidP="0089024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3,344 (1%)</w:t>
            </w:r>
          </w:p>
        </w:tc>
        <w:tc>
          <w:tcPr>
            <w:tcW w:w="0" w:type="auto"/>
          </w:tcPr>
          <w:p w14:paraId="4FCCC18C" w14:textId="77777777" w:rsidR="004439EC" w:rsidRPr="004579F5" w:rsidRDefault="004439EC" w:rsidP="0089024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102,124 (32%)</w:t>
            </w:r>
          </w:p>
        </w:tc>
        <w:tc>
          <w:tcPr>
            <w:tcW w:w="0" w:type="auto"/>
          </w:tcPr>
          <w:p w14:paraId="7D29F464" w14:textId="77777777" w:rsidR="004439EC" w:rsidRPr="004579F5" w:rsidRDefault="004439EC" w:rsidP="0089024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163,392 (51%)</w:t>
            </w:r>
          </w:p>
        </w:tc>
      </w:tr>
    </w:tbl>
    <w:p w14:paraId="68A85D7A" w14:textId="77777777" w:rsidR="004439EC" w:rsidRPr="004579F5" w:rsidRDefault="004439EC" w:rsidP="004439EC">
      <w:pPr>
        <w:rPr>
          <w:rFonts w:ascii="Arial" w:hAnsi="Arial" w:cs="Arial"/>
          <w:b/>
          <w:bCs/>
          <w:sz w:val="22"/>
          <w:szCs w:val="22"/>
        </w:rPr>
        <w:sectPr w:rsidR="004439EC" w:rsidRPr="004579F5" w:rsidSect="004439EC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1E171366" w14:textId="77777777" w:rsidR="004439EC" w:rsidRPr="004579F5" w:rsidRDefault="004439EC" w:rsidP="004439EC">
      <w:pPr>
        <w:rPr>
          <w:rFonts w:ascii="Arial" w:hAnsi="Arial" w:cs="Arial"/>
          <w:sz w:val="22"/>
          <w:szCs w:val="22"/>
        </w:rPr>
      </w:pPr>
      <w:r w:rsidRPr="004579F5">
        <w:rPr>
          <w:rFonts w:ascii="Arial" w:hAnsi="Arial" w:cs="Arial"/>
          <w:b/>
          <w:bCs/>
          <w:sz w:val="22"/>
          <w:szCs w:val="22"/>
        </w:rPr>
        <w:lastRenderedPageBreak/>
        <w:t>Supplemental Table 5</w:t>
      </w:r>
      <w:r w:rsidRPr="004579F5">
        <w:rPr>
          <w:rFonts w:ascii="Arial" w:hAnsi="Arial" w:cs="Arial"/>
          <w:sz w:val="22"/>
          <w:szCs w:val="22"/>
        </w:rPr>
        <w:t>. Participant and genetic instrument characteristics in the cardiometabolic trait cohorts</w:t>
      </w:r>
    </w:p>
    <w:p w14:paraId="764FF01E" w14:textId="77777777" w:rsidR="004439EC" w:rsidRPr="004579F5" w:rsidRDefault="004439EC" w:rsidP="004439EC">
      <w:pPr>
        <w:rPr>
          <w:rFonts w:ascii="Arial" w:hAnsi="Arial" w:cs="Arial"/>
          <w:sz w:val="22"/>
          <w:szCs w:val="22"/>
        </w:rPr>
      </w:pPr>
    </w:p>
    <w:p w14:paraId="73BB9459" w14:textId="77777777" w:rsidR="004439EC" w:rsidRPr="004579F5" w:rsidRDefault="004439EC" w:rsidP="004439EC">
      <w:pPr>
        <w:spacing w:after="12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NS = not significant; </w:t>
      </w:r>
      <w:r w:rsidRPr="004579F5">
        <w:rPr>
          <w:rFonts w:ascii="Arial" w:hAnsi="Arial" w:cs="Arial"/>
          <w:sz w:val="22"/>
          <w:szCs w:val="22"/>
        </w:rPr>
        <w:t>SD = standard deviation</w:t>
      </w:r>
    </w:p>
    <w:p w14:paraId="7E371848" w14:textId="77777777" w:rsidR="004439EC" w:rsidRPr="004579F5" w:rsidRDefault="004439EC" w:rsidP="004439EC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676"/>
        <w:gridCol w:w="1126"/>
        <w:gridCol w:w="1106"/>
        <w:gridCol w:w="1267"/>
        <w:gridCol w:w="1267"/>
        <w:gridCol w:w="1076"/>
        <w:gridCol w:w="2009"/>
        <w:gridCol w:w="1393"/>
        <w:gridCol w:w="2043"/>
        <w:gridCol w:w="1427"/>
      </w:tblGrid>
      <w:tr w:rsidR="004439EC" w:rsidRPr="004579F5" w14:paraId="551B621D" w14:textId="77777777" w:rsidTr="0089024D">
        <w:tc>
          <w:tcPr>
            <w:tcW w:w="582" w:type="pct"/>
            <w:shd w:val="clear" w:color="auto" w:fill="D1D1D1" w:themeFill="background2" w:themeFillShade="E6"/>
          </w:tcPr>
          <w:p w14:paraId="22AB8F66" w14:textId="77777777" w:rsidR="004439EC" w:rsidRPr="004579F5" w:rsidRDefault="004439EC" w:rsidP="0089024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b/>
                <w:bCs/>
                <w:sz w:val="22"/>
                <w:szCs w:val="22"/>
              </w:rPr>
              <w:t>Phenotype</w:t>
            </w:r>
          </w:p>
        </w:tc>
        <w:tc>
          <w:tcPr>
            <w:tcW w:w="391" w:type="pct"/>
            <w:shd w:val="clear" w:color="auto" w:fill="D1D1D1" w:themeFill="background2" w:themeFillShade="E6"/>
          </w:tcPr>
          <w:p w14:paraId="2AA8FEAB" w14:textId="77777777" w:rsidR="004439EC" w:rsidRPr="004579F5" w:rsidRDefault="004439EC" w:rsidP="0089024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579F5">
              <w:rPr>
                <w:rFonts w:ascii="Arial" w:hAnsi="Arial" w:cs="Arial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384" w:type="pct"/>
            <w:shd w:val="clear" w:color="auto" w:fill="D1D1D1" w:themeFill="background2" w:themeFillShade="E6"/>
          </w:tcPr>
          <w:p w14:paraId="303EABF5" w14:textId="77777777" w:rsidR="004439EC" w:rsidRPr="004579F5" w:rsidRDefault="004439EC" w:rsidP="0089024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Age, Mean </w:t>
            </w:r>
            <w:r w:rsidRPr="004579F5">
              <w:rPr>
                <w:rFonts w:ascii="Arial" w:hAnsi="Arial" w:cs="Arial"/>
                <w:b/>
                <w:bCs/>
                <w:sz w:val="22"/>
                <w:szCs w:val="22"/>
              </w:rPr>
              <w:sym w:font="Symbol" w:char="F0B1"/>
            </w:r>
            <w:r w:rsidRPr="004579F5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SD</w:t>
            </w:r>
          </w:p>
        </w:tc>
        <w:tc>
          <w:tcPr>
            <w:tcW w:w="440" w:type="pct"/>
            <w:shd w:val="clear" w:color="auto" w:fill="D1D1D1" w:themeFill="background2" w:themeFillShade="E6"/>
          </w:tcPr>
          <w:p w14:paraId="6F579491" w14:textId="77777777" w:rsidR="004439EC" w:rsidRPr="004579F5" w:rsidRDefault="004439EC" w:rsidP="0089024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b/>
                <w:bCs/>
                <w:sz w:val="22"/>
                <w:szCs w:val="22"/>
              </w:rPr>
              <w:t>Male</w:t>
            </w:r>
          </w:p>
        </w:tc>
        <w:tc>
          <w:tcPr>
            <w:tcW w:w="440" w:type="pct"/>
            <w:shd w:val="clear" w:color="auto" w:fill="D1D1D1" w:themeFill="background2" w:themeFillShade="E6"/>
          </w:tcPr>
          <w:p w14:paraId="0DEB7238" w14:textId="77777777" w:rsidR="004439EC" w:rsidRPr="004579F5" w:rsidRDefault="004439EC" w:rsidP="0089024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b/>
                <w:bCs/>
                <w:sz w:val="22"/>
                <w:szCs w:val="22"/>
              </w:rPr>
              <w:t>Female</w:t>
            </w:r>
          </w:p>
        </w:tc>
        <w:tc>
          <w:tcPr>
            <w:tcW w:w="374" w:type="pct"/>
            <w:shd w:val="clear" w:color="auto" w:fill="D1D1D1" w:themeFill="background2" w:themeFillShade="E6"/>
          </w:tcPr>
          <w:p w14:paraId="1C898545" w14:textId="77777777" w:rsidR="004439EC" w:rsidRPr="004579F5" w:rsidRDefault="004439EC" w:rsidP="0089024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579F5">
              <w:rPr>
                <w:rFonts w:ascii="Arial" w:hAnsi="Arial" w:cs="Arial"/>
                <w:b/>
                <w:bCs/>
                <w:sz w:val="22"/>
                <w:szCs w:val="22"/>
              </w:rPr>
              <w:t>Other</w:t>
            </w:r>
          </w:p>
        </w:tc>
        <w:tc>
          <w:tcPr>
            <w:tcW w:w="698" w:type="pct"/>
            <w:shd w:val="clear" w:color="auto" w:fill="D1D1D1" w:themeFill="background2" w:themeFillShade="E6"/>
          </w:tcPr>
          <w:p w14:paraId="62CA6103" w14:textId="77777777" w:rsidR="004439EC" w:rsidRPr="004579F5" w:rsidRDefault="004439EC" w:rsidP="0089024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579F5">
              <w:rPr>
                <w:rFonts w:ascii="Arial" w:hAnsi="Arial" w:cs="Arial"/>
                <w:b/>
                <w:bCs/>
                <w:sz w:val="22"/>
                <w:szCs w:val="22"/>
              </w:rPr>
              <w:t>SGLT2i Beta Coefficient (95% CI)</w:t>
            </w:r>
          </w:p>
        </w:tc>
        <w:tc>
          <w:tcPr>
            <w:tcW w:w="484" w:type="pct"/>
            <w:shd w:val="clear" w:color="auto" w:fill="D1D1D1" w:themeFill="background2" w:themeFillShade="E6"/>
          </w:tcPr>
          <w:p w14:paraId="08F88BBB" w14:textId="77777777" w:rsidR="004439EC" w:rsidRPr="004579F5" w:rsidRDefault="004439EC" w:rsidP="0089024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579F5">
              <w:rPr>
                <w:rFonts w:ascii="Arial" w:hAnsi="Arial" w:cs="Arial"/>
                <w:b/>
                <w:bCs/>
                <w:sz w:val="22"/>
                <w:szCs w:val="22"/>
              </w:rPr>
              <w:t>SGLT2i F-statistic</w:t>
            </w:r>
          </w:p>
        </w:tc>
        <w:tc>
          <w:tcPr>
            <w:tcW w:w="710" w:type="pct"/>
            <w:shd w:val="clear" w:color="auto" w:fill="D1D1D1" w:themeFill="background2" w:themeFillShade="E6"/>
          </w:tcPr>
          <w:p w14:paraId="42153E07" w14:textId="77777777" w:rsidR="004439EC" w:rsidRPr="004579F5" w:rsidRDefault="004439EC" w:rsidP="0089024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579F5">
              <w:rPr>
                <w:rFonts w:ascii="Arial" w:hAnsi="Arial" w:cs="Arial"/>
                <w:b/>
                <w:bCs/>
                <w:sz w:val="22"/>
                <w:szCs w:val="22"/>
              </w:rPr>
              <w:t>GLP-1Ra Beta Coefficient (95% CI)</w:t>
            </w:r>
          </w:p>
        </w:tc>
        <w:tc>
          <w:tcPr>
            <w:tcW w:w="496" w:type="pct"/>
            <w:shd w:val="clear" w:color="auto" w:fill="D1D1D1" w:themeFill="background2" w:themeFillShade="E6"/>
          </w:tcPr>
          <w:p w14:paraId="43F97C1E" w14:textId="77777777" w:rsidR="004439EC" w:rsidRPr="004579F5" w:rsidRDefault="004439EC" w:rsidP="0089024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579F5">
              <w:rPr>
                <w:rFonts w:ascii="Arial" w:hAnsi="Arial" w:cs="Arial"/>
                <w:b/>
                <w:bCs/>
                <w:sz w:val="22"/>
                <w:szCs w:val="22"/>
              </w:rPr>
              <w:t>GLP-1Ra F-statistic</w:t>
            </w:r>
          </w:p>
        </w:tc>
      </w:tr>
      <w:tr w:rsidR="004439EC" w:rsidRPr="004579F5" w14:paraId="6D374F9B" w14:textId="77777777" w:rsidTr="0089024D">
        <w:tc>
          <w:tcPr>
            <w:tcW w:w="582" w:type="pct"/>
          </w:tcPr>
          <w:p w14:paraId="168FDCDC" w14:textId="77777777" w:rsidR="004439EC" w:rsidRPr="004579F5" w:rsidRDefault="004439EC" w:rsidP="0089024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Body Mass Index</w:t>
            </w:r>
          </w:p>
        </w:tc>
        <w:tc>
          <w:tcPr>
            <w:tcW w:w="391" w:type="pct"/>
          </w:tcPr>
          <w:p w14:paraId="2818B419" w14:textId="77777777" w:rsidR="004439EC" w:rsidRPr="004579F5" w:rsidRDefault="004439EC" w:rsidP="0089024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294,009</w:t>
            </w:r>
          </w:p>
        </w:tc>
        <w:tc>
          <w:tcPr>
            <w:tcW w:w="384" w:type="pct"/>
          </w:tcPr>
          <w:p w14:paraId="56C1E432" w14:textId="77777777" w:rsidR="004439EC" w:rsidRPr="004579F5" w:rsidRDefault="004439EC" w:rsidP="0089024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 xml:space="preserve">57 </w:t>
            </w:r>
            <w:r w:rsidRPr="004579F5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4579F5">
              <w:rPr>
                <w:rFonts w:ascii="Arial" w:hAnsi="Arial" w:cs="Arial"/>
                <w:sz w:val="22"/>
                <w:szCs w:val="22"/>
              </w:rPr>
              <w:t xml:space="preserve"> 17</w:t>
            </w:r>
          </w:p>
        </w:tc>
        <w:tc>
          <w:tcPr>
            <w:tcW w:w="440" w:type="pct"/>
          </w:tcPr>
          <w:p w14:paraId="675C2615" w14:textId="77777777" w:rsidR="004439EC" w:rsidRPr="004579F5" w:rsidRDefault="004439EC" w:rsidP="0089024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114,109 (39%)</w:t>
            </w:r>
          </w:p>
        </w:tc>
        <w:tc>
          <w:tcPr>
            <w:tcW w:w="440" w:type="pct"/>
          </w:tcPr>
          <w:p w14:paraId="552DDE40" w14:textId="77777777" w:rsidR="004439EC" w:rsidRPr="004579F5" w:rsidRDefault="004439EC" w:rsidP="0089024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176,724 (60%)</w:t>
            </w:r>
          </w:p>
        </w:tc>
        <w:tc>
          <w:tcPr>
            <w:tcW w:w="374" w:type="pct"/>
          </w:tcPr>
          <w:p w14:paraId="5BB4294C" w14:textId="77777777" w:rsidR="004439EC" w:rsidRPr="004579F5" w:rsidRDefault="004439EC" w:rsidP="0089024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3,176 (1%)</w:t>
            </w:r>
          </w:p>
        </w:tc>
        <w:tc>
          <w:tcPr>
            <w:tcW w:w="698" w:type="pct"/>
          </w:tcPr>
          <w:p w14:paraId="29A11F9A" w14:textId="77777777" w:rsidR="004439EC" w:rsidRPr="004579F5" w:rsidRDefault="004439EC" w:rsidP="0089024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 xml:space="preserve">-0.027 (-0.05 to </w:t>
            </w:r>
          </w:p>
          <w:p w14:paraId="25462C5E" w14:textId="77777777" w:rsidR="004439EC" w:rsidRPr="004579F5" w:rsidRDefault="004439EC" w:rsidP="0089024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-0.001)</w:t>
            </w:r>
          </w:p>
        </w:tc>
        <w:tc>
          <w:tcPr>
            <w:tcW w:w="484" w:type="pct"/>
          </w:tcPr>
          <w:p w14:paraId="1020C853" w14:textId="77777777" w:rsidR="004439EC" w:rsidRPr="004579F5" w:rsidRDefault="004439EC" w:rsidP="0089024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4.5</w:t>
            </w:r>
          </w:p>
        </w:tc>
        <w:tc>
          <w:tcPr>
            <w:tcW w:w="710" w:type="pct"/>
          </w:tcPr>
          <w:p w14:paraId="54B1D824" w14:textId="77777777" w:rsidR="004439EC" w:rsidRPr="004579F5" w:rsidRDefault="004439EC" w:rsidP="0089024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 xml:space="preserve">-0.029 (-0.05 to </w:t>
            </w:r>
          </w:p>
          <w:p w14:paraId="45BDBB90" w14:textId="77777777" w:rsidR="004439EC" w:rsidRPr="004579F5" w:rsidRDefault="004439EC" w:rsidP="0089024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-0.0006)</w:t>
            </w:r>
          </w:p>
        </w:tc>
        <w:tc>
          <w:tcPr>
            <w:tcW w:w="496" w:type="pct"/>
          </w:tcPr>
          <w:p w14:paraId="1AD15F07" w14:textId="77777777" w:rsidR="004439EC" w:rsidRPr="004579F5" w:rsidRDefault="004439EC" w:rsidP="0089024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1118</w:t>
            </w:r>
          </w:p>
        </w:tc>
      </w:tr>
      <w:tr w:rsidR="004439EC" w:rsidRPr="004579F5" w14:paraId="7E0B4062" w14:textId="77777777" w:rsidTr="0089024D">
        <w:tc>
          <w:tcPr>
            <w:tcW w:w="582" w:type="pct"/>
          </w:tcPr>
          <w:p w14:paraId="7DF5D2C2" w14:textId="77777777" w:rsidR="004439EC" w:rsidRPr="004579F5" w:rsidRDefault="004439EC" w:rsidP="0089024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Systolic Blood Pressure</w:t>
            </w:r>
          </w:p>
        </w:tc>
        <w:tc>
          <w:tcPr>
            <w:tcW w:w="391" w:type="pct"/>
          </w:tcPr>
          <w:p w14:paraId="5AA35A6E" w14:textId="77777777" w:rsidR="004439EC" w:rsidRPr="004579F5" w:rsidRDefault="004439EC" w:rsidP="0089024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296,769</w:t>
            </w:r>
          </w:p>
        </w:tc>
        <w:tc>
          <w:tcPr>
            <w:tcW w:w="384" w:type="pct"/>
          </w:tcPr>
          <w:p w14:paraId="47D114D6" w14:textId="77777777" w:rsidR="004439EC" w:rsidRPr="004579F5" w:rsidRDefault="004439EC" w:rsidP="0089024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 xml:space="preserve">56 </w:t>
            </w:r>
            <w:r w:rsidRPr="004579F5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4579F5">
              <w:rPr>
                <w:rFonts w:ascii="Arial" w:hAnsi="Arial" w:cs="Arial"/>
                <w:sz w:val="22"/>
                <w:szCs w:val="22"/>
              </w:rPr>
              <w:t xml:space="preserve"> 17</w:t>
            </w:r>
          </w:p>
        </w:tc>
        <w:tc>
          <w:tcPr>
            <w:tcW w:w="440" w:type="pct"/>
          </w:tcPr>
          <w:p w14:paraId="3B193EA4" w14:textId="77777777" w:rsidR="004439EC" w:rsidRPr="004579F5" w:rsidRDefault="004439EC" w:rsidP="0089024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114,334 (39%)</w:t>
            </w:r>
          </w:p>
        </w:tc>
        <w:tc>
          <w:tcPr>
            <w:tcW w:w="440" w:type="pct"/>
          </w:tcPr>
          <w:p w14:paraId="5284FECE" w14:textId="77777777" w:rsidR="004439EC" w:rsidRPr="004579F5" w:rsidRDefault="004439EC" w:rsidP="0089024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179,284 (60%)</w:t>
            </w:r>
          </w:p>
        </w:tc>
        <w:tc>
          <w:tcPr>
            <w:tcW w:w="374" w:type="pct"/>
          </w:tcPr>
          <w:p w14:paraId="53300DE2" w14:textId="77777777" w:rsidR="004439EC" w:rsidRPr="004579F5" w:rsidRDefault="004439EC" w:rsidP="0089024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3,151 (1%)</w:t>
            </w:r>
          </w:p>
        </w:tc>
        <w:tc>
          <w:tcPr>
            <w:tcW w:w="698" w:type="pct"/>
          </w:tcPr>
          <w:p w14:paraId="75918A43" w14:textId="77777777" w:rsidR="004439EC" w:rsidRPr="004579F5" w:rsidRDefault="004439EC" w:rsidP="0089024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-0.026 (-0.08 to 0.03)</w:t>
            </w:r>
          </w:p>
        </w:tc>
        <w:tc>
          <w:tcPr>
            <w:tcW w:w="484" w:type="pct"/>
          </w:tcPr>
          <w:p w14:paraId="6B723382" w14:textId="77777777" w:rsidR="004439EC" w:rsidRPr="004579F5" w:rsidRDefault="004439EC" w:rsidP="0089024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710" w:type="pct"/>
          </w:tcPr>
          <w:p w14:paraId="172EF625" w14:textId="77777777" w:rsidR="004439EC" w:rsidRPr="004579F5" w:rsidRDefault="004439EC" w:rsidP="0089024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 xml:space="preserve">-0.118 (-0.18 to </w:t>
            </w:r>
          </w:p>
          <w:p w14:paraId="7FA59CEA" w14:textId="77777777" w:rsidR="004439EC" w:rsidRPr="004579F5" w:rsidRDefault="004439EC" w:rsidP="0089024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-0.05)</w:t>
            </w:r>
          </w:p>
        </w:tc>
        <w:tc>
          <w:tcPr>
            <w:tcW w:w="496" w:type="pct"/>
          </w:tcPr>
          <w:p w14:paraId="0F81B50C" w14:textId="77777777" w:rsidR="004439EC" w:rsidRPr="004579F5" w:rsidRDefault="004439EC" w:rsidP="0089024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835.2</w:t>
            </w:r>
          </w:p>
        </w:tc>
      </w:tr>
      <w:tr w:rsidR="004439EC" w:rsidRPr="004579F5" w14:paraId="6B866B20" w14:textId="77777777" w:rsidTr="0089024D">
        <w:tc>
          <w:tcPr>
            <w:tcW w:w="582" w:type="pct"/>
          </w:tcPr>
          <w:p w14:paraId="10B1E431" w14:textId="77777777" w:rsidR="004439EC" w:rsidRPr="004579F5" w:rsidRDefault="004439EC" w:rsidP="0089024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Diastolic Blood Pressure</w:t>
            </w:r>
          </w:p>
        </w:tc>
        <w:tc>
          <w:tcPr>
            <w:tcW w:w="391" w:type="pct"/>
          </w:tcPr>
          <w:p w14:paraId="138BF78E" w14:textId="77777777" w:rsidR="004439EC" w:rsidRPr="004579F5" w:rsidRDefault="004439EC" w:rsidP="0089024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296,769</w:t>
            </w:r>
          </w:p>
        </w:tc>
        <w:tc>
          <w:tcPr>
            <w:tcW w:w="384" w:type="pct"/>
          </w:tcPr>
          <w:p w14:paraId="7BA4CE8F" w14:textId="77777777" w:rsidR="004439EC" w:rsidRPr="004579F5" w:rsidRDefault="004439EC" w:rsidP="0089024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 xml:space="preserve">56 </w:t>
            </w:r>
            <w:r w:rsidRPr="004579F5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4579F5">
              <w:rPr>
                <w:rFonts w:ascii="Arial" w:hAnsi="Arial" w:cs="Arial"/>
                <w:sz w:val="22"/>
                <w:szCs w:val="22"/>
              </w:rPr>
              <w:t xml:space="preserve"> 17</w:t>
            </w:r>
          </w:p>
        </w:tc>
        <w:tc>
          <w:tcPr>
            <w:tcW w:w="440" w:type="pct"/>
          </w:tcPr>
          <w:p w14:paraId="7C954B31" w14:textId="77777777" w:rsidR="004439EC" w:rsidRPr="004579F5" w:rsidRDefault="004439EC" w:rsidP="0089024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114,334 (39%)</w:t>
            </w:r>
          </w:p>
        </w:tc>
        <w:tc>
          <w:tcPr>
            <w:tcW w:w="440" w:type="pct"/>
          </w:tcPr>
          <w:p w14:paraId="067291C3" w14:textId="77777777" w:rsidR="004439EC" w:rsidRPr="004579F5" w:rsidRDefault="004439EC" w:rsidP="0089024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179,284 (60%)</w:t>
            </w:r>
          </w:p>
        </w:tc>
        <w:tc>
          <w:tcPr>
            <w:tcW w:w="374" w:type="pct"/>
          </w:tcPr>
          <w:p w14:paraId="744E9C29" w14:textId="77777777" w:rsidR="004439EC" w:rsidRPr="004579F5" w:rsidRDefault="004439EC" w:rsidP="0089024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3,151 (1%)</w:t>
            </w:r>
          </w:p>
        </w:tc>
        <w:tc>
          <w:tcPr>
            <w:tcW w:w="698" w:type="pct"/>
          </w:tcPr>
          <w:p w14:paraId="06C9C530" w14:textId="77777777" w:rsidR="004439EC" w:rsidRPr="004579F5" w:rsidRDefault="004439EC" w:rsidP="0089024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 xml:space="preserve">-0.071 (-0.10 to </w:t>
            </w:r>
          </w:p>
          <w:p w14:paraId="059E7252" w14:textId="77777777" w:rsidR="004439EC" w:rsidRPr="004579F5" w:rsidRDefault="004439EC" w:rsidP="0089024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-0.03)</w:t>
            </w:r>
          </w:p>
        </w:tc>
        <w:tc>
          <w:tcPr>
            <w:tcW w:w="484" w:type="pct"/>
          </w:tcPr>
          <w:p w14:paraId="2A9469E4" w14:textId="77777777" w:rsidR="004439EC" w:rsidRPr="004579F5" w:rsidRDefault="004439EC" w:rsidP="0089024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81</w:t>
            </w:r>
          </w:p>
        </w:tc>
        <w:tc>
          <w:tcPr>
            <w:tcW w:w="710" w:type="pct"/>
          </w:tcPr>
          <w:p w14:paraId="1AAF08DA" w14:textId="77777777" w:rsidR="004439EC" w:rsidRPr="004579F5" w:rsidRDefault="004439EC" w:rsidP="0089024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 xml:space="preserve">-0.060 (-0.10 to </w:t>
            </w:r>
          </w:p>
          <w:p w14:paraId="47F34F70" w14:textId="77777777" w:rsidR="004439EC" w:rsidRPr="004579F5" w:rsidRDefault="004439EC" w:rsidP="0089024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-0.01</w:t>
            </w:r>
          </w:p>
        </w:tc>
        <w:tc>
          <w:tcPr>
            <w:tcW w:w="496" w:type="pct"/>
          </w:tcPr>
          <w:p w14:paraId="5C3B5706" w14:textId="77777777" w:rsidR="004439EC" w:rsidRPr="004579F5" w:rsidRDefault="004439EC" w:rsidP="0089024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967.4</w:t>
            </w:r>
          </w:p>
        </w:tc>
      </w:tr>
      <w:tr w:rsidR="004439EC" w:rsidRPr="004579F5" w14:paraId="6E4DE418" w14:textId="77777777" w:rsidTr="0089024D">
        <w:tc>
          <w:tcPr>
            <w:tcW w:w="582" w:type="pct"/>
          </w:tcPr>
          <w:p w14:paraId="1EC8A4AF" w14:textId="77777777" w:rsidR="004439EC" w:rsidRPr="004579F5" w:rsidRDefault="004439EC" w:rsidP="0089024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Hematocrit</w:t>
            </w:r>
          </w:p>
        </w:tc>
        <w:tc>
          <w:tcPr>
            <w:tcW w:w="391" w:type="pct"/>
          </w:tcPr>
          <w:p w14:paraId="1262A35F" w14:textId="77777777" w:rsidR="004439EC" w:rsidRPr="004579F5" w:rsidRDefault="004439EC" w:rsidP="0089024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217,749</w:t>
            </w:r>
          </w:p>
        </w:tc>
        <w:tc>
          <w:tcPr>
            <w:tcW w:w="384" w:type="pct"/>
          </w:tcPr>
          <w:p w14:paraId="6D222629" w14:textId="77777777" w:rsidR="004439EC" w:rsidRPr="004579F5" w:rsidRDefault="004439EC" w:rsidP="0089024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 xml:space="preserve">58 </w:t>
            </w:r>
            <w:r w:rsidRPr="004579F5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4579F5">
              <w:rPr>
                <w:rFonts w:ascii="Arial" w:hAnsi="Arial" w:cs="Arial"/>
                <w:sz w:val="22"/>
                <w:szCs w:val="22"/>
              </w:rPr>
              <w:t xml:space="preserve"> 17</w:t>
            </w:r>
          </w:p>
        </w:tc>
        <w:tc>
          <w:tcPr>
            <w:tcW w:w="440" w:type="pct"/>
          </w:tcPr>
          <w:p w14:paraId="521EEB01" w14:textId="77777777" w:rsidR="004439EC" w:rsidRPr="004579F5" w:rsidRDefault="004439EC" w:rsidP="0089024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79,955</w:t>
            </w:r>
          </w:p>
          <w:p w14:paraId="072A65CD" w14:textId="77777777" w:rsidR="004439EC" w:rsidRPr="004579F5" w:rsidRDefault="004439EC" w:rsidP="0089024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(37%)</w:t>
            </w:r>
          </w:p>
        </w:tc>
        <w:tc>
          <w:tcPr>
            <w:tcW w:w="440" w:type="pct"/>
          </w:tcPr>
          <w:p w14:paraId="00901430" w14:textId="77777777" w:rsidR="004439EC" w:rsidRPr="004579F5" w:rsidRDefault="004439EC" w:rsidP="0089024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135,624 (62%)</w:t>
            </w:r>
          </w:p>
        </w:tc>
        <w:tc>
          <w:tcPr>
            <w:tcW w:w="374" w:type="pct"/>
          </w:tcPr>
          <w:p w14:paraId="32631715" w14:textId="77777777" w:rsidR="004439EC" w:rsidRPr="004579F5" w:rsidRDefault="004439EC" w:rsidP="0089024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2,170</w:t>
            </w:r>
          </w:p>
          <w:p w14:paraId="1E794976" w14:textId="77777777" w:rsidR="004439EC" w:rsidRPr="004579F5" w:rsidRDefault="004439EC" w:rsidP="0089024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(1%)</w:t>
            </w:r>
          </w:p>
        </w:tc>
        <w:tc>
          <w:tcPr>
            <w:tcW w:w="698" w:type="pct"/>
          </w:tcPr>
          <w:p w14:paraId="2E040820" w14:textId="77777777" w:rsidR="004439EC" w:rsidRPr="004579F5" w:rsidRDefault="004439EC" w:rsidP="0089024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0.04</w:t>
            </w:r>
            <w:r>
              <w:rPr>
                <w:rFonts w:ascii="Arial" w:hAnsi="Arial" w:cs="Arial"/>
                <w:sz w:val="22"/>
                <w:szCs w:val="22"/>
              </w:rPr>
              <w:t>5</w:t>
            </w:r>
            <w:r w:rsidRPr="004579F5">
              <w:rPr>
                <w:rFonts w:ascii="Arial" w:hAnsi="Arial" w:cs="Arial"/>
                <w:sz w:val="22"/>
                <w:szCs w:val="22"/>
              </w:rPr>
              <w:t xml:space="preserve"> (0.02 to 0.06)</w:t>
            </w:r>
          </w:p>
        </w:tc>
        <w:tc>
          <w:tcPr>
            <w:tcW w:w="484" w:type="pct"/>
          </w:tcPr>
          <w:p w14:paraId="6BB8840F" w14:textId="77777777" w:rsidR="004439EC" w:rsidRPr="004579F5" w:rsidRDefault="004439EC" w:rsidP="0089024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8.9</w:t>
            </w:r>
          </w:p>
        </w:tc>
        <w:tc>
          <w:tcPr>
            <w:tcW w:w="710" w:type="pct"/>
          </w:tcPr>
          <w:p w14:paraId="20AF2023" w14:textId="77777777" w:rsidR="004439EC" w:rsidRPr="004579F5" w:rsidRDefault="004439EC" w:rsidP="0089024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 xml:space="preserve">0.019 (-0.003 to </w:t>
            </w:r>
          </w:p>
          <w:p w14:paraId="797090FD" w14:textId="77777777" w:rsidR="004439EC" w:rsidRPr="004579F5" w:rsidRDefault="004439EC" w:rsidP="0089024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0.04</w:t>
            </w:r>
            <w:r>
              <w:rPr>
                <w:rFonts w:ascii="Arial" w:hAnsi="Arial" w:cs="Arial"/>
                <w:sz w:val="22"/>
                <w:szCs w:val="22"/>
              </w:rPr>
              <w:t>2</w:t>
            </w:r>
            <w:r w:rsidRPr="004579F5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496" w:type="pct"/>
          </w:tcPr>
          <w:p w14:paraId="6E77358A" w14:textId="77777777" w:rsidR="004439EC" w:rsidRPr="004579F5" w:rsidRDefault="004439EC" w:rsidP="0089024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4439EC" w:rsidRPr="004579F5" w14:paraId="40D5B172" w14:textId="77777777" w:rsidTr="0089024D">
        <w:tc>
          <w:tcPr>
            <w:tcW w:w="582" w:type="pct"/>
          </w:tcPr>
          <w:p w14:paraId="3D345B63" w14:textId="77777777" w:rsidR="004439EC" w:rsidRPr="004579F5" w:rsidRDefault="004439EC" w:rsidP="0089024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Hemoglobin</w:t>
            </w:r>
          </w:p>
        </w:tc>
        <w:tc>
          <w:tcPr>
            <w:tcW w:w="391" w:type="pct"/>
          </w:tcPr>
          <w:p w14:paraId="1CA2C9BF" w14:textId="77777777" w:rsidR="004439EC" w:rsidRPr="004579F5" w:rsidRDefault="004439EC" w:rsidP="0089024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209,330</w:t>
            </w:r>
          </w:p>
        </w:tc>
        <w:tc>
          <w:tcPr>
            <w:tcW w:w="384" w:type="pct"/>
          </w:tcPr>
          <w:p w14:paraId="2C2263A1" w14:textId="77777777" w:rsidR="004439EC" w:rsidRPr="004579F5" w:rsidRDefault="004439EC" w:rsidP="0089024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 xml:space="preserve">58 </w:t>
            </w:r>
            <w:r w:rsidRPr="004579F5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4579F5">
              <w:rPr>
                <w:rFonts w:ascii="Arial" w:hAnsi="Arial" w:cs="Arial"/>
                <w:sz w:val="22"/>
                <w:szCs w:val="22"/>
              </w:rPr>
              <w:t xml:space="preserve"> 17</w:t>
            </w:r>
          </w:p>
        </w:tc>
        <w:tc>
          <w:tcPr>
            <w:tcW w:w="440" w:type="pct"/>
          </w:tcPr>
          <w:p w14:paraId="3E54D6A7" w14:textId="77777777" w:rsidR="004439EC" w:rsidRPr="004579F5" w:rsidRDefault="004439EC" w:rsidP="0089024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76,991 (37%)</w:t>
            </w:r>
          </w:p>
        </w:tc>
        <w:tc>
          <w:tcPr>
            <w:tcW w:w="440" w:type="pct"/>
          </w:tcPr>
          <w:p w14:paraId="57BBA33A" w14:textId="77777777" w:rsidR="004439EC" w:rsidRPr="004579F5" w:rsidRDefault="004439EC" w:rsidP="0089024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 xml:space="preserve">130,222 </w:t>
            </w:r>
          </w:p>
          <w:p w14:paraId="5471CAC0" w14:textId="77777777" w:rsidR="004439EC" w:rsidRPr="004579F5" w:rsidRDefault="004439EC" w:rsidP="0089024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(62%)</w:t>
            </w:r>
          </w:p>
        </w:tc>
        <w:tc>
          <w:tcPr>
            <w:tcW w:w="374" w:type="pct"/>
          </w:tcPr>
          <w:p w14:paraId="2C7C0A0F" w14:textId="77777777" w:rsidR="004439EC" w:rsidRPr="004579F5" w:rsidRDefault="004439EC" w:rsidP="0089024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2117</w:t>
            </w:r>
            <w:r w:rsidRPr="004579F5">
              <w:rPr>
                <w:rFonts w:ascii="Arial" w:hAnsi="Arial" w:cs="Arial"/>
                <w:sz w:val="22"/>
                <w:szCs w:val="22"/>
              </w:rPr>
              <w:br/>
              <w:t>(1%)</w:t>
            </w:r>
          </w:p>
        </w:tc>
        <w:tc>
          <w:tcPr>
            <w:tcW w:w="698" w:type="pct"/>
          </w:tcPr>
          <w:p w14:paraId="2D9AA0EA" w14:textId="77777777" w:rsidR="004439EC" w:rsidRPr="004579F5" w:rsidRDefault="004439EC" w:rsidP="0089024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0.160 (0.08 to 0.23)</w:t>
            </w:r>
          </w:p>
        </w:tc>
        <w:tc>
          <w:tcPr>
            <w:tcW w:w="484" w:type="pct"/>
          </w:tcPr>
          <w:p w14:paraId="201C0514" w14:textId="77777777" w:rsidR="004439EC" w:rsidRPr="004579F5" w:rsidRDefault="004439EC" w:rsidP="0089024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0.54</w:t>
            </w:r>
          </w:p>
        </w:tc>
        <w:tc>
          <w:tcPr>
            <w:tcW w:w="710" w:type="pct"/>
          </w:tcPr>
          <w:p w14:paraId="6DFBA276" w14:textId="77777777" w:rsidR="004439EC" w:rsidRPr="004579F5" w:rsidRDefault="004439EC" w:rsidP="0089024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 xml:space="preserve">0.077 (-0.004 to </w:t>
            </w:r>
          </w:p>
          <w:p w14:paraId="69946CAB" w14:textId="77777777" w:rsidR="004439EC" w:rsidRPr="004579F5" w:rsidRDefault="004439EC" w:rsidP="0089024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0.15)</w:t>
            </w:r>
          </w:p>
        </w:tc>
        <w:tc>
          <w:tcPr>
            <w:tcW w:w="496" w:type="pct"/>
          </w:tcPr>
          <w:p w14:paraId="7E19DA39" w14:textId="77777777" w:rsidR="004439EC" w:rsidRPr="004579F5" w:rsidRDefault="004439EC" w:rsidP="0089024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4439EC" w:rsidRPr="004579F5" w14:paraId="23584B66" w14:textId="77777777" w:rsidTr="0089024D">
        <w:tc>
          <w:tcPr>
            <w:tcW w:w="582" w:type="pct"/>
          </w:tcPr>
          <w:p w14:paraId="61053C1A" w14:textId="77777777" w:rsidR="004439EC" w:rsidRPr="004579F5" w:rsidRDefault="004439EC" w:rsidP="0089024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Waist-to-Hip Ratio</w:t>
            </w:r>
          </w:p>
        </w:tc>
        <w:tc>
          <w:tcPr>
            <w:tcW w:w="391" w:type="pct"/>
          </w:tcPr>
          <w:p w14:paraId="20DF9B8C" w14:textId="77777777" w:rsidR="004439EC" w:rsidRPr="004579F5" w:rsidRDefault="004439EC" w:rsidP="0089024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266,568</w:t>
            </w:r>
          </w:p>
        </w:tc>
        <w:tc>
          <w:tcPr>
            <w:tcW w:w="384" w:type="pct"/>
          </w:tcPr>
          <w:p w14:paraId="3D5F0521" w14:textId="77777777" w:rsidR="004439EC" w:rsidRPr="004579F5" w:rsidRDefault="004439EC" w:rsidP="0089024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 xml:space="preserve">57 </w:t>
            </w:r>
            <w:r w:rsidRPr="004579F5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4579F5">
              <w:rPr>
                <w:rFonts w:ascii="Arial" w:hAnsi="Arial" w:cs="Arial"/>
                <w:sz w:val="22"/>
                <w:szCs w:val="22"/>
              </w:rPr>
              <w:t xml:space="preserve"> 17</w:t>
            </w:r>
          </w:p>
        </w:tc>
        <w:tc>
          <w:tcPr>
            <w:tcW w:w="440" w:type="pct"/>
          </w:tcPr>
          <w:p w14:paraId="01549078" w14:textId="77777777" w:rsidR="004439EC" w:rsidRPr="004579F5" w:rsidRDefault="004439EC" w:rsidP="0089024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103,033</w:t>
            </w:r>
          </w:p>
          <w:p w14:paraId="2436F807" w14:textId="77777777" w:rsidR="004439EC" w:rsidRPr="004579F5" w:rsidRDefault="004439EC" w:rsidP="0089024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(39%)</w:t>
            </w:r>
          </w:p>
        </w:tc>
        <w:tc>
          <w:tcPr>
            <w:tcW w:w="440" w:type="pct"/>
          </w:tcPr>
          <w:p w14:paraId="6BD5F35E" w14:textId="77777777" w:rsidR="004439EC" w:rsidRPr="004579F5" w:rsidRDefault="004439EC" w:rsidP="0089024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160604</w:t>
            </w:r>
          </w:p>
          <w:p w14:paraId="09E645CA" w14:textId="77777777" w:rsidR="004439EC" w:rsidRPr="004579F5" w:rsidRDefault="004439EC" w:rsidP="0089024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(60%)</w:t>
            </w:r>
          </w:p>
        </w:tc>
        <w:tc>
          <w:tcPr>
            <w:tcW w:w="374" w:type="pct"/>
          </w:tcPr>
          <w:p w14:paraId="62101000" w14:textId="77777777" w:rsidR="004439EC" w:rsidRPr="004579F5" w:rsidRDefault="004439EC" w:rsidP="0089024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2931</w:t>
            </w:r>
          </w:p>
          <w:p w14:paraId="1D42C3FE" w14:textId="77777777" w:rsidR="004439EC" w:rsidRPr="004579F5" w:rsidRDefault="004439EC" w:rsidP="0089024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(1%)</w:t>
            </w:r>
          </w:p>
        </w:tc>
        <w:tc>
          <w:tcPr>
            <w:tcW w:w="698" w:type="pct"/>
          </w:tcPr>
          <w:p w14:paraId="2565A1A5" w14:textId="77777777" w:rsidR="004439EC" w:rsidRPr="004579F5" w:rsidRDefault="004439EC" w:rsidP="0089024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-0.0004</w:t>
            </w:r>
            <w:r>
              <w:rPr>
                <w:rFonts w:ascii="Arial" w:hAnsi="Arial" w:cs="Arial"/>
                <w:sz w:val="22"/>
                <w:szCs w:val="22"/>
              </w:rPr>
              <w:t>2</w:t>
            </w:r>
            <w:r w:rsidRPr="004579F5">
              <w:rPr>
                <w:rFonts w:ascii="Arial" w:hAnsi="Arial" w:cs="Arial"/>
                <w:sz w:val="22"/>
                <w:szCs w:val="22"/>
              </w:rPr>
              <w:t xml:space="preserve"> (-0.0007 to -0.0001)</w:t>
            </w:r>
          </w:p>
        </w:tc>
        <w:tc>
          <w:tcPr>
            <w:tcW w:w="484" w:type="pct"/>
          </w:tcPr>
          <w:p w14:paraId="46F6FD86" w14:textId="77777777" w:rsidR="004439EC" w:rsidRPr="004579F5" w:rsidRDefault="004439EC" w:rsidP="0089024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51.5</w:t>
            </w:r>
          </w:p>
        </w:tc>
        <w:tc>
          <w:tcPr>
            <w:tcW w:w="710" w:type="pct"/>
          </w:tcPr>
          <w:p w14:paraId="0C68DB91" w14:textId="77777777" w:rsidR="004439EC" w:rsidRPr="004579F5" w:rsidRDefault="004439EC" w:rsidP="0089024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-0.0002 (-0.0006 to 0.00005)</w:t>
            </w:r>
          </w:p>
        </w:tc>
        <w:tc>
          <w:tcPr>
            <w:tcW w:w="496" w:type="pct"/>
          </w:tcPr>
          <w:p w14:paraId="2DBC1402" w14:textId="77777777" w:rsidR="004439EC" w:rsidRPr="004579F5" w:rsidRDefault="004439EC" w:rsidP="0089024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</w:tbl>
    <w:p w14:paraId="0D514427" w14:textId="77777777" w:rsidR="004439EC" w:rsidRPr="004579F5" w:rsidRDefault="004439EC" w:rsidP="004439EC">
      <w:pPr>
        <w:rPr>
          <w:rFonts w:ascii="Arial" w:hAnsi="Arial" w:cs="Arial"/>
          <w:b/>
          <w:bCs/>
          <w:sz w:val="22"/>
          <w:szCs w:val="22"/>
        </w:rPr>
        <w:sectPr w:rsidR="004439EC" w:rsidRPr="004579F5" w:rsidSect="004439EC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01B03336" w14:textId="77777777" w:rsidR="004439EC" w:rsidRPr="004579F5" w:rsidRDefault="004439EC" w:rsidP="004439EC">
      <w:pPr>
        <w:rPr>
          <w:rFonts w:ascii="Arial" w:hAnsi="Arial" w:cs="Arial"/>
          <w:sz w:val="22"/>
          <w:szCs w:val="22"/>
        </w:rPr>
      </w:pPr>
      <w:r w:rsidRPr="004579F5">
        <w:rPr>
          <w:rFonts w:ascii="Arial" w:hAnsi="Arial" w:cs="Arial"/>
          <w:b/>
          <w:bCs/>
          <w:sz w:val="22"/>
          <w:szCs w:val="22"/>
        </w:rPr>
        <w:lastRenderedPageBreak/>
        <w:t xml:space="preserve">Supplemental Table 6. </w:t>
      </w:r>
      <w:r w:rsidRPr="004579F5">
        <w:rPr>
          <w:rFonts w:ascii="Arial" w:hAnsi="Arial" w:cs="Arial"/>
          <w:sz w:val="22"/>
          <w:szCs w:val="22"/>
        </w:rPr>
        <w:t>SGLT2 inhibitor genetic instrument characteristics</w:t>
      </w:r>
    </w:p>
    <w:p w14:paraId="5FA94414" w14:textId="77777777" w:rsidR="004439EC" w:rsidRPr="004579F5" w:rsidRDefault="004439EC" w:rsidP="004439EC">
      <w:pPr>
        <w:rPr>
          <w:rFonts w:ascii="Arial" w:hAnsi="Arial" w:cs="Arial"/>
          <w:b/>
          <w:bCs/>
          <w:sz w:val="22"/>
          <w:szCs w:val="22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634"/>
        <w:gridCol w:w="2245"/>
        <w:gridCol w:w="1280"/>
        <w:gridCol w:w="1973"/>
        <w:gridCol w:w="2025"/>
        <w:gridCol w:w="1633"/>
      </w:tblGrid>
      <w:tr w:rsidR="004439EC" w:rsidRPr="004579F5" w14:paraId="5BF91466" w14:textId="77777777" w:rsidTr="0089024D">
        <w:tc>
          <w:tcPr>
            <w:tcW w:w="551" w:type="pct"/>
            <w:shd w:val="clear" w:color="auto" w:fill="D1D1D1" w:themeFill="background2" w:themeFillShade="E6"/>
          </w:tcPr>
          <w:p w14:paraId="7BA5AC93" w14:textId="77777777" w:rsidR="004439EC" w:rsidRPr="004579F5" w:rsidRDefault="004439EC" w:rsidP="0089024D">
            <w:pPr>
              <w:spacing w:after="12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579F5">
              <w:rPr>
                <w:rFonts w:ascii="Arial" w:hAnsi="Arial" w:cs="Arial"/>
                <w:b/>
                <w:bCs/>
                <w:sz w:val="22"/>
                <w:szCs w:val="22"/>
              </w:rPr>
              <w:t>Chromosome</w:t>
            </w:r>
          </w:p>
        </w:tc>
        <w:tc>
          <w:tcPr>
            <w:tcW w:w="1108" w:type="pct"/>
            <w:shd w:val="clear" w:color="auto" w:fill="D1D1D1" w:themeFill="background2" w:themeFillShade="E6"/>
          </w:tcPr>
          <w:p w14:paraId="1DDA772B" w14:textId="77777777" w:rsidR="004439EC" w:rsidRPr="004579F5" w:rsidRDefault="004439EC" w:rsidP="0089024D">
            <w:pPr>
              <w:spacing w:after="12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579F5">
              <w:rPr>
                <w:rFonts w:ascii="Arial" w:hAnsi="Arial" w:cs="Arial"/>
                <w:b/>
                <w:bCs/>
                <w:sz w:val="22"/>
                <w:szCs w:val="22"/>
              </w:rPr>
              <w:t>Position</w:t>
            </w:r>
          </w:p>
        </w:tc>
        <w:tc>
          <w:tcPr>
            <w:tcW w:w="529" w:type="pct"/>
            <w:shd w:val="clear" w:color="auto" w:fill="D1D1D1" w:themeFill="background2" w:themeFillShade="E6"/>
          </w:tcPr>
          <w:p w14:paraId="611A7886" w14:textId="77777777" w:rsidR="004439EC" w:rsidRPr="004579F5" w:rsidRDefault="004439EC" w:rsidP="0089024D">
            <w:pPr>
              <w:spacing w:after="12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579F5">
              <w:rPr>
                <w:rFonts w:ascii="Arial" w:hAnsi="Arial" w:cs="Arial"/>
                <w:b/>
                <w:bCs/>
                <w:sz w:val="22"/>
                <w:szCs w:val="22"/>
              </w:rPr>
              <w:t>Reference Allele</w:t>
            </w:r>
          </w:p>
        </w:tc>
        <w:tc>
          <w:tcPr>
            <w:tcW w:w="982" w:type="pct"/>
            <w:shd w:val="clear" w:color="auto" w:fill="D1D1D1" w:themeFill="background2" w:themeFillShade="E6"/>
          </w:tcPr>
          <w:p w14:paraId="4F8E8698" w14:textId="77777777" w:rsidR="004439EC" w:rsidRPr="004579F5" w:rsidRDefault="004439EC" w:rsidP="0089024D">
            <w:pPr>
              <w:spacing w:after="12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579F5">
              <w:rPr>
                <w:rFonts w:ascii="Arial" w:hAnsi="Arial" w:cs="Arial"/>
                <w:b/>
                <w:bCs/>
                <w:sz w:val="22"/>
                <w:szCs w:val="22"/>
              </w:rPr>
              <w:t>Alternative Allele</w:t>
            </w:r>
          </w:p>
        </w:tc>
        <w:tc>
          <w:tcPr>
            <w:tcW w:w="1006" w:type="pct"/>
            <w:shd w:val="clear" w:color="auto" w:fill="D1D1D1" w:themeFill="background2" w:themeFillShade="E6"/>
          </w:tcPr>
          <w:p w14:paraId="29CE4DDC" w14:textId="77777777" w:rsidR="004439EC" w:rsidRPr="004579F5" w:rsidRDefault="004439EC" w:rsidP="0089024D">
            <w:pPr>
              <w:spacing w:after="12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579F5">
              <w:rPr>
                <w:rFonts w:ascii="Arial" w:hAnsi="Arial" w:cs="Arial"/>
                <w:b/>
                <w:bCs/>
                <w:sz w:val="22"/>
                <w:szCs w:val="22"/>
              </w:rPr>
              <w:t>Beta</w:t>
            </w:r>
          </w:p>
        </w:tc>
        <w:tc>
          <w:tcPr>
            <w:tcW w:w="824" w:type="pct"/>
            <w:shd w:val="clear" w:color="auto" w:fill="D1D1D1" w:themeFill="background2" w:themeFillShade="E6"/>
          </w:tcPr>
          <w:p w14:paraId="6A8DC630" w14:textId="77777777" w:rsidR="004439EC" w:rsidRPr="004579F5" w:rsidRDefault="004439EC" w:rsidP="0089024D">
            <w:pPr>
              <w:spacing w:after="12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579F5">
              <w:rPr>
                <w:rFonts w:ascii="Arial" w:hAnsi="Arial" w:cs="Arial"/>
                <w:b/>
                <w:bCs/>
                <w:sz w:val="22"/>
                <w:szCs w:val="22"/>
              </w:rPr>
              <w:t>Minor Allele Frequency</w:t>
            </w:r>
          </w:p>
        </w:tc>
      </w:tr>
      <w:tr w:rsidR="004439EC" w:rsidRPr="004579F5" w14:paraId="6794E6C3" w14:textId="77777777" w:rsidTr="0089024D">
        <w:tc>
          <w:tcPr>
            <w:tcW w:w="551" w:type="pct"/>
          </w:tcPr>
          <w:p w14:paraId="7D907BA5" w14:textId="77777777" w:rsidR="004439EC" w:rsidRPr="004579F5" w:rsidRDefault="004439EC" w:rsidP="0089024D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1108" w:type="pct"/>
          </w:tcPr>
          <w:p w14:paraId="2AE46D0B" w14:textId="77777777" w:rsidR="004439EC" w:rsidRPr="004579F5" w:rsidRDefault="004439EC" w:rsidP="0089024D">
            <w:pPr>
              <w:pStyle w:val="p1"/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31321334</w:t>
            </w:r>
          </w:p>
        </w:tc>
        <w:tc>
          <w:tcPr>
            <w:tcW w:w="529" w:type="pct"/>
          </w:tcPr>
          <w:p w14:paraId="1837FB77" w14:textId="77777777" w:rsidR="004439EC" w:rsidRPr="004579F5" w:rsidRDefault="004439EC" w:rsidP="0089024D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C</w:t>
            </w:r>
          </w:p>
        </w:tc>
        <w:tc>
          <w:tcPr>
            <w:tcW w:w="982" w:type="pct"/>
          </w:tcPr>
          <w:p w14:paraId="36B6CE1C" w14:textId="77777777" w:rsidR="004439EC" w:rsidRPr="004579F5" w:rsidRDefault="004439EC" w:rsidP="0089024D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T</w:t>
            </w:r>
          </w:p>
        </w:tc>
        <w:tc>
          <w:tcPr>
            <w:tcW w:w="1006" w:type="pct"/>
          </w:tcPr>
          <w:p w14:paraId="1E0DE5C2" w14:textId="77777777" w:rsidR="004439EC" w:rsidRPr="004579F5" w:rsidRDefault="004439EC" w:rsidP="0089024D">
            <w:pPr>
              <w:pStyle w:val="p1"/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-0.00673</w:t>
            </w:r>
          </w:p>
        </w:tc>
        <w:tc>
          <w:tcPr>
            <w:tcW w:w="824" w:type="pct"/>
          </w:tcPr>
          <w:p w14:paraId="1634184C" w14:textId="77777777" w:rsidR="004439EC" w:rsidRPr="004579F5" w:rsidRDefault="004439EC" w:rsidP="0089024D">
            <w:pPr>
              <w:pStyle w:val="p1"/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0.0436</w:t>
            </w:r>
          </w:p>
        </w:tc>
      </w:tr>
      <w:tr w:rsidR="004439EC" w:rsidRPr="004579F5" w14:paraId="7D6667E8" w14:textId="77777777" w:rsidTr="0089024D">
        <w:tc>
          <w:tcPr>
            <w:tcW w:w="551" w:type="pct"/>
          </w:tcPr>
          <w:p w14:paraId="5665A7CC" w14:textId="77777777" w:rsidR="004439EC" w:rsidRPr="004579F5" w:rsidRDefault="004439EC" w:rsidP="0089024D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1108" w:type="pct"/>
          </w:tcPr>
          <w:p w14:paraId="14E3189A" w14:textId="77777777" w:rsidR="004439EC" w:rsidRPr="004579F5" w:rsidRDefault="004439EC" w:rsidP="0089024D">
            <w:pPr>
              <w:pStyle w:val="p1"/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31321569</w:t>
            </w:r>
          </w:p>
        </w:tc>
        <w:tc>
          <w:tcPr>
            <w:tcW w:w="529" w:type="pct"/>
          </w:tcPr>
          <w:p w14:paraId="6733771A" w14:textId="77777777" w:rsidR="004439EC" w:rsidRPr="004579F5" w:rsidRDefault="004439EC" w:rsidP="0089024D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T</w:t>
            </w:r>
          </w:p>
        </w:tc>
        <w:tc>
          <w:tcPr>
            <w:tcW w:w="982" w:type="pct"/>
          </w:tcPr>
          <w:p w14:paraId="3C6D1243" w14:textId="77777777" w:rsidR="004439EC" w:rsidRPr="004579F5" w:rsidRDefault="004439EC" w:rsidP="0089024D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C</w:t>
            </w:r>
          </w:p>
        </w:tc>
        <w:tc>
          <w:tcPr>
            <w:tcW w:w="1006" w:type="pct"/>
          </w:tcPr>
          <w:p w14:paraId="3F626ACF" w14:textId="77777777" w:rsidR="004439EC" w:rsidRPr="004579F5" w:rsidRDefault="004439EC" w:rsidP="0089024D">
            <w:pPr>
              <w:pStyle w:val="p1"/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-0.00825</w:t>
            </w:r>
          </w:p>
        </w:tc>
        <w:tc>
          <w:tcPr>
            <w:tcW w:w="824" w:type="pct"/>
          </w:tcPr>
          <w:p w14:paraId="3DA85234" w14:textId="77777777" w:rsidR="004439EC" w:rsidRPr="004579F5" w:rsidRDefault="004439EC" w:rsidP="0089024D">
            <w:pPr>
              <w:pStyle w:val="p1"/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0.0242</w:t>
            </w:r>
          </w:p>
        </w:tc>
      </w:tr>
      <w:tr w:rsidR="004439EC" w:rsidRPr="004579F5" w14:paraId="29D6C2A7" w14:textId="77777777" w:rsidTr="0089024D">
        <w:tc>
          <w:tcPr>
            <w:tcW w:w="551" w:type="pct"/>
          </w:tcPr>
          <w:p w14:paraId="5CAD395F" w14:textId="77777777" w:rsidR="004439EC" w:rsidRPr="004579F5" w:rsidRDefault="004439EC" w:rsidP="0089024D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1108" w:type="pct"/>
          </w:tcPr>
          <w:p w14:paraId="7C7EE8B8" w14:textId="77777777" w:rsidR="004439EC" w:rsidRPr="004579F5" w:rsidRDefault="004439EC" w:rsidP="0089024D">
            <w:pPr>
              <w:pStyle w:val="p1"/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31331287</w:t>
            </w:r>
          </w:p>
        </w:tc>
        <w:tc>
          <w:tcPr>
            <w:tcW w:w="529" w:type="pct"/>
          </w:tcPr>
          <w:p w14:paraId="2BB2DAAC" w14:textId="77777777" w:rsidR="004439EC" w:rsidRPr="004579F5" w:rsidRDefault="004439EC" w:rsidP="0089024D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C</w:t>
            </w:r>
          </w:p>
        </w:tc>
        <w:tc>
          <w:tcPr>
            <w:tcW w:w="982" w:type="pct"/>
          </w:tcPr>
          <w:p w14:paraId="077BCDAE" w14:textId="77777777" w:rsidR="004439EC" w:rsidRPr="004579F5" w:rsidRDefault="004439EC" w:rsidP="0089024D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T</w:t>
            </w:r>
          </w:p>
        </w:tc>
        <w:tc>
          <w:tcPr>
            <w:tcW w:w="1006" w:type="pct"/>
          </w:tcPr>
          <w:p w14:paraId="338E53D8" w14:textId="77777777" w:rsidR="004439EC" w:rsidRPr="004579F5" w:rsidRDefault="004439EC" w:rsidP="0089024D">
            <w:pPr>
              <w:pStyle w:val="p1"/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-0.00414</w:t>
            </w:r>
          </w:p>
        </w:tc>
        <w:tc>
          <w:tcPr>
            <w:tcW w:w="824" w:type="pct"/>
          </w:tcPr>
          <w:p w14:paraId="763351D1" w14:textId="77777777" w:rsidR="004439EC" w:rsidRPr="004579F5" w:rsidRDefault="004439EC" w:rsidP="0089024D">
            <w:pPr>
              <w:pStyle w:val="p1"/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0.0632</w:t>
            </w:r>
          </w:p>
        </w:tc>
      </w:tr>
      <w:tr w:rsidR="004439EC" w:rsidRPr="004579F5" w14:paraId="2EECA95F" w14:textId="77777777" w:rsidTr="0089024D">
        <w:tc>
          <w:tcPr>
            <w:tcW w:w="551" w:type="pct"/>
          </w:tcPr>
          <w:p w14:paraId="2EF64095" w14:textId="77777777" w:rsidR="004439EC" w:rsidRPr="004579F5" w:rsidRDefault="004439EC" w:rsidP="0089024D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1108" w:type="pct"/>
          </w:tcPr>
          <w:p w14:paraId="38186BA5" w14:textId="77777777" w:rsidR="004439EC" w:rsidRPr="004579F5" w:rsidRDefault="004439EC" w:rsidP="0089024D">
            <w:pPr>
              <w:pStyle w:val="p1"/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31332332</w:t>
            </w:r>
          </w:p>
        </w:tc>
        <w:tc>
          <w:tcPr>
            <w:tcW w:w="529" w:type="pct"/>
          </w:tcPr>
          <w:p w14:paraId="1BE678C7" w14:textId="77777777" w:rsidR="004439EC" w:rsidRPr="004579F5" w:rsidRDefault="004439EC" w:rsidP="0089024D">
            <w:pPr>
              <w:pStyle w:val="p1"/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982" w:type="pct"/>
          </w:tcPr>
          <w:p w14:paraId="73B429FB" w14:textId="77777777" w:rsidR="004439EC" w:rsidRPr="004579F5" w:rsidRDefault="004439EC" w:rsidP="0089024D">
            <w:pPr>
              <w:pStyle w:val="p1"/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G</w:t>
            </w:r>
          </w:p>
        </w:tc>
        <w:tc>
          <w:tcPr>
            <w:tcW w:w="1006" w:type="pct"/>
          </w:tcPr>
          <w:p w14:paraId="61BB6B28" w14:textId="77777777" w:rsidR="004439EC" w:rsidRPr="004579F5" w:rsidRDefault="004439EC" w:rsidP="0089024D">
            <w:pPr>
              <w:pStyle w:val="p1"/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-0.00350</w:t>
            </w:r>
          </w:p>
        </w:tc>
        <w:tc>
          <w:tcPr>
            <w:tcW w:w="824" w:type="pct"/>
          </w:tcPr>
          <w:p w14:paraId="6E0AC9CD" w14:textId="77777777" w:rsidR="004439EC" w:rsidRPr="004579F5" w:rsidRDefault="004439EC" w:rsidP="0089024D">
            <w:pPr>
              <w:pStyle w:val="p1"/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0.2822</w:t>
            </w:r>
          </w:p>
        </w:tc>
      </w:tr>
      <w:tr w:rsidR="004439EC" w:rsidRPr="004579F5" w14:paraId="57CEF14E" w14:textId="77777777" w:rsidTr="0089024D">
        <w:tc>
          <w:tcPr>
            <w:tcW w:w="551" w:type="pct"/>
          </w:tcPr>
          <w:p w14:paraId="482A6A91" w14:textId="77777777" w:rsidR="004439EC" w:rsidRPr="004579F5" w:rsidRDefault="004439EC" w:rsidP="0089024D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1108" w:type="pct"/>
          </w:tcPr>
          <w:p w14:paraId="1E471A57" w14:textId="77777777" w:rsidR="004439EC" w:rsidRPr="004579F5" w:rsidRDefault="004439EC" w:rsidP="0089024D">
            <w:pPr>
              <w:pStyle w:val="p1"/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31332349</w:t>
            </w:r>
          </w:p>
        </w:tc>
        <w:tc>
          <w:tcPr>
            <w:tcW w:w="529" w:type="pct"/>
          </w:tcPr>
          <w:p w14:paraId="28CA3108" w14:textId="77777777" w:rsidR="004439EC" w:rsidRPr="004579F5" w:rsidRDefault="004439EC" w:rsidP="0089024D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C</w:t>
            </w:r>
          </w:p>
        </w:tc>
        <w:tc>
          <w:tcPr>
            <w:tcW w:w="982" w:type="pct"/>
          </w:tcPr>
          <w:p w14:paraId="6FC7C6F0" w14:textId="77777777" w:rsidR="004439EC" w:rsidRPr="004579F5" w:rsidRDefault="004439EC" w:rsidP="0089024D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G</w:t>
            </w:r>
          </w:p>
        </w:tc>
        <w:tc>
          <w:tcPr>
            <w:tcW w:w="1006" w:type="pct"/>
          </w:tcPr>
          <w:p w14:paraId="5E27C685" w14:textId="77777777" w:rsidR="004439EC" w:rsidRPr="004579F5" w:rsidRDefault="004439EC" w:rsidP="0089024D">
            <w:pPr>
              <w:pStyle w:val="p1"/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-0.0380</w:t>
            </w:r>
          </w:p>
        </w:tc>
        <w:tc>
          <w:tcPr>
            <w:tcW w:w="824" w:type="pct"/>
          </w:tcPr>
          <w:p w14:paraId="36F7B45C" w14:textId="77777777" w:rsidR="004439EC" w:rsidRPr="004579F5" w:rsidRDefault="004439EC" w:rsidP="0089024D">
            <w:pPr>
              <w:pStyle w:val="p1"/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0.0146</w:t>
            </w:r>
          </w:p>
        </w:tc>
      </w:tr>
      <w:tr w:rsidR="004439EC" w:rsidRPr="004579F5" w14:paraId="64B8886E" w14:textId="77777777" w:rsidTr="0089024D">
        <w:tc>
          <w:tcPr>
            <w:tcW w:w="551" w:type="pct"/>
          </w:tcPr>
          <w:p w14:paraId="390C2CE8" w14:textId="77777777" w:rsidR="004439EC" w:rsidRPr="004579F5" w:rsidRDefault="004439EC" w:rsidP="0089024D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1108" w:type="pct"/>
          </w:tcPr>
          <w:p w14:paraId="23238584" w14:textId="77777777" w:rsidR="004439EC" w:rsidRPr="004579F5" w:rsidRDefault="004439EC" w:rsidP="0089024D">
            <w:pPr>
              <w:pStyle w:val="p1"/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31332634</w:t>
            </w:r>
          </w:p>
        </w:tc>
        <w:tc>
          <w:tcPr>
            <w:tcW w:w="529" w:type="pct"/>
          </w:tcPr>
          <w:p w14:paraId="24C5EC80" w14:textId="77777777" w:rsidR="004439EC" w:rsidRPr="004579F5" w:rsidRDefault="004439EC" w:rsidP="0089024D">
            <w:pPr>
              <w:pStyle w:val="p1"/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T</w:t>
            </w:r>
          </w:p>
        </w:tc>
        <w:tc>
          <w:tcPr>
            <w:tcW w:w="982" w:type="pct"/>
          </w:tcPr>
          <w:p w14:paraId="580EB248" w14:textId="77777777" w:rsidR="004439EC" w:rsidRPr="004579F5" w:rsidRDefault="004439EC" w:rsidP="0089024D">
            <w:pPr>
              <w:pStyle w:val="p1"/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TTTTAC</w:t>
            </w:r>
          </w:p>
        </w:tc>
        <w:tc>
          <w:tcPr>
            <w:tcW w:w="1006" w:type="pct"/>
          </w:tcPr>
          <w:p w14:paraId="46DA4E72" w14:textId="77777777" w:rsidR="004439EC" w:rsidRPr="004579F5" w:rsidRDefault="004439EC" w:rsidP="0089024D">
            <w:pPr>
              <w:pStyle w:val="p1"/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-0.0024</w:t>
            </w:r>
          </w:p>
        </w:tc>
        <w:tc>
          <w:tcPr>
            <w:tcW w:w="824" w:type="pct"/>
          </w:tcPr>
          <w:p w14:paraId="40004088" w14:textId="77777777" w:rsidR="004439EC" w:rsidRPr="004579F5" w:rsidRDefault="004439EC" w:rsidP="0089024D">
            <w:pPr>
              <w:pStyle w:val="p1"/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0.1573</w:t>
            </w:r>
          </w:p>
        </w:tc>
      </w:tr>
      <w:tr w:rsidR="004439EC" w:rsidRPr="004579F5" w14:paraId="5C619D0A" w14:textId="77777777" w:rsidTr="0089024D">
        <w:tc>
          <w:tcPr>
            <w:tcW w:w="551" w:type="pct"/>
          </w:tcPr>
          <w:p w14:paraId="1656DACD" w14:textId="77777777" w:rsidR="004439EC" w:rsidRPr="004579F5" w:rsidRDefault="004439EC" w:rsidP="0089024D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1108" w:type="pct"/>
          </w:tcPr>
          <w:p w14:paraId="1D14A119" w14:textId="77777777" w:rsidR="004439EC" w:rsidRPr="004579F5" w:rsidRDefault="004439EC" w:rsidP="0089024D">
            <w:pPr>
              <w:pStyle w:val="p1"/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31355997</w:t>
            </w:r>
          </w:p>
        </w:tc>
        <w:tc>
          <w:tcPr>
            <w:tcW w:w="529" w:type="pct"/>
          </w:tcPr>
          <w:p w14:paraId="3B74FF85" w14:textId="77777777" w:rsidR="004439EC" w:rsidRPr="004579F5" w:rsidRDefault="004439EC" w:rsidP="0089024D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T</w:t>
            </w:r>
          </w:p>
        </w:tc>
        <w:tc>
          <w:tcPr>
            <w:tcW w:w="982" w:type="pct"/>
          </w:tcPr>
          <w:p w14:paraId="127B5714" w14:textId="77777777" w:rsidR="004439EC" w:rsidRPr="004579F5" w:rsidRDefault="004439EC" w:rsidP="0089024D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C</w:t>
            </w:r>
          </w:p>
        </w:tc>
        <w:tc>
          <w:tcPr>
            <w:tcW w:w="1006" w:type="pct"/>
          </w:tcPr>
          <w:p w14:paraId="20C851DD" w14:textId="77777777" w:rsidR="004439EC" w:rsidRPr="004579F5" w:rsidRDefault="004439EC" w:rsidP="0089024D">
            <w:pPr>
              <w:pStyle w:val="p1"/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-0.0032</w:t>
            </w:r>
          </w:p>
        </w:tc>
        <w:tc>
          <w:tcPr>
            <w:tcW w:w="824" w:type="pct"/>
          </w:tcPr>
          <w:p w14:paraId="3FF95C95" w14:textId="77777777" w:rsidR="004439EC" w:rsidRPr="004579F5" w:rsidRDefault="004439EC" w:rsidP="0089024D">
            <w:pPr>
              <w:pStyle w:val="p1"/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0.0934</w:t>
            </w:r>
          </w:p>
        </w:tc>
      </w:tr>
      <w:tr w:rsidR="004439EC" w:rsidRPr="004579F5" w14:paraId="45F80899" w14:textId="77777777" w:rsidTr="0089024D">
        <w:tc>
          <w:tcPr>
            <w:tcW w:w="551" w:type="pct"/>
          </w:tcPr>
          <w:p w14:paraId="27D26B77" w14:textId="77777777" w:rsidR="004439EC" w:rsidRPr="004579F5" w:rsidRDefault="004439EC" w:rsidP="0089024D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1108" w:type="pct"/>
          </w:tcPr>
          <w:p w14:paraId="4E717E1C" w14:textId="77777777" w:rsidR="004439EC" w:rsidRPr="004579F5" w:rsidRDefault="004439EC" w:rsidP="0089024D">
            <w:pPr>
              <w:pStyle w:val="p1"/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31357495</w:t>
            </w:r>
          </w:p>
        </w:tc>
        <w:tc>
          <w:tcPr>
            <w:tcW w:w="529" w:type="pct"/>
          </w:tcPr>
          <w:p w14:paraId="72FFD5C1" w14:textId="77777777" w:rsidR="004439EC" w:rsidRPr="004579F5" w:rsidRDefault="004439EC" w:rsidP="0089024D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C</w:t>
            </w:r>
          </w:p>
        </w:tc>
        <w:tc>
          <w:tcPr>
            <w:tcW w:w="982" w:type="pct"/>
          </w:tcPr>
          <w:p w14:paraId="5BB8484B" w14:textId="77777777" w:rsidR="004439EC" w:rsidRPr="004579F5" w:rsidRDefault="004439EC" w:rsidP="0089024D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G</w:t>
            </w:r>
          </w:p>
        </w:tc>
        <w:tc>
          <w:tcPr>
            <w:tcW w:w="1006" w:type="pct"/>
          </w:tcPr>
          <w:p w14:paraId="47BA56C3" w14:textId="77777777" w:rsidR="004439EC" w:rsidRPr="004579F5" w:rsidRDefault="004439EC" w:rsidP="0089024D">
            <w:pPr>
              <w:pStyle w:val="p1"/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-0.0024</w:t>
            </w:r>
          </w:p>
        </w:tc>
        <w:tc>
          <w:tcPr>
            <w:tcW w:w="824" w:type="pct"/>
          </w:tcPr>
          <w:p w14:paraId="529F57CC" w14:textId="77777777" w:rsidR="004439EC" w:rsidRPr="004579F5" w:rsidRDefault="004439EC" w:rsidP="0089024D">
            <w:pPr>
              <w:pStyle w:val="p1"/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0.1552</w:t>
            </w:r>
          </w:p>
        </w:tc>
      </w:tr>
      <w:tr w:rsidR="004439EC" w:rsidRPr="004579F5" w14:paraId="794698B8" w14:textId="77777777" w:rsidTr="0089024D">
        <w:tc>
          <w:tcPr>
            <w:tcW w:w="551" w:type="pct"/>
          </w:tcPr>
          <w:p w14:paraId="576EA71A" w14:textId="77777777" w:rsidR="004439EC" w:rsidRPr="004579F5" w:rsidRDefault="004439EC" w:rsidP="0089024D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1108" w:type="pct"/>
          </w:tcPr>
          <w:p w14:paraId="4B0D8243" w14:textId="77777777" w:rsidR="004439EC" w:rsidRPr="004579F5" w:rsidRDefault="004439EC" w:rsidP="0089024D">
            <w:pPr>
              <w:pStyle w:val="p1"/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31371143</w:t>
            </w:r>
          </w:p>
        </w:tc>
        <w:tc>
          <w:tcPr>
            <w:tcW w:w="529" w:type="pct"/>
          </w:tcPr>
          <w:p w14:paraId="604B1ACE" w14:textId="77777777" w:rsidR="004439EC" w:rsidRPr="004579F5" w:rsidRDefault="004439EC" w:rsidP="0089024D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G</w:t>
            </w:r>
          </w:p>
        </w:tc>
        <w:tc>
          <w:tcPr>
            <w:tcW w:w="982" w:type="pct"/>
          </w:tcPr>
          <w:p w14:paraId="3C504234" w14:textId="77777777" w:rsidR="004439EC" w:rsidRPr="004579F5" w:rsidRDefault="004439EC" w:rsidP="0089024D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C</w:t>
            </w:r>
          </w:p>
        </w:tc>
        <w:tc>
          <w:tcPr>
            <w:tcW w:w="1006" w:type="pct"/>
          </w:tcPr>
          <w:p w14:paraId="6E0897E9" w14:textId="77777777" w:rsidR="004439EC" w:rsidRPr="004579F5" w:rsidRDefault="004439EC" w:rsidP="0089024D">
            <w:pPr>
              <w:pStyle w:val="p1"/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-0.0075</w:t>
            </w:r>
          </w:p>
        </w:tc>
        <w:tc>
          <w:tcPr>
            <w:tcW w:w="824" w:type="pct"/>
          </w:tcPr>
          <w:p w14:paraId="5AB8A95F" w14:textId="77777777" w:rsidR="004439EC" w:rsidRPr="004579F5" w:rsidRDefault="004439EC" w:rsidP="0089024D">
            <w:pPr>
              <w:pStyle w:val="p1"/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0.0282</w:t>
            </w:r>
          </w:p>
        </w:tc>
      </w:tr>
      <w:tr w:rsidR="004439EC" w:rsidRPr="004579F5" w14:paraId="13C9DBB9" w14:textId="77777777" w:rsidTr="0089024D">
        <w:tc>
          <w:tcPr>
            <w:tcW w:w="551" w:type="pct"/>
          </w:tcPr>
          <w:p w14:paraId="245DCAAC" w14:textId="77777777" w:rsidR="004439EC" w:rsidRPr="004579F5" w:rsidRDefault="004439EC" w:rsidP="0089024D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1108" w:type="pct"/>
          </w:tcPr>
          <w:p w14:paraId="3D34FDAE" w14:textId="77777777" w:rsidR="004439EC" w:rsidRPr="004579F5" w:rsidRDefault="004439EC" w:rsidP="0089024D">
            <w:pPr>
              <w:pStyle w:val="p1"/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31373327</w:t>
            </w:r>
          </w:p>
        </w:tc>
        <w:tc>
          <w:tcPr>
            <w:tcW w:w="529" w:type="pct"/>
          </w:tcPr>
          <w:p w14:paraId="34F4C3D8" w14:textId="77777777" w:rsidR="004439EC" w:rsidRPr="004579F5" w:rsidRDefault="004439EC" w:rsidP="0089024D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T</w:t>
            </w:r>
          </w:p>
        </w:tc>
        <w:tc>
          <w:tcPr>
            <w:tcW w:w="982" w:type="pct"/>
          </w:tcPr>
          <w:p w14:paraId="2D0A01D2" w14:textId="77777777" w:rsidR="004439EC" w:rsidRPr="004579F5" w:rsidRDefault="004439EC" w:rsidP="0089024D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C</w:t>
            </w:r>
          </w:p>
        </w:tc>
        <w:tc>
          <w:tcPr>
            <w:tcW w:w="1006" w:type="pct"/>
          </w:tcPr>
          <w:p w14:paraId="73F4B2A6" w14:textId="77777777" w:rsidR="004439EC" w:rsidRPr="004579F5" w:rsidRDefault="004439EC" w:rsidP="0089024D">
            <w:pPr>
              <w:pStyle w:val="p1"/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-0.0102</w:t>
            </w:r>
          </w:p>
        </w:tc>
        <w:tc>
          <w:tcPr>
            <w:tcW w:w="824" w:type="pct"/>
          </w:tcPr>
          <w:p w14:paraId="0D767096" w14:textId="77777777" w:rsidR="004439EC" w:rsidRPr="004579F5" w:rsidRDefault="004439EC" w:rsidP="0089024D">
            <w:pPr>
              <w:pStyle w:val="p1"/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0.0556</w:t>
            </w:r>
          </w:p>
        </w:tc>
      </w:tr>
      <w:tr w:rsidR="004439EC" w:rsidRPr="004579F5" w14:paraId="2D28A70F" w14:textId="77777777" w:rsidTr="0089024D">
        <w:tc>
          <w:tcPr>
            <w:tcW w:w="551" w:type="pct"/>
          </w:tcPr>
          <w:p w14:paraId="41FF08A5" w14:textId="77777777" w:rsidR="004439EC" w:rsidRPr="004579F5" w:rsidRDefault="004439EC" w:rsidP="0089024D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1108" w:type="pct"/>
          </w:tcPr>
          <w:p w14:paraId="6FFB83DF" w14:textId="77777777" w:rsidR="004439EC" w:rsidRPr="004579F5" w:rsidRDefault="004439EC" w:rsidP="0089024D">
            <w:pPr>
              <w:pStyle w:val="p1"/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31377034</w:t>
            </w:r>
          </w:p>
        </w:tc>
        <w:tc>
          <w:tcPr>
            <w:tcW w:w="529" w:type="pct"/>
          </w:tcPr>
          <w:p w14:paraId="1EFEEB5D" w14:textId="77777777" w:rsidR="004439EC" w:rsidRPr="004579F5" w:rsidRDefault="004439EC" w:rsidP="0089024D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G</w:t>
            </w:r>
          </w:p>
        </w:tc>
        <w:tc>
          <w:tcPr>
            <w:tcW w:w="982" w:type="pct"/>
          </w:tcPr>
          <w:p w14:paraId="34981119" w14:textId="77777777" w:rsidR="004439EC" w:rsidRPr="004579F5" w:rsidRDefault="004439EC" w:rsidP="0089024D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006" w:type="pct"/>
          </w:tcPr>
          <w:p w14:paraId="48D4BC68" w14:textId="77777777" w:rsidR="004439EC" w:rsidRPr="004579F5" w:rsidRDefault="004439EC" w:rsidP="0089024D">
            <w:pPr>
              <w:pStyle w:val="p1"/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-0.3628</w:t>
            </w:r>
          </w:p>
        </w:tc>
        <w:tc>
          <w:tcPr>
            <w:tcW w:w="824" w:type="pct"/>
          </w:tcPr>
          <w:p w14:paraId="244CB0D5" w14:textId="77777777" w:rsidR="004439EC" w:rsidRPr="004579F5" w:rsidRDefault="004439EC" w:rsidP="0089024D">
            <w:pPr>
              <w:pStyle w:val="p1"/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0.0010</w:t>
            </w:r>
          </w:p>
        </w:tc>
      </w:tr>
      <w:tr w:rsidR="004439EC" w:rsidRPr="004579F5" w14:paraId="47A38868" w14:textId="77777777" w:rsidTr="0089024D">
        <w:tc>
          <w:tcPr>
            <w:tcW w:w="551" w:type="pct"/>
          </w:tcPr>
          <w:p w14:paraId="0B9DAF76" w14:textId="77777777" w:rsidR="004439EC" w:rsidRPr="004579F5" w:rsidRDefault="004439EC" w:rsidP="0089024D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1108" w:type="pct"/>
          </w:tcPr>
          <w:p w14:paraId="3B610082" w14:textId="77777777" w:rsidR="004439EC" w:rsidRPr="004579F5" w:rsidRDefault="004439EC" w:rsidP="0089024D">
            <w:pPr>
              <w:pStyle w:val="p1"/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31381987</w:t>
            </w:r>
          </w:p>
        </w:tc>
        <w:tc>
          <w:tcPr>
            <w:tcW w:w="529" w:type="pct"/>
          </w:tcPr>
          <w:p w14:paraId="135D4F60" w14:textId="77777777" w:rsidR="004439EC" w:rsidRPr="004579F5" w:rsidRDefault="004439EC" w:rsidP="0089024D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982" w:type="pct"/>
          </w:tcPr>
          <w:p w14:paraId="7DBAC8AC" w14:textId="77777777" w:rsidR="004439EC" w:rsidRPr="004579F5" w:rsidRDefault="004439EC" w:rsidP="0089024D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G</w:t>
            </w:r>
          </w:p>
        </w:tc>
        <w:tc>
          <w:tcPr>
            <w:tcW w:w="1006" w:type="pct"/>
          </w:tcPr>
          <w:p w14:paraId="01B17489" w14:textId="77777777" w:rsidR="004439EC" w:rsidRPr="004579F5" w:rsidRDefault="004439EC" w:rsidP="0089024D">
            <w:pPr>
              <w:pStyle w:val="p1"/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-0.0029</w:t>
            </w:r>
          </w:p>
        </w:tc>
        <w:tc>
          <w:tcPr>
            <w:tcW w:w="824" w:type="pct"/>
          </w:tcPr>
          <w:p w14:paraId="0FD05D9A" w14:textId="77777777" w:rsidR="004439EC" w:rsidRPr="004579F5" w:rsidRDefault="004439EC" w:rsidP="0089024D">
            <w:pPr>
              <w:pStyle w:val="p1"/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0.2386</w:t>
            </w:r>
          </w:p>
        </w:tc>
      </w:tr>
      <w:tr w:rsidR="004439EC" w:rsidRPr="004579F5" w14:paraId="5E8ACCAC" w14:textId="77777777" w:rsidTr="0089024D">
        <w:tc>
          <w:tcPr>
            <w:tcW w:w="551" w:type="pct"/>
          </w:tcPr>
          <w:p w14:paraId="67B4D5BF" w14:textId="77777777" w:rsidR="004439EC" w:rsidRPr="004579F5" w:rsidRDefault="004439EC" w:rsidP="0089024D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1108" w:type="pct"/>
          </w:tcPr>
          <w:p w14:paraId="1F78E3AB" w14:textId="77777777" w:rsidR="004439EC" w:rsidRPr="004579F5" w:rsidRDefault="004439EC" w:rsidP="0089024D">
            <w:pPr>
              <w:pStyle w:val="p1"/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31382228</w:t>
            </w:r>
          </w:p>
        </w:tc>
        <w:tc>
          <w:tcPr>
            <w:tcW w:w="529" w:type="pct"/>
          </w:tcPr>
          <w:p w14:paraId="7BC2E472" w14:textId="77777777" w:rsidR="004439EC" w:rsidRPr="004579F5" w:rsidRDefault="004439EC" w:rsidP="0089024D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CT</w:t>
            </w:r>
          </w:p>
        </w:tc>
        <w:tc>
          <w:tcPr>
            <w:tcW w:w="982" w:type="pct"/>
          </w:tcPr>
          <w:p w14:paraId="7EC2D4A2" w14:textId="77777777" w:rsidR="004439EC" w:rsidRPr="004579F5" w:rsidRDefault="004439EC" w:rsidP="0089024D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C</w:t>
            </w:r>
          </w:p>
        </w:tc>
        <w:tc>
          <w:tcPr>
            <w:tcW w:w="1006" w:type="pct"/>
          </w:tcPr>
          <w:p w14:paraId="1364485C" w14:textId="77777777" w:rsidR="004439EC" w:rsidRPr="004579F5" w:rsidRDefault="004439EC" w:rsidP="0089024D">
            <w:pPr>
              <w:pStyle w:val="p1"/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-0.0026</w:t>
            </w:r>
          </w:p>
        </w:tc>
        <w:tc>
          <w:tcPr>
            <w:tcW w:w="824" w:type="pct"/>
          </w:tcPr>
          <w:p w14:paraId="0938AE7E" w14:textId="77777777" w:rsidR="004439EC" w:rsidRPr="004579F5" w:rsidRDefault="004439EC" w:rsidP="0089024D">
            <w:pPr>
              <w:pStyle w:val="p1"/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0.2980</w:t>
            </w:r>
          </w:p>
        </w:tc>
      </w:tr>
      <w:tr w:rsidR="004439EC" w:rsidRPr="004579F5" w14:paraId="62356F31" w14:textId="77777777" w:rsidTr="0089024D">
        <w:tc>
          <w:tcPr>
            <w:tcW w:w="551" w:type="pct"/>
          </w:tcPr>
          <w:p w14:paraId="0DDAC578" w14:textId="77777777" w:rsidR="004439EC" w:rsidRPr="004579F5" w:rsidRDefault="004439EC" w:rsidP="0089024D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1108" w:type="pct"/>
          </w:tcPr>
          <w:p w14:paraId="1CD63E0D" w14:textId="77777777" w:rsidR="004439EC" w:rsidRPr="004579F5" w:rsidRDefault="004439EC" w:rsidP="0089024D">
            <w:pPr>
              <w:pStyle w:val="p1"/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31382858</w:t>
            </w:r>
          </w:p>
        </w:tc>
        <w:tc>
          <w:tcPr>
            <w:tcW w:w="529" w:type="pct"/>
          </w:tcPr>
          <w:p w14:paraId="621727B3" w14:textId="77777777" w:rsidR="004439EC" w:rsidRPr="004579F5" w:rsidRDefault="004439EC" w:rsidP="0089024D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G</w:t>
            </w:r>
          </w:p>
        </w:tc>
        <w:tc>
          <w:tcPr>
            <w:tcW w:w="982" w:type="pct"/>
          </w:tcPr>
          <w:p w14:paraId="2D5AF9F6" w14:textId="77777777" w:rsidR="004439EC" w:rsidRPr="004579F5" w:rsidRDefault="004439EC" w:rsidP="0089024D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006" w:type="pct"/>
          </w:tcPr>
          <w:p w14:paraId="1634167B" w14:textId="77777777" w:rsidR="004439EC" w:rsidRPr="004579F5" w:rsidRDefault="004439EC" w:rsidP="0089024D">
            <w:pPr>
              <w:pStyle w:val="p1"/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-0.0012</w:t>
            </w:r>
          </w:p>
        </w:tc>
        <w:tc>
          <w:tcPr>
            <w:tcW w:w="824" w:type="pct"/>
          </w:tcPr>
          <w:p w14:paraId="674F246E" w14:textId="77777777" w:rsidR="004439EC" w:rsidRPr="004579F5" w:rsidRDefault="004439EC" w:rsidP="0089024D">
            <w:pPr>
              <w:pStyle w:val="p1"/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0.3083</w:t>
            </w:r>
          </w:p>
        </w:tc>
      </w:tr>
      <w:tr w:rsidR="004439EC" w:rsidRPr="004579F5" w14:paraId="3BE0CC26" w14:textId="77777777" w:rsidTr="0089024D">
        <w:tc>
          <w:tcPr>
            <w:tcW w:w="551" w:type="pct"/>
          </w:tcPr>
          <w:p w14:paraId="36F7A5D5" w14:textId="77777777" w:rsidR="004439EC" w:rsidRPr="004579F5" w:rsidRDefault="004439EC" w:rsidP="0089024D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1108" w:type="pct"/>
          </w:tcPr>
          <w:p w14:paraId="55A1BFF5" w14:textId="77777777" w:rsidR="004439EC" w:rsidRPr="004579F5" w:rsidRDefault="004439EC" w:rsidP="0089024D">
            <w:pPr>
              <w:pStyle w:val="p1"/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31394352</w:t>
            </w:r>
          </w:p>
        </w:tc>
        <w:tc>
          <w:tcPr>
            <w:tcW w:w="529" w:type="pct"/>
          </w:tcPr>
          <w:p w14:paraId="394E0334" w14:textId="77777777" w:rsidR="004439EC" w:rsidRPr="004579F5" w:rsidRDefault="004439EC" w:rsidP="0089024D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C</w:t>
            </w:r>
          </w:p>
        </w:tc>
        <w:tc>
          <w:tcPr>
            <w:tcW w:w="982" w:type="pct"/>
          </w:tcPr>
          <w:p w14:paraId="00DDBCA2" w14:textId="77777777" w:rsidR="004439EC" w:rsidRPr="004579F5" w:rsidRDefault="004439EC" w:rsidP="0089024D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T</w:t>
            </w:r>
          </w:p>
        </w:tc>
        <w:tc>
          <w:tcPr>
            <w:tcW w:w="1006" w:type="pct"/>
          </w:tcPr>
          <w:p w14:paraId="559A450D" w14:textId="77777777" w:rsidR="004439EC" w:rsidRPr="004579F5" w:rsidRDefault="004439EC" w:rsidP="0089024D">
            <w:pPr>
              <w:pStyle w:val="p1"/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-0.0345</w:t>
            </w:r>
          </w:p>
        </w:tc>
        <w:tc>
          <w:tcPr>
            <w:tcW w:w="824" w:type="pct"/>
          </w:tcPr>
          <w:p w14:paraId="1A57F864" w14:textId="77777777" w:rsidR="004439EC" w:rsidRPr="004579F5" w:rsidRDefault="004439EC" w:rsidP="0089024D">
            <w:pPr>
              <w:pStyle w:val="p1"/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0.0265</w:t>
            </w:r>
          </w:p>
        </w:tc>
      </w:tr>
      <w:tr w:rsidR="004439EC" w:rsidRPr="004579F5" w14:paraId="079650D9" w14:textId="77777777" w:rsidTr="0089024D">
        <w:tc>
          <w:tcPr>
            <w:tcW w:w="551" w:type="pct"/>
          </w:tcPr>
          <w:p w14:paraId="3A04B402" w14:textId="77777777" w:rsidR="004439EC" w:rsidRPr="004579F5" w:rsidRDefault="004439EC" w:rsidP="0089024D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1108" w:type="pct"/>
          </w:tcPr>
          <w:p w14:paraId="617A8146" w14:textId="77777777" w:rsidR="004439EC" w:rsidRPr="004579F5" w:rsidRDefault="004439EC" w:rsidP="0089024D">
            <w:pPr>
              <w:pStyle w:val="p1"/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31407548</w:t>
            </w:r>
          </w:p>
        </w:tc>
        <w:tc>
          <w:tcPr>
            <w:tcW w:w="529" w:type="pct"/>
          </w:tcPr>
          <w:p w14:paraId="33BE3E63" w14:textId="77777777" w:rsidR="004439EC" w:rsidRPr="004579F5" w:rsidRDefault="004439EC" w:rsidP="0089024D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G</w:t>
            </w:r>
          </w:p>
        </w:tc>
        <w:tc>
          <w:tcPr>
            <w:tcW w:w="982" w:type="pct"/>
          </w:tcPr>
          <w:p w14:paraId="246C1B48" w14:textId="77777777" w:rsidR="004439EC" w:rsidRPr="004579F5" w:rsidRDefault="004439EC" w:rsidP="0089024D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006" w:type="pct"/>
          </w:tcPr>
          <w:p w14:paraId="625F5F4A" w14:textId="77777777" w:rsidR="004439EC" w:rsidRPr="004579F5" w:rsidRDefault="004439EC" w:rsidP="0089024D">
            <w:pPr>
              <w:pStyle w:val="p1"/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-0.0017</w:t>
            </w:r>
          </w:p>
        </w:tc>
        <w:tc>
          <w:tcPr>
            <w:tcW w:w="824" w:type="pct"/>
          </w:tcPr>
          <w:p w14:paraId="7FD77451" w14:textId="77777777" w:rsidR="004439EC" w:rsidRPr="004579F5" w:rsidRDefault="004439EC" w:rsidP="0089024D">
            <w:pPr>
              <w:pStyle w:val="p1"/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0.0430</w:t>
            </w:r>
          </w:p>
        </w:tc>
      </w:tr>
      <w:tr w:rsidR="004439EC" w:rsidRPr="004579F5" w14:paraId="0366D229" w14:textId="77777777" w:rsidTr="0089024D">
        <w:tc>
          <w:tcPr>
            <w:tcW w:w="551" w:type="pct"/>
          </w:tcPr>
          <w:p w14:paraId="2CA84D41" w14:textId="77777777" w:rsidR="004439EC" w:rsidRPr="004579F5" w:rsidRDefault="004439EC" w:rsidP="0089024D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1108" w:type="pct"/>
          </w:tcPr>
          <w:p w14:paraId="4FA887D6" w14:textId="77777777" w:rsidR="004439EC" w:rsidRPr="004579F5" w:rsidRDefault="004439EC" w:rsidP="0089024D">
            <w:pPr>
              <w:pStyle w:val="p1"/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31407654</w:t>
            </w:r>
          </w:p>
        </w:tc>
        <w:tc>
          <w:tcPr>
            <w:tcW w:w="529" w:type="pct"/>
          </w:tcPr>
          <w:p w14:paraId="0F6FF2B0" w14:textId="77777777" w:rsidR="004439EC" w:rsidRPr="004579F5" w:rsidRDefault="004439EC" w:rsidP="0089024D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T</w:t>
            </w:r>
          </w:p>
        </w:tc>
        <w:tc>
          <w:tcPr>
            <w:tcW w:w="982" w:type="pct"/>
          </w:tcPr>
          <w:p w14:paraId="54BE0A86" w14:textId="77777777" w:rsidR="004439EC" w:rsidRPr="004579F5" w:rsidRDefault="004439EC" w:rsidP="0089024D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C</w:t>
            </w:r>
          </w:p>
        </w:tc>
        <w:tc>
          <w:tcPr>
            <w:tcW w:w="1006" w:type="pct"/>
          </w:tcPr>
          <w:p w14:paraId="19A6A68D" w14:textId="77777777" w:rsidR="004439EC" w:rsidRPr="004579F5" w:rsidRDefault="004439EC" w:rsidP="0089024D">
            <w:pPr>
              <w:pStyle w:val="p1"/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-0.0154</w:t>
            </w:r>
          </w:p>
        </w:tc>
        <w:tc>
          <w:tcPr>
            <w:tcW w:w="824" w:type="pct"/>
          </w:tcPr>
          <w:p w14:paraId="295029F8" w14:textId="77777777" w:rsidR="004439EC" w:rsidRPr="004579F5" w:rsidRDefault="004439EC" w:rsidP="0089024D">
            <w:pPr>
              <w:pStyle w:val="p1"/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0.0158</w:t>
            </w:r>
          </w:p>
        </w:tc>
      </w:tr>
      <w:tr w:rsidR="004439EC" w:rsidRPr="004579F5" w14:paraId="7F25B162" w14:textId="77777777" w:rsidTr="0089024D">
        <w:tc>
          <w:tcPr>
            <w:tcW w:w="551" w:type="pct"/>
          </w:tcPr>
          <w:p w14:paraId="1A9911D0" w14:textId="77777777" w:rsidR="004439EC" w:rsidRPr="004579F5" w:rsidRDefault="004439EC" w:rsidP="0089024D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1108" w:type="pct"/>
          </w:tcPr>
          <w:p w14:paraId="7D4D24C3" w14:textId="77777777" w:rsidR="004439EC" w:rsidRPr="004579F5" w:rsidRDefault="004439EC" w:rsidP="0089024D">
            <w:pPr>
              <w:pStyle w:val="p1"/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31411108</w:t>
            </w:r>
          </w:p>
        </w:tc>
        <w:tc>
          <w:tcPr>
            <w:tcW w:w="529" w:type="pct"/>
          </w:tcPr>
          <w:p w14:paraId="138842A1" w14:textId="77777777" w:rsidR="004439EC" w:rsidRPr="004579F5" w:rsidRDefault="004439EC" w:rsidP="0089024D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T</w:t>
            </w:r>
          </w:p>
        </w:tc>
        <w:tc>
          <w:tcPr>
            <w:tcW w:w="982" w:type="pct"/>
          </w:tcPr>
          <w:p w14:paraId="6D70E2A4" w14:textId="77777777" w:rsidR="004439EC" w:rsidRPr="004579F5" w:rsidRDefault="004439EC" w:rsidP="0089024D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C</w:t>
            </w:r>
          </w:p>
        </w:tc>
        <w:tc>
          <w:tcPr>
            <w:tcW w:w="1006" w:type="pct"/>
          </w:tcPr>
          <w:p w14:paraId="1EB3AAB6" w14:textId="77777777" w:rsidR="004439EC" w:rsidRPr="004579F5" w:rsidRDefault="004439EC" w:rsidP="0089024D">
            <w:pPr>
              <w:pStyle w:val="p1"/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-0.0037</w:t>
            </w:r>
          </w:p>
        </w:tc>
        <w:tc>
          <w:tcPr>
            <w:tcW w:w="824" w:type="pct"/>
          </w:tcPr>
          <w:p w14:paraId="6DA8C8A1" w14:textId="77777777" w:rsidR="004439EC" w:rsidRPr="004579F5" w:rsidRDefault="004439EC" w:rsidP="0089024D">
            <w:pPr>
              <w:pStyle w:val="p1"/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0.0629</w:t>
            </w:r>
          </w:p>
        </w:tc>
      </w:tr>
      <w:tr w:rsidR="004439EC" w:rsidRPr="004579F5" w14:paraId="3AD372BF" w14:textId="77777777" w:rsidTr="0089024D">
        <w:tc>
          <w:tcPr>
            <w:tcW w:w="551" w:type="pct"/>
          </w:tcPr>
          <w:p w14:paraId="64130831" w14:textId="77777777" w:rsidR="004439EC" w:rsidRPr="004579F5" w:rsidRDefault="004439EC" w:rsidP="0089024D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1108" w:type="pct"/>
          </w:tcPr>
          <w:p w14:paraId="492E28ED" w14:textId="77777777" w:rsidR="004439EC" w:rsidRPr="004579F5" w:rsidRDefault="004439EC" w:rsidP="0089024D">
            <w:pPr>
              <w:pStyle w:val="p1"/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31433872</w:t>
            </w:r>
          </w:p>
        </w:tc>
        <w:tc>
          <w:tcPr>
            <w:tcW w:w="529" w:type="pct"/>
          </w:tcPr>
          <w:p w14:paraId="0AE4DFDF" w14:textId="77777777" w:rsidR="004439EC" w:rsidRPr="004579F5" w:rsidRDefault="004439EC" w:rsidP="0089024D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G</w:t>
            </w:r>
          </w:p>
        </w:tc>
        <w:tc>
          <w:tcPr>
            <w:tcW w:w="982" w:type="pct"/>
          </w:tcPr>
          <w:p w14:paraId="096D2457" w14:textId="77777777" w:rsidR="004439EC" w:rsidRPr="004579F5" w:rsidRDefault="004439EC" w:rsidP="0089024D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T</w:t>
            </w:r>
          </w:p>
        </w:tc>
        <w:tc>
          <w:tcPr>
            <w:tcW w:w="1006" w:type="pct"/>
          </w:tcPr>
          <w:p w14:paraId="3B17C52B" w14:textId="77777777" w:rsidR="004439EC" w:rsidRPr="004579F5" w:rsidRDefault="004439EC" w:rsidP="0089024D">
            <w:pPr>
              <w:pStyle w:val="p1"/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-0.0102</w:t>
            </w:r>
          </w:p>
        </w:tc>
        <w:tc>
          <w:tcPr>
            <w:tcW w:w="824" w:type="pct"/>
          </w:tcPr>
          <w:p w14:paraId="19F3D8DE" w14:textId="77777777" w:rsidR="004439EC" w:rsidRPr="004579F5" w:rsidRDefault="004439EC" w:rsidP="0089024D">
            <w:pPr>
              <w:pStyle w:val="p1"/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0.0133</w:t>
            </w:r>
          </w:p>
        </w:tc>
      </w:tr>
      <w:tr w:rsidR="004439EC" w:rsidRPr="004579F5" w14:paraId="6353348A" w14:textId="77777777" w:rsidTr="0089024D">
        <w:tc>
          <w:tcPr>
            <w:tcW w:w="551" w:type="pct"/>
          </w:tcPr>
          <w:p w14:paraId="5CE5E8C5" w14:textId="77777777" w:rsidR="004439EC" w:rsidRPr="004579F5" w:rsidRDefault="004439EC" w:rsidP="0089024D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1108" w:type="pct"/>
          </w:tcPr>
          <w:p w14:paraId="7B1FB02B" w14:textId="77777777" w:rsidR="004439EC" w:rsidRPr="004579F5" w:rsidRDefault="004439EC" w:rsidP="0089024D">
            <w:pPr>
              <w:pStyle w:val="p1"/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31434271</w:t>
            </w:r>
          </w:p>
        </w:tc>
        <w:tc>
          <w:tcPr>
            <w:tcW w:w="529" w:type="pct"/>
          </w:tcPr>
          <w:p w14:paraId="09B66353" w14:textId="77777777" w:rsidR="004439EC" w:rsidRPr="004579F5" w:rsidRDefault="004439EC" w:rsidP="0089024D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T</w:t>
            </w:r>
          </w:p>
        </w:tc>
        <w:tc>
          <w:tcPr>
            <w:tcW w:w="982" w:type="pct"/>
          </w:tcPr>
          <w:p w14:paraId="350D2AD0" w14:textId="77777777" w:rsidR="004439EC" w:rsidRPr="004579F5" w:rsidRDefault="004439EC" w:rsidP="0089024D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G</w:t>
            </w:r>
          </w:p>
        </w:tc>
        <w:tc>
          <w:tcPr>
            <w:tcW w:w="1006" w:type="pct"/>
          </w:tcPr>
          <w:p w14:paraId="5530483A" w14:textId="77777777" w:rsidR="004439EC" w:rsidRPr="004579F5" w:rsidRDefault="004439EC" w:rsidP="0089024D">
            <w:pPr>
              <w:pStyle w:val="p1"/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-0.0076</w:t>
            </w:r>
          </w:p>
        </w:tc>
        <w:tc>
          <w:tcPr>
            <w:tcW w:w="824" w:type="pct"/>
          </w:tcPr>
          <w:p w14:paraId="384FAAAB" w14:textId="77777777" w:rsidR="004439EC" w:rsidRPr="004579F5" w:rsidRDefault="004439EC" w:rsidP="0089024D">
            <w:pPr>
              <w:pStyle w:val="p1"/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0.1952</w:t>
            </w:r>
          </w:p>
        </w:tc>
      </w:tr>
      <w:tr w:rsidR="004439EC" w:rsidRPr="004579F5" w14:paraId="09352334" w14:textId="77777777" w:rsidTr="0089024D">
        <w:tc>
          <w:tcPr>
            <w:tcW w:w="551" w:type="pct"/>
          </w:tcPr>
          <w:p w14:paraId="0A138AD9" w14:textId="77777777" w:rsidR="004439EC" w:rsidRPr="004579F5" w:rsidRDefault="004439EC" w:rsidP="0089024D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1108" w:type="pct"/>
          </w:tcPr>
          <w:p w14:paraId="2AC24BD9" w14:textId="77777777" w:rsidR="004439EC" w:rsidRPr="004579F5" w:rsidRDefault="004439EC" w:rsidP="0089024D">
            <w:pPr>
              <w:pStyle w:val="p1"/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31434472</w:t>
            </w:r>
          </w:p>
        </w:tc>
        <w:tc>
          <w:tcPr>
            <w:tcW w:w="529" w:type="pct"/>
          </w:tcPr>
          <w:p w14:paraId="7AE49354" w14:textId="77777777" w:rsidR="004439EC" w:rsidRPr="004579F5" w:rsidRDefault="004439EC" w:rsidP="0089024D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CT</w:t>
            </w:r>
          </w:p>
        </w:tc>
        <w:tc>
          <w:tcPr>
            <w:tcW w:w="982" w:type="pct"/>
          </w:tcPr>
          <w:p w14:paraId="2DF4F301" w14:textId="77777777" w:rsidR="004439EC" w:rsidRPr="004579F5" w:rsidRDefault="004439EC" w:rsidP="0089024D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C</w:t>
            </w:r>
          </w:p>
        </w:tc>
        <w:tc>
          <w:tcPr>
            <w:tcW w:w="1006" w:type="pct"/>
          </w:tcPr>
          <w:p w14:paraId="291B4003" w14:textId="77777777" w:rsidR="004439EC" w:rsidRPr="004579F5" w:rsidRDefault="004439EC" w:rsidP="0089024D">
            <w:pPr>
              <w:pStyle w:val="p1"/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-0.0011</w:t>
            </w:r>
          </w:p>
        </w:tc>
        <w:tc>
          <w:tcPr>
            <w:tcW w:w="824" w:type="pct"/>
          </w:tcPr>
          <w:p w14:paraId="157373FB" w14:textId="77777777" w:rsidR="004439EC" w:rsidRPr="004579F5" w:rsidRDefault="004439EC" w:rsidP="0089024D">
            <w:pPr>
              <w:pStyle w:val="p1"/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0.4160</w:t>
            </w:r>
          </w:p>
        </w:tc>
      </w:tr>
      <w:tr w:rsidR="004439EC" w:rsidRPr="004579F5" w14:paraId="0A864B81" w14:textId="77777777" w:rsidTr="0089024D">
        <w:tc>
          <w:tcPr>
            <w:tcW w:w="551" w:type="pct"/>
          </w:tcPr>
          <w:p w14:paraId="56942C26" w14:textId="77777777" w:rsidR="004439EC" w:rsidRPr="004579F5" w:rsidRDefault="004439EC" w:rsidP="0089024D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1108" w:type="pct"/>
          </w:tcPr>
          <w:p w14:paraId="0D6E98BB" w14:textId="77777777" w:rsidR="004439EC" w:rsidRPr="004579F5" w:rsidRDefault="004439EC" w:rsidP="0089024D">
            <w:pPr>
              <w:pStyle w:val="p1"/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31434472</w:t>
            </w:r>
          </w:p>
        </w:tc>
        <w:tc>
          <w:tcPr>
            <w:tcW w:w="529" w:type="pct"/>
          </w:tcPr>
          <w:p w14:paraId="66E5F920" w14:textId="77777777" w:rsidR="004439EC" w:rsidRPr="004579F5" w:rsidRDefault="004439EC" w:rsidP="0089024D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C</w:t>
            </w:r>
          </w:p>
        </w:tc>
        <w:tc>
          <w:tcPr>
            <w:tcW w:w="982" w:type="pct"/>
          </w:tcPr>
          <w:p w14:paraId="1F932D80" w14:textId="77777777" w:rsidR="004439EC" w:rsidRPr="004579F5" w:rsidRDefault="004439EC" w:rsidP="0089024D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CTT</w:t>
            </w:r>
          </w:p>
        </w:tc>
        <w:tc>
          <w:tcPr>
            <w:tcW w:w="1006" w:type="pct"/>
          </w:tcPr>
          <w:p w14:paraId="6C45380D" w14:textId="77777777" w:rsidR="004439EC" w:rsidRPr="004579F5" w:rsidRDefault="004439EC" w:rsidP="0089024D">
            <w:pPr>
              <w:pStyle w:val="p1"/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-0.0044</w:t>
            </w:r>
          </w:p>
        </w:tc>
        <w:tc>
          <w:tcPr>
            <w:tcW w:w="824" w:type="pct"/>
          </w:tcPr>
          <w:p w14:paraId="36843F89" w14:textId="77777777" w:rsidR="004439EC" w:rsidRPr="004579F5" w:rsidRDefault="004439EC" w:rsidP="0089024D">
            <w:pPr>
              <w:pStyle w:val="p1"/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0.0348</w:t>
            </w:r>
          </w:p>
        </w:tc>
      </w:tr>
      <w:tr w:rsidR="004439EC" w:rsidRPr="004579F5" w14:paraId="58088105" w14:textId="77777777" w:rsidTr="0089024D">
        <w:tc>
          <w:tcPr>
            <w:tcW w:w="551" w:type="pct"/>
          </w:tcPr>
          <w:p w14:paraId="5D0B5A72" w14:textId="77777777" w:rsidR="004439EC" w:rsidRPr="004579F5" w:rsidRDefault="004439EC" w:rsidP="0089024D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1108" w:type="pct"/>
          </w:tcPr>
          <w:p w14:paraId="1799A54D" w14:textId="77777777" w:rsidR="004439EC" w:rsidRPr="004579F5" w:rsidRDefault="004439EC" w:rsidP="0089024D">
            <w:pPr>
              <w:pStyle w:val="p1"/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31458221</w:t>
            </w:r>
          </w:p>
        </w:tc>
        <w:tc>
          <w:tcPr>
            <w:tcW w:w="529" w:type="pct"/>
          </w:tcPr>
          <w:p w14:paraId="7C67454C" w14:textId="77777777" w:rsidR="004439EC" w:rsidRPr="004579F5" w:rsidRDefault="004439EC" w:rsidP="0089024D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G</w:t>
            </w:r>
          </w:p>
        </w:tc>
        <w:tc>
          <w:tcPr>
            <w:tcW w:w="982" w:type="pct"/>
          </w:tcPr>
          <w:p w14:paraId="20DA7C02" w14:textId="77777777" w:rsidR="004439EC" w:rsidRPr="004579F5" w:rsidRDefault="004439EC" w:rsidP="0089024D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006" w:type="pct"/>
          </w:tcPr>
          <w:p w14:paraId="78D414E4" w14:textId="77777777" w:rsidR="004439EC" w:rsidRPr="004579F5" w:rsidRDefault="004439EC" w:rsidP="0089024D">
            <w:pPr>
              <w:pStyle w:val="p1"/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-0.0031</w:t>
            </w:r>
          </w:p>
        </w:tc>
        <w:tc>
          <w:tcPr>
            <w:tcW w:w="824" w:type="pct"/>
          </w:tcPr>
          <w:p w14:paraId="7B32698F" w14:textId="77777777" w:rsidR="004439EC" w:rsidRPr="004579F5" w:rsidRDefault="004439EC" w:rsidP="0089024D">
            <w:pPr>
              <w:pStyle w:val="p1"/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0.0033</w:t>
            </w:r>
          </w:p>
        </w:tc>
      </w:tr>
      <w:tr w:rsidR="004439EC" w:rsidRPr="004579F5" w14:paraId="10D0915F" w14:textId="77777777" w:rsidTr="0089024D">
        <w:tc>
          <w:tcPr>
            <w:tcW w:w="551" w:type="pct"/>
          </w:tcPr>
          <w:p w14:paraId="594A7036" w14:textId="77777777" w:rsidR="004439EC" w:rsidRPr="004579F5" w:rsidRDefault="004439EC" w:rsidP="0089024D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1108" w:type="pct"/>
          </w:tcPr>
          <w:p w14:paraId="17BFA7D4" w14:textId="77777777" w:rsidR="004439EC" w:rsidRPr="004579F5" w:rsidRDefault="004439EC" w:rsidP="0089024D">
            <w:pPr>
              <w:pStyle w:val="p1"/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31459219</w:t>
            </w:r>
          </w:p>
        </w:tc>
        <w:tc>
          <w:tcPr>
            <w:tcW w:w="529" w:type="pct"/>
          </w:tcPr>
          <w:p w14:paraId="2E962C2F" w14:textId="77777777" w:rsidR="004439EC" w:rsidRPr="004579F5" w:rsidRDefault="004439EC" w:rsidP="0089024D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T</w:t>
            </w:r>
          </w:p>
        </w:tc>
        <w:tc>
          <w:tcPr>
            <w:tcW w:w="982" w:type="pct"/>
          </w:tcPr>
          <w:p w14:paraId="5229DB71" w14:textId="77777777" w:rsidR="004439EC" w:rsidRPr="004579F5" w:rsidRDefault="004439EC" w:rsidP="0089024D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C</w:t>
            </w:r>
          </w:p>
        </w:tc>
        <w:tc>
          <w:tcPr>
            <w:tcW w:w="1006" w:type="pct"/>
          </w:tcPr>
          <w:p w14:paraId="2AD46C1F" w14:textId="77777777" w:rsidR="004439EC" w:rsidRPr="004579F5" w:rsidRDefault="004439EC" w:rsidP="0089024D">
            <w:pPr>
              <w:pStyle w:val="p1"/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-0.0026</w:t>
            </w:r>
          </w:p>
        </w:tc>
        <w:tc>
          <w:tcPr>
            <w:tcW w:w="824" w:type="pct"/>
          </w:tcPr>
          <w:p w14:paraId="3244B495" w14:textId="77777777" w:rsidR="004439EC" w:rsidRPr="004579F5" w:rsidRDefault="004439EC" w:rsidP="0089024D">
            <w:pPr>
              <w:pStyle w:val="p1"/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0.2675</w:t>
            </w:r>
          </w:p>
        </w:tc>
      </w:tr>
      <w:tr w:rsidR="004439EC" w:rsidRPr="004579F5" w14:paraId="61E0B141" w14:textId="77777777" w:rsidTr="0089024D">
        <w:tc>
          <w:tcPr>
            <w:tcW w:w="551" w:type="pct"/>
          </w:tcPr>
          <w:p w14:paraId="2C65A9CD" w14:textId="77777777" w:rsidR="004439EC" w:rsidRPr="004579F5" w:rsidRDefault="004439EC" w:rsidP="0089024D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1108" w:type="pct"/>
          </w:tcPr>
          <w:p w14:paraId="532FF177" w14:textId="77777777" w:rsidR="004439EC" w:rsidRPr="004579F5" w:rsidRDefault="004439EC" w:rsidP="0089024D">
            <w:pPr>
              <w:pStyle w:val="p1"/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31459565</w:t>
            </w:r>
          </w:p>
        </w:tc>
        <w:tc>
          <w:tcPr>
            <w:tcW w:w="529" w:type="pct"/>
          </w:tcPr>
          <w:p w14:paraId="714F53D2" w14:textId="77777777" w:rsidR="004439EC" w:rsidRPr="004579F5" w:rsidRDefault="004439EC" w:rsidP="0089024D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T</w:t>
            </w:r>
          </w:p>
        </w:tc>
        <w:tc>
          <w:tcPr>
            <w:tcW w:w="982" w:type="pct"/>
          </w:tcPr>
          <w:p w14:paraId="0B4F8738" w14:textId="77777777" w:rsidR="004439EC" w:rsidRPr="004579F5" w:rsidRDefault="004439EC" w:rsidP="0089024D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006" w:type="pct"/>
          </w:tcPr>
          <w:p w14:paraId="0503206D" w14:textId="77777777" w:rsidR="004439EC" w:rsidRPr="004579F5" w:rsidRDefault="004439EC" w:rsidP="0089024D">
            <w:pPr>
              <w:pStyle w:val="p1"/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-0.0014</w:t>
            </w:r>
          </w:p>
        </w:tc>
        <w:tc>
          <w:tcPr>
            <w:tcW w:w="824" w:type="pct"/>
          </w:tcPr>
          <w:p w14:paraId="63FFA819" w14:textId="77777777" w:rsidR="004439EC" w:rsidRPr="004579F5" w:rsidRDefault="004439EC" w:rsidP="0089024D">
            <w:pPr>
              <w:pStyle w:val="p1"/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0.0487</w:t>
            </w:r>
          </w:p>
        </w:tc>
      </w:tr>
      <w:tr w:rsidR="004439EC" w:rsidRPr="004579F5" w14:paraId="605F7600" w14:textId="77777777" w:rsidTr="0089024D">
        <w:tc>
          <w:tcPr>
            <w:tcW w:w="551" w:type="pct"/>
          </w:tcPr>
          <w:p w14:paraId="03FCF338" w14:textId="77777777" w:rsidR="004439EC" w:rsidRPr="004579F5" w:rsidRDefault="004439EC" w:rsidP="0089024D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1108" w:type="pct"/>
          </w:tcPr>
          <w:p w14:paraId="1A0B4E57" w14:textId="77777777" w:rsidR="004439EC" w:rsidRPr="004579F5" w:rsidRDefault="004439EC" w:rsidP="0089024D">
            <w:pPr>
              <w:pStyle w:val="p1"/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31464865</w:t>
            </w:r>
          </w:p>
        </w:tc>
        <w:tc>
          <w:tcPr>
            <w:tcW w:w="529" w:type="pct"/>
          </w:tcPr>
          <w:p w14:paraId="3EC90C6A" w14:textId="77777777" w:rsidR="004439EC" w:rsidRPr="004579F5" w:rsidRDefault="004439EC" w:rsidP="0089024D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C</w:t>
            </w:r>
          </w:p>
        </w:tc>
        <w:tc>
          <w:tcPr>
            <w:tcW w:w="982" w:type="pct"/>
          </w:tcPr>
          <w:p w14:paraId="41EE09D0" w14:textId="77777777" w:rsidR="004439EC" w:rsidRPr="004579F5" w:rsidRDefault="004439EC" w:rsidP="0089024D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G</w:t>
            </w:r>
          </w:p>
        </w:tc>
        <w:tc>
          <w:tcPr>
            <w:tcW w:w="1006" w:type="pct"/>
          </w:tcPr>
          <w:p w14:paraId="63FB3917" w14:textId="77777777" w:rsidR="004439EC" w:rsidRPr="004579F5" w:rsidRDefault="004439EC" w:rsidP="0089024D">
            <w:pPr>
              <w:pStyle w:val="p1"/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-0.0016</w:t>
            </w:r>
          </w:p>
        </w:tc>
        <w:tc>
          <w:tcPr>
            <w:tcW w:w="824" w:type="pct"/>
          </w:tcPr>
          <w:p w14:paraId="37CA20F7" w14:textId="77777777" w:rsidR="004439EC" w:rsidRPr="004579F5" w:rsidRDefault="004439EC" w:rsidP="0089024D">
            <w:pPr>
              <w:pStyle w:val="p1"/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0.0666</w:t>
            </w:r>
          </w:p>
        </w:tc>
      </w:tr>
      <w:tr w:rsidR="004439EC" w:rsidRPr="004579F5" w14:paraId="47564F26" w14:textId="77777777" w:rsidTr="0089024D">
        <w:tc>
          <w:tcPr>
            <w:tcW w:w="551" w:type="pct"/>
          </w:tcPr>
          <w:p w14:paraId="493EC8C6" w14:textId="77777777" w:rsidR="004439EC" w:rsidRPr="004579F5" w:rsidRDefault="004439EC" w:rsidP="0089024D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1108" w:type="pct"/>
          </w:tcPr>
          <w:p w14:paraId="08A9278E" w14:textId="77777777" w:rsidR="004439EC" w:rsidRPr="004579F5" w:rsidRDefault="004439EC" w:rsidP="0089024D">
            <w:pPr>
              <w:pStyle w:val="p1"/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31465594</w:t>
            </w:r>
          </w:p>
        </w:tc>
        <w:tc>
          <w:tcPr>
            <w:tcW w:w="529" w:type="pct"/>
          </w:tcPr>
          <w:p w14:paraId="5C5F1AF9" w14:textId="77777777" w:rsidR="004439EC" w:rsidRPr="004579F5" w:rsidRDefault="004439EC" w:rsidP="0089024D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T</w:t>
            </w:r>
          </w:p>
        </w:tc>
        <w:tc>
          <w:tcPr>
            <w:tcW w:w="982" w:type="pct"/>
          </w:tcPr>
          <w:p w14:paraId="479A98A0" w14:textId="77777777" w:rsidR="004439EC" w:rsidRPr="004579F5" w:rsidRDefault="004439EC" w:rsidP="0089024D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C</w:t>
            </w:r>
          </w:p>
        </w:tc>
        <w:tc>
          <w:tcPr>
            <w:tcW w:w="1006" w:type="pct"/>
          </w:tcPr>
          <w:p w14:paraId="10DE079F" w14:textId="77777777" w:rsidR="004439EC" w:rsidRPr="004579F5" w:rsidRDefault="004439EC" w:rsidP="0089024D">
            <w:pPr>
              <w:pStyle w:val="p1"/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-0.0030</w:t>
            </w:r>
          </w:p>
        </w:tc>
        <w:tc>
          <w:tcPr>
            <w:tcW w:w="824" w:type="pct"/>
          </w:tcPr>
          <w:p w14:paraId="30D71BE8" w14:textId="77777777" w:rsidR="004439EC" w:rsidRPr="004579F5" w:rsidRDefault="004439EC" w:rsidP="0089024D">
            <w:pPr>
              <w:pStyle w:val="p1"/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0.0246</w:t>
            </w:r>
          </w:p>
        </w:tc>
      </w:tr>
      <w:tr w:rsidR="004439EC" w:rsidRPr="004579F5" w14:paraId="0BFBEA9A" w14:textId="77777777" w:rsidTr="0089024D">
        <w:tc>
          <w:tcPr>
            <w:tcW w:w="551" w:type="pct"/>
          </w:tcPr>
          <w:p w14:paraId="552743AA" w14:textId="77777777" w:rsidR="004439EC" w:rsidRPr="004579F5" w:rsidRDefault="004439EC" w:rsidP="0089024D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1108" w:type="pct"/>
          </w:tcPr>
          <w:p w14:paraId="5E5BA8F2" w14:textId="77777777" w:rsidR="004439EC" w:rsidRPr="004579F5" w:rsidRDefault="004439EC" w:rsidP="0089024D">
            <w:pPr>
              <w:pStyle w:val="p1"/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31477712</w:t>
            </w:r>
          </w:p>
        </w:tc>
        <w:tc>
          <w:tcPr>
            <w:tcW w:w="529" w:type="pct"/>
          </w:tcPr>
          <w:p w14:paraId="7D6D4418" w14:textId="77777777" w:rsidR="004439EC" w:rsidRPr="004579F5" w:rsidRDefault="004439EC" w:rsidP="0089024D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C</w:t>
            </w:r>
          </w:p>
        </w:tc>
        <w:tc>
          <w:tcPr>
            <w:tcW w:w="982" w:type="pct"/>
          </w:tcPr>
          <w:p w14:paraId="63DA5A68" w14:textId="77777777" w:rsidR="004439EC" w:rsidRPr="004579F5" w:rsidRDefault="004439EC" w:rsidP="0089024D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T</w:t>
            </w:r>
          </w:p>
        </w:tc>
        <w:tc>
          <w:tcPr>
            <w:tcW w:w="1006" w:type="pct"/>
          </w:tcPr>
          <w:p w14:paraId="4ACB3434" w14:textId="77777777" w:rsidR="004439EC" w:rsidRPr="004579F5" w:rsidRDefault="004439EC" w:rsidP="0089024D">
            <w:pPr>
              <w:pStyle w:val="p1"/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-0.0111</w:t>
            </w:r>
          </w:p>
        </w:tc>
        <w:tc>
          <w:tcPr>
            <w:tcW w:w="824" w:type="pct"/>
          </w:tcPr>
          <w:p w14:paraId="709E825C" w14:textId="77777777" w:rsidR="004439EC" w:rsidRPr="004579F5" w:rsidRDefault="004439EC" w:rsidP="0089024D">
            <w:pPr>
              <w:pStyle w:val="p1"/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0.2490</w:t>
            </w:r>
          </w:p>
        </w:tc>
      </w:tr>
      <w:tr w:rsidR="004439EC" w:rsidRPr="004579F5" w14:paraId="175EDD3E" w14:textId="77777777" w:rsidTr="0089024D">
        <w:tc>
          <w:tcPr>
            <w:tcW w:w="551" w:type="pct"/>
          </w:tcPr>
          <w:p w14:paraId="5A63CE11" w14:textId="77777777" w:rsidR="004439EC" w:rsidRPr="004579F5" w:rsidRDefault="004439EC" w:rsidP="0089024D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1108" w:type="pct"/>
          </w:tcPr>
          <w:p w14:paraId="41E53DE3" w14:textId="77777777" w:rsidR="004439EC" w:rsidRPr="004579F5" w:rsidRDefault="004439EC" w:rsidP="0089024D">
            <w:pPr>
              <w:pStyle w:val="p1"/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31528606</w:t>
            </w:r>
          </w:p>
        </w:tc>
        <w:tc>
          <w:tcPr>
            <w:tcW w:w="529" w:type="pct"/>
          </w:tcPr>
          <w:p w14:paraId="128413E5" w14:textId="77777777" w:rsidR="004439EC" w:rsidRPr="004579F5" w:rsidRDefault="004439EC" w:rsidP="0089024D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T</w:t>
            </w:r>
          </w:p>
        </w:tc>
        <w:tc>
          <w:tcPr>
            <w:tcW w:w="982" w:type="pct"/>
          </w:tcPr>
          <w:p w14:paraId="6FFBF747" w14:textId="77777777" w:rsidR="004439EC" w:rsidRPr="004579F5" w:rsidRDefault="004439EC" w:rsidP="0089024D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006" w:type="pct"/>
          </w:tcPr>
          <w:p w14:paraId="304A5CC0" w14:textId="77777777" w:rsidR="004439EC" w:rsidRPr="004579F5" w:rsidRDefault="004439EC" w:rsidP="0089024D">
            <w:pPr>
              <w:pStyle w:val="p1"/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-0.0217</w:t>
            </w:r>
          </w:p>
        </w:tc>
        <w:tc>
          <w:tcPr>
            <w:tcW w:w="824" w:type="pct"/>
          </w:tcPr>
          <w:p w14:paraId="2FD4F244" w14:textId="77777777" w:rsidR="004439EC" w:rsidRPr="004579F5" w:rsidRDefault="004439EC" w:rsidP="0089024D">
            <w:pPr>
              <w:pStyle w:val="p1"/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0.0055</w:t>
            </w:r>
          </w:p>
        </w:tc>
      </w:tr>
      <w:tr w:rsidR="004439EC" w:rsidRPr="004579F5" w14:paraId="6DF25EEC" w14:textId="77777777" w:rsidTr="0089024D">
        <w:tc>
          <w:tcPr>
            <w:tcW w:w="551" w:type="pct"/>
          </w:tcPr>
          <w:p w14:paraId="2D5A5264" w14:textId="77777777" w:rsidR="004439EC" w:rsidRPr="004579F5" w:rsidRDefault="004439EC" w:rsidP="0089024D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1108" w:type="pct"/>
          </w:tcPr>
          <w:p w14:paraId="7D178903" w14:textId="77777777" w:rsidR="004439EC" w:rsidRPr="004579F5" w:rsidRDefault="004439EC" w:rsidP="0089024D">
            <w:pPr>
              <w:pStyle w:val="p1"/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31528613</w:t>
            </w:r>
          </w:p>
        </w:tc>
        <w:tc>
          <w:tcPr>
            <w:tcW w:w="529" w:type="pct"/>
          </w:tcPr>
          <w:p w14:paraId="0AF02B42" w14:textId="77777777" w:rsidR="004439EC" w:rsidRPr="004579F5" w:rsidRDefault="004439EC" w:rsidP="0089024D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T</w:t>
            </w:r>
          </w:p>
        </w:tc>
        <w:tc>
          <w:tcPr>
            <w:tcW w:w="982" w:type="pct"/>
          </w:tcPr>
          <w:p w14:paraId="3AB83D7F" w14:textId="77777777" w:rsidR="004439EC" w:rsidRPr="004579F5" w:rsidRDefault="004439EC" w:rsidP="0089024D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G</w:t>
            </w:r>
          </w:p>
        </w:tc>
        <w:tc>
          <w:tcPr>
            <w:tcW w:w="1006" w:type="pct"/>
          </w:tcPr>
          <w:p w14:paraId="491C05A8" w14:textId="77777777" w:rsidR="004439EC" w:rsidRPr="004579F5" w:rsidRDefault="004439EC" w:rsidP="0089024D">
            <w:pPr>
              <w:pStyle w:val="p1"/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-0.0019</w:t>
            </w:r>
          </w:p>
        </w:tc>
        <w:tc>
          <w:tcPr>
            <w:tcW w:w="824" w:type="pct"/>
          </w:tcPr>
          <w:p w14:paraId="5311D3AC" w14:textId="77777777" w:rsidR="004439EC" w:rsidRPr="004579F5" w:rsidRDefault="004439EC" w:rsidP="0089024D">
            <w:pPr>
              <w:pStyle w:val="p1"/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0.2113</w:t>
            </w:r>
          </w:p>
        </w:tc>
      </w:tr>
      <w:tr w:rsidR="004439EC" w:rsidRPr="004579F5" w14:paraId="2A4917CA" w14:textId="77777777" w:rsidTr="0089024D">
        <w:tc>
          <w:tcPr>
            <w:tcW w:w="551" w:type="pct"/>
          </w:tcPr>
          <w:p w14:paraId="06308417" w14:textId="77777777" w:rsidR="004439EC" w:rsidRPr="004579F5" w:rsidRDefault="004439EC" w:rsidP="0089024D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1108" w:type="pct"/>
          </w:tcPr>
          <w:p w14:paraId="0E481FAE" w14:textId="77777777" w:rsidR="004439EC" w:rsidRPr="004579F5" w:rsidRDefault="004439EC" w:rsidP="0089024D">
            <w:pPr>
              <w:pStyle w:val="p1"/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31528709</w:t>
            </w:r>
          </w:p>
        </w:tc>
        <w:tc>
          <w:tcPr>
            <w:tcW w:w="529" w:type="pct"/>
          </w:tcPr>
          <w:p w14:paraId="7FF407F6" w14:textId="77777777" w:rsidR="004439EC" w:rsidRPr="004579F5" w:rsidRDefault="004439EC" w:rsidP="0089024D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T</w:t>
            </w:r>
          </w:p>
        </w:tc>
        <w:tc>
          <w:tcPr>
            <w:tcW w:w="982" w:type="pct"/>
          </w:tcPr>
          <w:p w14:paraId="4FE25995" w14:textId="77777777" w:rsidR="004439EC" w:rsidRPr="004579F5" w:rsidRDefault="004439EC" w:rsidP="0089024D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C</w:t>
            </w:r>
          </w:p>
        </w:tc>
        <w:tc>
          <w:tcPr>
            <w:tcW w:w="1006" w:type="pct"/>
          </w:tcPr>
          <w:p w14:paraId="399394A7" w14:textId="77777777" w:rsidR="004439EC" w:rsidRPr="004579F5" w:rsidRDefault="004439EC" w:rsidP="0089024D">
            <w:pPr>
              <w:pStyle w:val="p1"/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-0.0025</w:t>
            </w:r>
          </w:p>
        </w:tc>
        <w:tc>
          <w:tcPr>
            <w:tcW w:w="824" w:type="pct"/>
          </w:tcPr>
          <w:p w14:paraId="6DBA973E" w14:textId="77777777" w:rsidR="004439EC" w:rsidRPr="004579F5" w:rsidRDefault="004439EC" w:rsidP="0089024D">
            <w:pPr>
              <w:pStyle w:val="p1"/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0.0893</w:t>
            </w:r>
          </w:p>
        </w:tc>
      </w:tr>
    </w:tbl>
    <w:p w14:paraId="51227A5F" w14:textId="77777777" w:rsidR="004439EC" w:rsidRPr="004579F5" w:rsidRDefault="004439EC" w:rsidP="004439EC">
      <w:pPr>
        <w:spacing w:after="160" w:line="278" w:lineRule="auto"/>
        <w:rPr>
          <w:rFonts w:ascii="Arial" w:hAnsi="Arial" w:cs="Arial"/>
          <w:b/>
          <w:bCs/>
          <w:sz w:val="22"/>
          <w:szCs w:val="22"/>
        </w:rPr>
        <w:sectPr w:rsidR="004439EC" w:rsidRPr="004579F5" w:rsidSect="004439EC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32BD6E1F" w14:textId="77777777" w:rsidR="004439EC" w:rsidRPr="004579F5" w:rsidRDefault="004439EC" w:rsidP="004439EC">
      <w:pPr>
        <w:spacing w:after="160" w:line="278" w:lineRule="auto"/>
        <w:rPr>
          <w:rFonts w:ascii="Arial" w:hAnsi="Arial" w:cs="Arial"/>
          <w:b/>
          <w:bCs/>
          <w:sz w:val="22"/>
          <w:szCs w:val="22"/>
        </w:rPr>
      </w:pPr>
      <w:r w:rsidRPr="004579F5">
        <w:rPr>
          <w:rFonts w:ascii="Arial" w:hAnsi="Arial" w:cs="Arial"/>
          <w:b/>
          <w:bCs/>
          <w:sz w:val="22"/>
          <w:szCs w:val="22"/>
        </w:rPr>
        <w:lastRenderedPageBreak/>
        <w:t>Supplemental Table 7.</w:t>
      </w:r>
      <w:r w:rsidRPr="004579F5">
        <w:rPr>
          <w:rFonts w:ascii="Arial" w:hAnsi="Arial" w:cs="Arial"/>
          <w:sz w:val="22"/>
          <w:szCs w:val="22"/>
        </w:rPr>
        <w:t xml:space="preserve"> GLP-1R agonist genetic instrument characteristics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634"/>
        <w:gridCol w:w="1733"/>
        <w:gridCol w:w="3299"/>
        <w:gridCol w:w="1427"/>
        <w:gridCol w:w="1368"/>
        <w:gridCol w:w="1329"/>
      </w:tblGrid>
      <w:tr w:rsidR="004439EC" w:rsidRPr="004579F5" w14:paraId="216485DF" w14:textId="77777777" w:rsidTr="0089024D">
        <w:tc>
          <w:tcPr>
            <w:tcW w:w="436" w:type="pct"/>
            <w:shd w:val="clear" w:color="auto" w:fill="D1D1D1" w:themeFill="background2" w:themeFillShade="E6"/>
          </w:tcPr>
          <w:p w14:paraId="28366C69" w14:textId="77777777" w:rsidR="004439EC" w:rsidRPr="004579F5" w:rsidRDefault="004439EC" w:rsidP="0089024D">
            <w:pPr>
              <w:spacing w:after="12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579F5">
              <w:rPr>
                <w:rFonts w:ascii="Arial" w:hAnsi="Arial" w:cs="Arial"/>
                <w:b/>
                <w:bCs/>
                <w:sz w:val="22"/>
                <w:szCs w:val="22"/>
              </w:rPr>
              <w:t>Chromosome</w:t>
            </w:r>
          </w:p>
        </w:tc>
        <w:tc>
          <w:tcPr>
            <w:tcW w:w="875" w:type="pct"/>
            <w:shd w:val="clear" w:color="auto" w:fill="D1D1D1" w:themeFill="background2" w:themeFillShade="E6"/>
          </w:tcPr>
          <w:p w14:paraId="4AE9C71E" w14:textId="77777777" w:rsidR="004439EC" w:rsidRPr="004579F5" w:rsidRDefault="004439EC" w:rsidP="0089024D">
            <w:pPr>
              <w:spacing w:after="12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579F5">
              <w:rPr>
                <w:rFonts w:ascii="Arial" w:hAnsi="Arial" w:cs="Arial"/>
                <w:b/>
                <w:bCs/>
                <w:sz w:val="22"/>
                <w:szCs w:val="22"/>
              </w:rPr>
              <w:t>Position</w:t>
            </w:r>
          </w:p>
        </w:tc>
        <w:tc>
          <w:tcPr>
            <w:tcW w:w="1600" w:type="pct"/>
            <w:shd w:val="clear" w:color="auto" w:fill="D1D1D1" w:themeFill="background2" w:themeFillShade="E6"/>
          </w:tcPr>
          <w:p w14:paraId="0588B4FA" w14:textId="77777777" w:rsidR="004439EC" w:rsidRPr="004579F5" w:rsidRDefault="004439EC" w:rsidP="0089024D">
            <w:pPr>
              <w:spacing w:after="12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579F5">
              <w:rPr>
                <w:rFonts w:ascii="Arial" w:hAnsi="Arial" w:cs="Arial"/>
                <w:b/>
                <w:bCs/>
                <w:sz w:val="22"/>
                <w:szCs w:val="22"/>
              </w:rPr>
              <w:t>Reference Allele</w:t>
            </w:r>
          </w:p>
        </w:tc>
        <w:tc>
          <w:tcPr>
            <w:tcW w:w="732" w:type="pct"/>
            <w:shd w:val="clear" w:color="auto" w:fill="D1D1D1" w:themeFill="background2" w:themeFillShade="E6"/>
          </w:tcPr>
          <w:p w14:paraId="68937D96" w14:textId="77777777" w:rsidR="004439EC" w:rsidRPr="004579F5" w:rsidRDefault="004439EC" w:rsidP="0089024D">
            <w:pPr>
              <w:spacing w:after="12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579F5">
              <w:rPr>
                <w:rFonts w:ascii="Arial" w:hAnsi="Arial" w:cs="Arial"/>
                <w:b/>
                <w:bCs/>
                <w:sz w:val="22"/>
                <w:szCs w:val="22"/>
              </w:rPr>
              <w:t>Alternative Allele</w:t>
            </w:r>
          </w:p>
        </w:tc>
        <w:tc>
          <w:tcPr>
            <w:tcW w:w="705" w:type="pct"/>
            <w:shd w:val="clear" w:color="auto" w:fill="D1D1D1" w:themeFill="background2" w:themeFillShade="E6"/>
          </w:tcPr>
          <w:p w14:paraId="7D45C81E" w14:textId="77777777" w:rsidR="004439EC" w:rsidRPr="004579F5" w:rsidRDefault="004439EC" w:rsidP="0089024D">
            <w:pPr>
              <w:spacing w:after="12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579F5">
              <w:rPr>
                <w:rFonts w:ascii="Arial" w:hAnsi="Arial" w:cs="Arial"/>
                <w:b/>
                <w:bCs/>
                <w:sz w:val="22"/>
                <w:szCs w:val="22"/>
              </w:rPr>
              <w:t>Beta</w:t>
            </w:r>
          </w:p>
        </w:tc>
        <w:tc>
          <w:tcPr>
            <w:tcW w:w="651" w:type="pct"/>
            <w:shd w:val="clear" w:color="auto" w:fill="D1D1D1" w:themeFill="background2" w:themeFillShade="E6"/>
          </w:tcPr>
          <w:p w14:paraId="791B24ED" w14:textId="77777777" w:rsidR="004439EC" w:rsidRPr="004579F5" w:rsidRDefault="004439EC" w:rsidP="0089024D">
            <w:pPr>
              <w:spacing w:after="12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579F5">
              <w:rPr>
                <w:rFonts w:ascii="Arial" w:hAnsi="Arial" w:cs="Arial"/>
                <w:b/>
                <w:bCs/>
                <w:sz w:val="22"/>
                <w:szCs w:val="22"/>
              </w:rPr>
              <w:t>Minor Allele Frequency</w:t>
            </w:r>
          </w:p>
        </w:tc>
      </w:tr>
      <w:tr w:rsidR="004439EC" w:rsidRPr="004579F5" w14:paraId="6947BDE2" w14:textId="77777777" w:rsidTr="0089024D">
        <w:tc>
          <w:tcPr>
            <w:tcW w:w="436" w:type="pct"/>
          </w:tcPr>
          <w:p w14:paraId="28707389" w14:textId="77777777" w:rsidR="004439EC" w:rsidRPr="004579F5" w:rsidRDefault="004439EC" w:rsidP="0089024D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875" w:type="pct"/>
          </w:tcPr>
          <w:p w14:paraId="7D0D1918" w14:textId="77777777" w:rsidR="004439EC" w:rsidRPr="004579F5" w:rsidRDefault="004439EC" w:rsidP="0089024D">
            <w:pPr>
              <w:pStyle w:val="NormalWeb"/>
              <w:spacing w:before="0" w:beforeAutospacing="0" w:after="12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38857553</w:t>
            </w:r>
          </w:p>
        </w:tc>
        <w:tc>
          <w:tcPr>
            <w:tcW w:w="1600" w:type="pct"/>
          </w:tcPr>
          <w:p w14:paraId="7A88B51C" w14:textId="77777777" w:rsidR="004439EC" w:rsidRPr="004579F5" w:rsidRDefault="004439EC" w:rsidP="0089024D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C</w:t>
            </w:r>
          </w:p>
        </w:tc>
        <w:tc>
          <w:tcPr>
            <w:tcW w:w="732" w:type="pct"/>
          </w:tcPr>
          <w:p w14:paraId="6998FC10" w14:textId="77777777" w:rsidR="004439EC" w:rsidRPr="004579F5" w:rsidRDefault="004439EC" w:rsidP="0089024D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T</w:t>
            </w:r>
          </w:p>
        </w:tc>
        <w:tc>
          <w:tcPr>
            <w:tcW w:w="705" w:type="pct"/>
          </w:tcPr>
          <w:p w14:paraId="2D0AEC9F" w14:textId="77777777" w:rsidR="004439EC" w:rsidRPr="004579F5" w:rsidRDefault="004439EC" w:rsidP="0089024D">
            <w:pPr>
              <w:pStyle w:val="NormalWeb"/>
              <w:spacing w:before="0" w:beforeAutospacing="0" w:after="12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-0.0022</w:t>
            </w:r>
          </w:p>
        </w:tc>
        <w:tc>
          <w:tcPr>
            <w:tcW w:w="651" w:type="pct"/>
          </w:tcPr>
          <w:p w14:paraId="17245E70" w14:textId="77777777" w:rsidR="004439EC" w:rsidRPr="004579F5" w:rsidRDefault="004439EC" w:rsidP="0089024D">
            <w:pPr>
              <w:pStyle w:val="NormalWeb"/>
              <w:spacing w:before="0" w:beforeAutospacing="0" w:after="12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0.4351</w:t>
            </w:r>
          </w:p>
        </w:tc>
      </w:tr>
      <w:tr w:rsidR="004439EC" w:rsidRPr="004579F5" w14:paraId="577E0BC0" w14:textId="77777777" w:rsidTr="0089024D">
        <w:tc>
          <w:tcPr>
            <w:tcW w:w="436" w:type="pct"/>
          </w:tcPr>
          <w:p w14:paraId="004C8715" w14:textId="77777777" w:rsidR="004439EC" w:rsidRPr="004579F5" w:rsidRDefault="004439EC" w:rsidP="0089024D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875" w:type="pct"/>
          </w:tcPr>
          <w:p w14:paraId="12E6ED66" w14:textId="77777777" w:rsidR="004439EC" w:rsidRPr="004579F5" w:rsidRDefault="004439EC" w:rsidP="0089024D">
            <w:pPr>
              <w:pStyle w:val="NormalWeb"/>
              <w:spacing w:before="0" w:beforeAutospacing="0" w:after="12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38907976</w:t>
            </w:r>
          </w:p>
        </w:tc>
        <w:tc>
          <w:tcPr>
            <w:tcW w:w="1600" w:type="pct"/>
          </w:tcPr>
          <w:p w14:paraId="402E2172" w14:textId="77777777" w:rsidR="004439EC" w:rsidRPr="004579F5" w:rsidRDefault="004439EC" w:rsidP="0089024D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732" w:type="pct"/>
          </w:tcPr>
          <w:p w14:paraId="44C5EDE2" w14:textId="77777777" w:rsidR="004439EC" w:rsidRPr="004579F5" w:rsidRDefault="004439EC" w:rsidP="0089024D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G</w:t>
            </w:r>
          </w:p>
        </w:tc>
        <w:tc>
          <w:tcPr>
            <w:tcW w:w="705" w:type="pct"/>
          </w:tcPr>
          <w:p w14:paraId="7843D07D" w14:textId="77777777" w:rsidR="004439EC" w:rsidRPr="004579F5" w:rsidRDefault="004439EC" w:rsidP="0089024D">
            <w:pPr>
              <w:pStyle w:val="NormalWeb"/>
              <w:spacing w:before="0" w:beforeAutospacing="0" w:after="12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-0.0069</w:t>
            </w:r>
          </w:p>
        </w:tc>
        <w:tc>
          <w:tcPr>
            <w:tcW w:w="651" w:type="pct"/>
          </w:tcPr>
          <w:p w14:paraId="5CA23FFF" w14:textId="77777777" w:rsidR="004439EC" w:rsidRPr="004579F5" w:rsidRDefault="004439EC" w:rsidP="0089024D">
            <w:pPr>
              <w:pStyle w:val="NormalWeb"/>
              <w:spacing w:before="0" w:beforeAutospacing="0" w:after="12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0.0541</w:t>
            </w:r>
          </w:p>
        </w:tc>
      </w:tr>
      <w:tr w:rsidR="004439EC" w:rsidRPr="004579F5" w14:paraId="2C3EA793" w14:textId="77777777" w:rsidTr="0089024D">
        <w:tc>
          <w:tcPr>
            <w:tcW w:w="436" w:type="pct"/>
          </w:tcPr>
          <w:p w14:paraId="1995B718" w14:textId="77777777" w:rsidR="004439EC" w:rsidRPr="004579F5" w:rsidRDefault="004439EC" w:rsidP="0089024D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875" w:type="pct"/>
          </w:tcPr>
          <w:p w14:paraId="1F9DCE3D" w14:textId="77777777" w:rsidR="004439EC" w:rsidRPr="004579F5" w:rsidRDefault="004439EC" w:rsidP="0089024D">
            <w:pPr>
              <w:pStyle w:val="NormalWeb"/>
              <w:spacing w:before="0" w:beforeAutospacing="0" w:after="12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38951533</w:t>
            </w:r>
          </w:p>
        </w:tc>
        <w:tc>
          <w:tcPr>
            <w:tcW w:w="1600" w:type="pct"/>
          </w:tcPr>
          <w:p w14:paraId="03FDCEAF" w14:textId="77777777" w:rsidR="004439EC" w:rsidRPr="004579F5" w:rsidRDefault="004439EC" w:rsidP="0089024D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732" w:type="pct"/>
          </w:tcPr>
          <w:p w14:paraId="3AEEBEDB" w14:textId="77777777" w:rsidR="004439EC" w:rsidRPr="004579F5" w:rsidRDefault="004439EC" w:rsidP="0089024D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G</w:t>
            </w:r>
          </w:p>
        </w:tc>
        <w:tc>
          <w:tcPr>
            <w:tcW w:w="705" w:type="pct"/>
          </w:tcPr>
          <w:p w14:paraId="741CA2A2" w14:textId="77777777" w:rsidR="004439EC" w:rsidRPr="004579F5" w:rsidRDefault="004439EC" w:rsidP="0089024D">
            <w:pPr>
              <w:pStyle w:val="NormalWeb"/>
              <w:spacing w:before="0" w:beforeAutospacing="0" w:after="12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-0.0029</w:t>
            </w:r>
          </w:p>
        </w:tc>
        <w:tc>
          <w:tcPr>
            <w:tcW w:w="651" w:type="pct"/>
          </w:tcPr>
          <w:p w14:paraId="09982135" w14:textId="77777777" w:rsidR="004439EC" w:rsidRPr="004579F5" w:rsidRDefault="004439EC" w:rsidP="0089024D">
            <w:pPr>
              <w:pStyle w:val="NormalWeb"/>
              <w:spacing w:before="0" w:beforeAutospacing="0" w:after="12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0.1422</w:t>
            </w:r>
          </w:p>
        </w:tc>
      </w:tr>
      <w:tr w:rsidR="004439EC" w:rsidRPr="004579F5" w14:paraId="04E3AE1F" w14:textId="77777777" w:rsidTr="0089024D">
        <w:tc>
          <w:tcPr>
            <w:tcW w:w="436" w:type="pct"/>
          </w:tcPr>
          <w:p w14:paraId="7AAF8A84" w14:textId="77777777" w:rsidR="004439EC" w:rsidRPr="004579F5" w:rsidRDefault="004439EC" w:rsidP="0089024D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875" w:type="pct"/>
          </w:tcPr>
          <w:p w14:paraId="3B61DB2C" w14:textId="77777777" w:rsidR="004439EC" w:rsidRPr="004579F5" w:rsidRDefault="004439EC" w:rsidP="0089024D">
            <w:pPr>
              <w:pStyle w:val="NormalWeb"/>
              <w:spacing w:before="0" w:beforeAutospacing="0" w:after="12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38984222</w:t>
            </w:r>
          </w:p>
        </w:tc>
        <w:tc>
          <w:tcPr>
            <w:tcW w:w="1600" w:type="pct"/>
          </w:tcPr>
          <w:p w14:paraId="3421EC25" w14:textId="77777777" w:rsidR="004439EC" w:rsidRPr="004579F5" w:rsidRDefault="004439EC" w:rsidP="0089024D">
            <w:pPr>
              <w:pStyle w:val="p1"/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C</w:t>
            </w:r>
          </w:p>
        </w:tc>
        <w:tc>
          <w:tcPr>
            <w:tcW w:w="732" w:type="pct"/>
          </w:tcPr>
          <w:p w14:paraId="146D1405" w14:textId="77777777" w:rsidR="004439EC" w:rsidRPr="004579F5" w:rsidRDefault="004439EC" w:rsidP="0089024D">
            <w:pPr>
              <w:pStyle w:val="p1"/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T</w:t>
            </w:r>
          </w:p>
        </w:tc>
        <w:tc>
          <w:tcPr>
            <w:tcW w:w="705" w:type="pct"/>
          </w:tcPr>
          <w:p w14:paraId="37A5CFB8" w14:textId="77777777" w:rsidR="004439EC" w:rsidRPr="004579F5" w:rsidRDefault="004439EC" w:rsidP="0089024D">
            <w:pPr>
              <w:pStyle w:val="NormalWeb"/>
              <w:spacing w:before="0" w:beforeAutospacing="0" w:after="12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-0.0045</w:t>
            </w:r>
          </w:p>
        </w:tc>
        <w:tc>
          <w:tcPr>
            <w:tcW w:w="651" w:type="pct"/>
          </w:tcPr>
          <w:p w14:paraId="6F1E9FC1" w14:textId="77777777" w:rsidR="004439EC" w:rsidRPr="004579F5" w:rsidRDefault="004439EC" w:rsidP="0089024D">
            <w:pPr>
              <w:pStyle w:val="NormalWeb"/>
              <w:spacing w:before="0" w:beforeAutospacing="0" w:after="12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0.1270</w:t>
            </w:r>
          </w:p>
        </w:tc>
      </w:tr>
      <w:tr w:rsidR="004439EC" w:rsidRPr="004579F5" w14:paraId="6F545F4E" w14:textId="77777777" w:rsidTr="0089024D">
        <w:tc>
          <w:tcPr>
            <w:tcW w:w="436" w:type="pct"/>
          </w:tcPr>
          <w:p w14:paraId="2D9B8A3E" w14:textId="77777777" w:rsidR="004439EC" w:rsidRPr="004579F5" w:rsidRDefault="004439EC" w:rsidP="0089024D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875" w:type="pct"/>
          </w:tcPr>
          <w:p w14:paraId="43134217" w14:textId="77777777" w:rsidR="004439EC" w:rsidRPr="004579F5" w:rsidRDefault="004439EC" w:rsidP="0089024D">
            <w:pPr>
              <w:pStyle w:val="NormalWeb"/>
              <w:spacing w:before="0" w:beforeAutospacing="0" w:after="12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38990077</w:t>
            </w:r>
          </w:p>
        </w:tc>
        <w:tc>
          <w:tcPr>
            <w:tcW w:w="1600" w:type="pct"/>
          </w:tcPr>
          <w:p w14:paraId="54DB56D4" w14:textId="77777777" w:rsidR="004439EC" w:rsidRPr="004579F5" w:rsidRDefault="004439EC" w:rsidP="0089024D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732" w:type="pct"/>
          </w:tcPr>
          <w:p w14:paraId="7D9EE11F" w14:textId="77777777" w:rsidR="004439EC" w:rsidRPr="004579F5" w:rsidRDefault="004439EC" w:rsidP="0089024D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G</w:t>
            </w:r>
          </w:p>
        </w:tc>
        <w:tc>
          <w:tcPr>
            <w:tcW w:w="705" w:type="pct"/>
          </w:tcPr>
          <w:p w14:paraId="532F67DC" w14:textId="77777777" w:rsidR="004439EC" w:rsidRPr="004579F5" w:rsidRDefault="004439EC" w:rsidP="0089024D">
            <w:pPr>
              <w:pStyle w:val="NormalWeb"/>
              <w:spacing w:before="0" w:beforeAutospacing="0" w:after="12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-0.0026</w:t>
            </w:r>
          </w:p>
        </w:tc>
        <w:tc>
          <w:tcPr>
            <w:tcW w:w="651" w:type="pct"/>
          </w:tcPr>
          <w:p w14:paraId="5CB037AA" w14:textId="77777777" w:rsidR="004439EC" w:rsidRPr="004579F5" w:rsidRDefault="004439EC" w:rsidP="0089024D">
            <w:pPr>
              <w:pStyle w:val="NormalWeb"/>
              <w:spacing w:before="0" w:beforeAutospacing="0" w:after="12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0.4042</w:t>
            </w:r>
          </w:p>
        </w:tc>
      </w:tr>
      <w:tr w:rsidR="004439EC" w:rsidRPr="004579F5" w14:paraId="78A9BBB6" w14:textId="77777777" w:rsidTr="0089024D">
        <w:tc>
          <w:tcPr>
            <w:tcW w:w="436" w:type="pct"/>
          </w:tcPr>
          <w:p w14:paraId="12D9186B" w14:textId="77777777" w:rsidR="004439EC" w:rsidRPr="004579F5" w:rsidRDefault="004439EC" w:rsidP="0089024D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875" w:type="pct"/>
          </w:tcPr>
          <w:p w14:paraId="2D8A75B2" w14:textId="77777777" w:rsidR="004439EC" w:rsidRPr="004579F5" w:rsidRDefault="004439EC" w:rsidP="0089024D">
            <w:pPr>
              <w:pStyle w:val="NormalWeb"/>
              <w:spacing w:before="0" w:beforeAutospacing="0" w:after="12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39048860</w:t>
            </w:r>
          </w:p>
        </w:tc>
        <w:tc>
          <w:tcPr>
            <w:tcW w:w="1600" w:type="pct"/>
          </w:tcPr>
          <w:p w14:paraId="33D209AD" w14:textId="77777777" w:rsidR="004439EC" w:rsidRPr="004579F5" w:rsidRDefault="004439EC" w:rsidP="0089024D">
            <w:pPr>
              <w:pStyle w:val="p1"/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C</w:t>
            </w:r>
          </w:p>
        </w:tc>
        <w:tc>
          <w:tcPr>
            <w:tcW w:w="732" w:type="pct"/>
          </w:tcPr>
          <w:p w14:paraId="1BCA0DCA" w14:textId="77777777" w:rsidR="004439EC" w:rsidRPr="004579F5" w:rsidRDefault="004439EC" w:rsidP="0089024D">
            <w:pPr>
              <w:pStyle w:val="p1"/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T</w:t>
            </w:r>
          </w:p>
        </w:tc>
        <w:tc>
          <w:tcPr>
            <w:tcW w:w="705" w:type="pct"/>
          </w:tcPr>
          <w:p w14:paraId="317FACFD" w14:textId="77777777" w:rsidR="004439EC" w:rsidRPr="004579F5" w:rsidRDefault="004439EC" w:rsidP="0089024D">
            <w:pPr>
              <w:pStyle w:val="NormalWeb"/>
              <w:spacing w:before="0" w:beforeAutospacing="0" w:after="12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-0.0145</w:t>
            </w:r>
          </w:p>
        </w:tc>
        <w:tc>
          <w:tcPr>
            <w:tcW w:w="651" w:type="pct"/>
          </w:tcPr>
          <w:p w14:paraId="0A1C3F01" w14:textId="77777777" w:rsidR="004439EC" w:rsidRPr="004579F5" w:rsidRDefault="004439EC" w:rsidP="0089024D">
            <w:pPr>
              <w:pStyle w:val="NormalWeb"/>
              <w:spacing w:before="0" w:beforeAutospacing="0" w:after="12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0.2924</w:t>
            </w:r>
          </w:p>
        </w:tc>
      </w:tr>
      <w:tr w:rsidR="004439EC" w:rsidRPr="004579F5" w14:paraId="5E1E252D" w14:textId="77777777" w:rsidTr="0089024D">
        <w:tc>
          <w:tcPr>
            <w:tcW w:w="436" w:type="pct"/>
          </w:tcPr>
          <w:p w14:paraId="229337B8" w14:textId="77777777" w:rsidR="004439EC" w:rsidRPr="004579F5" w:rsidRDefault="004439EC" w:rsidP="0089024D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875" w:type="pct"/>
          </w:tcPr>
          <w:p w14:paraId="04CD5867" w14:textId="77777777" w:rsidR="004439EC" w:rsidRPr="004579F5" w:rsidRDefault="004439EC" w:rsidP="0089024D">
            <w:pPr>
              <w:pStyle w:val="NormalWeb"/>
              <w:spacing w:before="0" w:beforeAutospacing="0" w:after="12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39065819</w:t>
            </w:r>
          </w:p>
        </w:tc>
        <w:tc>
          <w:tcPr>
            <w:tcW w:w="1600" w:type="pct"/>
          </w:tcPr>
          <w:p w14:paraId="54C510A1" w14:textId="77777777" w:rsidR="004439EC" w:rsidRPr="004579F5" w:rsidRDefault="004439EC" w:rsidP="0089024D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G</w:t>
            </w:r>
          </w:p>
        </w:tc>
        <w:tc>
          <w:tcPr>
            <w:tcW w:w="732" w:type="pct"/>
          </w:tcPr>
          <w:p w14:paraId="271BC695" w14:textId="77777777" w:rsidR="004439EC" w:rsidRPr="004579F5" w:rsidRDefault="004439EC" w:rsidP="0089024D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705" w:type="pct"/>
          </w:tcPr>
          <w:p w14:paraId="6F9E10A7" w14:textId="77777777" w:rsidR="004439EC" w:rsidRPr="004579F5" w:rsidRDefault="004439EC" w:rsidP="0089024D">
            <w:pPr>
              <w:pStyle w:val="NormalWeb"/>
              <w:spacing w:before="0" w:beforeAutospacing="0" w:after="12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-0.0905</w:t>
            </w:r>
          </w:p>
        </w:tc>
        <w:tc>
          <w:tcPr>
            <w:tcW w:w="651" w:type="pct"/>
          </w:tcPr>
          <w:p w14:paraId="1DF1BE4C" w14:textId="77777777" w:rsidR="004439EC" w:rsidRPr="004579F5" w:rsidRDefault="004439EC" w:rsidP="0089024D">
            <w:pPr>
              <w:pStyle w:val="NormalWeb"/>
              <w:spacing w:before="0" w:beforeAutospacing="0" w:after="12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0.0146</w:t>
            </w:r>
          </w:p>
        </w:tc>
      </w:tr>
      <w:tr w:rsidR="004439EC" w:rsidRPr="004579F5" w14:paraId="18FF4DE9" w14:textId="77777777" w:rsidTr="0089024D">
        <w:tc>
          <w:tcPr>
            <w:tcW w:w="436" w:type="pct"/>
          </w:tcPr>
          <w:p w14:paraId="458518B2" w14:textId="77777777" w:rsidR="004439EC" w:rsidRPr="004579F5" w:rsidRDefault="004439EC" w:rsidP="0089024D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875" w:type="pct"/>
          </w:tcPr>
          <w:p w14:paraId="1E114D57" w14:textId="77777777" w:rsidR="004439EC" w:rsidRPr="004579F5" w:rsidRDefault="004439EC" w:rsidP="0089024D">
            <w:pPr>
              <w:pStyle w:val="NormalWeb"/>
              <w:spacing w:before="0" w:beforeAutospacing="0" w:after="12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39072878</w:t>
            </w:r>
          </w:p>
        </w:tc>
        <w:tc>
          <w:tcPr>
            <w:tcW w:w="1600" w:type="pct"/>
          </w:tcPr>
          <w:p w14:paraId="18D0D2EE" w14:textId="77777777" w:rsidR="004439EC" w:rsidRPr="004579F5" w:rsidRDefault="004439EC" w:rsidP="0089024D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732" w:type="pct"/>
          </w:tcPr>
          <w:p w14:paraId="1E38C383" w14:textId="77777777" w:rsidR="004439EC" w:rsidRPr="004579F5" w:rsidRDefault="004439EC" w:rsidP="0089024D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C</w:t>
            </w:r>
          </w:p>
        </w:tc>
        <w:tc>
          <w:tcPr>
            <w:tcW w:w="705" w:type="pct"/>
          </w:tcPr>
          <w:p w14:paraId="02B14446" w14:textId="77777777" w:rsidR="004439EC" w:rsidRPr="004579F5" w:rsidRDefault="004439EC" w:rsidP="0089024D">
            <w:pPr>
              <w:pStyle w:val="NormalWeb"/>
              <w:spacing w:before="0" w:beforeAutospacing="0" w:after="12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-0.0157</w:t>
            </w:r>
          </w:p>
        </w:tc>
        <w:tc>
          <w:tcPr>
            <w:tcW w:w="651" w:type="pct"/>
          </w:tcPr>
          <w:p w14:paraId="6594D013" w14:textId="77777777" w:rsidR="004439EC" w:rsidRPr="004579F5" w:rsidRDefault="004439EC" w:rsidP="0089024D">
            <w:pPr>
              <w:pStyle w:val="NormalWeb"/>
              <w:spacing w:before="0" w:beforeAutospacing="0" w:after="12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0.4781</w:t>
            </w:r>
          </w:p>
        </w:tc>
      </w:tr>
      <w:tr w:rsidR="004439EC" w:rsidRPr="004579F5" w14:paraId="437B5DF4" w14:textId="77777777" w:rsidTr="0089024D">
        <w:tc>
          <w:tcPr>
            <w:tcW w:w="436" w:type="pct"/>
          </w:tcPr>
          <w:p w14:paraId="155CA86E" w14:textId="77777777" w:rsidR="004439EC" w:rsidRPr="004579F5" w:rsidRDefault="004439EC" w:rsidP="0089024D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875" w:type="pct"/>
          </w:tcPr>
          <w:p w14:paraId="1EB65410" w14:textId="77777777" w:rsidR="004439EC" w:rsidRPr="004579F5" w:rsidRDefault="004439EC" w:rsidP="0089024D">
            <w:pPr>
              <w:pStyle w:val="NormalWeb"/>
              <w:spacing w:before="0" w:beforeAutospacing="0" w:after="12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39080715</w:t>
            </w:r>
          </w:p>
        </w:tc>
        <w:tc>
          <w:tcPr>
            <w:tcW w:w="1600" w:type="pct"/>
          </w:tcPr>
          <w:p w14:paraId="53C3A3F5" w14:textId="77777777" w:rsidR="004439EC" w:rsidRPr="004579F5" w:rsidRDefault="004439EC" w:rsidP="0089024D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C</w:t>
            </w:r>
          </w:p>
        </w:tc>
        <w:tc>
          <w:tcPr>
            <w:tcW w:w="732" w:type="pct"/>
          </w:tcPr>
          <w:p w14:paraId="1375C60C" w14:textId="77777777" w:rsidR="004439EC" w:rsidRPr="004579F5" w:rsidRDefault="004439EC" w:rsidP="0089024D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705" w:type="pct"/>
          </w:tcPr>
          <w:p w14:paraId="283B7E3F" w14:textId="77777777" w:rsidR="004439EC" w:rsidRPr="004579F5" w:rsidRDefault="004439EC" w:rsidP="0089024D">
            <w:pPr>
              <w:pStyle w:val="NormalWeb"/>
              <w:spacing w:before="0" w:beforeAutospacing="0" w:after="12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-0.0208</w:t>
            </w:r>
          </w:p>
        </w:tc>
        <w:tc>
          <w:tcPr>
            <w:tcW w:w="651" w:type="pct"/>
          </w:tcPr>
          <w:p w14:paraId="0D670018" w14:textId="77777777" w:rsidR="004439EC" w:rsidRPr="004579F5" w:rsidRDefault="004439EC" w:rsidP="0089024D">
            <w:pPr>
              <w:pStyle w:val="NormalWeb"/>
              <w:spacing w:before="0" w:beforeAutospacing="0" w:after="12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0.4950</w:t>
            </w:r>
          </w:p>
        </w:tc>
      </w:tr>
      <w:tr w:rsidR="004439EC" w:rsidRPr="004579F5" w14:paraId="0813F249" w14:textId="77777777" w:rsidTr="0089024D">
        <w:tc>
          <w:tcPr>
            <w:tcW w:w="436" w:type="pct"/>
          </w:tcPr>
          <w:p w14:paraId="6ED02D2F" w14:textId="77777777" w:rsidR="004439EC" w:rsidRPr="004579F5" w:rsidRDefault="004439EC" w:rsidP="0089024D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875" w:type="pct"/>
          </w:tcPr>
          <w:p w14:paraId="43625238" w14:textId="77777777" w:rsidR="004439EC" w:rsidRPr="004579F5" w:rsidRDefault="004439EC" w:rsidP="0089024D">
            <w:pPr>
              <w:pStyle w:val="NormalWeb"/>
              <w:spacing w:before="0" w:beforeAutospacing="0" w:after="12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39086166</w:t>
            </w:r>
          </w:p>
        </w:tc>
        <w:tc>
          <w:tcPr>
            <w:tcW w:w="1600" w:type="pct"/>
          </w:tcPr>
          <w:p w14:paraId="2DF908A2" w14:textId="77777777" w:rsidR="004439EC" w:rsidRPr="004579F5" w:rsidRDefault="004439EC" w:rsidP="0089024D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G</w:t>
            </w:r>
          </w:p>
        </w:tc>
        <w:tc>
          <w:tcPr>
            <w:tcW w:w="732" w:type="pct"/>
          </w:tcPr>
          <w:p w14:paraId="45CD03F8" w14:textId="77777777" w:rsidR="004439EC" w:rsidRPr="004579F5" w:rsidRDefault="004439EC" w:rsidP="0089024D">
            <w:pPr>
              <w:pStyle w:val="NormalWeb"/>
              <w:spacing w:before="0" w:beforeAutospacing="0" w:after="12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GACAC</w:t>
            </w:r>
          </w:p>
        </w:tc>
        <w:tc>
          <w:tcPr>
            <w:tcW w:w="705" w:type="pct"/>
          </w:tcPr>
          <w:p w14:paraId="651E281E" w14:textId="77777777" w:rsidR="004439EC" w:rsidRPr="004579F5" w:rsidRDefault="004439EC" w:rsidP="0089024D">
            <w:pPr>
              <w:pStyle w:val="NormalWeb"/>
              <w:spacing w:before="0" w:beforeAutospacing="0" w:after="12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-0.0069</w:t>
            </w:r>
          </w:p>
        </w:tc>
        <w:tc>
          <w:tcPr>
            <w:tcW w:w="651" w:type="pct"/>
          </w:tcPr>
          <w:p w14:paraId="50F5FDBC" w14:textId="77777777" w:rsidR="004439EC" w:rsidRPr="004579F5" w:rsidRDefault="004439EC" w:rsidP="0089024D">
            <w:pPr>
              <w:pStyle w:val="NormalWeb"/>
              <w:spacing w:before="0" w:beforeAutospacing="0" w:after="12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0.2156</w:t>
            </w:r>
          </w:p>
        </w:tc>
      </w:tr>
      <w:tr w:rsidR="004439EC" w:rsidRPr="004579F5" w14:paraId="1B6BA467" w14:textId="77777777" w:rsidTr="0089024D">
        <w:tc>
          <w:tcPr>
            <w:tcW w:w="436" w:type="pct"/>
          </w:tcPr>
          <w:p w14:paraId="00429DF6" w14:textId="77777777" w:rsidR="004439EC" w:rsidRPr="004579F5" w:rsidRDefault="004439EC" w:rsidP="0089024D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875" w:type="pct"/>
          </w:tcPr>
          <w:p w14:paraId="16B285C4" w14:textId="77777777" w:rsidR="004439EC" w:rsidRPr="004579F5" w:rsidRDefault="004439EC" w:rsidP="0089024D">
            <w:pPr>
              <w:pStyle w:val="NormalWeb"/>
              <w:spacing w:before="0" w:beforeAutospacing="0" w:after="12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39086194</w:t>
            </w:r>
          </w:p>
        </w:tc>
        <w:tc>
          <w:tcPr>
            <w:tcW w:w="1600" w:type="pct"/>
          </w:tcPr>
          <w:p w14:paraId="59C267CD" w14:textId="77777777" w:rsidR="004439EC" w:rsidRPr="004579F5" w:rsidRDefault="004439EC" w:rsidP="0089024D">
            <w:pPr>
              <w:pStyle w:val="NormalWeb"/>
              <w:spacing w:before="0" w:beforeAutospacing="0" w:after="12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CACACACACACAT</w:t>
            </w:r>
          </w:p>
        </w:tc>
        <w:tc>
          <w:tcPr>
            <w:tcW w:w="732" w:type="pct"/>
          </w:tcPr>
          <w:p w14:paraId="12150324" w14:textId="77777777" w:rsidR="004439EC" w:rsidRPr="004579F5" w:rsidRDefault="004439EC" w:rsidP="0089024D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C</w:t>
            </w:r>
          </w:p>
        </w:tc>
        <w:tc>
          <w:tcPr>
            <w:tcW w:w="705" w:type="pct"/>
          </w:tcPr>
          <w:p w14:paraId="4B2635B3" w14:textId="77777777" w:rsidR="004439EC" w:rsidRPr="004579F5" w:rsidRDefault="004439EC" w:rsidP="0089024D">
            <w:pPr>
              <w:pStyle w:val="NormalWeb"/>
              <w:spacing w:before="0" w:beforeAutospacing="0" w:after="12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-0.0447</w:t>
            </w:r>
          </w:p>
        </w:tc>
        <w:tc>
          <w:tcPr>
            <w:tcW w:w="651" w:type="pct"/>
          </w:tcPr>
          <w:p w14:paraId="13E6E1A8" w14:textId="77777777" w:rsidR="004439EC" w:rsidRPr="004579F5" w:rsidRDefault="004439EC" w:rsidP="0089024D">
            <w:pPr>
              <w:pStyle w:val="NormalWeb"/>
              <w:spacing w:before="0" w:beforeAutospacing="0" w:after="12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0.0141</w:t>
            </w:r>
          </w:p>
        </w:tc>
      </w:tr>
      <w:tr w:rsidR="004439EC" w:rsidRPr="004579F5" w14:paraId="5C015BFE" w14:textId="77777777" w:rsidTr="0089024D">
        <w:tc>
          <w:tcPr>
            <w:tcW w:w="436" w:type="pct"/>
          </w:tcPr>
          <w:p w14:paraId="0B8ECA01" w14:textId="77777777" w:rsidR="004439EC" w:rsidRPr="004579F5" w:rsidRDefault="004439EC" w:rsidP="0089024D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875" w:type="pct"/>
          </w:tcPr>
          <w:p w14:paraId="7FE83FE2" w14:textId="77777777" w:rsidR="004439EC" w:rsidRPr="004579F5" w:rsidRDefault="004439EC" w:rsidP="0089024D">
            <w:pPr>
              <w:pStyle w:val="NormalWeb"/>
              <w:spacing w:before="0" w:beforeAutospacing="0" w:after="12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39086362</w:t>
            </w:r>
          </w:p>
        </w:tc>
        <w:tc>
          <w:tcPr>
            <w:tcW w:w="1600" w:type="pct"/>
          </w:tcPr>
          <w:p w14:paraId="0BE7B1CC" w14:textId="77777777" w:rsidR="004439EC" w:rsidRPr="004579F5" w:rsidRDefault="004439EC" w:rsidP="0089024D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T</w:t>
            </w:r>
          </w:p>
        </w:tc>
        <w:tc>
          <w:tcPr>
            <w:tcW w:w="732" w:type="pct"/>
          </w:tcPr>
          <w:p w14:paraId="529C99C7" w14:textId="77777777" w:rsidR="004439EC" w:rsidRPr="004579F5" w:rsidRDefault="004439EC" w:rsidP="0089024D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G</w:t>
            </w:r>
          </w:p>
        </w:tc>
        <w:tc>
          <w:tcPr>
            <w:tcW w:w="705" w:type="pct"/>
          </w:tcPr>
          <w:p w14:paraId="5CC449BF" w14:textId="77777777" w:rsidR="004439EC" w:rsidRPr="004579F5" w:rsidRDefault="004439EC" w:rsidP="0089024D">
            <w:pPr>
              <w:pStyle w:val="NormalWeb"/>
              <w:spacing w:before="0" w:beforeAutospacing="0" w:after="12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-0.0149</w:t>
            </w:r>
          </w:p>
        </w:tc>
        <w:tc>
          <w:tcPr>
            <w:tcW w:w="651" w:type="pct"/>
          </w:tcPr>
          <w:p w14:paraId="714E1826" w14:textId="77777777" w:rsidR="004439EC" w:rsidRPr="004579F5" w:rsidRDefault="004439EC" w:rsidP="0089024D">
            <w:pPr>
              <w:pStyle w:val="NormalWeb"/>
              <w:spacing w:before="0" w:beforeAutospacing="0" w:after="12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0.0695</w:t>
            </w:r>
          </w:p>
        </w:tc>
      </w:tr>
      <w:tr w:rsidR="004439EC" w:rsidRPr="004579F5" w14:paraId="54512CF3" w14:textId="77777777" w:rsidTr="0089024D">
        <w:tc>
          <w:tcPr>
            <w:tcW w:w="436" w:type="pct"/>
          </w:tcPr>
          <w:p w14:paraId="3B331895" w14:textId="77777777" w:rsidR="004439EC" w:rsidRPr="004579F5" w:rsidRDefault="004439EC" w:rsidP="0089024D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875" w:type="pct"/>
          </w:tcPr>
          <w:p w14:paraId="3242E8E4" w14:textId="77777777" w:rsidR="004439EC" w:rsidRPr="004579F5" w:rsidRDefault="004439EC" w:rsidP="0089024D">
            <w:pPr>
              <w:pStyle w:val="NormalWeb"/>
              <w:spacing w:before="0" w:beforeAutospacing="0" w:after="12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39086813</w:t>
            </w:r>
          </w:p>
        </w:tc>
        <w:tc>
          <w:tcPr>
            <w:tcW w:w="1600" w:type="pct"/>
          </w:tcPr>
          <w:p w14:paraId="4BED47B9" w14:textId="77777777" w:rsidR="004439EC" w:rsidRPr="004579F5" w:rsidRDefault="004439EC" w:rsidP="0089024D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C</w:t>
            </w:r>
          </w:p>
        </w:tc>
        <w:tc>
          <w:tcPr>
            <w:tcW w:w="732" w:type="pct"/>
          </w:tcPr>
          <w:p w14:paraId="68E55654" w14:textId="77777777" w:rsidR="004439EC" w:rsidRPr="004579F5" w:rsidRDefault="004439EC" w:rsidP="0089024D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G</w:t>
            </w:r>
          </w:p>
        </w:tc>
        <w:tc>
          <w:tcPr>
            <w:tcW w:w="705" w:type="pct"/>
          </w:tcPr>
          <w:p w14:paraId="412DB15A" w14:textId="77777777" w:rsidR="004439EC" w:rsidRPr="004579F5" w:rsidRDefault="004439EC" w:rsidP="0089024D">
            <w:pPr>
              <w:pStyle w:val="NormalWeb"/>
              <w:spacing w:before="0" w:beforeAutospacing="0" w:after="12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-0.0003</w:t>
            </w:r>
          </w:p>
        </w:tc>
        <w:tc>
          <w:tcPr>
            <w:tcW w:w="651" w:type="pct"/>
          </w:tcPr>
          <w:p w14:paraId="10F9A590" w14:textId="77777777" w:rsidR="004439EC" w:rsidRPr="004579F5" w:rsidRDefault="004439EC" w:rsidP="0089024D">
            <w:pPr>
              <w:pStyle w:val="NormalWeb"/>
              <w:spacing w:before="0" w:beforeAutospacing="0" w:after="12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0.0876</w:t>
            </w:r>
          </w:p>
        </w:tc>
      </w:tr>
      <w:tr w:rsidR="004439EC" w:rsidRPr="004579F5" w14:paraId="40737220" w14:textId="77777777" w:rsidTr="0089024D">
        <w:tc>
          <w:tcPr>
            <w:tcW w:w="436" w:type="pct"/>
          </w:tcPr>
          <w:p w14:paraId="4936437D" w14:textId="77777777" w:rsidR="004439EC" w:rsidRPr="004579F5" w:rsidRDefault="004439EC" w:rsidP="0089024D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875" w:type="pct"/>
          </w:tcPr>
          <w:p w14:paraId="41C7EAC0" w14:textId="77777777" w:rsidR="004439EC" w:rsidRPr="004579F5" w:rsidRDefault="004439EC" w:rsidP="0089024D">
            <w:pPr>
              <w:pStyle w:val="NormalWeb"/>
              <w:spacing w:before="0" w:beforeAutospacing="0" w:after="12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39087236</w:t>
            </w:r>
          </w:p>
        </w:tc>
        <w:tc>
          <w:tcPr>
            <w:tcW w:w="1600" w:type="pct"/>
          </w:tcPr>
          <w:p w14:paraId="2D85A783" w14:textId="77777777" w:rsidR="004439EC" w:rsidRPr="004579F5" w:rsidRDefault="004439EC" w:rsidP="0089024D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G</w:t>
            </w:r>
          </w:p>
        </w:tc>
        <w:tc>
          <w:tcPr>
            <w:tcW w:w="732" w:type="pct"/>
          </w:tcPr>
          <w:p w14:paraId="7B78054F" w14:textId="77777777" w:rsidR="004439EC" w:rsidRPr="004579F5" w:rsidRDefault="004439EC" w:rsidP="0089024D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T</w:t>
            </w:r>
          </w:p>
        </w:tc>
        <w:tc>
          <w:tcPr>
            <w:tcW w:w="705" w:type="pct"/>
          </w:tcPr>
          <w:p w14:paraId="467094CB" w14:textId="77777777" w:rsidR="004439EC" w:rsidRPr="004579F5" w:rsidRDefault="004439EC" w:rsidP="0089024D">
            <w:pPr>
              <w:pStyle w:val="NormalWeb"/>
              <w:spacing w:before="0" w:beforeAutospacing="0" w:after="12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-0.0044</w:t>
            </w:r>
          </w:p>
        </w:tc>
        <w:tc>
          <w:tcPr>
            <w:tcW w:w="651" w:type="pct"/>
          </w:tcPr>
          <w:p w14:paraId="68091B91" w14:textId="77777777" w:rsidR="004439EC" w:rsidRPr="004579F5" w:rsidRDefault="004439EC" w:rsidP="0089024D">
            <w:pPr>
              <w:pStyle w:val="NormalWeb"/>
              <w:spacing w:before="0" w:beforeAutospacing="0" w:after="12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0.0698</w:t>
            </w:r>
          </w:p>
        </w:tc>
      </w:tr>
      <w:tr w:rsidR="004439EC" w:rsidRPr="004579F5" w14:paraId="43A08555" w14:textId="77777777" w:rsidTr="0089024D">
        <w:tc>
          <w:tcPr>
            <w:tcW w:w="436" w:type="pct"/>
          </w:tcPr>
          <w:p w14:paraId="27EE1769" w14:textId="77777777" w:rsidR="004439EC" w:rsidRPr="004579F5" w:rsidRDefault="004439EC" w:rsidP="0089024D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875" w:type="pct"/>
          </w:tcPr>
          <w:p w14:paraId="7404CC31" w14:textId="77777777" w:rsidR="004439EC" w:rsidRPr="004579F5" w:rsidRDefault="004439EC" w:rsidP="0089024D">
            <w:pPr>
              <w:pStyle w:val="NormalWeb"/>
              <w:spacing w:before="0" w:beforeAutospacing="0" w:after="12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39087645</w:t>
            </w:r>
          </w:p>
        </w:tc>
        <w:tc>
          <w:tcPr>
            <w:tcW w:w="1600" w:type="pct"/>
          </w:tcPr>
          <w:p w14:paraId="771A64B7" w14:textId="77777777" w:rsidR="004439EC" w:rsidRPr="004579F5" w:rsidRDefault="004439EC" w:rsidP="0089024D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732" w:type="pct"/>
          </w:tcPr>
          <w:p w14:paraId="4A96B67E" w14:textId="77777777" w:rsidR="004439EC" w:rsidRPr="004579F5" w:rsidRDefault="004439EC" w:rsidP="0089024D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T</w:t>
            </w:r>
          </w:p>
        </w:tc>
        <w:tc>
          <w:tcPr>
            <w:tcW w:w="705" w:type="pct"/>
          </w:tcPr>
          <w:p w14:paraId="12E3DCEA" w14:textId="77777777" w:rsidR="004439EC" w:rsidRPr="004579F5" w:rsidRDefault="004439EC" w:rsidP="0089024D">
            <w:pPr>
              <w:pStyle w:val="NormalWeb"/>
              <w:spacing w:before="0" w:beforeAutospacing="0" w:after="12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-0.0082</w:t>
            </w:r>
          </w:p>
        </w:tc>
        <w:tc>
          <w:tcPr>
            <w:tcW w:w="651" w:type="pct"/>
          </w:tcPr>
          <w:p w14:paraId="4A9EA804" w14:textId="77777777" w:rsidR="004439EC" w:rsidRPr="004579F5" w:rsidRDefault="004439EC" w:rsidP="0089024D">
            <w:pPr>
              <w:pStyle w:val="NormalWeb"/>
              <w:spacing w:before="0" w:beforeAutospacing="0" w:after="12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0.1306</w:t>
            </w:r>
          </w:p>
        </w:tc>
      </w:tr>
      <w:tr w:rsidR="004439EC" w:rsidRPr="004579F5" w14:paraId="52D8807A" w14:textId="77777777" w:rsidTr="0089024D">
        <w:tc>
          <w:tcPr>
            <w:tcW w:w="436" w:type="pct"/>
          </w:tcPr>
          <w:p w14:paraId="0027EC98" w14:textId="77777777" w:rsidR="004439EC" w:rsidRPr="004579F5" w:rsidRDefault="004439EC" w:rsidP="0089024D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875" w:type="pct"/>
          </w:tcPr>
          <w:p w14:paraId="16AC271D" w14:textId="77777777" w:rsidR="004439EC" w:rsidRPr="004579F5" w:rsidRDefault="004439EC" w:rsidP="0089024D">
            <w:pPr>
              <w:pStyle w:val="NormalWeb"/>
              <w:spacing w:before="0" w:beforeAutospacing="0" w:after="12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39087914</w:t>
            </w:r>
          </w:p>
        </w:tc>
        <w:tc>
          <w:tcPr>
            <w:tcW w:w="1600" w:type="pct"/>
          </w:tcPr>
          <w:p w14:paraId="6565373C" w14:textId="77777777" w:rsidR="004439EC" w:rsidRPr="004579F5" w:rsidRDefault="004439EC" w:rsidP="0089024D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G</w:t>
            </w:r>
          </w:p>
        </w:tc>
        <w:tc>
          <w:tcPr>
            <w:tcW w:w="732" w:type="pct"/>
          </w:tcPr>
          <w:p w14:paraId="7704EDBD" w14:textId="77777777" w:rsidR="004439EC" w:rsidRPr="004579F5" w:rsidRDefault="004439EC" w:rsidP="0089024D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705" w:type="pct"/>
          </w:tcPr>
          <w:p w14:paraId="13216220" w14:textId="77777777" w:rsidR="004439EC" w:rsidRPr="004579F5" w:rsidRDefault="004439EC" w:rsidP="0089024D">
            <w:pPr>
              <w:pStyle w:val="NormalWeb"/>
              <w:spacing w:before="0" w:beforeAutospacing="0" w:after="12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-0.0047</w:t>
            </w:r>
          </w:p>
        </w:tc>
        <w:tc>
          <w:tcPr>
            <w:tcW w:w="651" w:type="pct"/>
          </w:tcPr>
          <w:p w14:paraId="02BE1FD9" w14:textId="77777777" w:rsidR="004439EC" w:rsidRPr="004579F5" w:rsidRDefault="004439EC" w:rsidP="0089024D">
            <w:pPr>
              <w:pStyle w:val="NormalWeb"/>
              <w:spacing w:before="0" w:beforeAutospacing="0" w:after="12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0.4582</w:t>
            </w:r>
          </w:p>
        </w:tc>
      </w:tr>
      <w:tr w:rsidR="004439EC" w:rsidRPr="004579F5" w14:paraId="501B83DB" w14:textId="77777777" w:rsidTr="0089024D">
        <w:tc>
          <w:tcPr>
            <w:tcW w:w="436" w:type="pct"/>
          </w:tcPr>
          <w:p w14:paraId="56C5AE73" w14:textId="77777777" w:rsidR="004439EC" w:rsidRPr="004579F5" w:rsidRDefault="004439EC" w:rsidP="0089024D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875" w:type="pct"/>
          </w:tcPr>
          <w:p w14:paraId="78C2525B" w14:textId="77777777" w:rsidR="004439EC" w:rsidRPr="004579F5" w:rsidRDefault="004439EC" w:rsidP="0089024D">
            <w:pPr>
              <w:pStyle w:val="NormalWeb"/>
              <w:spacing w:before="0" w:beforeAutospacing="0" w:after="12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39104258</w:t>
            </w:r>
          </w:p>
        </w:tc>
        <w:tc>
          <w:tcPr>
            <w:tcW w:w="1600" w:type="pct"/>
          </w:tcPr>
          <w:p w14:paraId="51DE726E" w14:textId="77777777" w:rsidR="004439EC" w:rsidRPr="004579F5" w:rsidRDefault="004439EC" w:rsidP="0089024D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G</w:t>
            </w:r>
          </w:p>
        </w:tc>
        <w:tc>
          <w:tcPr>
            <w:tcW w:w="732" w:type="pct"/>
          </w:tcPr>
          <w:p w14:paraId="5DD8CC16" w14:textId="77777777" w:rsidR="004439EC" w:rsidRPr="004579F5" w:rsidRDefault="004439EC" w:rsidP="0089024D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705" w:type="pct"/>
          </w:tcPr>
          <w:p w14:paraId="611A57EF" w14:textId="77777777" w:rsidR="004439EC" w:rsidRPr="004579F5" w:rsidRDefault="004439EC" w:rsidP="0089024D">
            <w:pPr>
              <w:pStyle w:val="NormalWeb"/>
              <w:spacing w:before="0" w:beforeAutospacing="0" w:after="12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-0.0052</w:t>
            </w:r>
          </w:p>
        </w:tc>
        <w:tc>
          <w:tcPr>
            <w:tcW w:w="651" w:type="pct"/>
          </w:tcPr>
          <w:p w14:paraId="4AAC53E6" w14:textId="77777777" w:rsidR="004439EC" w:rsidRPr="004579F5" w:rsidRDefault="004439EC" w:rsidP="0089024D">
            <w:pPr>
              <w:pStyle w:val="NormalWeb"/>
              <w:spacing w:before="0" w:beforeAutospacing="0" w:after="12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0.2705</w:t>
            </w:r>
          </w:p>
        </w:tc>
      </w:tr>
      <w:tr w:rsidR="004439EC" w:rsidRPr="004579F5" w14:paraId="223691EE" w14:textId="77777777" w:rsidTr="0089024D">
        <w:tc>
          <w:tcPr>
            <w:tcW w:w="436" w:type="pct"/>
          </w:tcPr>
          <w:p w14:paraId="4A9E5893" w14:textId="77777777" w:rsidR="004439EC" w:rsidRPr="004579F5" w:rsidRDefault="004439EC" w:rsidP="0089024D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875" w:type="pct"/>
          </w:tcPr>
          <w:p w14:paraId="37B8EE72" w14:textId="77777777" w:rsidR="004439EC" w:rsidRPr="004579F5" w:rsidRDefault="004439EC" w:rsidP="0089024D">
            <w:pPr>
              <w:pStyle w:val="NormalWeb"/>
              <w:spacing w:before="0" w:beforeAutospacing="0" w:after="12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39104905</w:t>
            </w:r>
          </w:p>
        </w:tc>
        <w:tc>
          <w:tcPr>
            <w:tcW w:w="1600" w:type="pct"/>
          </w:tcPr>
          <w:p w14:paraId="4CA06C98" w14:textId="77777777" w:rsidR="004439EC" w:rsidRPr="004579F5" w:rsidRDefault="004439EC" w:rsidP="0089024D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732" w:type="pct"/>
          </w:tcPr>
          <w:p w14:paraId="4172F39D" w14:textId="77777777" w:rsidR="004439EC" w:rsidRPr="004579F5" w:rsidRDefault="004439EC" w:rsidP="0089024D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G</w:t>
            </w:r>
          </w:p>
        </w:tc>
        <w:tc>
          <w:tcPr>
            <w:tcW w:w="705" w:type="pct"/>
          </w:tcPr>
          <w:p w14:paraId="71F89331" w14:textId="77777777" w:rsidR="004439EC" w:rsidRPr="004579F5" w:rsidRDefault="004439EC" w:rsidP="0089024D">
            <w:pPr>
              <w:pStyle w:val="NormalWeb"/>
              <w:spacing w:before="0" w:beforeAutospacing="0" w:after="12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-0.0117</w:t>
            </w:r>
          </w:p>
        </w:tc>
        <w:tc>
          <w:tcPr>
            <w:tcW w:w="651" w:type="pct"/>
          </w:tcPr>
          <w:p w14:paraId="6833B1BD" w14:textId="77777777" w:rsidR="004439EC" w:rsidRPr="004579F5" w:rsidRDefault="004439EC" w:rsidP="0089024D">
            <w:pPr>
              <w:pStyle w:val="NormalWeb"/>
              <w:spacing w:before="0" w:beforeAutospacing="0" w:after="12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0.3902</w:t>
            </w:r>
          </w:p>
        </w:tc>
      </w:tr>
      <w:tr w:rsidR="004439EC" w:rsidRPr="004579F5" w14:paraId="4DDCD9D6" w14:textId="77777777" w:rsidTr="0089024D">
        <w:tc>
          <w:tcPr>
            <w:tcW w:w="436" w:type="pct"/>
          </w:tcPr>
          <w:p w14:paraId="22890B04" w14:textId="77777777" w:rsidR="004439EC" w:rsidRPr="004579F5" w:rsidRDefault="004439EC" w:rsidP="0089024D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875" w:type="pct"/>
          </w:tcPr>
          <w:p w14:paraId="7E784ABA" w14:textId="77777777" w:rsidR="004439EC" w:rsidRPr="004579F5" w:rsidRDefault="004439EC" w:rsidP="0089024D">
            <w:pPr>
              <w:pStyle w:val="NormalWeb"/>
              <w:spacing w:before="0" w:beforeAutospacing="0" w:after="12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39190005</w:t>
            </w:r>
          </w:p>
        </w:tc>
        <w:tc>
          <w:tcPr>
            <w:tcW w:w="1600" w:type="pct"/>
          </w:tcPr>
          <w:p w14:paraId="67D7BD33" w14:textId="77777777" w:rsidR="004439EC" w:rsidRPr="004579F5" w:rsidRDefault="004439EC" w:rsidP="0089024D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732" w:type="pct"/>
          </w:tcPr>
          <w:p w14:paraId="5A82427D" w14:textId="77777777" w:rsidR="004439EC" w:rsidRPr="004579F5" w:rsidRDefault="004439EC" w:rsidP="0089024D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C</w:t>
            </w:r>
          </w:p>
        </w:tc>
        <w:tc>
          <w:tcPr>
            <w:tcW w:w="705" w:type="pct"/>
          </w:tcPr>
          <w:p w14:paraId="523DA401" w14:textId="77777777" w:rsidR="004439EC" w:rsidRPr="004579F5" w:rsidRDefault="004439EC" w:rsidP="0089024D">
            <w:pPr>
              <w:pStyle w:val="NormalWeb"/>
              <w:spacing w:before="0" w:beforeAutospacing="0" w:after="12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-0.0070</w:t>
            </w:r>
          </w:p>
        </w:tc>
        <w:tc>
          <w:tcPr>
            <w:tcW w:w="651" w:type="pct"/>
          </w:tcPr>
          <w:p w14:paraId="21C9981A" w14:textId="77777777" w:rsidR="004439EC" w:rsidRPr="004579F5" w:rsidRDefault="004439EC" w:rsidP="0089024D">
            <w:pPr>
              <w:pStyle w:val="NormalWeb"/>
              <w:spacing w:before="0" w:beforeAutospacing="0" w:after="12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0.4669</w:t>
            </w:r>
          </w:p>
        </w:tc>
      </w:tr>
      <w:tr w:rsidR="004439EC" w:rsidRPr="004579F5" w14:paraId="07CF869E" w14:textId="77777777" w:rsidTr="0089024D">
        <w:tc>
          <w:tcPr>
            <w:tcW w:w="436" w:type="pct"/>
          </w:tcPr>
          <w:p w14:paraId="2C9DD005" w14:textId="77777777" w:rsidR="004439EC" w:rsidRPr="004579F5" w:rsidRDefault="004439EC" w:rsidP="0089024D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875" w:type="pct"/>
          </w:tcPr>
          <w:p w14:paraId="3D420B29" w14:textId="77777777" w:rsidR="004439EC" w:rsidRPr="004579F5" w:rsidRDefault="004439EC" w:rsidP="0089024D">
            <w:pPr>
              <w:pStyle w:val="NormalWeb"/>
              <w:spacing w:before="0" w:beforeAutospacing="0" w:after="12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39190089</w:t>
            </w:r>
          </w:p>
        </w:tc>
        <w:tc>
          <w:tcPr>
            <w:tcW w:w="1600" w:type="pct"/>
          </w:tcPr>
          <w:p w14:paraId="29B2F857" w14:textId="77777777" w:rsidR="004439EC" w:rsidRPr="004579F5" w:rsidRDefault="004439EC" w:rsidP="0089024D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732" w:type="pct"/>
          </w:tcPr>
          <w:p w14:paraId="51EDF048" w14:textId="77777777" w:rsidR="004439EC" w:rsidRPr="004579F5" w:rsidRDefault="004439EC" w:rsidP="0089024D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G</w:t>
            </w:r>
          </w:p>
        </w:tc>
        <w:tc>
          <w:tcPr>
            <w:tcW w:w="705" w:type="pct"/>
          </w:tcPr>
          <w:p w14:paraId="3027C95B" w14:textId="77777777" w:rsidR="004439EC" w:rsidRPr="004579F5" w:rsidRDefault="004439EC" w:rsidP="0089024D">
            <w:pPr>
              <w:pStyle w:val="NormalWeb"/>
              <w:spacing w:before="0" w:beforeAutospacing="0" w:after="12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-0.0026</w:t>
            </w:r>
          </w:p>
        </w:tc>
        <w:tc>
          <w:tcPr>
            <w:tcW w:w="651" w:type="pct"/>
          </w:tcPr>
          <w:p w14:paraId="016481AD" w14:textId="77777777" w:rsidR="004439EC" w:rsidRPr="004579F5" w:rsidRDefault="004439EC" w:rsidP="0089024D">
            <w:pPr>
              <w:pStyle w:val="NormalWeb"/>
              <w:spacing w:before="0" w:beforeAutospacing="0" w:after="12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0.0408</w:t>
            </w:r>
          </w:p>
        </w:tc>
      </w:tr>
      <w:tr w:rsidR="004439EC" w:rsidRPr="004579F5" w14:paraId="425B5E81" w14:textId="77777777" w:rsidTr="0089024D">
        <w:tc>
          <w:tcPr>
            <w:tcW w:w="436" w:type="pct"/>
          </w:tcPr>
          <w:p w14:paraId="3F6C1ACA" w14:textId="77777777" w:rsidR="004439EC" w:rsidRPr="004579F5" w:rsidRDefault="004439EC" w:rsidP="0089024D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875" w:type="pct"/>
          </w:tcPr>
          <w:p w14:paraId="314C8FFD" w14:textId="77777777" w:rsidR="004439EC" w:rsidRPr="004579F5" w:rsidRDefault="004439EC" w:rsidP="0089024D">
            <w:pPr>
              <w:pStyle w:val="NormalWeb"/>
              <w:spacing w:before="0" w:beforeAutospacing="0" w:after="12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39190396</w:t>
            </w:r>
          </w:p>
        </w:tc>
        <w:tc>
          <w:tcPr>
            <w:tcW w:w="1600" w:type="pct"/>
          </w:tcPr>
          <w:p w14:paraId="613C9B8C" w14:textId="77777777" w:rsidR="004439EC" w:rsidRPr="004579F5" w:rsidRDefault="004439EC" w:rsidP="0089024D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732" w:type="pct"/>
          </w:tcPr>
          <w:p w14:paraId="6D28445D" w14:textId="77777777" w:rsidR="004439EC" w:rsidRPr="004579F5" w:rsidRDefault="004439EC" w:rsidP="0089024D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G</w:t>
            </w:r>
          </w:p>
        </w:tc>
        <w:tc>
          <w:tcPr>
            <w:tcW w:w="705" w:type="pct"/>
          </w:tcPr>
          <w:p w14:paraId="3CD3A350" w14:textId="77777777" w:rsidR="004439EC" w:rsidRPr="004579F5" w:rsidRDefault="004439EC" w:rsidP="0089024D">
            <w:pPr>
              <w:pStyle w:val="NormalWeb"/>
              <w:spacing w:before="0" w:beforeAutospacing="0" w:after="12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-0.0003</w:t>
            </w:r>
          </w:p>
        </w:tc>
        <w:tc>
          <w:tcPr>
            <w:tcW w:w="651" w:type="pct"/>
          </w:tcPr>
          <w:p w14:paraId="1E2D13C0" w14:textId="77777777" w:rsidR="004439EC" w:rsidRPr="004579F5" w:rsidRDefault="004439EC" w:rsidP="0089024D">
            <w:pPr>
              <w:pStyle w:val="NormalWeb"/>
              <w:spacing w:before="0" w:beforeAutospacing="0" w:after="12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0.0356</w:t>
            </w:r>
          </w:p>
        </w:tc>
      </w:tr>
      <w:tr w:rsidR="004439EC" w:rsidRPr="004579F5" w14:paraId="26B86EEF" w14:textId="77777777" w:rsidTr="0089024D">
        <w:tc>
          <w:tcPr>
            <w:tcW w:w="436" w:type="pct"/>
          </w:tcPr>
          <w:p w14:paraId="464545B7" w14:textId="77777777" w:rsidR="004439EC" w:rsidRPr="004579F5" w:rsidRDefault="004439EC" w:rsidP="0089024D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875" w:type="pct"/>
          </w:tcPr>
          <w:p w14:paraId="6A9068ED" w14:textId="77777777" w:rsidR="004439EC" w:rsidRPr="004579F5" w:rsidRDefault="004439EC" w:rsidP="0089024D">
            <w:pPr>
              <w:pStyle w:val="NormalWeb"/>
              <w:spacing w:before="0" w:beforeAutospacing="0" w:after="12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39191631</w:t>
            </w:r>
          </w:p>
        </w:tc>
        <w:tc>
          <w:tcPr>
            <w:tcW w:w="1600" w:type="pct"/>
          </w:tcPr>
          <w:p w14:paraId="41163812" w14:textId="77777777" w:rsidR="004439EC" w:rsidRPr="004579F5" w:rsidRDefault="004439EC" w:rsidP="0089024D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732" w:type="pct"/>
          </w:tcPr>
          <w:p w14:paraId="0C71DA91" w14:textId="77777777" w:rsidR="004439EC" w:rsidRPr="004579F5" w:rsidRDefault="004439EC" w:rsidP="0089024D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G</w:t>
            </w:r>
          </w:p>
        </w:tc>
        <w:tc>
          <w:tcPr>
            <w:tcW w:w="705" w:type="pct"/>
          </w:tcPr>
          <w:p w14:paraId="06DA9FDB" w14:textId="77777777" w:rsidR="004439EC" w:rsidRPr="004579F5" w:rsidRDefault="004439EC" w:rsidP="0089024D">
            <w:pPr>
              <w:pStyle w:val="NormalWeb"/>
              <w:spacing w:before="0" w:beforeAutospacing="0" w:after="12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-0.0214</w:t>
            </w:r>
          </w:p>
        </w:tc>
        <w:tc>
          <w:tcPr>
            <w:tcW w:w="651" w:type="pct"/>
          </w:tcPr>
          <w:p w14:paraId="0C334A5C" w14:textId="77777777" w:rsidR="004439EC" w:rsidRPr="004579F5" w:rsidRDefault="004439EC" w:rsidP="0089024D">
            <w:pPr>
              <w:pStyle w:val="NormalWeb"/>
              <w:spacing w:before="0" w:beforeAutospacing="0" w:after="12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0.0128</w:t>
            </w:r>
          </w:p>
        </w:tc>
      </w:tr>
      <w:tr w:rsidR="004439EC" w:rsidRPr="004579F5" w14:paraId="74737DD0" w14:textId="77777777" w:rsidTr="0089024D">
        <w:tc>
          <w:tcPr>
            <w:tcW w:w="436" w:type="pct"/>
          </w:tcPr>
          <w:p w14:paraId="0C84938E" w14:textId="77777777" w:rsidR="004439EC" w:rsidRPr="004579F5" w:rsidRDefault="004439EC" w:rsidP="0089024D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875" w:type="pct"/>
          </w:tcPr>
          <w:p w14:paraId="551D6210" w14:textId="77777777" w:rsidR="004439EC" w:rsidRPr="004579F5" w:rsidRDefault="004439EC" w:rsidP="0089024D">
            <w:pPr>
              <w:pStyle w:val="NormalWeb"/>
              <w:spacing w:before="0" w:beforeAutospacing="0" w:after="12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39229341</w:t>
            </w:r>
          </w:p>
        </w:tc>
        <w:tc>
          <w:tcPr>
            <w:tcW w:w="1600" w:type="pct"/>
          </w:tcPr>
          <w:p w14:paraId="6347D17C" w14:textId="77777777" w:rsidR="004439EC" w:rsidRPr="004579F5" w:rsidRDefault="004439EC" w:rsidP="0089024D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G</w:t>
            </w:r>
          </w:p>
        </w:tc>
        <w:tc>
          <w:tcPr>
            <w:tcW w:w="732" w:type="pct"/>
          </w:tcPr>
          <w:p w14:paraId="553C5B6F" w14:textId="77777777" w:rsidR="004439EC" w:rsidRPr="004579F5" w:rsidRDefault="004439EC" w:rsidP="0089024D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705" w:type="pct"/>
          </w:tcPr>
          <w:p w14:paraId="078CA5EB" w14:textId="77777777" w:rsidR="004439EC" w:rsidRPr="004579F5" w:rsidRDefault="004439EC" w:rsidP="0089024D">
            <w:pPr>
              <w:pStyle w:val="NormalWeb"/>
              <w:spacing w:before="0" w:beforeAutospacing="0" w:after="12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-0.0052</w:t>
            </w:r>
          </w:p>
        </w:tc>
        <w:tc>
          <w:tcPr>
            <w:tcW w:w="651" w:type="pct"/>
          </w:tcPr>
          <w:p w14:paraId="39C5CDC3" w14:textId="77777777" w:rsidR="004439EC" w:rsidRPr="004579F5" w:rsidRDefault="004439EC" w:rsidP="0089024D">
            <w:pPr>
              <w:pStyle w:val="NormalWeb"/>
              <w:spacing w:before="0" w:beforeAutospacing="0" w:after="12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0.0107</w:t>
            </w:r>
          </w:p>
        </w:tc>
      </w:tr>
    </w:tbl>
    <w:p w14:paraId="0DAE9BD0" w14:textId="77777777" w:rsidR="004439EC" w:rsidRPr="004579F5" w:rsidRDefault="004439EC" w:rsidP="004439EC">
      <w:pPr>
        <w:spacing w:after="120"/>
        <w:rPr>
          <w:rFonts w:ascii="Arial" w:hAnsi="Arial" w:cs="Arial"/>
          <w:sz w:val="22"/>
          <w:szCs w:val="22"/>
        </w:rPr>
      </w:pPr>
    </w:p>
    <w:p w14:paraId="7E9C28CA" w14:textId="77777777" w:rsidR="004439EC" w:rsidRPr="004579F5" w:rsidRDefault="004439EC" w:rsidP="004439EC">
      <w:pPr>
        <w:spacing w:after="120"/>
        <w:rPr>
          <w:rFonts w:ascii="Arial" w:hAnsi="Arial" w:cs="Arial"/>
          <w:sz w:val="22"/>
          <w:szCs w:val="22"/>
        </w:rPr>
      </w:pPr>
    </w:p>
    <w:p w14:paraId="47D5D05B" w14:textId="77777777" w:rsidR="004439EC" w:rsidRPr="004579F5" w:rsidRDefault="004439EC" w:rsidP="004439EC">
      <w:pPr>
        <w:spacing w:after="120"/>
        <w:rPr>
          <w:rFonts w:ascii="Arial" w:hAnsi="Arial" w:cs="Arial"/>
          <w:sz w:val="22"/>
          <w:szCs w:val="22"/>
        </w:rPr>
      </w:pPr>
    </w:p>
    <w:p w14:paraId="70A72060" w14:textId="77777777" w:rsidR="004439EC" w:rsidRPr="004579F5" w:rsidRDefault="004439EC" w:rsidP="004439EC">
      <w:pPr>
        <w:spacing w:after="120"/>
        <w:rPr>
          <w:rFonts w:ascii="Arial" w:hAnsi="Arial" w:cs="Arial"/>
          <w:sz w:val="22"/>
          <w:szCs w:val="22"/>
        </w:rPr>
      </w:pPr>
    </w:p>
    <w:p w14:paraId="5692039A" w14:textId="77777777" w:rsidR="004439EC" w:rsidRPr="004579F5" w:rsidRDefault="004439EC" w:rsidP="004439EC">
      <w:pPr>
        <w:spacing w:after="120"/>
        <w:rPr>
          <w:rFonts w:ascii="Arial" w:hAnsi="Arial" w:cs="Arial"/>
          <w:sz w:val="22"/>
          <w:szCs w:val="22"/>
        </w:rPr>
      </w:pPr>
    </w:p>
    <w:p w14:paraId="3AA10708" w14:textId="77777777" w:rsidR="004439EC" w:rsidRPr="004579F5" w:rsidRDefault="004439EC" w:rsidP="004439EC">
      <w:pPr>
        <w:spacing w:after="120"/>
        <w:rPr>
          <w:rFonts w:ascii="Arial" w:hAnsi="Arial" w:cs="Arial"/>
          <w:sz w:val="22"/>
          <w:szCs w:val="22"/>
        </w:rPr>
      </w:pPr>
    </w:p>
    <w:p w14:paraId="4E97A0D0" w14:textId="77777777" w:rsidR="004439EC" w:rsidRPr="004579F5" w:rsidRDefault="004439EC" w:rsidP="004439EC">
      <w:pPr>
        <w:spacing w:after="120"/>
        <w:rPr>
          <w:rFonts w:ascii="Arial" w:hAnsi="Arial" w:cs="Arial"/>
          <w:sz w:val="22"/>
          <w:szCs w:val="22"/>
        </w:rPr>
      </w:pPr>
    </w:p>
    <w:p w14:paraId="2A011C69" w14:textId="77777777" w:rsidR="004439EC" w:rsidRPr="004579F5" w:rsidRDefault="004439EC" w:rsidP="004439EC">
      <w:pPr>
        <w:spacing w:after="120"/>
        <w:rPr>
          <w:rFonts w:ascii="Arial" w:hAnsi="Arial" w:cs="Arial"/>
          <w:sz w:val="22"/>
          <w:szCs w:val="22"/>
        </w:rPr>
        <w:sectPr w:rsidR="004439EC" w:rsidRPr="004579F5" w:rsidSect="004439EC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07ABC19D" w14:textId="77777777" w:rsidR="004439EC" w:rsidRPr="004579F5" w:rsidRDefault="004439EC" w:rsidP="004439EC">
      <w:pPr>
        <w:spacing w:after="120"/>
        <w:rPr>
          <w:rFonts w:ascii="Arial" w:hAnsi="Arial" w:cs="Arial"/>
          <w:sz w:val="22"/>
          <w:szCs w:val="22"/>
        </w:rPr>
      </w:pPr>
      <w:r w:rsidRPr="004579F5">
        <w:rPr>
          <w:rFonts w:ascii="Arial" w:hAnsi="Arial" w:cs="Arial"/>
          <w:b/>
          <w:bCs/>
          <w:sz w:val="22"/>
          <w:szCs w:val="22"/>
        </w:rPr>
        <w:lastRenderedPageBreak/>
        <w:t>Supplemental Table 8</w:t>
      </w:r>
      <w:r w:rsidRPr="004579F5">
        <w:rPr>
          <w:rFonts w:ascii="Arial" w:hAnsi="Arial" w:cs="Arial"/>
          <w:sz w:val="22"/>
          <w:szCs w:val="22"/>
        </w:rPr>
        <w:t>. Multiplicative interaction analysi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628"/>
        <w:gridCol w:w="1560"/>
        <w:gridCol w:w="2760"/>
        <w:gridCol w:w="2760"/>
        <w:gridCol w:w="2082"/>
      </w:tblGrid>
      <w:tr w:rsidR="004439EC" w:rsidRPr="004579F5" w14:paraId="051C4CC6" w14:textId="77777777" w:rsidTr="0089024D">
        <w:tc>
          <w:tcPr>
            <w:tcW w:w="754" w:type="pct"/>
            <w:shd w:val="clear" w:color="auto" w:fill="D1D1D1" w:themeFill="background2" w:themeFillShade="E6"/>
          </w:tcPr>
          <w:p w14:paraId="632F52DD" w14:textId="77777777" w:rsidR="004439EC" w:rsidRPr="004579F5" w:rsidRDefault="004439EC" w:rsidP="0089024D">
            <w:pPr>
              <w:pStyle w:val="Heading1"/>
              <w:spacing w:before="0" w:after="0"/>
              <w:rPr>
                <w:rFonts w:ascii="Arial" w:hAnsi="Arial" w:cs="Arial"/>
                <w:b/>
                <w:bCs/>
                <w:color w:val="auto"/>
                <w:sz w:val="22"/>
                <w:szCs w:val="22"/>
              </w:rPr>
            </w:pPr>
            <w:r w:rsidRPr="004579F5">
              <w:rPr>
                <w:rFonts w:ascii="Arial" w:hAnsi="Arial" w:cs="Arial"/>
                <w:b/>
                <w:bCs/>
                <w:color w:val="auto"/>
                <w:sz w:val="22"/>
                <w:szCs w:val="22"/>
              </w:rPr>
              <w:t>Exposure</w:t>
            </w:r>
          </w:p>
        </w:tc>
        <w:tc>
          <w:tcPr>
            <w:tcW w:w="723" w:type="pct"/>
            <w:shd w:val="clear" w:color="auto" w:fill="D1D1D1" w:themeFill="background2" w:themeFillShade="E6"/>
          </w:tcPr>
          <w:p w14:paraId="298AD648" w14:textId="77777777" w:rsidR="004439EC" w:rsidRPr="004579F5" w:rsidRDefault="004439EC" w:rsidP="0089024D">
            <w:pPr>
              <w:pStyle w:val="Heading1"/>
              <w:spacing w:before="0" w:after="0"/>
              <w:rPr>
                <w:rFonts w:ascii="Arial" w:hAnsi="Arial" w:cs="Arial"/>
                <w:b/>
                <w:bCs/>
                <w:color w:val="auto"/>
                <w:sz w:val="22"/>
                <w:szCs w:val="22"/>
              </w:rPr>
            </w:pPr>
            <w:r w:rsidRPr="004579F5">
              <w:rPr>
                <w:rFonts w:ascii="Arial" w:hAnsi="Arial" w:cs="Arial"/>
                <w:b/>
                <w:bCs/>
                <w:color w:val="auto"/>
                <w:sz w:val="22"/>
                <w:szCs w:val="22"/>
              </w:rPr>
              <w:t>Outcome</w:t>
            </w:r>
          </w:p>
        </w:tc>
        <w:tc>
          <w:tcPr>
            <w:tcW w:w="2558" w:type="pct"/>
            <w:gridSpan w:val="2"/>
            <w:shd w:val="clear" w:color="auto" w:fill="D1D1D1" w:themeFill="background2" w:themeFillShade="E6"/>
          </w:tcPr>
          <w:p w14:paraId="4E4B5482" w14:textId="77777777" w:rsidR="004439EC" w:rsidRPr="004579F5" w:rsidRDefault="004439EC" w:rsidP="0089024D">
            <w:pPr>
              <w:pStyle w:val="Heading1"/>
              <w:spacing w:before="0" w:after="0"/>
              <w:jc w:val="center"/>
              <w:rPr>
                <w:rFonts w:ascii="Arial" w:hAnsi="Arial" w:cs="Arial"/>
                <w:b/>
                <w:bCs/>
                <w:color w:val="auto"/>
                <w:sz w:val="22"/>
                <w:szCs w:val="22"/>
              </w:rPr>
            </w:pPr>
            <w:r w:rsidRPr="004579F5">
              <w:rPr>
                <w:rFonts w:ascii="Arial" w:hAnsi="Arial" w:cs="Arial"/>
                <w:b/>
                <w:bCs/>
                <w:color w:val="auto"/>
                <w:sz w:val="22"/>
                <w:szCs w:val="22"/>
              </w:rPr>
              <w:t>OR (95% CI)</w:t>
            </w:r>
          </w:p>
        </w:tc>
        <w:tc>
          <w:tcPr>
            <w:tcW w:w="965" w:type="pct"/>
            <w:shd w:val="clear" w:color="auto" w:fill="D1D1D1" w:themeFill="background2" w:themeFillShade="E6"/>
          </w:tcPr>
          <w:p w14:paraId="3AF5DC96" w14:textId="77777777" w:rsidR="004439EC" w:rsidRPr="004579F5" w:rsidRDefault="004439EC" w:rsidP="0089024D">
            <w:pPr>
              <w:pStyle w:val="Heading1"/>
              <w:spacing w:before="0" w:after="0"/>
              <w:rPr>
                <w:rFonts w:ascii="Arial" w:hAnsi="Arial" w:cs="Arial"/>
                <w:b/>
                <w:bCs/>
                <w:color w:val="auto"/>
                <w:sz w:val="22"/>
                <w:szCs w:val="22"/>
              </w:rPr>
            </w:pPr>
            <w:r w:rsidRPr="004579F5">
              <w:rPr>
                <w:rFonts w:ascii="Arial" w:hAnsi="Arial" w:cs="Arial"/>
                <w:b/>
                <w:bCs/>
                <w:color w:val="auto"/>
                <w:sz w:val="22"/>
                <w:szCs w:val="22"/>
              </w:rPr>
              <w:t>P-Interaction</w:t>
            </w:r>
          </w:p>
        </w:tc>
      </w:tr>
      <w:tr w:rsidR="004439EC" w:rsidRPr="004579F5" w14:paraId="1777FA30" w14:textId="77777777" w:rsidTr="0089024D">
        <w:tc>
          <w:tcPr>
            <w:tcW w:w="754" w:type="pct"/>
            <w:shd w:val="clear" w:color="auto" w:fill="D1D1D1" w:themeFill="background2" w:themeFillShade="E6"/>
          </w:tcPr>
          <w:p w14:paraId="29B9F916" w14:textId="77777777" w:rsidR="004439EC" w:rsidRPr="004579F5" w:rsidRDefault="004439EC" w:rsidP="0089024D">
            <w:pPr>
              <w:pStyle w:val="Heading1"/>
              <w:spacing w:before="0" w:after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723" w:type="pct"/>
            <w:shd w:val="clear" w:color="auto" w:fill="D1D1D1" w:themeFill="background2" w:themeFillShade="E6"/>
          </w:tcPr>
          <w:p w14:paraId="5E957A76" w14:textId="77777777" w:rsidR="004439EC" w:rsidRPr="004579F5" w:rsidRDefault="004439EC" w:rsidP="0089024D">
            <w:pPr>
              <w:pStyle w:val="Heading1"/>
              <w:spacing w:before="0" w:after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1279" w:type="pct"/>
            <w:shd w:val="clear" w:color="auto" w:fill="D1D1D1" w:themeFill="background2" w:themeFillShade="E6"/>
          </w:tcPr>
          <w:p w14:paraId="2787E6EC" w14:textId="77777777" w:rsidR="004439EC" w:rsidRPr="004579F5" w:rsidRDefault="004439EC" w:rsidP="0089024D">
            <w:pPr>
              <w:pStyle w:val="Heading1"/>
              <w:spacing w:before="0" w:after="0"/>
              <w:rPr>
                <w:rFonts w:ascii="Arial" w:hAnsi="Arial" w:cs="Arial"/>
                <w:b/>
                <w:bCs/>
                <w:color w:val="auto"/>
                <w:sz w:val="22"/>
                <w:szCs w:val="22"/>
              </w:rPr>
            </w:pPr>
            <w:r w:rsidRPr="004579F5">
              <w:rPr>
                <w:rFonts w:ascii="Arial" w:hAnsi="Arial" w:cs="Arial"/>
                <w:b/>
                <w:bCs/>
                <w:color w:val="auto"/>
                <w:sz w:val="22"/>
                <w:szCs w:val="22"/>
              </w:rPr>
              <w:t>SLC5A2 &gt; Median</w:t>
            </w:r>
          </w:p>
        </w:tc>
        <w:tc>
          <w:tcPr>
            <w:tcW w:w="1279" w:type="pct"/>
            <w:shd w:val="clear" w:color="auto" w:fill="D1D1D1" w:themeFill="background2" w:themeFillShade="E6"/>
          </w:tcPr>
          <w:p w14:paraId="23B2AE59" w14:textId="77777777" w:rsidR="004439EC" w:rsidRPr="004579F5" w:rsidRDefault="004439EC" w:rsidP="0089024D">
            <w:pPr>
              <w:pStyle w:val="Heading1"/>
              <w:spacing w:before="0" w:after="0"/>
              <w:rPr>
                <w:rFonts w:ascii="Arial" w:hAnsi="Arial" w:cs="Arial"/>
                <w:b/>
                <w:bCs/>
                <w:color w:val="auto"/>
                <w:sz w:val="22"/>
                <w:szCs w:val="22"/>
              </w:rPr>
            </w:pPr>
            <w:r w:rsidRPr="004579F5">
              <w:rPr>
                <w:rFonts w:ascii="Arial" w:hAnsi="Arial" w:cs="Arial"/>
                <w:b/>
                <w:bCs/>
                <w:color w:val="auto"/>
                <w:sz w:val="22"/>
                <w:szCs w:val="22"/>
              </w:rPr>
              <w:t>SLC5A2 &lt; Median</w:t>
            </w:r>
          </w:p>
        </w:tc>
        <w:tc>
          <w:tcPr>
            <w:tcW w:w="965" w:type="pct"/>
            <w:shd w:val="clear" w:color="auto" w:fill="D1D1D1" w:themeFill="background2" w:themeFillShade="E6"/>
          </w:tcPr>
          <w:p w14:paraId="18D7522B" w14:textId="77777777" w:rsidR="004439EC" w:rsidRPr="004579F5" w:rsidRDefault="004439EC" w:rsidP="0089024D">
            <w:pPr>
              <w:pStyle w:val="Heading1"/>
              <w:spacing w:before="0" w:after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4439EC" w:rsidRPr="004579F5" w14:paraId="265C82A4" w14:textId="77777777" w:rsidTr="0089024D">
        <w:tc>
          <w:tcPr>
            <w:tcW w:w="754" w:type="pct"/>
          </w:tcPr>
          <w:p w14:paraId="70C5D09C" w14:textId="77777777" w:rsidR="004439EC" w:rsidRPr="004579F5" w:rsidRDefault="004439EC" w:rsidP="0089024D">
            <w:pPr>
              <w:pStyle w:val="Heading1"/>
              <w:spacing w:before="0" w:after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4579F5">
              <w:rPr>
                <w:rFonts w:ascii="Arial" w:hAnsi="Arial" w:cs="Arial"/>
                <w:color w:val="auto"/>
                <w:sz w:val="22"/>
                <w:szCs w:val="22"/>
              </w:rPr>
              <w:t>GLP1R</w:t>
            </w:r>
          </w:p>
        </w:tc>
        <w:tc>
          <w:tcPr>
            <w:tcW w:w="723" w:type="pct"/>
          </w:tcPr>
          <w:p w14:paraId="6FE0F451" w14:textId="77777777" w:rsidR="004439EC" w:rsidRPr="004579F5" w:rsidRDefault="004439EC" w:rsidP="0089024D">
            <w:pPr>
              <w:pStyle w:val="Heading1"/>
              <w:spacing w:before="0" w:after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4579F5">
              <w:rPr>
                <w:rFonts w:ascii="Arial" w:hAnsi="Arial" w:cs="Arial"/>
                <w:color w:val="auto"/>
                <w:sz w:val="22"/>
                <w:szCs w:val="22"/>
              </w:rPr>
              <w:t>CAD</w:t>
            </w:r>
          </w:p>
        </w:tc>
        <w:tc>
          <w:tcPr>
            <w:tcW w:w="1279" w:type="pct"/>
          </w:tcPr>
          <w:p w14:paraId="2409CD2D" w14:textId="77777777" w:rsidR="004439EC" w:rsidRPr="004579F5" w:rsidRDefault="004439EC" w:rsidP="0089024D">
            <w:pPr>
              <w:pStyle w:val="Heading1"/>
              <w:spacing w:before="0" w:after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4579F5">
              <w:rPr>
                <w:rFonts w:ascii="Arial" w:hAnsi="Arial" w:cs="Arial"/>
                <w:color w:val="auto"/>
                <w:sz w:val="22"/>
                <w:szCs w:val="22"/>
              </w:rPr>
              <w:t>0.98 (0.96-1.00)</w:t>
            </w:r>
          </w:p>
        </w:tc>
        <w:tc>
          <w:tcPr>
            <w:tcW w:w="1279" w:type="pct"/>
          </w:tcPr>
          <w:p w14:paraId="2710F3AB" w14:textId="77777777" w:rsidR="004439EC" w:rsidRPr="004579F5" w:rsidRDefault="004439EC" w:rsidP="0089024D">
            <w:pPr>
              <w:pStyle w:val="Heading1"/>
              <w:spacing w:before="0" w:after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4579F5">
              <w:rPr>
                <w:rFonts w:ascii="Arial" w:hAnsi="Arial" w:cs="Arial"/>
                <w:color w:val="auto"/>
                <w:sz w:val="22"/>
                <w:szCs w:val="22"/>
              </w:rPr>
              <w:t>0.98 (0.96-1.00)</w:t>
            </w:r>
          </w:p>
        </w:tc>
        <w:tc>
          <w:tcPr>
            <w:tcW w:w="965" w:type="pct"/>
          </w:tcPr>
          <w:p w14:paraId="5060A310" w14:textId="77777777" w:rsidR="004439EC" w:rsidRPr="004579F5" w:rsidRDefault="004439EC" w:rsidP="0089024D">
            <w:pPr>
              <w:pStyle w:val="Heading1"/>
              <w:spacing w:before="0" w:after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4579F5">
              <w:rPr>
                <w:rFonts w:ascii="Arial" w:hAnsi="Arial" w:cs="Arial"/>
                <w:color w:val="auto"/>
                <w:sz w:val="22"/>
                <w:szCs w:val="22"/>
              </w:rPr>
              <w:t>0.</w:t>
            </w:r>
            <w:r>
              <w:rPr>
                <w:rFonts w:ascii="Arial" w:hAnsi="Arial" w:cs="Arial"/>
                <w:color w:val="auto"/>
                <w:sz w:val="22"/>
                <w:szCs w:val="22"/>
              </w:rPr>
              <w:t>92</w:t>
            </w:r>
          </w:p>
        </w:tc>
      </w:tr>
      <w:tr w:rsidR="004439EC" w:rsidRPr="004579F5" w14:paraId="30FD7E46" w14:textId="77777777" w:rsidTr="0089024D">
        <w:tc>
          <w:tcPr>
            <w:tcW w:w="754" w:type="pct"/>
          </w:tcPr>
          <w:p w14:paraId="460CA1A6" w14:textId="77777777" w:rsidR="004439EC" w:rsidRPr="004579F5" w:rsidRDefault="004439EC" w:rsidP="0089024D">
            <w:pPr>
              <w:pStyle w:val="Heading1"/>
              <w:spacing w:before="0" w:after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4579F5">
              <w:rPr>
                <w:rFonts w:ascii="Arial" w:hAnsi="Arial" w:cs="Arial"/>
                <w:color w:val="auto"/>
                <w:sz w:val="22"/>
                <w:szCs w:val="22"/>
              </w:rPr>
              <w:t>GLP1R</w:t>
            </w:r>
          </w:p>
        </w:tc>
        <w:tc>
          <w:tcPr>
            <w:tcW w:w="723" w:type="pct"/>
          </w:tcPr>
          <w:p w14:paraId="6DA22F80" w14:textId="77777777" w:rsidR="004439EC" w:rsidRPr="004579F5" w:rsidRDefault="004439EC" w:rsidP="0089024D">
            <w:pPr>
              <w:pStyle w:val="Heading1"/>
              <w:spacing w:before="0" w:after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4579F5">
              <w:rPr>
                <w:rFonts w:ascii="Arial" w:hAnsi="Arial" w:cs="Arial"/>
                <w:color w:val="auto"/>
                <w:sz w:val="22"/>
                <w:szCs w:val="22"/>
              </w:rPr>
              <w:t>HF</w:t>
            </w:r>
          </w:p>
        </w:tc>
        <w:tc>
          <w:tcPr>
            <w:tcW w:w="1279" w:type="pct"/>
          </w:tcPr>
          <w:p w14:paraId="0205254F" w14:textId="77777777" w:rsidR="004439EC" w:rsidRPr="004579F5" w:rsidRDefault="004439EC" w:rsidP="0089024D">
            <w:pPr>
              <w:pStyle w:val="Heading1"/>
              <w:spacing w:before="0" w:after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4579F5">
              <w:rPr>
                <w:rFonts w:ascii="Arial" w:hAnsi="Arial" w:cs="Arial"/>
                <w:color w:val="auto"/>
                <w:sz w:val="22"/>
                <w:szCs w:val="22"/>
              </w:rPr>
              <w:t>0.98 (0.96-1.01)</w:t>
            </w:r>
          </w:p>
        </w:tc>
        <w:tc>
          <w:tcPr>
            <w:tcW w:w="1279" w:type="pct"/>
          </w:tcPr>
          <w:p w14:paraId="1A74F914" w14:textId="77777777" w:rsidR="004439EC" w:rsidRPr="004579F5" w:rsidRDefault="004439EC" w:rsidP="0089024D">
            <w:pPr>
              <w:pStyle w:val="Heading1"/>
              <w:spacing w:before="0" w:after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4579F5">
              <w:rPr>
                <w:rFonts w:ascii="Arial" w:hAnsi="Arial" w:cs="Arial"/>
                <w:color w:val="auto"/>
                <w:sz w:val="22"/>
                <w:szCs w:val="22"/>
              </w:rPr>
              <w:t>0.97 (0.95-0.99)</w:t>
            </w:r>
          </w:p>
        </w:tc>
        <w:tc>
          <w:tcPr>
            <w:tcW w:w="965" w:type="pct"/>
          </w:tcPr>
          <w:p w14:paraId="148442A5" w14:textId="77777777" w:rsidR="004439EC" w:rsidRPr="004579F5" w:rsidRDefault="004439EC" w:rsidP="0089024D">
            <w:pPr>
              <w:pStyle w:val="Heading1"/>
              <w:spacing w:before="0" w:after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4579F5">
              <w:rPr>
                <w:rFonts w:ascii="Arial" w:hAnsi="Arial" w:cs="Arial"/>
                <w:color w:val="auto"/>
                <w:sz w:val="22"/>
                <w:szCs w:val="22"/>
              </w:rPr>
              <w:t>0.61</w:t>
            </w:r>
          </w:p>
        </w:tc>
      </w:tr>
      <w:tr w:rsidR="004439EC" w:rsidRPr="004579F5" w14:paraId="7AE900CD" w14:textId="77777777" w:rsidTr="0089024D">
        <w:tc>
          <w:tcPr>
            <w:tcW w:w="754" w:type="pct"/>
          </w:tcPr>
          <w:p w14:paraId="07E1FE1A" w14:textId="77777777" w:rsidR="004439EC" w:rsidRPr="004579F5" w:rsidRDefault="004439EC" w:rsidP="0089024D">
            <w:pPr>
              <w:pStyle w:val="Heading1"/>
              <w:spacing w:before="0" w:after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4579F5">
              <w:rPr>
                <w:rFonts w:ascii="Arial" w:hAnsi="Arial" w:cs="Arial"/>
                <w:color w:val="auto"/>
                <w:sz w:val="22"/>
                <w:szCs w:val="22"/>
              </w:rPr>
              <w:t>GLP1R</w:t>
            </w:r>
          </w:p>
        </w:tc>
        <w:tc>
          <w:tcPr>
            <w:tcW w:w="723" w:type="pct"/>
          </w:tcPr>
          <w:p w14:paraId="03DDE78B" w14:textId="77777777" w:rsidR="004439EC" w:rsidRPr="004579F5" w:rsidRDefault="004439EC" w:rsidP="0089024D">
            <w:pPr>
              <w:pStyle w:val="Heading1"/>
              <w:spacing w:before="0" w:after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4579F5">
              <w:rPr>
                <w:rFonts w:ascii="Arial" w:hAnsi="Arial" w:cs="Arial"/>
                <w:color w:val="auto"/>
                <w:sz w:val="22"/>
                <w:szCs w:val="22"/>
              </w:rPr>
              <w:t>CKD</w:t>
            </w:r>
          </w:p>
        </w:tc>
        <w:tc>
          <w:tcPr>
            <w:tcW w:w="1279" w:type="pct"/>
          </w:tcPr>
          <w:p w14:paraId="73086688" w14:textId="77777777" w:rsidR="004439EC" w:rsidRPr="004579F5" w:rsidRDefault="004439EC" w:rsidP="0089024D">
            <w:pPr>
              <w:pStyle w:val="Heading1"/>
              <w:spacing w:before="0" w:after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4579F5">
              <w:rPr>
                <w:rFonts w:ascii="Arial" w:hAnsi="Arial" w:cs="Arial"/>
                <w:color w:val="auto"/>
                <w:sz w:val="22"/>
                <w:szCs w:val="22"/>
              </w:rPr>
              <w:t>0.98 (0.96-1.01)</w:t>
            </w:r>
          </w:p>
        </w:tc>
        <w:tc>
          <w:tcPr>
            <w:tcW w:w="1279" w:type="pct"/>
          </w:tcPr>
          <w:p w14:paraId="24526199" w14:textId="77777777" w:rsidR="004439EC" w:rsidRPr="004579F5" w:rsidRDefault="004439EC" w:rsidP="0089024D">
            <w:pPr>
              <w:pStyle w:val="Heading1"/>
              <w:spacing w:before="0" w:after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4579F5">
              <w:rPr>
                <w:rFonts w:ascii="Arial" w:hAnsi="Arial" w:cs="Arial"/>
                <w:color w:val="auto"/>
                <w:sz w:val="22"/>
                <w:szCs w:val="22"/>
              </w:rPr>
              <w:t>0.95 (0.93-0.97)</w:t>
            </w:r>
          </w:p>
        </w:tc>
        <w:tc>
          <w:tcPr>
            <w:tcW w:w="965" w:type="pct"/>
          </w:tcPr>
          <w:p w14:paraId="0776FD88" w14:textId="77777777" w:rsidR="004439EC" w:rsidRPr="004579F5" w:rsidRDefault="004439EC" w:rsidP="0089024D">
            <w:pPr>
              <w:pStyle w:val="Heading1"/>
              <w:spacing w:before="0" w:after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4579F5">
              <w:rPr>
                <w:rFonts w:ascii="Arial" w:hAnsi="Arial" w:cs="Arial"/>
                <w:color w:val="auto"/>
                <w:sz w:val="22"/>
                <w:szCs w:val="22"/>
              </w:rPr>
              <w:t>0.</w:t>
            </w:r>
            <w:r>
              <w:rPr>
                <w:rFonts w:ascii="Arial" w:hAnsi="Arial" w:cs="Arial"/>
                <w:color w:val="auto"/>
                <w:sz w:val="22"/>
                <w:szCs w:val="22"/>
              </w:rPr>
              <w:t>032</w:t>
            </w:r>
          </w:p>
        </w:tc>
      </w:tr>
      <w:tr w:rsidR="004439EC" w:rsidRPr="004579F5" w14:paraId="400F90B6" w14:textId="77777777" w:rsidTr="0089024D">
        <w:tc>
          <w:tcPr>
            <w:tcW w:w="754" w:type="pct"/>
            <w:shd w:val="clear" w:color="auto" w:fill="D1D1D1" w:themeFill="background2" w:themeFillShade="E6"/>
          </w:tcPr>
          <w:p w14:paraId="57D0B3BB" w14:textId="77777777" w:rsidR="004439EC" w:rsidRPr="004579F5" w:rsidRDefault="004439EC" w:rsidP="0089024D">
            <w:pPr>
              <w:pStyle w:val="Heading1"/>
              <w:spacing w:before="0" w:after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723" w:type="pct"/>
            <w:shd w:val="clear" w:color="auto" w:fill="D1D1D1" w:themeFill="background2" w:themeFillShade="E6"/>
          </w:tcPr>
          <w:p w14:paraId="7C8BDF20" w14:textId="77777777" w:rsidR="004439EC" w:rsidRPr="004579F5" w:rsidRDefault="004439EC" w:rsidP="0089024D">
            <w:pPr>
              <w:pStyle w:val="Heading1"/>
              <w:spacing w:before="0" w:after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1279" w:type="pct"/>
            <w:shd w:val="clear" w:color="auto" w:fill="D1D1D1" w:themeFill="background2" w:themeFillShade="E6"/>
          </w:tcPr>
          <w:p w14:paraId="1CFBD8CC" w14:textId="77777777" w:rsidR="004439EC" w:rsidRPr="004579F5" w:rsidRDefault="004439EC" w:rsidP="0089024D">
            <w:pPr>
              <w:pStyle w:val="Heading1"/>
              <w:spacing w:before="0" w:after="0"/>
              <w:rPr>
                <w:rFonts w:ascii="Arial" w:hAnsi="Arial" w:cs="Arial"/>
                <w:b/>
                <w:bCs/>
                <w:color w:val="auto"/>
                <w:sz w:val="22"/>
                <w:szCs w:val="22"/>
              </w:rPr>
            </w:pPr>
            <w:r w:rsidRPr="004579F5">
              <w:rPr>
                <w:rFonts w:ascii="Arial" w:hAnsi="Arial" w:cs="Arial"/>
                <w:b/>
                <w:bCs/>
                <w:color w:val="auto"/>
                <w:sz w:val="22"/>
                <w:szCs w:val="22"/>
              </w:rPr>
              <w:t>GLP1R &gt; Median</w:t>
            </w:r>
          </w:p>
        </w:tc>
        <w:tc>
          <w:tcPr>
            <w:tcW w:w="1279" w:type="pct"/>
            <w:shd w:val="clear" w:color="auto" w:fill="D1D1D1" w:themeFill="background2" w:themeFillShade="E6"/>
          </w:tcPr>
          <w:p w14:paraId="04B8BB7E" w14:textId="77777777" w:rsidR="004439EC" w:rsidRPr="004579F5" w:rsidRDefault="004439EC" w:rsidP="0089024D">
            <w:pPr>
              <w:pStyle w:val="Heading1"/>
              <w:spacing w:before="0" w:after="0"/>
              <w:rPr>
                <w:rFonts w:ascii="Arial" w:hAnsi="Arial" w:cs="Arial"/>
                <w:b/>
                <w:bCs/>
                <w:color w:val="auto"/>
                <w:sz w:val="22"/>
                <w:szCs w:val="22"/>
              </w:rPr>
            </w:pPr>
            <w:r w:rsidRPr="004579F5">
              <w:rPr>
                <w:rFonts w:ascii="Arial" w:hAnsi="Arial" w:cs="Arial"/>
                <w:b/>
                <w:bCs/>
                <w:color w:val="auto"/>
                <w:sz w:val="22"/>
                <w:szCs w:val="22"/>
              </w:rPr>
              <w:t xml:space="preserve">GLP1R </w:t>
            </w:r>
            <w:r>
              <w:rPr>
                <w:rFonts w:ascii="Arial" w:hAnsi="Arial" w:cs="Arial"/>
                <w:b/>
                <w:bCs/>
                <w:color w:val="auto"/>
                <w:sz w:val="22"/>
                <w:szCs w:val="22"/>
              </w:rPr>
              <w:t>&lt;</w:t>
            </w:r>
            <w:r w:rsidRPr="004579F5">
              <w:rPr>
                <w:rFonts w:ascii="Arial" w:hAnsi="Arial" w:cs="Arial"/>
                <w:b/>
                <w:bCs/>
                <w:color w:val="auto"/>
                <w:sz w:val="22"/>
                <w:szCs w:val="22"/>
              </w:rPr>
              <w:t xml:space="preserve"> Median</w:t>
            </w:r>
          </w:p>
        </w:tc>
        <w:tc>
          <w:tcPr>
            <w:tcW w:w="965" w:type="pct"/>
            <w:shd w:val="clear" w:color="auto" w:fill="D1D1D1" w:themeFill="background2" w:themeFillShade="E6"/>
          </w:tcPr>
          <w:p w14:paraId="3DFD78C9" w14:textId="77777777" w:rsidR="004439EC" w:rsidRPr="004579F5" w:rsidRDefault="004439EC" w:rsidP="0089024D">
            <w:pPr>
              <w:pStyle w:val="Heading1"/>
              <w:spacing w:before="0" w:after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4439EC" w:rsidRPr="004579F5" w14:paraId="2F304D4B" w14:textId="77777777" w:rsidTr="0089024D">
        <w:tc>
          <w:tcPr>
            <w:tcW w:w="754" w:type="pct"/>
          </w:tcPr>
          <w:p w14:paraId="302F59DB" w14:textId="77777777" w:rsidR="004439EC" w:rsidRPr="004579F5" w:rsidRDefault="004439EC" w:rsidP="0089024D">
            <w:pPr>
              <w:pStyle w:val="Heading1"/>
              <w:spacing w:before="0" w:after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4579F5">
              <w:rPr>
                <w:rFonts w:ascii="Arial" w:hAnsi="Arial" w:cs="Arial"/>
                <w:color w:val="auto"/>
                <w:sz w:val="22"/>
                <w:szCs w:val="22"/>
              </w:rPr>
              <w:t>SLC5A2</w:t>
            </w:r>
          </w:p>
        </w:tc>
        <w:tc>
          <w:tcPr>
            <w:tcW w:w="723" w:type="pct"/>
          </w:tcPr>
          <w:p w14:paraId="2396E1D4" w14:textId="77777777" w:rsidR="004439EC" w:rsidRPr="004579F5" w:rsidRDefault="004439EC" w:rsidP="0089024D">
            <w:pPr>
              <w:pStyle w:val="Heading1"/>
              <w:spacing w:before="0" w:after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4579F5">
              <w:rPr>
                <w:rFonts w:ascii="Arial" w:hAnsi="Arial" w:cs="Arial"/>
                <w:color w:val="auto"/>
                <w:sz w:val="22"/>
                <w:szCs w:val="22"/>
              </w:rPr>
              <w:t>CAD</w:t>
            </w:r>
          </w:p>
        </w:tc>
        <w:tc>
          <w:tcPr>
            <w:tcW w:w="1279" w:type="pct"/>
          </w:tcPr>
          <w:p w14:paraId="6E624F7D" w14:textId="77777777" w:rsidR="004439EC" w:rsidRPr="004579F5" w:rsidRDefault="004439EC" w:rsidP="0089024D">
            <w:pPr>
              <w:pStyle w:val="Heading1"/>
              <w:spacing w:before="0" w:after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4579F5">
              <w:rPr>
                <w:rFonts w:ascii="Arial" w:hAnsi="Arial" w:cs="Arial"/>
                <w:color w:val="auto"/>
                <w:sz w:val="22"/>
                <w:szCs w:val="22"/>
              </w:rPr>
              <w:t>0.98 (0.96-0.99)</w:t>
            </w:r>
          </w:p>
        </w:tc>
        <w:tc>
          <w:tcPr>
            <w:tcW w:w="1279" w:type="pct"/>
          </w:tcPr>
          <w:p w14:paraId="4C906792" w14:textId="77777777" w:rsidR="004439EC" w:rsidRPr="004579F5" w:rsidRDefault="004439EC" w:rsidP="0089024D">
            <w:pPr>
              <w:pStyle w:val="Heading1"/>
              <w:spacing w:before="0" w:after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4579F5">
              <w:rPr>
                <w:rFonts w:ascii="Arial" w:hAnsi="Arial" w:cs="Arial"/>
                <w:color w:val="auto"/>
                <w:sz w:val="22"/>
                <w:szCs w:val="22"/>
              </w:rPr>
              <w:t>0.99 (0.97-1.02)</w:t>
            </w:r>
          </w:p>
        </w:tc>
        <w:tc>
          <w:tcPr>
            <w:tcW w:w="965" w:type="pct"/>
          </w:tcPr>
          <w:p w14:paraId="5AE21AF0" w14:textId="77777777" w:rsidR="004439EC" w:rsidRPr="004579F5" w:rsidRDefault="004439EC" w:rsidP="0089024D">
            <w:pPr>
              <w:pStyle w:val="Heading1"/>
              <w:spacing w:before="0" w:after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4579F5">
              <w:rPr>
                <w:rFonts w:ascii="Arial" w:hAnsi="Arial" w:cs="Arial"/>
                <w:color w:val="auto"/>
                <w:sz w:val="22"/>
                <w:szCs w:val="22"/>
              </w:rPr>
              <w:t>0.18</w:t>
            </w:r>
          </w:p>
        </w:tc>
      </w:tr>
      <w:tr w:rsidR="004439EC" w:rsidRPr="004579F5" w14:paraId="42BD1917" w14:textId="77777777" w:rsidTr="0089024D">
        <w:tc>
          <w:tcPr>
            <w:tcW w:w="754" w:type="pct"/>
          </w:tcPr>
          <w:p w14:paraId="6B12037F" w14:textId="77777777" w:rsidR="004439EC" w:rsidRPr="004579F5" w:rsidRDefault="004439EC" w:rsidP="0089024D">
            <w:pPr>
              <w:pStyle w:val="Heading1"/>
              <w:spacing w:before="0" w:after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4579F5">
              <w:rPr>
                <w:rFonts w:ascii="Arial" w:hAnsi="Arial" w:cs="Arial"/>
                <w:color w:val="auto"/>
                <w:sz w:val="22"/>
                <w:szCs w:val="22"/>
              </w:rPr>
              <w:t>SLC5A2</w:t>
            </w:r>
          </w:p>
        </w:tc>
        <w:tc>
          <w:tcPr>
            <w:tcW w:w="723" w:type="pct"/>
          </w:tcPr>
          <w:p w14:paraId="2D1D0364" w14:textId="77777777" w:rsidR="004439EC" w:rsidRPr="004579F5" w:rsidRDefault="004439EC" w:rsidP="0089024D">
            <w:pPr>
              <w:pStyle w:val="Heading1"/>
              <w:spacing w:before="0" w:after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4579F5">
              <w:rPr>
                <w:rFonts w:ascii="Arial" w:hAnsi="Arial" w:cs="Arial"/>
                <w:color w:val="auto"/>
                <w:sz w:val="22"/>
                <w:szCs w:val="22"/>
              </w:rPr>
              <w:t>HF</w:t>
            </w:r>
          </w:p>
        </w:tc>
        <w:tc>
          <w:tcPr>
            <w:tcW w:w="1279" w:type="pct"/>
          </w:tcPr>
          <w:p w14:paraId="4D17EE84" w14:textId="77777777" w:rsidR="004439EC" w:rsidRPr="004579F5" w:rsidRDefault="004439EC" w:rsidP="0089024D">
            <w:pPr>
              <w:pStyle w:val="Heading1"/>
              <w:spacing w:before="0" w:after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4579F5">
              <w:rPr>
                <w:rFonts w:ascii="Arial" w:hAnsi="Arial" w:cs="Arial"/>
                <w:color w:val="auto"/>
                <w:sz w:val="22"/>
                <w:szCs w:val="22"/>
              </w:rPr>
              <w:t>0.98 (0.95-0.99)</w:t>
            </w:r>
          </w:p>
        </w:tc>
        <w:tc>
          <w:tcPr>
            <w:tcW w:w="1279" w:type="pct"/>
          </w:tcPr>
          <w:p w14:paraId="2A2619F7" w14:textId="77777777" w:rsidR="004439EC" w:rsidRPr="004579F5" w:rsidRDefault="004439EC" w:rsidP="0089024D">
            <w:pPr>
              <w:pStyle w:val="Heading1"/>
              <w:spacing w:before="0" w:after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4579F5">
              <w:rPr>
                <w:rFonts w:ascii="Arial" w:hAnsi="Arial" w:cs="Arial"/>
                <w:color w:val="auto"/>
                <w:sz w:val="22"/>
                <w:szCs w:val="22"/>
              </w:rPr>
              <w:t>0.98 (0.96-1.00)</w:t>
            </w:r>
          </w:p>
        </w:tc>
        <w:tc>
          <w:tcPr>
            <w:tcW w:w="965" w:type="pct"/>
          </w:tcPr>
          <w:p w14:paraId="12BEF4AC" w14:textId="77777777" w:rsidR="004439EC" w:rsidRPr="004579F5" w:rsidRDefault="004439EC" w:rsidP="0089024D">
            <w:pPr>
              <w:pStyle w:val="Heading1"/>
              <w:spacing w:before="0" w:after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4579F5">
              <w:rPr>
                <w:rFonts w:ascii="Arial" w:hAnsi="Arial" w:cs="Arial"/>
                <w:color w:val="auto"/>
                <w:sz w:val="22"/>
                <w:szCs w:val="22"/>
              </w:rPr>
              <w:t>0.79</w:t>
            </w:r>
          </w:p>
        </w:tc>
      </w:tr>
      <w:tr w:rsidR="004439EC" w:rsidRPr="004579F5" w14:paraId="312C0B3B" w14:textId="77777777" w:rsidTr="0089024D">
        <w:tc>
          <w:tcPr>
            <w:tcW w:w="754" w:type="pct"/>
          </w:tcPr>
          <w:p w14:paraId="6B786071" w14:textId="77777777" w:rsidR="004439EC" w:rsidRPr="004579F5" w:rsidRDefault="004439EC" w:rsidP="0089024D">
            <w:pPr>
              <w:pStyle w:val="Heading1"/>
              <w:spacing w:before="0" w:after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4579F5">
              <w:rPr>
                <w:rFonts w:ascii="Arial" w:hAnsi="Arial" w:cs="Arial"/>
                <w:color w:val="auto"/>
                <w:sz w:val="22"/>
                <w:szCs w:val="22"/>
              </w:rPr>
              <w:t>SLC5A2</w:t>
            </w:r>
          </w:p>
        </w:tc>
        <w:tc>
          <w:tcPr>
            <w:tcW w:w="723" w:type="pct"/>
          </w:tcPr>
          <w:p w14:paraId="0418CE22" w14:textId="77777777" w:rsidR="004439EC" w:rsidRPr="004579F5" w:rsidRDefault="004439EC" w:rsidP="0089024D">
            <w:pPr>
              <w:pStyle w:val="Heading1"/>
              <w:spacing w:before="0" w:after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4579F5">
              <w:rPr>
                <w:rFonts w:ascii="Arial" w:hAnsi="Arial" w:cs="Arial"/>
                <w:color w:val="auto"/>
                <w:sz w:val="22"/>
                <w:szCs w:val="22"/>
              </w:rPr>
              <w:t>CKD</w:t>
            </w:r>
          </w:p>
        </w:tc>
        <w:tc>
          <w:tcPr>
            <w:tcW w:w="1279" w:type="pct"/>
          </w:tcPr>
          <w:p w14:paraId="46A8A43A" w14:textId="77777777" w:rsidR="004439EC" w:rsidRPr="004579F5" w:rsidRDefault="004439EC" w:rsidP="0089024D">
            <w:pPr>
              <w:pStyle w:val="Heading1"/>
              <w:spacing w:before="0" w:after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4579F5">
              <w:rPr>
                <w:rFonts w:ascii="Arial" w:hAnsi="Arial" w:cs="Arial"/>
                <w:color w:val="auto"/>
                <w:sz w:val="22"/>
                <w:szCs w:val="22"/>
              </w:rPr>
              <w:t>0.99 (0.98-1.02)</w:t>
            </w:r>
          </w:p>
        </w:tc>
        <w:tc>
          <w:tcPr>
            <w:tcW w:w="1279" w:type="pct"/>
          </w:tcPr>
          <w:p w14:paraId="4EB10F8C" w14:textId="77777777" w:rsidR="004439EC" w:rsidRPr="004579F5" w:rsidRDefault="004439EC" w:rsidP="0089024D">
            <w:pPr>
              <w:pStyle w:val="Heading1"/>
              <w:spacing w:before="0" w:after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4579F5">
              <w:rPr>
                <w:rFonts w:ascii="Arial" w:hAnsi="Arial" w:cs="Arial"/>
                <w:color w:val="auto"/>
                <w:sz w:val="22"/>
                <w:szCs w:val="22"/>
              </w:rPr>
              <w:t>0.97 (0.96-0.99)</w:t>
            </w:r>
          </w:p>
        </w:tc>
        <w:tc>
          <w:tcPr>
            <w:tcW w:w="965" w:type="pct"/>
          </w:tcPr>
          <w:p w14:paraId="79AE5CD3" w14:textId="77777777" w:rsidR="004439EC" w:rsidRPr="004579F5" w:rsidRDefault="004439EC" w:rsidP="0089024D">
            <w:pPr>
              <w:pStyle w:val="Heading1"/>
              <w:spacing w:before="0" w:after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4579F5">
              <w:rPr>
                <w:rFonts w:ascii="Arial" w:hAnsi="Arial" w:cs="Arial"/>
                <w:color w:val="auto"/>
                <w:sz w:val="22"/>
                <w:szCs w:val="22"/>
              </w:rPr>
              <w:t>0.</w:t>
            </w:r>
            <w:r>
              <w:rPr>
                <w:rFonts w:ascii="Arial" w:hAnsi="Arial" w:cs="Arial"/>
                <w:color w:val="auto"/>
                <w:sz w:val="22"/>
                <w:szCs w:val="22"/>
              </w:rPr>
              <w:t>079</w:t>
            </w:r>
          </w:p>
        </w:tc>
      </w:tr>
    </w:tbl>
    <w:p w14:paraId="01B7A497" w14:textId="77777777" w:rsidR="004439EC" w:rsidRDefault="004439EC" w:rsidP="004439EC">
      <w:pPr>
        <w:spacing w:after="120"/>
        <w:rPr>
          <w:rFonts w:ascii="Arial" w:hAnsi="Arial" w:cs="Arial"/>
          <w:sz w:val="22"/>
          <w:szCs w:val="22"/>
        </w:rPr>
        <w:sectPr w:rsidR="004439EC" w:rsidSect="004439EC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7D31D346" w14:textId="77777777" w:rsidR="004439EC" w:rsidRPr="004579F5" w:rsidRDefault="004439EC" w:rsidP="004439EC">
      <w:pPr>
        <w:spacing w:after="12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lastRenderedPageBreak/>
        <w:t xml:space="preserve">Supplemental </w:t>
      </w:r>
      <w:r w:rsidRPr="004579F5">
        <w:rPr>
          <w:rFonts w:ascii="Arial" w:hAnsi="Arial" w:cs="Arial"/>
          <w:b/>
          <w:bCs/>
          <w:sz w:val="22"/>
          <w:szCs w:val="22"/>
        </w:rPr>
        <w:t xml:space="preserve">Table </w:t>
      </w:r>
      <w:r>
        <w:rPr>
          <w:rFonts w:ascii="Arial" w:hAnsi="Arial" w:cs="Arial"/>
          <w:b/>
          <w:bCs/>
          <w:sz w:val="22"/>
          <w:szCs w:val="22"/>
        </w:rPr>
        <w:t>9</w:t>
      </w:r>
      <w:r w:rsidRPr="004579F5">
        <w:rPr>
          <w:rFonts w:ascii="Arial" w:hAnsi="Arial" w:cs="Arial"/>
          <w:b/>
          <w:bCs/>
          <w:sz w:val="22"/>
          <w:szCs w:val="22"/>
        </w:rPr>
        <w:t xml:space="preserve">. </w:t>
      </w:r>
      <w:r w:rsidRPr="004579F5">
        <w:rPr>
          <w:rFonts w:ascii="Arial" w:hAnsi="Arial" w:cs="Arial"/>
          <w:sz w:val="22"/>
          <w:szCs w:val="22"/>
        </w:rPr>
        <w:t xml:space="preserve">SGLT2 inhibitor </w:t>
      </w:r>
      <w:r>
        <w:rPr>
          <w:rFonts w:ascii="Arial" w:hAnsi="Arial" w:cs="Arial"/>
          <w:sz w:val="22"/>
          <w:szCs w:val="22"/>
        </w:rPr>
        <w:t xml:space="preserve">and GLP-1R agonist </w:t>
      </w:r>
      <w:r w:rsidRPr="004579F5">
        <w:rPr>
          <w:rFonts w:ascii="Arial" w:hAnsi="Arial" w:cs="Arial"/>
          <w:sz w:val="22"/>
          <w:szCs w:val="22"/>
        </w:rPr>
        <w:t>genetic instrument phenome-wide association study results</w:t>
      </w:r>
    </w:p>
    <w:p w14:paraId="7B831AE4" w14:textId="77777777" w:rsidR="004439EC" w:rsidRPr="004579F5" w:rsidRDefault="004439EC" w:rsidP="004439EC">
      <w:pPr>
        <w:spacing w:after="120"/>
        <w:rPr>
          <w:rFonts w:ascii="Arial" w:hAnsi="Arial" w:cs="Arial"/>
          <w:sz w:val="22"/>
          <w:szCs w:val="22"/>
        </w:rPr>
      </w:pPr>
      <w:r w:rsidRPr="004579F5">
        <w:rPr>
          <w:rFonts w:ascii="Arial" w:hAnsi="Arial" w:cs="Arial"/>
          <w:sz w:val="22"/>
          <w:szCs w:val="22"/>
          <w:u w:val="single"/>
        </w:rPr>
        <w:t>Caption</w:t>
      </w:r>
      <w:r w:rsidRPr="004579F5">
        <w:rPr>
          <w:rFonts w:ascii="Arial" w:hAnsi="Arial" w:cs="Arial"/>
          <w:sz w:val="22"/>
          <w:szCs w:val="22"/>
        </w:rPr>
        <w:t>: The P-values were adjusted according to the Bonferroni procedure.</w:t>
      </w:r>
    </w:p>
    <w:p w14:paraId="6FAB9456" w14:textId="77777777" w:rsidR="004439EC" w:rsidRPr="004579F5" w:rsidRDefault="004439EC" w:rsidP="004439EC">
      <w:pPr>
        <w:spacing w:after="120"/>
        <w:rPr>
          <w:rFonts w:ascii="Arial" w:hAnsi="Arial" w:cs="Arial"/>
          <w:sz w:val="22"/>
          <w:szCs w:val="22"/>
        </w:rPr>
      </w:pPr>
      <w:r w:rsidRPr="004579F5">
        <w:rPr>
          <w:rFonts w:ascii="Arial" w:hAnsi="Arial" w:cs="Arial"/>
          <w:sz w:val="22"/>
          <w:szCs w:val="22"/>
        </w:rPr>
        <w:t>CI = confidence interval; OR = odds ratio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096"/>
        <w:gridCol w:w="1315"/>
        <w:gridCol w:w="2763"/>
        <w:gridCol w:w="2266"/>
        <w:gridCol w:w="2350"/>
      </w:tblGrid>
      <w:tr w:rsidR="004439EC" w:rsidRPr="004579F5" w14:paraId="01F3E664" w14:textId="77777777" w:rsidTr="0089024D">
        <w:tc>
          <w:tcPr>
            <w:tcW w:w="971" w:type="pct"/>
            <w:shd w:val="clear" w:color="auto" w:fill="D1D1D1" w:themeFill="background2" w:themeFillShade="E6"/>
          </w:tcPr>
          <w:p w14:paraId="24669CA8" w14:textId="77777777" w:rsidR="004439EC" w:rsidRPr="004579F5" w:rsidRDefault="004439EC" w:rsidP="0089024D">
            <w:pPr>
              <w:spacing w:after="12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Instrument</w:t>
            </w:r>
          </w:p>
        </w:tc>
        <w:tc>
          <w:tcPr>
            <w:tcW w:w="609" w:type="pct"/>
            <w:shd w:val="clear" w:color="auto" w:fill="D1D1D1" w:themeFill="background2" w:themeFillShade="E6"/>
          </w:tcPr>
          <w:p w14:paraId="0F94A4C9" w14:textId="77777777" w:rsidR="004439EC" w:rsidRPr="004579F5" w:rsidRDefault="004439EC" w:rsidP="0089024D">
            <w:pPr>
              <w:spacing w:after="12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579F5">
              <w:rPr>
                <w:rFonts w:ascii="Arial" w:hAnsi="Arial" w:cs="Arial"/>
                <w:b/>
                <w:bCs/>
                <w:sz w:val="22"/>
                <w:szCs w:val="22"/>
              </w:rPr>
              <w:t>Phecode</w:t>
            </w:r>
          </w:p>
        </w:tc>
        <w:tc>
          <w:tcPr>
            <w:tcW w:w="1280" w:type="pct"/>
            <w:shd w:val="clear" w:color="auto" w:fill="D1D1D1" w:themeFill="background2" w:themeFillShade="E6"/>
          </w:tcPr>
          <w:p w14:paraId="54827EFF" w14:textId="77777777" w:rsidR="004439EC" w:rsidRPr="004579F5" w:rsidRDefault="004439EC" w:rsidP="0089024D">
            <w:pPr>
              <w:spacing w:after="12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579F5">
              <w:rPr>
                <w:rFonts w:ascii="Arial" w:hAnsi="Arial" w:cs="Arial"/>
                <w:b/>
                <w:bCs/>
                <w:sz w:val="22"/>
                <w:szCs w:val="22"/>
              </w:rPr>
              <w:t>Phecode description</w:t>
            </w:r>
          </w:p>
        </w:tc>
        <w:tc>
          <w:tcPr>
            <w:tcW w:w="1050" w:type="pct"/>
            <w:shd w:val="clear" w:color="auto" w:fill="D1D1D1" w:themeFill="background2" w:themeFillShade="E6"/>
          </w:tcPr>
          <w:p w14:paraId="2D4EDD85" w14:textId="77777777" w:rsidR="004439EC" w:rsidRPr="004579F5" w:rsidRDefault="004439EC" w:rsidP="0089024D">
            <w:pPr>
              <w:spacing w:after="12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579F5">
              <w:rPr>
                <w:rFonts w:ascii="Arial" w:hAnsi="Arial" w:cs="Arial"/>
                <w:b/>
                <w:bCs/>
                <w:sz w:val="22"/>
                <w:szCs w:val="22"/>
              </w:rPr>
              <w:t>OR (95% CI)</w:t>
            </w:r>
          </w:p>
        </w:tc>
        <w:tc>
          <w:tcPr>
            <w:tcW w:w="1089" w:type="pct"/>
            <w:shd w:val="clear" w:color="auto" w:fill="D1D1D1" w:themeFill="background2" w:themeFillShade="E6"/>
          </w:tcPr>
          <w:p w14:paraId="45950BD6" w14:textId="77777777" w:rsidR="004439EC" w:rsidRPr="004579F5" w:rsidRDefault="004439EC" w:rsidP="0089024D">
            <w:pPr>
              <w:spacing w:after="12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579F5">
              <w:rPr>
                <w:rFonts w:ascii="Arial" w:hAnsi="Arial" w:cs="Arial"/>
                <w:b/>
                <w:bCs/>
                <w:sz w:val="22"/>
                <w:szCs w:val="22"/>
              </w:rPr>
              <w:t>Adjusted P-Value</w:t>
            </w:r>
          </w:p>
        </w:tc>
      </w:tr>
      <w:tr w:rsidR="004439EC" w:rsidRPr="004579F5" w14:paraId="31BF2D88" w14:textId="77777777" w:rsidTr="0089024D">
        <w:tc>
          <w:tcPr>
            <w:tcW w:w="971" w:type="pct"/>
          </w:tcPr>
          <w:p w14:paraId="04DA2F0C" w14:textId="77777777" w:rsidR="004439EC" w:rsidRPr="004579F5" w:rsidRDefault="004439EC" w:rsidP="0089024D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437F6">
              <w:rPr>
                <w:rFonts w:ascii="Arial" w:hAnsi="Arial" w:cs="Arial"/>
                <w:sz w:val="22"/>
                <w:szCs w:val="22"/>
              </w:rPr>
              <w:t>SGLT2 Inhibitor</w:t>
            </w:r>
          </w:p>
        </w:tc>
        <w:tc>
          <w:tcPr>
            <w:tcW w:w="609" w:type="pct"/>
          </w:tcPr>
          <w:p w14:paraId="414B92FD" w14:textId="77777777" w:rsidR="004439EC" w:rsidRPr="004579F5" w:rsidRDefault="004439EC" w:rsidP="0089024D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250.3</w:t>
            </w:r>
          </w:p>
        </w:tc>
        <w:tc>
          <w:tcPr>
            <w:tcW w:w="1280" w:type="pct"/>
          </w:tcPr>
          <w:p w14:paraId="0B52C428" w14:textId="77777777" w:rsidR="004439EC" w:rsidRPr="004579F5" w:rsidRDefault="004439EC" w:rsidP="0089024D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Insulin pumper user</w:t>
            </w:r>
          </w:p>
        </w:tc>
        <w:tc>
          <w:tcPr>
            <w:tcW w:w="1050" w:type="pct"/>
          </w:tcPr>
          <w:p w14:paraId="013BF2F9" w14:textId="77777777" w:rsidR="004439EC" w:rsidRPr="004579F5" w:rsidRDefault="004439EC" w:rsidP="0089024D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0.96 (0.95</w:t>
            </w:r>
            <w:r w:rsidRPr="004579F5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  <w:r w:rsidRPr="004579F5">
              <w:rPr>
                <w:rFonts w:ascii="Arial" w:hAnsi="Arial" w:cs="Arial"/>
                <w:sz w:val="22"/>
                <w:szCs w:val="22"/>
              </w:rPr>
              <w:t>0.97)</w:t>
            </w:r>
          </w:p>
        </w:tc>
        <w:tc>
          <w:tcPr>
            <w:tcW w:w="1089" w:type="pct"/>
          </w:tcPr>
          <w:p w14:paraId="73E4F606" w14:textId="77777777" w:rsidR="004439EC" w:rsidRPr="004579F5" w:rsidRDefault="004439EC" w:rsidP="0089024D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</w:tr>
      <w:tr w:rsidR="004439EC" w:rsidRPr="004579F5" w14:paraId="77C5A64C" w14:textId="77777777" w:rsidTr="0089024D">
        <w:tc>
          <w:tcPr>
            <w:tcW w:w="971" w:type="pct"/>
          </w:tcPr>
          <w:p w14:paraId="0E428843" w14:textId="77777777" w:rsidR="004439EC" w:rsidRPr="004579F5" w:rsidRDefault="004439EC" w:rsidP="0089024D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437F6">
              <w:rPr>
                <w:rFonts w:ascii="Arial" w:hAnsi="Arial" w:cs="Arial"/>
                <w:sz w:val="22"/>
                <w:szCs w:val="22"/>
              </w:rPr>
              <w:t>SGLT2 Inhibitor</w:t>
            </w:r>
          </w:p>
        </w:tc>
        <w:tc>
          <w:tcPr>
            <w:tcW w:w="609" w:type="pct"/>
          </w:tcPr>
          <w:p w14:paraId="29721B41" w14:textId="77777777" w:rsidR="004439EC" w:rsidRPr="004579F5" w:rsidRDefault="004439EC" w:rsidP="0089024D">
            <w:pPr>
              <w:spacing w:after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318.0</w:t>
            </w:r>
          </w:p>
        </w:tc>
        <w:tc>
          <w:tcPr>
            <w:tcW w:w="1280" w:type="pct"/>
          </w:tcPr>
          <w:p w14:paraId="198C46D6" w14:textId="77777777" w:rsidR="004439EC" w:rsidRPr="004579F5" w:rsidRDefault="004439EC" w:rsidP="0089024D">
            <w:pPr>
              <w:spacing w:after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Tobacco use disorder</w:t>
            </w:r>
          </w:p>
        </w:tc>
        <w:tc>
          <w:tcPr>
            <w:tcW w:w="1050" w:type="pct"/>
          </w:tcPr>
          <w:p w14:paraId="35863864" w14:textId="77777777" w:rsidR="004439EC" w:rsidRPr="004579F5" w:rsidRDefault="004439EC" w:rsidP="0089024D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color w:val="000000"/>
                <w:sz w:val="22"/>
                <w:szCs w:val="22"/>
              </w:rPr>
              <w:t>0.97 (0.96-0.98)</w:t>
            </w:r>
          </w:p>
        </w:tc>
        <w:tc>
          <w:tcPr>
            <w:tcW w:w="1089" w:type="pct"/>
          </w:tcPr>
          <w:p w14:paraId="792E1417" w14:textId="77777777" w:rsidR="004439EC" w:rsidRPr="004579F5" w:rsidRDefault="004439EC" w:rsidP="0089024D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0.009</w:t>
            </w:r>
          </w:p>
        </w:tc>
      </w:tr>
      <w:tr w:rsidR="004439EC" w:rsidRPr="004579F5" w14:paraId="04175245" w14:textId="77777777" w:rsidTr="0089024D">
        <w:tc>
          <w:tcPr>
            <w:tcW w:w="971" w:type="pct"/>
          </w:tcPr>
          <w:p w14:paraId="748999AF" w14:textId="77777777" w:rsidR="004439EC" w:rsidRPr="004579F5" w:rsidRDefault="004439EC" w:rsidP="0089024D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1575C">
              <w:rPr>
                <w:rFonts w:ascii="Arial" w:hAnsi="Arial" w:cs="Arial"/>
                <w:sz w:val="22"/>
                <w:szCs w:val="22"/>
              </w:rPr>
              <w:t>GLP-1R Agonist</w:t>
            </w:r>
          </w:p>
        </w:tc>
        <w:tc>
          <w:tcPr>
            <w:tcW w:w="609" w:type="pct"/>
          </w:tcPr>
          <w:p w14:paraId="5DD9B3F3" w14:textId="77777777" w:rsidR="004439EC" w:rsidRPr="004579F5" w:rsidRDefault="004439EC" w:rsidP="0089024D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250.0</w:t>
            </w:r>
          </w:p>
        </w:tc>
        <w:tc>
          <w:tcPr>
            <w:tcW w:w="1280" w:type="pct"/>
          </w:tcPr>
          <w:p w14:paraId="03D96858" w14:textId="77777777" w:rsidR="004439EC" w:rsidRPr="004579F5" w:rsidRDefault="004439EC" w:rsidP="0089024D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Diabetes mellitus</w:t>
            </w:r>
          </w:p>
        </w:tc>
        <w:tc>
          <w:tcPr>
            <w:tcW w:w="1050" w:type="pct"/>
          </w:tcPr>
          <w:p w14:paraId="46849D22" w14:textId="77777777" w:rsidR="004439EC" w:rsidRPr="004579F5" w:rsidRDefault="004439EC" w:rsidP="0089024D">
            <w:pPr>
              <w:spacing w:after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0.95 (0.94</w:t>
            </w:r>
            <w:r w:rsidRPr="004579F5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  <w:r w:rsidRPr="004579F5">
              <w:rPr>
                <w:rFonts w:ascii="Arial" w:hAnsi="Arial" w:cs="Arial"/>
                <w:sz w:val="22"/>
                <w:szCs w:val="22"/>
              </w:rPr>
              <w:t>0.96)</w:t>
            </w:r>
          </w:p>
        </w:tc>
        <w:tc>
          <w:tcPr>
            <w:tcW w:w="1089" w:type="pct"/>
          </w:tcPr>
          <w:p w14:paraId="688CFEC9" w14:textId="77777777" w:rsidR="004439EC" w:rsidRPr="004579F5" w:rsidRDefault="004439EC" w:rsidP="0089024D">
            <w:pPr>
              <w:spacing w:after="120"/>
              <w:jc w:val="center"/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</w:tr>
      <w:tr w:rsidR="004439EC" w:rsidRPr="004579F5" w14:paraId="61BBBDA0" w14:textId="77777777" w:rsidTr="0089024D">
        <w:tc>
          <w:tcPr>
            <w:tcW w:w="971" w:type="pct"/>
          </w:tcPr>
          <w:p w14:paraId="0DBBCE1A" w14:textId="77777777" w:rsidR="004439EC" w:rsidRPr="004579F5" w:rsidRDefault="004439EC" w:rsidP="0089024D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1575C">
              <w:rPr>
                <w:rFonts w:ascii="Arial" w:hAnsi="Arial" w:cs="Arial"/>
                <w:sz w:val="22"/>
                <w:szCs w:val="22"/>
              </w:rPr>
              <w:t>GLP-1R Agonist</w:t>
            </w:r>
          </w:p>
        </w:tc>
        <w:tc>
          <w:tcPr>
            <w:tcW w:w="609" w:type="pct"/>
          </w:tcPr>
          <w:p w14:paraId="78DE7549" w14:textId="77777777" w:rsidR="004439EC" w:rsidRPr="004579F5" w:rsidRDefault="004439EC" w:rsidP="0089024D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250.2</w:t>
            </w:r>
          </w:p>
        </w:tc>
        <w:tc>
          <w:tcPr>
            <w:tcW w:w="1280" w:type="pct"/>
          </w:tcPr>
          <w:p w14:paraId="09467A6B" w14:textId="77777777" w:rsidR="004439EC" w:rsidRPr="004579F5" w:rsidRDefault="004439EC" w:rsidP="0089024D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Type 2 diabetes</w:t>
            </w:r>
          </w:p>
        </w:tc>
        <w:tc>
          <w:tcPr>
            <w:tcW w:w="1050" w:type="pct"/>
          </w:tcPr>
          <w:p w14:paraId="6FD308F3" w14:textId="77777777" w:rsidR="004439EC" w:rsidRPr="004579F5" w:rsidRDefault="004439EC" w:rsidP="0089024D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color w:val="000000"/>
                <w:sz w:val="22"/>
                <w:szCs w:val="22"/>
              </w:rPr>
              <w:t>0.95 (0.94-0.96)</w:t>
            </w:r>
          </w:p>
        </w:tc>
        <w:tc>
          <w:tcPr>
            <w:tcW w:w="1089" w:type="pct"/>
          </w:tcPr>
          <w:p w14:paraId="0E0B4752" w14:textId="77777777" w:rsidR="004439EC" w:rsidRPr="004579F5" w:rsidRDefault="004439EC" w:rsidP="0089024D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</w:tr>
      <w:tr w:rsidR="004439EC" w:rsidRPr="004579F5" w14:paraId="42FE9128" w14:textId="77777777" w:rsidTr="0089024D">
        <w:tc>
          <w:tcPr>
            <w:tcW w:w="971" w:type="pct"/>
          </w:tcPr>
          <w:p w14:paraId="7A667CBC" w14:textId="77777777" w:rsidR="004439EC" w:rsidRPr="004579F5" w:rsidRDefault="004439EC" w:rsidP="0089024D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1575C">
              <w:rPr>
                <w:rFonts w:ascii="Arial" w:hAnsi="Arial" w:cs="Arial"/>
                <w:sz w:val="22"/>
                <w:szCs w:val="22"/>
              </w:rPr>
              <w:t>GLP-1R Agonist</w:t>
            </w:r>
          </w:p>
        </w:tc>
        <w:tc>
          <w:tcPr>
            <w:tcW w:w="609" w:type="pct"/>
          </w:tcPr>
          <w:p w14:paraId="48CC41CA" w14:textId="77777777" w:rsidR="004439EC" w:rsidRPr="004579F5" w:rsidRDefault="004439EC" w:rsidP="0089024D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250.3</w:t>
            </w:r>
          </w:p>
        </w:tc>
        <w:tc>
          <w:tcPr>
            <w:tcW w:w="1280" w:type="pct"/>
          </w:tcPr>
          <w:p w14:paraId="5F04C835" w14:textId="77777777" w:rsidR="004439EC" w:rsidRPr="004579F5" w:rsidRDefault="004439EC" w:rsidP="0089024D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Insulin pump user</w:t>
            </w:r>
          </w:p>
        </w:tc>
        <w:tc>
          <w:tcPr>
            <w:tcW w:w="1050" w:type="pct"/>
          </w:tcPr>
          <w:p w14:paraId="558193B0" w14:textId="77777777" w:rsidR="004439EC" w:rsidRPr="004579F5" w:rsidRDefault="004439EC" w:rsidP="0089024D">
            <w:pPr>
              <w:spacing w:after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579F5">
              <w:rPr>
                <w:rFonts w:ascii="Arial" w:hAnsi="Arial" w:cs="Arial"/>
                <w:color w:val="000000"/>
                <w:sz w:val="22"/>
                <w:szCs w:val="22"/>
              </w:rPr>
              <w:t>0.94 (0.92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  <w:r w:rsidRPr="004579F5">
              <w:rPr>
                <w:rFonts w:ascii="Arial" w:hAnsi="Arial" w:cs="Arial"/>
                <w:color w:val="000000"/>
                <w:sz w:val="22"/>
                <w:szCs w:val="22"/>
              </w:rPr>
              <w:t>0.96)</w:t>
            </w:r>
          </w:p>
        </w:tc>
        <w:tc>
          <w:tcPr>
            <w:tcW w:w="1089" w:type="pct"/>
          </w:tcPr>
          <w:p w14:paraId="670B9922" w14:textId="77777777" w:rsidR="004439EC" w:rsidRPr="004579F5" w:rsidRDefault="004439EC" w:rsidP="0089024D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</w:tr>
      <w:tr w:rsidR="004439EC" w:rsidRPr="004579F5" w14:paraId="2D0C2A56" w14:textId="77777777" w:rsidTr="0089024D">
        <w:tc>
          <w:tcPr>
            <w:tcW w:w="971" w:type="pct"/>
          </w:tcPr>
          <w:p w14:paraId="3B138346" w14:textId="77777777" w:rsidR="004439EC" w:rsidRPr="004579F5" w:rsidRDefault="004439EC" w:rsidP="0089024D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1575C">
              <w:rPr>
                <w:rFonts w:ascii="Arial" w:hAnsi="Arial" w:cs="Arial"/>
                <w:sz w:val="22"/>
                <w:szCs w:val="22"/>
              </w:rPr>
              <w:t>GLP-1R Agonist</w:t>
            </w:r>
          </w:p>
        </w:tc>
        <w:tc>
          <w:tcPr>
            <w:tcW w:w="609" w:type="pct"/>
          </w:tcPr>
          <w:p w14:paraId="769FE2CD" w14:textId="77777777" w:rsidR="004439EC" w:rsidRPr="004579F5" w:rsidRDefault="004439EC" w:rsidP="0089024D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276.1</w:t>
            </w:r>
          </w:p>
        </w:tc>
        <w:tc>
          <w:tcPr>
            <w:tcW w:w="1280" w:type="pct"/>
          </w:tcPr>
          <w:p w14:paraId="6ECCD286" w14:textId="77777777" w:rsidR="004439EC" w:rsidRPr="004579F5" w:rsidRDefault="004439EC" w:rsidP="0089024D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sz w:val="22"/>
                <w:szCs w:val="22"/>
              </w:rPr>
              <w:t>Electrolyte imbalance</w:t>
            </w:r>
          </w:p>
        </w:tc>
        <w:tc>
          <w:tcPr>
            <w:tcW w:w="1050" w:type="pct"/>
          </w:tcPr>
          <w:p w14:paraId="42B548DA" w14:textId="77777777" w:rsidR="004439EC" w:rsidRPr="004579F5" w:rsidRDefault="004439EC" w:rsidP="0089024D">
            <w:pPr>
              <w:spacing w:after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579F5">
              <w:rPr>
                <w:rFonts w:ascii="Arial" w:hAnsi="Arial" w:cs="Arial"/>
                <w:color w:val="000000"/>
                <w:sz w:val="22"/>
                <w:szCs w:val="22"/>
              </w:rPr>
              <w:t>0.96 (0.95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  <w:r w:rsidRPr="004579F5">
              <w:rPr>
                <w:rFonts w:ascii="Arial" w:hAnsi="Arial" w:cs="Arial"/>
                <w:color w:val="000000"/>
                <w:sz w:val="22"/>
                <w:szCs w:val="22"/>
              </w:rPr>
              <w:t>0.98)</w:t>
            </w:r>
          </w:p>
        </w:tc>
        <w:tc>
          <w:tcPr>
            <w:tcW w:w="1089" w:type="pct"/>
          </w:tcPr>
          <w:p w14:paraId="3FB8BBDF" w14:textId="77777777" w:rsidR="004439EC" w:rsidRPr="004579F5" w:rsidRDefault="004439EC" w:rsidP="0089024D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79F5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0.010</w:t>
            </w:r>
          </w:p>
        </w:tc>
      </w:tr>
    </w:tbl>
    <w:p w14:paraId="46C0F44B" w14:textId="77777777" w:rsidR="004439EC" w:rsidRPr="00B85F91" w:rsidRDefault="004439EC" w:rsidP="004439EC">
      <w:pPr>
        <w:spacing w:after="160" w:line="278" w:lineRule="auto"/>
        <w:rPr>
          <w:rFonts w:ascii="Arial" w:hAnsi="Arial" w:cs="Arial"/>
          <w:b/>
          <w:bCs/>
          <w:sz w:val="22"/>
          <w:szCs w:val="22"/>
        </w:rPr>
      </w:pPr>
    </w:p>
    <w:p w14:paraId="7368ACEC" w14:textId="77777777" w:rsidR="004439EC" w:rsidRPr="004579F5" w:rsidRDefault="004439EC" w:rsidP="004439EC">
      <w:pPr>
        <w:spacing w:after="160" w:line="278" w:lineRule="auto"/>
        <w:rPr>
          <w:rFonts w:ascii="Arial" w:hAnsi="Arial" w:cs="Arial"/>
          <w:b/>
          <w:bCs/>
          <w:sz w:val="22"/>
          <w:szCs w:val="22"/>
        </w:rPr>
      </w:pPr>
    </w:p>
    <w:p w14:paraId="5531D8F7" w14:textId="7AA74AA0" w:rsidR="00DE0D4C" w:rsidRPr="004439EC" w:rsidRDefault="00DE0D4C" w:rsidP="004439EC"/>
    <w:sectPr w:rsidR="00DE0D4C" w:rsidRPr="004439EC" w:rsidSect="004439EC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92AD842" w14:textId="77777777" w:rsidR="00E92A23" w:rsidRDefault="00E92A23" w:rsidP="00D15E58">
      <w:r>
        <w:separator/>
      </w:r>
    </w:p>
  </w:endnote>
  <w:endnote w:type="continuationSeparator" w:id="0">
    <w:p w14:paraId="6E844580" w14:textId="77777777" w:rsidR="00E92A23" w:rsidRDefault="00E92A23" w:rsidP="00D15E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F9DBA99" w14:textId="77777777" w:rsidR="00E92A23" w:rsidRDefault="00E92A23" w:rsidP="00D15E58">
      <w:r>
        <w:separator/>
      </w:r>
    </w:p>
  </w:footnote>
  <w:footnote w:type="continuationSeparator" w:id="0">
    <w:p w14:paraId="60C9C1AC" w14:textId="77777777" w:rsidR="00E92A23" w:rsidRDefault="00E92A23" w:rsidP="00D15E5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4B4479"/>
    <w:multiLevelType w:val="multilevel"/>
    <w:tmpl w:val="2BAEF8B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2437768"/>
    <w:multiLevelType w:val="multilevel"/>
    <w:tmpl w:val="3508C45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7614026"/>
    <w:multiLevelType w:val="multilevel"/>
    <w:tmpl w:val="4F0270C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BB000CA"/>
    <w:multiLevelType w:val="multilevel"/>
    <w:tmpl w:val="FED86B3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0BDE053D"/>
    <w:multiLevelType w:val="hybridMultilevel"/>
    <w:tmpl w:val="9EA0DF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775170F"/>
    <w:multiLevelType w:val="hybridMultilevel"/>
    <w:tmpl w:val="A3FEBEE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38611D0"/>
    <w:multiLevelType w:val="hybridMultilevel"/>
    <w:tmpl w:val="8ED61B98"/>
    <w:lvl w:ilvl="0" w:tplc="830E4EA6">
      <w:start w:val="1"/>
      <w:numFmt w:val="decimal"/>
      <w:lvlText w:val="%1."/>
      <w:lvlJc w:val="left"/>
      <w:pPr>
        <w:ind w:left="720" w:hanging="360"/>
      </w:pPr>
      <w:rPr>
        <w:rFonts w:asci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6036F64"/>
    <w:multiLevelType w:val="hybridMultilevel"/>
    <w:tmpl w:val="2C5E5634"/>
    <w:lvl w:ilvl="0" w:tplc="0409000F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A9C58E1"/>
    <w:multiLevelType w:val="multilevel"/>
    <w:tmpl w:val="F5EE5A7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2B48265C"/>
    <w:multiLevelType w:val="hybridMultilevel"/>
    <w:tmpl w:val="832E1322"/>
    <w:lvl w:ilvl="0" w:tplc="92648B60">
      <w:start w:val="69"/>
      <w:numFmt w:val="decimal"/>
      <w:lvlText w:val="%1"/>
      <w:lvlJc w:val="left"/>
      <w:pPr>
        <w:ind w:left="760" w:hanging="360"/>
      </w:pPr>
      <w:rPr>
        <w:rFonts w:asciiTheme="minorHAnsi" w:hAnsiTheme="minorHAnsi" w:cstheme="minorBidi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80" w:hanging="360"/>
      </w:pPr>
    </w:lvl>
    <w:lvl w:ilvl="2" w:tplc="0409001B" w:tentative="1">
      <w:start w:val="1"/>
      <w:numFmt w:val="lowerRoman"/>
      <w:lvlText w:val="%3."/>
      <w:lvlJc w:val="right"/>
      <w:pPr>
        <w:ind w:left="2200" w:hanging="180"/>
      </w:pPr>
    </w:lvl>
    <w:lvl w:ilvl="3" w:tplc="0409000F" w:tentative="1">
      <w:start w:val="1"/>
      <w:numFmt w:val="decimal"/>
      <w:lvlText w:val="%4."/>
      <w:lvlJc w:val="left"/>
      <w:pPr>
        <w:ind w:left="2920" w:hanging="360"/>
      </w:pPr>
    </w:lvl>
    <w:lvl w:ilvl="4" w:tplc="04090019" w:tentative="1">
      <w:start w:val="1"/>
      <w:numFmt w:val="lowerLetter"/>
      <w:lvlText w:val="%5."/>
      <w:lvlJc w:val="left"/>
      <w:pPr>
        <w:ind w:left="3640" w:hanging="360"/>
      </w:pPr>
    </w:lvl>
    <w:lvl w:ilvl="5" w:tplc="0409001B" w:tentative="1">
      <w:start w:val="1"/>
      <w:numFmt w:val="lowerRoman"/>
      <w:lvlText w:val="%6."/>
      <w:lvlJc w:val="right"/>
      <w:pPr>
        <w:ind w:left="4360" w:hanging="180"/>
      </w:pPr>
    </w:lvl>
    <w:lvl w:ilvl="6" w:tplc="0409000F" w:tentative="1">
      <w:start w:val="1"/>
      <w:numFmt w:val="decimal"/>
      <w:lvlText w:val="%7."/>
      <w:lvlJc w:val="left"/>
      <w:pPr>
        <w:ind w:left="5080" w:hanging="360"/>
      </w:pPr>
    </w:lvl>
    <w:lvl w:ilvl="7" w:tplc="04090019" w:tentative="1">
      <w:start w:val="1"/>
      <w:numFmt w:val="lowerLetter"/>
      <w:lvlText w:val="%8."/>
      <w:lvlJc w:val="left"/>
      <w:pPr>
        <w:ind w:left="5800" w:hanging="360"/>
      </w:pPr>
    </w:lvl>
    <w:lvl w:ilvl="8" w:tplc="0409001B" w:tentative="1">
      <w:start w:val="1"/>
      <w:numFmt w:val="lowerRoman"/>
      <w:lvlText w:val="%9."/>
      <w:lvlJc w:val="right"/>
      <w:pPr>
        <w:ind w:left="6520" w:hanging="180"/>
      </w:pPr>
    </w:lvl>
  </w:abstractNum>
  <w:abstractNum w:abstractNumId="10" w15:restartNumberingAfterBreak="0">
    <w:nsid w:val="369523A7"/>
    <w:multiLevelType w:val="multilevel"/>
    <w:tmpl w:val="E810428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39372E64"/>
    <w:multiLevelType w:val="multilevel"/>
    <w:tmpl w:val="EA1851E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47E270F9"/>
    <w:multiLevelType w:val="hybridMultilevel"/>
    <w:tmpl w:val="120488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D8413DD"/>
    <w:multiLevelType w:val="hybridMultilevel"/>
    <w:tmpl w:val="0B2CDC30"/>
    <w:lvl w:ilvl="0" w:tplc="04090001">
      <w:start w:val="1"/>
      <w:numFmt w:val="bullet"/>
      <w:lvlText w:val=""/>
      <w:lvlJc w:val="left"/>
      <w:pPr>
        <w:ind w:left="45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EC401BB"/>
    <w:multiLevelType w:val="hybridMultilevel"/>
    <w:tmpl w:val="CA583C74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53214D15"/>
    <w:multiLevelType w:val="multilevel"/>
    <w:tmpl w:val="E04EBD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59746E07"/>
    <w:multiLevelType w:val="hybridMultilevel"/>
    <w:tmpl w:val="04323092"/>
    <w:lvl w:ilvl="0" w:tplc="FFF638A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60310C49"/>
    <w:multiLevelType w:val="hybridMultilevel"/>
    <w:tmpl w:val="640474B8"/>
    <w:lvl w:ilvl="0" w:tplc="371EE310">
      <w:start w:val="1"/>
      <w:numFmt w:val="decimal"/>
      <w:lvlText w:val="%1."/>
      <w:lvlJc w:val="left"/>
      <w:pPr>
        <w:ind w:left="1060" w:hanging="360"/>
      </w:pPr>
      <w:rPr>
        <w:rFonts w:ascii="Times New Roman" w:hAnsi="Times New Roman" w:cs="Times New Roman"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780" w:hanging="360"/>
      </w:pPr>
    </w:lvl>
    <w:lvl w:ilvl="2" w:tplc="0409001B" w:tentative="1">
      <w:start w:val="1"/>
      <w:numFmt w:val="lowerRoman"/>
      <w:lvlText w:val="%3."/>
      <w:lvlJc w:val="right"/>
      <w:pPr>
        <w:ind w:left="2500" w:hanging="180"/>
      </w:pPr>
    </w:lvl>
    <w:lvl w:ilvl="3" w:tplc="0409000F" w:tentative="1">
      <w:start w:val="1"/>
      <w:numFmt w:val="decimal"/>
      <w:lvlText w:val="%4."/>
      <w:lvlJc w:val="left"/>
      <w:pPr>
        <w:ind w:left="3220" w:hanging="360"/>
      </w:pPr>
    </w:lvl>
    <w:lvl w:ilvl="4" w:tplc="04090019" w:tentative="1">
      <w:start w:val="1"/>
      <w:numFmt w:val="lowerLetter"/>
      <w:lvlText w:val="%5."/>
      <w:lvlJc w:val="left"/>
      <w:pPr>
        <w:ind w:left="3940" w:hanging="360"/>
      </w:pPr>
    </w:lvl>
    <w:lvl w:ilvl="5" w:tplc="0409001B" w:tentative="1">
      <w:start w:val="1"/>
      <w:numFmt w:val="lowerRoman"/>
      <w:lvlText w:val="%6."/>
      <w:lvlJc w:val="right"/>
      <w:pPr>
        <w:ind w:left="4660" w:hanging="180"/>
      </w:pPr>
    </w:lvl>
    <w:lvl w:ilvl="6" w:tplc="0409000F" w:tentative="1">
      <w:start w:val="1"/>
      <w:numFmt w:val="decimal"/>
      <w:lvlText w:val="%7."/>
      <w:lvlJc w:val="left"/>
      <w:pPr>
        <w:ind w:left="5380" w:hanging="360"/>
      </w:pPr>
    </w:lvl>
    <w:lvl w:ilvl="7" w:tplc="04090019" w:tentative="1">
      <w:start w:val="1"/>
      <w:numFmt w:val="lowerLetter"/>
      <w:lvlText w:val="%8."/>
      <w:lvlJc w:val="left"/>
      <w:pPr>
        <w:ind w:left="6100" w:hanging="360"/>
      </w:pPr>
    </w:lvl>
    <w:lvl w:ilvl="8" w:tplc="0409001B" w:tentative="1">
      <w:start w:val="1"/>
      <w:numFmt w:val="lowerRoman"/>
      <w:lvlText w:val="%9."/>
      <w:lvlJc w:val="right"/>
      <w:pPr>
        <w:ind w:left="6820" w:hanging="180"/>
      </w:pPr>
    </w:lvl>
  </w:abstractNum>
  <w:abstractNum w:abstractNumId="18" w15:restartNumberingAfterBreak="0">
    <w:nsid w:val="64E73306"/>
    <w:multiLevelType w:val="hybridMultilevel"/>
    <w:tmpl w:val="107269AC"/>
    <w:lvl w:ilvl="0" w:tplc="96888CFC">
      <w:start w:val="1"/>
      <w:numFmt w:val="decimal"/>
      <w:lvlText w:val="%1."/>
      <w:lvlJc w:val="left"/>
      <w:pPr>
        <w:ind w:left="720" w:hanging="360"/>
      </w:pPr>
      <w:rPr>
        <w:rFonts w:asci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5980D19"/>
    <w:multiLevelType w:val="multilevel"/>
    <w:tmpl w:val="4688566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77EE3DF7"/>
    <w:multiLevelType w:val="multilevel"/>
    <w:tmpl w:val="EFBCA5D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78A17F8A"/>
    <w:multiLevelType w:val="hybridMultilevel"/>
    <w:tmpl w:val="5DCCF9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C60325B"/>
    <w:multiLevelType w:val="hybridMultilevel"/>
    <w:tmpl w:val="A3FEBEE6"/>
    <w:lvl w:ilvl="0" w:tplc="0409000F">
      <w:start w:val="1"/>
      <w:numFmt w:val="decimal"/>
      <w:lvlText w:val="%1.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23" w15:restartNumberingAfterBreak="0">
    <w:nsid w:val="7CB73916"/>
    <w:multiLevelType w:val="hybridMultilevel"/>
    <w:tmpl w:val="D0EC9A68"/>
    <w:lvl w:ilvl="0" w:tplc="F71EE236">
      <w:start w:val="69"/>
      <w:numFmt w:val="decimal"/>
      <w:lvlText w:val="%1"/>
      <w:lvlJc w:val="left"/>
      <w:pPr>
        <w:ind w:left="760" w:hanging="360"/>
      </w:pPr>
      <w:rPr>
        <w:rFonts w:asciiTheme="minorHAnsi" w:hAnsiTheme="minorHAnsi" w:cs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1480" w:hanging="360"/>
      </w:pPr>
    </w:lvl>
    <w:lvl w:ilvl="2" w:tplc="0409001B" w:tentative="1">
      <w:start w:val="1"/>
      <w:numFmt w:val="lowerRoman"/>
      <w:lvlText w:val="%3."/>
      <w:lvlJc w:val="right"/>
      <w:pPr>
        <w:ind w:left="2200" w:hanging="180"/>
      </w:pPr>
    </w:lvl>
    <w:lvl w:ilvl="3" w:tplc="0409000F" w:tentative="1">
      <w:start w:val="1"/>
      <w:numFmt w:val="decimal"/>
      <w:lvlText w:val="%4."/>
      <w:lvlJc w:val="left"/>
      <w:pPr>
        <w:ind w:left="2920" w:hanging="360"/>
      </w:pPr>
    </w:lvl>
    <w:lvl w:ilvl="4" w:tplc="04090019" w:tentative="1">
      <w:start w:val="1"/>
      <w:numFmt w:val="lowerLetter"/>
      <w:lvlText w:val="%5."/>
      <w:lvlJc w:val="left"/>
      <w:pPr>
        <w:ind w:left="3640" w:hanging="360"/>
      </w:pPr>
    </w:lvl>
    <w:lvl w:ilvl="5" w:tplc="0409001B" w:tentative="1">
      <w:start w:val="1"/>
      <w:numFmt w:val="lowerRoman"/>
      <w:lvlText w:val="%6."/>
      <w:lvlJc w:val="right"/>
      <w:pPr>
        <w:ind w:left="4360" w:hanging="180"/>
      </w:pPr>
    </w:lvl>
    <w:lvl w:ilvl="6" w:tplc="0409000F" w:tentative="1">
      <w:start w:val="1"/>
      <w:numFmt w:val="decimal"/>
      <w:lvlText w:val="%7."/>
      <w:lvlJc w:val="left"/>
      <w:pPr>
        <w:ind w:left="5080" w:hanging="360"/>
      </w:pPr>
    </w:lvl>
    <w:lvl w:ilvl="7" w:tplc="04090019" w:tentative="1">
      <w:start w:val="1"/>
      <w:numFmt w:val="lowerLetter"/>
      <w:lvlText w:val="%8."/>
      <w:lvlJc w:val="left"/>
      <w:pPr>
        <w:ind w:left="5800" w:hanging="360"/>
      </w:pPr>
    </w:lvl>
    <w:lvl w:ilvl="8" w:tplc="0409001B" w:tentative="1">
      <w:start w:val="1"/>
      <w:numFmt w:val="lowerRoman"/>
      <w:lvlText w:val="%9."/>
      <w:lvlJc w:val="right"/>
      <w:pPr>
        <w:ind w:left="6520" w:hanging="180"/>
      </w:pPr>
    </w:lvl>
  </w:abstractNum>
  <w:num w:numId="1" w16cid:durableId="263849151">
    <w:abstractNumId w:val="6"/>
  </w:num>
  <w:num w:numId="2" w16cid:durableId="516775660">
    <w:abstractNumId w:val="18"/>
  </w:num>
  <w:num w:numId="3" w16cid:durableId="288437972">
    <w:abstractNumId w:val="21"/>
  </w:num>
  <w:num w:numId="4" w16cid:durableId="2082217231">
    <w:abstractNumId w:val="16"/>
  </w:num>
  <w:num w:numId="5" w16cid:durableId="1931809032">
    <w:abstractNumId w:val="17"/>
  </w:num>
  <w:num w:numId="6" w16cid:durableId="2071539808">
    <w:abstractNumId w:val="7"/>
  </w:num>
  <w:num w:numId="7" w16cid:durableId="554779582">
    <w:abstractNumId w:val="11"/>
  </w:num>
  <w:num w:numId="8" w16cid:durableId="95445088">
    <w:abstractNumId w:val="19"/>
  </w:num>
  <w:num w:numId="9" w16cid:durableId="281110055">
    <w:abstractNumId w:val="15"/>
  </w:num>
  <w:num w:numId="10" w16cid:durableId="1277372396">
    <w:abstractNumId w:val="20"/>
  </w:num>
  <w:num w:numId="11" w16cid:durableId="1083651048">
    <w:abstractNumId w:val="10"/>
  </w:num>
  <w:num w:numId="12" w16cid:durableId="674187383">
    <w:abstractNumId w:val="13"/>
  </w:num>
  <w:num w:numId="13" w16cid:durableId="2075662957">
    <w:abstractNumId w:val="23"/>
  </w:num>
  <w:num w:numId="14" w16cid:durableId="993217562">
    <w:abstractNumId w:val="9"/>
  </w:num>
  <w:num w:numId="15" w16cid:durableId="665472985">
    <w:abstractNumId w:val="3"/>
  </w:num>
  <w:num w:numId="16" w16cid:durableId="1310162677">
    <w:abstractNumId w:val="8"/>
  </w:num>
  <w:num w:numId="17" w16cid:durableId="2035106523">
    <w:abstractNumId w:val="2"/>
  </w:num>
  <w:num w:numId="18" w16cid:durableId="546265175">
    <w:abstractNumId w:val="0"/>
  </w:num>
  <w:num w:numId="19" w16cid:durableId="1068456652">
    <w:abstractNumId w:val="12"/>
  </w:num>
  <w:num w:numId="20" w16cid:durableId="1367757771">
    <w:abstractNumId w:val="22"/>
  </w:num>
  <w:num w:numId="21" w16cid:durableId="1600328467">
    <w:abstractNumId w:val="5"/>
  </w:num>
  <w:num w:numId="22" w16cid:durableId="1688168466">
    <w:abstractNumId w:val="1"/>
  </w:num>
  <w:num w:numId="23" w16cid:durableId="1062174373">
    <w:abstractNumId w:val="4"/>
  </w:num>
  <w:num w:numId="24" w16cid:durableId="1865945631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414C"/>
    <w:rsid w:val="00005428"/>
    <w:rsid w:val="00006278"/>
    <w:rsid w:val="00006578"/>
    <w:rsid w:val="00006830"/>
    <w:rsid w:val="0000689E"/>
    <w:rsid w:val="00010FB0"/>
    <w:rsid w:val="0001215B"/>
    <w:rsid w:val="000148EA"/>
    <w:rsid w:val="0001497B"/>
    <w:rsid w:val="00014BC2"/>
    <w:rsid w:val="00024874"/>
    <w:rsid w:val="00025308"/>
    <w:rsid w:val="00031111"/>
    <w:rsid w:val="000318C0"/>
    <w:rsid w:val="00032BB9"/>
    <w:rsid w:val="00035DE5"/>
    <w:rsid w:val="000363EB"/>
    <w:rsid w:val="000374BD"/>
    <w:rsid w:val="000376E1"/>
    <w:rsid w:val="00040DCE"/>
    <w:rsid w:val="00041454"/>
    <w:rsid w:val="00041517"/>
    <w:rsid w:val="000420FA"/>
    <w:rsid w:val="00042334"/>
    <w:rsid w:val="0004342A"/>
    <w:rsid w:val="00044555"/>
    <w:rsid w:val="00044FE6"/>
    <w:rsid w:val="00051372"/>
    <w:rsid w:val="00052112"/>
    <w:rsid w:val="00054276"/>
    <w:rsid w:val="000618C5"/>
    <w:rsid w:val="0006202C"/>
    <w:rsid w:val="000630E4"/>
    <w:rsid w:val="00063840"/>
    <w:rsid w:val="0006572E"/>
    <w:rsid w:val="00066FDE"/>
    <w:rsid w:val="00071BB0"/>
    <w:rsid w:val="00081D4D"/>
    <w:rsid w:val="00081F22"/>
    <w:rsid w:val="0008293D"/>
    <w:rsid w:val="000840A8"/>
    <w:rsid w:val="0008617D"/>
    <w:rsid w:val="00087AB8"/>
    <w:rsid w:val="00087C6B"/>
    <w:rsid w:val="00091CFB"/>
    <w:rsid w:val="00092402"/>
    <w:rsid w:val="00094856"/>
    <w:rsid w:val="000969B0"/>
    <w:rsid w:val="00096A3B"/>
    <w:rsid w:val="000979C4"/>
    <w:rsid w:val="00097F92"/>
    <w:rsid w:val="000A0C6E"/>
    <w:rsid w:val="000A1193"/>
    <w:rsid w:val="000A1E17"/>
    <w:rsid w:val="000A6011"/>
    <w:rsid w:val="000A62BF"/>
    <w:rsid w:val="000B28D3"/>
    <w:rsid w:val="000B31E0"/>
    <w:rsid w:val="000B3CB5"/>
    <w:rsid w:val="000B406F"/>
    <w:rsid w:val="000B4367"/>
    <w:rsid w:val="000B4673"/>
    <w:rsid w:val="000B490D"/>
    <w:rsid w:val="000B61C7"/>
    <w:rsid w:val="000B7DDD"/>
    <w:rsid w:val="000C2542"/>
    <w:rsid w:val="000C3569"/>
    <w:rsid w:val="000D3BDE"/>
    <w:rsid w:val="000D5812"/>
    <w:rsid w:val="000E0E3B"/>
    <w:rsid w:val="000E16F9"/>
    <w:rsid w:val="000E2D1F"/>
    <w:rsid w:val="000E7359"/>
    <w:rsid w:val="000F1D44"/>
    <w:rsid w:val="000F20A1"/>
    <w:rsid w:val="000F4A44"/>
    <w:rsid w:val="000F5254"/>
    <w:rsid w:val="000F5615"/>
    <w:rsid w:val="000F74C1"/>
    <w:rsid w:val="000F79BD"/>
    <w:rsid w:val="000F7E50"/>
    <w:rsid w:val="00100348"/>
    <w:rsid w:val="00102098"/>
    <w:rsid w:val="001020A3"/>
    <w:rsid w:val="00105769"/>
    <w:rsid w:val="00110FAE"/>
    <w:rsid w:val="00111711"/>
    <w:rsid w:val="001129CF"/>
    <w:rsid w:val="00117094"/>
    <w:rsid w:val="00117F81"/>
    <w:rsid w:val="00121A2F"/>
    <w:rsid w:val="00123B75"/>
    <w:rsid w:val="001257C7"/>
    <w:rsid w:val="001258CB"/>
    <w:rsid w:val="00127F4B"/>
    <w:rsid w:val="0013072A"/>
    <w:rsid w:val="0013089C"/>
    <w:rsid w:val="001316F7"/>
    <w:rsid w:val="00132117"/>
    <w:rsid w:val="00133434"/>
    <w:rsid w:val="0013542A"/>
    <w:rsid w:val="00136E5D"/>
    <w:rsid w:val="00141051"/>
    <w:rsid w:val="001416ED"/>
    <w:rsid w:val="00142E4A"/>
    <w:rsid w:val="00144124"/>
    <w:rsid w:val="00144C3D"/>
    <w:rsid w:val="00144F49"/>
    <w:rsid w:val="00146F25"/>
    <w:rsid w:val="001538AE"/>
    <w:rsid w:val="001539FC"/>
    <w:rsid w:val="00153B6B"/>
    <w:rsid w:val="001570F4"/>
    <w:rsid w:val="00162D61"/>
    <w:rsid w:val="001647A2"/>
    <w:rsid w:val="00164B51"/>
    <w:rsid w:val="001654A1"/>
    <w:rsid w:val="00170D5A"/>
    <w:rsid w:val="0017268E"/>
    <w:rsid w:val="00172E8E"/>
    <w:rsid w:val="00181931"/>
    <w:rsid w:val="00184199"/>
    <w:rsid w:val="001844B4"/>
    <w:rsid w:val="00185522"/>
    <w:rsid w:val="0018645F"/>
    <w:rsid w:val="00186698"/>
    <w:rsid w:val="00187551"/>
    <w:rsid w:val="00190525"/>
    <w:rsid w:val="00193694"/>
    <w:rsid w:val="001A2F6D"/>
    <w:rsid w:val="001B0C17"/>
    <w:rsid w:val="001B23E0"/>
    <w:rsid w:val="001B2BBF"/>
    <w:rsid w:val="001B5036"/>
    <w:rsid w:val="001B641E"/>
    <w:rsid w:val="001B6A41"/>
    <w:rsid w:val="001B6D97"/>
    <w:rsid w:val="001C02F0"/>
    <w:rsid w:val="001C14EF"/>
    <w:rsid w:val="001C1BAC"/>
    <w:rsid w:val="001C4D9F"/>
    <w:rsid w:val="001C5168"/>
    <w:rsid w:val="001C6CD3"/>
    <w:rsid w:val="001D3E4D"/>
    <w:rsid w:val="001D5C22"/>
    <w:rsid w:val="001D6118"/>
    <w:rsid w:val="001D62A5"/>
    <w:rsid w:val="001D7068"/>
    <w:rsid w:val="001D7D3A"/>
    <w:rsid w:val="001E05C9"/>
    <w:rsid w:val="001E2311"/>
    <w:rsid w:val="001E2B1F"/>
    <w:rsid w:val="001E7D77"/>
    <w:rsid w:val="001F0263"/>
    <w:rsid w:val="001F07D9"/>
    <w:rsid w:val="001F1E20"/>
    <w:rsid w:val="001F52C7"/>
    <w:rsid w:val="00202204"/>
    <w:rsid w:val="0020458C"/>
    <w:rsid w:val="002056A8"/>
    <w:rsid w:val="00205C58"/>
    <w:rsid w:val="00205F13"/>
    <w:rsid w:val="002130ED"/>
    <w:rsid w:val="002132B1"/>
    <w:rsid w:val="00220BD5"/>
    <w:rsid w:val="00221792"/>
    <w:rsid w:val="0022411D"/>
    <w:rsid w:val="0022774D"/>
    <w:rsid w:val="00230694"/>
    <w:rsid w:val="00232B29"/>
    <w:rsid w:val="002330AF"/>
    <w:rsid w:val="00235B20"/>
    <w:rsid w:val="00242364"/>
    <w:rsid w:val="002437AE"/>
    <w:rsid w:val="002441FC"/>
    <w:rsid w:val="00245276"/>
    <w:rsid w:val="002456D7"/>
    <w:rsid w:val="002458C3"/>
    <w:rsid w:val="00245CDD"/>
    <w:rsid w:val="002477C1"/>
    <w:rsid w:val="00250F41"/>
    <w:rsid w:val="00252BCD"/>
    <w:rsid w:val="00253316"/>
    <w:rsid w:val="00254C24"/>
    <w:rsid w:val="00255329"/>
    <w:rsid w:val="00257AD9"/>
    <w:rsid w:val="00260B2E"/>
    <w:rsid w:val="002615C1"/>
    <w:rsid w:val="00261C69"/>
    <w:rsid w:val="002622A2"/>
    <w:rsid w:val="002623CD"/>
    <w:rsid w:val="002634CC"/>
    <w:rsid w:val="0026681C"/>
    <w:rsid w:val="00266B6A"/>
    <w:rsid w:val="00270263"/>
    <w:rsid w:val="0027076A"/>
    <w:rsid w:val="00272EAC"/>
    <w:rsid w:val="002750D2"/>
    <w:rsid w:val="0027789F"/>
    <w:rsid w:val="00280654"/>
    <w:rsid w:val="00281618"/>
    <w:rsid w:val="0028163C"/>
    <w:rsid w:val="00283213"/>
    <w:rsid w:val="00283F7E"/>
    <w:rsid w:val="0029070C"/>
    <w:rsid w:val="00292F48"/>
    <w:rsid w:val="00295601"/>
    <w:rsid w:val="00297839"/>
    <w:rsid w:val="002A068B"/>
    <w:rsid w:val="002A072E"/>
    <w:rsid w:val="002A6433"/>
    <w:rsid w:val="002B3E9D"/>
    <w:rsid w:val="002B47DD"/>
    <w:rsid w:val="002B4DC0"/>
    <w:rsid w:val="002B5713"/>
    <w:rsid w:val="002B66A9"/>
    <w:rsid w:val="002B683B"/>
    <w:rsid w:val="002C0215"/>
    <w:rsid w:val="002C4B6A"/>
    <w:rsid w:val="002C4FEC"/>
    <w:rsid w:val="002C79AB"/>
    <w:rsid w:val="002D0343"/>
    <w:rsid w:val="002D39B8"/>
    <w:rsid w:val="002D50D1"/>
    <w:rsid w:val="002D540D"/>
    <w:rsid w:val="002D5C2D"/>
    <w:rsid w:val="002D7094"/>
    <w:rsid w:val="002E339D"/>
    <w:rsid w:val="002E3754"/>
    <w:rsid w:val="002E4242"/>
    <w:rsid w:val="002E599D"/>
    <w:rsid w:val="002F4309"/>
    <w:rsid w:val="002F5797"/>
    <w:rsid w:val="002F6C8D"/>
    <w:rsid w:val="002F7F88"/>
    <w:rsid w:val="00301BD3"/>
    <w:rsid w:val="00301E77"/>
    <w:rsid w:val="00305DAD"/>
    <w:rsid w:val="00310C11"/>
    <w:rsid w:val="00311B51"/>
    <w:rsid w:val="003124C5"/>
    <w:rsid w:val="00312AE9"/>
    <w:rsid w:val="00314B58"/>
    <w:rsid w:val="00314BD6"/>
    <w:rsid w:val="0032000D"/>
    <w:rsid w:val="00322342"/>
    <w:rsid w:val="00322515"/>
    <w:rsid w:val="00322F0A"/>
    <w:rsid w:val="00323FAE"/>
    <w:rsid w:val="00330701"/>
    <w:rsid w:val="0033361A"/>
    <w:rsid w:val="00333D10"/>
    <w:rsid w:val="0033484F"/>
    <w:rsid w:val="00335364"/>
    <w:rsid w:val="00336428"/>
    <w:rsid w:val="003364A9"/>
    <w:rsid w:val="00340386"/>
    <w:rsid w:val="00340A8D"/>
    <w:rsid w:val="003452AB"/>
    <w:rsid w:val="00345AB7"/>
    <w:rsid w:val="003476A9"/>
    <w:rsid w:val="0035114B"/>
    <w:rsid w:val="003555A6"/>
    <w:rsid w:val="00357B1C"/>
    <w:rsid w:val="00362677"/>
    <w:rsid w:val="0036309F"/>
    <w:rsid w:val="00365FB5"/>
    <w:rsid w:val="00367233"/>
    <w:rsid w:val="00367668"/>
    <w:rsid w:val="0037037B"/>
    <w:rsid w:val="003738F5"/>
    <w:rsid w:val="00373D93"/>
    <w:rsid w:val="00377ABF"/>
    <w:rsid w:val="00387214"/>
    <w:rsid w:val="00387B87"/>
    <w:rsid w:val="00391E71"/>
    <w:rsid w:val="00392676"/>
    <w:rsid w:val="00392887"/>
    <w:rsid w:val="00394BCC"/>
    <w:rsid w:val="00394F89"/>
    <w:rsid w:val="003975F9"/>
    <w:rsid w:val="003A1C2C"/>
    <w:rsid w:val="003A1CA2"/>
    <w:rsid w:val="003A520B"/>
    <w:rsid w:val="003A5658"/>
    <w:rsid w:val="003A68CE"/>
    <w:rsid w:val="003B05BF"/>
    <w:rsid w:val="003B215C"/>
    <w:rsid w:val="003B3560"/>
    <w:rsid w:val="003B3BD3"/>
    <w:rsid w:val="003B4E1C"/>
    <w:rsid w:val="003B5CA0"/>
    <w:rsid w:val="003C06ED"/>
    <w:rsid w:val="003C24CD"/>
    <w:rsid w:val="003C50D9"/>
    <w:rsid w:val="003C63F7"/>
    <w:rsid w:val="003D32ED"/>
    <w:rsid w:val="003D41D5"/>
    <w:rsid w:val="003D5FE6"/>
    <w:rsid w:val="003D7BCE"/>
    <w:rsid w:val="003E0B8C"/>
    <w:rsid w:val="003E1D41"/>
    <w:rsid w:val="003E3BF7"/>
    <w:rsid w:val="003E3D86"/>
    <w:rsid w:val="003E54F7"/>
    <w:rsid w:val="003E58C8"/>
    <w:rsid w:val="003E7238"/>
    <w:rsid w:val="003F27E9"/>
    <w:rsid w:val="003F4C7D"/>
    <w:rsid w:val="0040527C"/>
    <w:rsid w:val="00405528"/>
    <w:rsid w:val="00406209"/>
    <w:rsid w:val="00406621"/>
    <w:rsid w:val="00411A85"/>
    <w:rsid w:val="00413496"/>
    <w:rsid w:val="00414B21"/>
    <w:rsid w:val="00416199"/>
    <w:rsid w:val="0041630E"/>
    <w:rsid w:val="0043510F"/>
    <w:rsid w:val="004363BD"/>
    <w:rsid w:val="00436912"/>
    <w:rsid w:val="004374F4"/>
    <w:rsid w:val="00437900"/>
    <w:rsid w:val="004379D4"/>
    <w:rsid w:val="00437CF5"/>
    <w:rsid w:val="004439EC"/>
    <w:rsid w:val="00445CED"/>
    <w:rsid w:val="00445CF4"/>
    <w:rsid w:val="00454A57"/>
    <w:rsid w:val="00455F45"/>
    <w:rsid w:val="00456298"/>
    <w:rsid w:val="004577CF"/>
    <w:rsid w:val="004579F5"/>
    <w:rsid w:val="0046133B"/>
    <w:rsid w:val="004650FF"/>
    <w:rsid w:val="004670F9"/>
    <w:rsid w:val="00471160"/>
    <w:rsid w:val="00472397"/>
    <w:rsid w:val="00475D40"/>
    <w:rsid w:val="004810DB"/>
    <w:rsid w:val="00492FE4"/>
    <w:rsid w:val="00493E93"/>
    <w:rsid w:val="00496F48"/>
    <w:rsid w:val="004970CB"/>
    <w:rsid w:val="004971F2"/>
    <w:rsid w:val="0049768A"/>
    <w:rsid w:val="004979A4"/>
    <w:rsid w:val="004A1153"/>
    <w:rsid w:val="004A2469"/>
    <w:rsid w:val="004A3479"/>
    <w:rsid w:val="004A65A7"/>
    <w:rsid w:val="004A76B0"/>
    <w:rsid w:val="004B01AB"/>
    <w:rsid w:val="004B025D"/>
    <w:rsid w:val="004B0C21"/>
    <w:rsid w:val="004B32C3"/>
    <w:rsid w:val="004B67F1"/>
    <w:rsid w:val="004B72EB"/>
    <w:rsid w:val="004C0437"/>
    <w:rsid w:val="004C6AB9"/>
    <w:rsid w:val="004C788E"/>
    <w:rsid w:val="004D0659"/>
    <w:rsid w:val="004D5455"/>
    <w:rsid w:val="004D6B77"/>
    <w:rsid w:val="004E18EC"/>
    <w:rsid w:val="004E27CC"/>
    <w:rsid w:val="004E41D8"/>
    <w:rsid w:val="004E42FA"/>
    <w:rsid w:val="004E4E22"/>
    <w:rsid w:val="004E63FB"/>
    <w:rsid w:val="004E64FB"/>
    <w:rsid w:val="004F0545"/>
    <w:rsid w:val="00504361"/>
    <w:rsid w:val="00505AC0"/>
    <w:rsid w:val="00507A62"/>
    <w:rsid w:val="00511C30"/>
    <w:rsid w:val="00512049"/>
    <w:rsid w:val="00512104"/>
    <w:rsid w:val="005169FD"/>
    <w:rsid w:val="00517CF5"/>
    <w:rsid w:val="00526ECA"/>
    <w:rsid w:val="005273ED"/>
    <w:rsid w:val="00527E26"/>
    <w:rsid w:val="005310C2"/>
    <w:rsid w:val="00531C20"/>
    <w:rsid w:val="0053417D"/>
    <w:rsid w:val="00547220"/>
    <w:rsid w:val="00550D3E"/>
    <w:rsid w:val="0055184E"/>
    <w:rsid w:val="005524CE"/>
    <w:rsid w:val="00553131"/>
    <w:rsid w:val="0055409A"/>
    <w:rsid w:val="005570F6"/>
    <w:rsid w:val="00560291"/>
    <w:rsid w:val="0056065D"/>
    <w:rsid w:val="00561024"/>
    <w:rsid w:val="00562519"/>
    <w:rsid w:val="00562FA3"/>
    <w:rsid w:val="005634C1"/>
    <w:rsid w:val="005670C5"/>
    <w:rsid w:val="0057285A"/>
    <w:rsid w:val="00574196"/>
    <w:rsid w:val="00583EE8"/>
    <w:rsid w:val="00584168"/>
    <w:rsid w:val="005933E7"/>
    <w:rsid w:val="005956FF"/>
    <w:rsid w:val="00595822"/>
    <w:rsid w:val="005A1416"/>
    <w:rsid w:val="005A33FE"/>
    <w:rsid w:val="005A4F3A"/>
    <w:rsid w:val="005A6A86"/>
    <w:rsid w:val="005B0995"/>
    <w:rsid w:val="005B11A4"/>
    <w:rsid w:val="005B1200"/>
    <w:rsid w:val="005B121B"/>
    <w:rsid w:val="005B1810"/>
    <w:rsid w:val="005B1CFB"/>
    <w:rsid w:val="005B2328"/>
    <w:rsid w:val="005B2E31"/>
    <w:rsid w:val="005B5B96"/>
    <w:rsid w:val="005B5FE0"/>
    <w:rsid w:val="005C1915"/>
    <w:rsid w:val="005C20A6"/>
    <w:rsid w:val="005C5E5F"/>
    <w:rsid w:val="005D518C"/>
    <w:rsid w:val="005D5487"/>
    <w:rsid w:val="005E3427"/>
    <w:rsid w:val="005E600D"/>
    <w:rsid w:val="005E6617"/>
    <w:rsid w:val="005F4485"/>
    <w:rsid w:val="005F6B61"/>
    <w:rsid w:val="005F7331"/>
    <w:rsid w:val="00600C0D"/>
    <w:rsid w:val="00605049"/>
    <w:rsid w:val="00606826"/>
    <w:rsid w:val="00607365"/>
    <w:rsid w:val="00612FC9"/>
    <w:rsid w:val="0061460A"/>
    <w:rsid w:val="006309AF"/>
    <w:rsid w:val="00630BA2"/>
    <w:rsid w:val="00635D70"/>
    <w:rsid w:val="00636F72"/>
    <w:rsid w:val="006377CE"/>
    <w:rsid w:val="00637C06"/>
    <w:rsid w:val="006402FE"/>
    <w:rsid w:val="00641E22"/>
    <w:rsid w:val="00642D3F"/>
    <w:rsid w:val="006439AF"/>
    <w:rsid w:val="006445DC"/>
    <w:rsid w:val="006456E7"/>
    <w:rsid w:val="00646DAD"/>
    <w:rsid w:val="0064745F"/>
    <w:rsid w:val="00647A0B"/>
    <w:rsid w:val="00650555"/>
    <w:rsid w:val="0065145E"/>
    <w:rsid w:val="00653A45"/>
    <w:rsid w:val="00655A5D"/>
    <w:rsid w:val="00656B1C"/>
    <w:rsid w:val="00657350"/>
    <w:rsid w:val="00660988"/>
    <w:rsid w:val="00661284"/>
    <w:rsid w:val="006614B8"/>
    <w:rsid w:val="00666322"/>
    <w:rsid w:val="0067265B"/>
    <w:rsid w:val="00674285"/>
    <w:rsid w:val="00684B03"/>
    <w:rsid w:val="00686D33"/>
    <w:rsid w:val="00687789"/>
    <w:rsid w:val="00687902"/>
    <w:rsid w:val="00691C2F"/>
    <w:rsid w:val="00693581"/>
    <w:rsid w:val="00696FC6"/>
    <w:rsid w:val="00697388"/>
    <w:rsid w:val="006A1711"/>
    <w:rsid w:val="006B0364"/>
    <w:rsid w:val="006B2CA6"/>
    <w:rsid w:val="006B4C9F"/>
    <w:rsid w:val="006B59AF"/>
    <w:rsid w:val="006B6441"/>
    <w:rsid w:val="006B7696"/>
    <w:rsid w:val="006C08A3"/>
    <w:rsid w:val="006C0D5F"/>
    <w:rsid w:val="006C3902"/>
    <w:rsid w:val="006C6174"/>
    <w:rsid w:val="006C633C"/>
    <w:rsid w:val="006D1DA5"/>
    <w:rsid w:val="006D209D"/>
    <w:rsid w:val="006D2748"/>
    <w:rsid w:val="006D5C60"/>
    <w:rsid w:val="006D7E68"/>
    <w:rsid w:val="006E3D84"/>
    <w:rsid w:val="006E5C31"/>
    <w:rsid w:val="006F029B"/>
    <w:rsid w:val="006F04BC"/>
    <w:rsid w:val="006F3043"/>
    <w:rsid w:val="006F4FBD"/>
    <w:rsid w:val="006F52AB"/>
    <w:rsid w:val="006F5D94"/>
    <w:rsid w:val="006F65C1"/>
    <w:rsid w:val="00701D4F"/>
    <w:rsid w:val="00707DE4"/>
    <w:rsid w:val="00710764"/>
    <w:rsid w:val="007112D1"/>
    <w:rsid w:val="00711998"/>
    <w:rsid w:val="0071222A"/>
    <w:rsid w:val="0071284D"/>
    <w:rsid w:val="00713F6B"/>
    <w:rsid w:val="007165F7"/>
    <w:rsid w:val="00720D7F"/>
    <w:rsid w:val="007215C3"/>
    <w:rsid w:val="00724C36"/>
    <w:rsid w:val="00725C41"/>
    <w:rsid w:val="007268C2"/>
    <w:rsid w:val="00727F36"/>
    <w:rsid w:val="00731049"/>
    <w:rsid w:val="0073404F"/>
    <w:rsid w:val="00735546"/>
    <w:rsid w:val="007358CB"/>
    <w:rsid w:val="00735FA2"/>
    <w:rsid w:val="00740E07"/>
    <w:rsid w:val="00741AAA"/>
    <w:rsid w:val="00743E6B"/>
    <w:rsid w:val="007462B0"/>
    <w:rsid w:val="00746643"/>
    <w:rsid w:val="00746BBB"/>
    <w:rsid w:val="00747DC7"/>
    <w:rsid w:val="007505FC"/>
    <w:rsid w:val="0075060C"/>
    <w:rsid w:val="0075455D"/>
    <w:rsid w:val="00754D9C"/>
    <w:rsid w:val="00756A16"/>
    <w:rsid w:val="0076208F"/>
    <w:rsid w:val="007628CA"/>
    <w:rsid w:val="00766369"/>
    <w:rsid w:val="00772172"/>
    <w:rsid w:val="00773037"/>
    <w:rsid w:val="00773E9D"/>
    <w:rsid w:val="00775A67"/>
    <w:rsid w:val="0078042C"/>
    <w:rsid w:val="00781112"/>
    <w:rsid w:val="00781923"/>
    <w:rsid w:val="0079234D"/>
    <w:rsid w:val="007936E9"/>
    <w:rsid w:val="00794FFD"/>
    <w:rsid w:val="00796052"/>
    <w:rsid w:val="007979C7"/>
    <w:rsid w:val="007A2A7B"/>
    <w:rsid w:val="007A528F"/>
    <w:rsid w:val="007A5E3E"/>
    <w:rsid w:val="007A6E7C"/>
    <w:rsid w:val="007A7BCF"/>
    <w:rsid w:val="007B1C52"/>
    <w:rsid w:val="007B2D45"/>
    <w:rsid w:val="007B4247"/>
    <w:rsid w:val="007B5F63"/>
    <w:rsid w:val="007B70B0"/>
    <w:rsid w:val="007C033C"/>
    <w:rsid w:val="007C431D"/>
    <w:rsid w:val="007C4867"/>
    <w:rsid w:val="007C48D5"/>
    <w:rsid w:val="007C4D7A"/>
    <w:rsid w:val="007C58D4"/>
    <w:rsid w:val="007D40C5"/>
    <w:rsid w:val="007E10CC"/>
    <w:rsid w:val="007E289C"/>
    <w:rsid w:val="007E2CDA"/>
    <w:rsid w:val="007E2DE2"/>
    <w:rsid w:val="007E4A5F"/>
    <w:rsid w:val="007F08BE"/>
    <w:rsid w:val="007F30CE"/>
    <w:rsid w:val="00811943"/>
    <w:rsid w:val="0081492B"/>
    <w:rsid w:val="0081544E"/>
    <w:rsid w:val="00815EC6"/>
    <w:rsid w:val="00817073"/>
    <w:rsid w:val="00817C43"/>
    <w:rsid w:val="008238A1"/>
    <w:rsid w:val="0083159E"/>
    <w:rsid w:val="00840431"/>
    <w:rsid w:val="00841F18"/>
    <w:rsid w:val="00842811"/>
    <w:rsid w:val="00842AC2"/>
    <w:rsid w:val="00845B5C"/>
    <w:rsid w:val="00847299"/>
    <w:rsid w:val="0085190D"/>
    <w:rsid w:val="00851C4F"/>
    <w:rsid w:val="00855080"/>
    <w:rsid w:val="00862914"/>
    <w:rsid w:val="00864C83"/>
    <w:rsid w:val="00866014"/>
    <w:rsid w:val="00866F2E"/>
    <w:rsid w:val="00873F9E"/>
    <w:rsid w:val="00876E95"/>
    <w:rsid w:val="0087705B"/>
    <w:rsid w:val="008802C0"/>
    <w:rsid w:val="00881993"/>
    <w:rsid w:val="00881C5B"/>
    <w:rsid w:val="00881E3C"/>
    <w:rsid w:val="00882F97"/>
    <w:rsid w:val="00884AB8"/>
    <w:rsid w:val="00886DBD"/>
    <w:rsid w:val="00891748"/>
    <w:rsid w:val="0089305F"/>
    <w:rsid w:val="00893F96"/>
    <w:rsid w:val="00894F57"/>
    <w:rsid w:val="00897BBB"/>
    <w:rsid w:val="008A3374"/>
    <w:rsid w:val="008A5F3D"/>
    <w:rsid w:val="008B0614"/>
    <w:rsid w:val="008B19E9"/>
    <w:rsid w:val="008B2BC5"/>
    <w:rsid w:val="008B3B65"/>
    <w:rsid w:val="008C2EA7"/>
    <w:rsid w:val="008D04C1"/>
    <w:rsid w:val="008D066E"/>
    <w:rsid w:val="008D1343"/>
    <w:rsid w:val="008D153B"/>
    <w:rsid w:val="008D3B2E"/>
    <w:rsid w:val="008D5684"/>
    <w:rsid w:val="008E0549"/>
    <w:rsid w:val="008E225A"/>
    <w:rsid w:val="008E36C9"/>
    <w:rsid w:val="008E5CFF"/>
    <w:rsid w:val="008E74D4"/>
    <w:rsid w:val="008F0AD4"/>
    <w:rsid w:val="008F2935"/>
    <w:rsid w:val="008F2CC8"/>
    <w:rsid w:val="008F34CC"/>
    <w:rsid w:val="009041CD"/>
    <w:rsid w:val="00904507"/>
    <w:rsid w:val="009049F1"/>
    <w:rsid w:val="0090575F"/>
    <w:rsid w:val="00905C38"/>
    <w:rsid w:val="0090609A"/>
    <w:rsid w:val="0091007F"/>
    <w:rsid w:val="0091349A"/>
    <w:rsid w:val="00916A75"/>
    <w:rsid w:val="0092058D"/>
    <w:rsid w:val="009245BA"/>
    <w:rsid w:val="009263A3"/>
    <w:rsid w:val="00930645"/>
    <w:rsid w:val="0093305E"/>
    <w:rsid w:val="00934654"/>
    <w:rsid w:val="00935A58"/>
    <w:rsid w:val="00935C7F"/>
    <w:rsid w:val="009361A1"/>
    <w:rsid w:val="00940FD2"/>
    <w:rsid w:val="00942719"/>
    <w:rsid w:val="00945309"/>
    <w:rsid w:val="009474B3"/>
    <w:rsid w:val="0095370E"/>
    <w:rsid w:val="00954524"/>
    <w:rsid w:val="0095515A"/>
    <w:rsid w:val="009557FA"/>
    <w:rsid w:val="00955E32"/>
    <w:rsid w:val="00957189"/>
    <w:rsid w:val="00957F2B"/>
    <w:rsid w:val="00961F90"/>
    <w:rsid w:val="00963728"/>
    <w:rsid w:val="00965680"/>
    <w:rsid w:val="00965FF3"/>
    <w:rsid w:val="00966589"/>
    <w:rsid w:val="00966644"/>
    <w:rsid w:val="00966D5D"/>
    <w:rsid w:val="00967B37"/>
    <w:rsid w:val="0097300C"/>
    <w:rsid w:val="00980F7F"/>
    <w:rsid w:val="00982007"/>
    <w:rsid w:val="00983173"/>
    <w:rsid w:val="009866DC"/>
    <w:rsid w:val="0099152E"/>
    <w:rsid w:val="00992335"/>
    <w:rsid w:val="00995078"/>
    <w:rsid w:val="00995FA6"/>
    <w:rsid w:val="009A0A29"/>
    <w:rsid w:val="009A0F42"/>
    <w:rsid w:val="009A2393"/>
    <w:rsid w:val="009A2A2F"/>
    <w:rsid w:val="009A3BB1"/>
    <w:rsid w:val="009A5CE7"/>
    <w:rsid w:val="009A7E2B"/>
    <w:rsid w:val="009B3C4D"/>
    <w:rsid w:val="009B7915"/>
    <w:rsid w:val="009C0AFE"/>
    <w:rsid w:val="009C105C"/>
    <w:rsid w:val="009C17DD"/>
    <w:rsid w:val="009C187C"/>
    <w:rsid w:val="009C1CA8"/>
    <w:rsid w:val="009C3D53"/>
    <w:rsid w:val="009D04F6"/>
    <w:rsid w:val="009D0695"/>
    <w:rsid w:val="009D0AF5"/>
    <w:rsid w:val="009D0D87"/>
    <w:rsid w:val="009D159C"/>
    <w:rsid w:val="009D4A6B"/>
    <w:rsid w:val="009D62F3"/>
    <w:rsid w:val="009D69BA"/>
    <w:rsid w:val="009E2C75"/>
    <w:rsid w:val="009E5C33"/>
    <w:rsid w:val="009E6E2B"/>
    <w:rsid w:val="009F1410"/>
    <w:rsid w:val="009F1FCF"/>
    <w:rsid w:val="009F531B"/>
    <w:rsid w:val="009F6EA6"/>
    <w:rsid w:val="009F73BD"/>
    <w:rsid w:val="009F773F"/>
    <w:rsid w:val="00A0569C"/>
    <w:rsid w:val="00A07A57"/>
    <w:rsid w:val="00A11782"/>
    <w:rsid w:val="00A11FD6"/>
    <w:rsid w:val="00A16705"/>
    <w:rsid w:val="00A16F34"/>
    <w:rsid w:val="00A2138E"/>
    <w:rsid w:val="00A33B22"/>
    <w:rsid w:val="00A3437A"/>
    <w:rsid w:val="00A34CDE"/>
    <w:rsid w:val="00A3573B"/>
    <w:rsid w:val="00A37514"/>
    <w:rsid w:val="00A41137"/>
    <w:rsid w:val="00A43AD9"/>
    <w:rsid w:val="00A44FA7"/>
    <w:rsid w:val="00A47971"/>
    <w:rsid w:val="00A52B91"/>
    <w:rsid w:val="00A52B9A"/>
    <w:rsid w:val="00A52EE8"/>
    <w:rsid w:val="00A534EE"/>
    <w:rsid w:val="00A53B56"/>
    <w:rsid w:val="00A558B0"/>
    <w:rsid w:val="00A5748A"/>
    <w:rsid w:val="00A57548"/>
    <w:rsid w:val="00A612B3"/>
    <w:rsid w:val="00A61B1D"/>
    <w:rsid w:val="00A6240D"/>
    <w:rsid w:val="00A66252"/>
    <w:rsid w:val="00A708BC"/>
    <w:rsid w:val="00A74222"/>
    <w:rsid w:val="00A77BB3"/>
    <w:rsid w:val="00A81FA0"/>
    <w:rsid w:val="00A8502D"/>
    <w:rsid w:val="00A8697C"/>
    <w:rsid w:val="00A876FB"/>
    <w:rsid w:val="00A904D9"/>
    <w:rsid w:val="00A90EBC"/>
    <w:rsid w:val="00A921D6"/>
    <w:rsid w:val="00A934D3"/>
    <w:rsid w:val="00A946FD"/>
    <w:rsid w:val="00A964B3"/>
    <w:rsid w:val="00A97CF0"/>
    <w:rsid w:val="00AA22DF"/>
    <w:rsid w:val="00AA27B1"/>
    <w:rsid w:val="00AA3915"/>
    <w:rsid w:val="00AA504B"/>
    <w:rsid w:val="00AA7A64"/>
    <w:rsid w:val="00AB1B4E"/>
    <w:rsid w:val="00AB4176"/>
    <w:rsid w:val="00AB5A9C"/>
    <w:rsid w:val="00AB65FB"/>
    <w:rsid w:val="00AB6743"/>
    <w:rsid w:val="00AB7524"/>
    <w:rsid w:val="00AC0D76"/>
    <w:rsid w:val="00AC1CD4"/>
    <w:rsid w:val="00AC3B63"/>
    <w:rsid w:val="00AC440C"/>
    <w:rsid w:val="00AC7C8A"/>
    <w:rsid w:val="00AD09A2"/>
    <w:rsid w:val="00AD1AF8"/>
    <w:rsid w:val="00AE13B6"/>
    <w:rsid w:val="00AE1C30"/>
    <w:rsid w:val="00AE2BB6"/>
    <w:rsid w:val="00AE2EB5"/>
    <w:rsid w:val="00AE300A"/>
    <w:rsid w:val="00AE5015"/>
    <w:rsid w:val="00AE6551"/>
    <w:rsid w:val="00AF042A"/>
    <w:rsid w:val="00AF0D4A"/>
    <w:rsid w:val="00AF1A74"/>
    <w:rsid w:val="00AF20B0"/>
    <w:rsid w:val="00AF2780"/>
    <w:rsid w:val="00AF48D4"/>
    <w:rsid w:val="00AF4D3E"/>
    <w:rsid w:val="00AF5BB9"/>
    <w:rsid w:val="00B002BF"/>
    <w:rsid w:val="00B03801"/>
    <w:rsid w:val="00B040B5"/>
    <w:rsid w:val="00B06E4B"/>
    <w:rsid w:val="00B137E1"/>
    <w:rsid w:val="00B144B8"/>
    <w:rsid w:val="00B153FC"/>
    <w:rsid w:val="00B15F1C"/>
    <w:rsid w:val="00B21019"/>
    <w:rsid w:val="00B218C9"/>
    <w:rsid w:val="00B21944"/>
    <w:rsid w:val="00B23AA1"/>
    <w:rsid w:val="00B25761"/>
    <w:rsid w:val="00B25DE2"/>
    <w:rsid w:val="00B31684"/>
    <w:rsid w:val="00B32E5B"/>
    <w:rsid w:val="00B32EF9"/>
    <w:rsid w:val="00B33442"/>
    <w:rsid w:val="00B426EB"/>
    <w:rsid w:val="00B4452C"/>
    <w:rsid w:val="00B523F2"/>
    <w:rsid w:val="00B6115B"/>
    <w:rsid w:val="00B619E4"/>
    <w:rsid w:val="00B638A4"/>
    <w:rsid w:val="00B71C89"/>
    <w:rsid w:val="00B73365"/>
    <w:rsid w:val="00B74070"/>
    <w:rsid w:val="00B77F78"/>
    <w:rsid w:val="00B808E9"/>
    <w:rsid w:val="00B85F91"/>
    <w:rsid w:val="00B90A27"/>
    <w:rsid w:val="00B926AC"/>
    <w:rsid w:val="00B92AF2"/>
    <w:rsid w:val="00B93BD3"/>
    <w:rsid w:val="00B9482C"/>
    <w:rsid w:val="00BA0326"/>
    <w:rsid w:val="00BA1C71"/>
    <w:rsid w:val="00BA1ECB"/>
    <w:rsid w:val="00BA2F83"/>
    <w:rsid w:val="00BA3655"/>
    <w:rsid w:val="00BA45C5"/>
    <w:rsid w:val="00BA6D6D"/>
    <w:rsid w:val="00BA77FB"/>
    <w:rsid w:val="00BB20C8"/>
    <w:rsid w:val="00BB2AF7"/>
    <w:rsid w:val="00BB343C"/>
    <w:rsid w:val="00BB4022"/>
    <w:rsid w:val="00BB6690"/>
    <w:rsid w:val="00BB6867"/>
    <w:rsid w:val="00BB6FDA"/>
    <w:rsid w:val="00BB74A7"/>
    <w:rsid w:val="00BC09EF"/>
    <w:rsid w:val="00BC1BD6"/>
    <w:rsid w:val="00BD0168"/>
    <w:rsid w:val="00BD13C6"/>
    <w:rsid w:val="00BD3F5C"/>
    <w:rsid w:val="00BD41A2"/>
    <w:rsid w:val="00BD507A"/>
    <w:rsid w:val="00BD5180"/>
    <w:rsid w:val="00BD5A18"/>
    <w:rsid w:val="00BD6B2B"/>
    <w:rsid w:val="00BD7325"/>
    <w:rsid w:val="00BE0807"/>
    <w:rsid w:val="00BE1F28"/>
    <w:rsid w:val="00BE2C35"/>
    <w:rsid w:val="00BE2CEC"/>
    <w:rsid w:val="00BE5C68"/>
    <w:rsid w:val="00BE7A9E"/>
    <w:rsid w:val="00BF1538"/>
    <w:rsid w:val="00BF313C"/>
    <w:rsid w:val="00BF3DA6"/>
    <w:rsid w:val="00BF4D9A"/>
    <w:rsid w:val="00BF72E1"/>
    <w:rsid w:val="00C008E8"/>
    <w:rsid w:val="00C019F1"/>
    <w:rsid w:val="00C02BC9"/>
    <w:rsid w:val="00C0762B"/>
    <w:rsid w:val="00C07E51"/>
    <w:rsid w:val="00C120A5"/>
    <w:rsid w:val="00C15F80"/>
    <w:rsid w:val="00C206C3"/>
    <w:rsid w:val="00C214CD"/>
    <w:rsid w:val="00C21933"/>
    <w:rsid w:val="00C21AB7"/>
    <w:rsid w:val="00C23F4D"/>
    <w:rsid w:val="00C24497"/>
    <w:rsid w:val="00C3298B"/>
    <w:rsid w:val="00C32E69"/>
    <w:rsid w:val="00C34EA7"/>
    <w:rsid w:val="00C35A46"/>
    <w:rsid w:val="00C36212"/>
    <w:rsid w:val="00C40B89"/>
    <w:rsid w:val="00C419F3"/>
    <w:rsid w:val="00C41B1B"/>
    <w:rsid w:val="00C43ECD"/>
    <w:rsid w:val="00C51C9E"/>
    <w:rsid w:val="00C55A68"/>
    <w:rsid w:val="00C55DBF"/>
    <w:rsid w:val="00C6043E"/>
    <w:rsid w:val="00C607F8"/>
    <w:rsid w:val="00C60861"/>
    <w:rsid w:val="00C61A91"/>
    <w:rsid w:val="00C62F97"/>
    <w:rsid w:val="00C6583D"/>
    <w:rsid w:val="00C6670F"/>
    <w:rsid w:val="00C73DAA"/>
    <w:rsid w:val="00C76362"/>
    <w:rsid w:val="00C76962"/>
    <w:rsid w:val="00C80B9F"/>
    <w:rsid w:val="00C82542"/>
    <w:rsid w:val="00C8473D"/>
    <w:rsid w:val="00C86852"/>
    <w:rsid w:val="00C8734B"/>
    <w:rsid w:val="00C93976"/>
    <w:rsid w:val="00C9402A"/>
    <w:rsid w:val="00CA044C"/>
    <w:rsid w:val="00CA141C"/>
    <w:rsid w:val="00CA1EB3"/>
    <w:rsid w:val="00CA4FB6"/>
    <w:rsid w:val="00CB405D"/>
    <w:rsid w:val="00CB43D6"/>
    <w:rsid w:val="00CC0703"/>
    <w:rsid w:val="00CC27FA"/>
    <w:rsid w:val="00CC2F52"/>
    <w:rsid w:val="00CC4742"/>
    <w:rsid w:val="00CC54E7"/>
    <w:rsid w:val="00CD130E"/>
    <w:rsid w:val="00CD596F"/>
    <w:rsid w:val="00CD648A"/>
    <w:rsid w:val="00CE007C"/>
    <w:rsid w:val="00CE2772"/>
    <w:rsid w:val="00CE470B"/>
    <w:rsid w:val="00CE5670"/>
    <w:rsid w:val="00D0053F"/>
    <w:rsid w:val="00D0647C"/>
    <w:rsid w:val="00D06D61"/>
    <w:rsid w:val="00D0798E"/>
    <w:rsid w:val="00D119B0"/>
    <w:rsid w:val="00D11B07"/>
    <w:rsid w:val="00D11BB6"/>
    <w:rsid w:val="00D11E28"/>
    <w:rsid w:val="00D150B1"/>
    <w:rsid w:val="00D15E58"/>
    <w:rsid w:val="00D24533"/>
    <w:rsid w:val="00D24546"/>
    <w:rsid w:val="00D24EA2"/>
    <w:rsid w:val="00D26A9F"/>
    <w:rsid w:val="00D273D1"/>
    <w:rsid w:val="00D30693"/>
    <w:rsid w:val="00D31B5E"/>
    <w:rsid w:val="00D35D12"/>
    <w:rsid w:val="00D370E5"/>
    <w:rsid w:val="00D374C4"/>
    <w:rsid w:val="00D3795D"/>
    <w:rsid w:val="00D43A69"/>
    <w:rsid w:val="00D47438"/>
    <w:rsid w:val="00D50F37"/>
    <w:rsid w:val="00D52371"/>
    <w:rsid w:val="00D54BF4"/>
    <w:rsid w:val="00D63032"/>
    <w:rsid w:val="00D636F5"/>
    <w:rsid w:val="00D70318"/>
    <w:rsid w:val="00D71792"/>
    <w:rsid w:val="00D747D3"/>
    <w:rsid w:val="00D75BF0"/>
    <w:rsid w:val="00D83D8B"/>
    <w:rsid w:val="00D87D32"/>
    <w:rsid w:val="00D9229A"/>
    <w:rsid w:val="00D92761"/>
    <w:rsid w:val="00D94F1D"/>
    <w:rsid w:val="00D95295"/>
    <w:rsid w:val="00D95A3D"/>
    <w:rsid w:val="00D95EA6"/>
    <w:rsid w:val="00D96421"/>
    <w:rsid w:val="00DA0197"/>
    <w:rsid w:val="00DA01A1"/>
    <w:rsid w:val="00DA0537"/>
    <w:rsid w:val="00DA0EC8"/>
    <w:rsid w:val="00DA2B23"/>
    <w:rsid w:val="00DA41FC"/>
    <w:rsid w:val="00DA5467"/>
    <w:rsid w:val="00DB16A0"/>
    <w:rsid w:val="00DB38B3"/>
    <w:rsid w:val="00DB4148"/>
    <w:rsid w:val="00DB7A62"/>
    <w:rsid w:val="00DC3A9E"/>
    <w:rsid w:val="00DC3C45"/>
    <w:rsid w:val="00DC442F"/>
    <w:rsid w:val="00DC5713"/>
    <w:rsid w:val="00DC5FF8"/>
    <w:rsid w:val="00DD0BF9"/>
    <w:rsid w:val="00DD2ADB"/>
    <w:rsid w:val="00DE0D4C"/>
    <w:rsid w:val="00DE21EF"/>
    <w:rsid w:val="00DE2E96"/>
    <w:rsid w:val="00DE324F"/>
    <w:rsid w:val="00DE6A09"/>
    <w:rsid w:val="00DF11BE"/>
    <w:rsid w:val="00DF26F0"/>
    <w:rsid w:val="00DF5646"/>
    <w:rsid w:val="00DF74CA"/>
    <w:rsid w:val="00DF7A10"/>
    <w:rsid w:val="00DF7DB5"/>
    <w:rsid w:val="00DF7F53"/>
    <w:rsid w:val="00E008BC"/>
    <w:rsid w:val="00E00C2A"/>
    <w:rsid w:val="00E01A96"/>
    <w:rsid w:val="00E06698"/>
    <w:rsid w:val="00E07E94"/>
    <w:rsid w:val="00E108A7"/>
    <w:rsid w:val="00E10A2F"/>
    <w:rsid w:val="00E21D5D"/>
    <w:rsid w:val="00E30ADE"/>
    <w:rsid w:val="00E30F4B"/>
    <w:rsid w:val="00E31300"/>
    <w:rsid w:val="00E3243E"/>
    <w:rsid w:val="00E33825"/>
    <w:rsid w:val="00E3414C"/>
    <w:rsid w:val="00E351BF"/>
    <w:rsid w:val="00E35358"/>
    <w:rsid w:val="00E37343"/>
    <w:rsid w:val="00E37CF7"/>
    <w:rsid w:val="00E42197"/>
    <w:rsid w:val="00E42FC9"/>
    <w:rsid w:val="00E440EF"/>
    <w:rsid w:val="00E450F3"/>
    <w:rsid w:val="00E45100"/>
    <w:rsid w:val="00E46CE7"/>
    <w:rsid w:val="00E503E9"/>
    <w:rsid w:val="00E510CC"/>
    <w:rsid w:val="00E53699"/>
    <w:rsid w:val="00E53E46"/>
    <w:rsid w:val="00E57561"/>
    <w:rsid w:val="00E6090C"/>
    <w:rsid w:val="00E609D1"/>
    <w:rsid w:val="00E60BA7"/>
    <w:rsid w:val="00E60ED7"/>
    <w:rsid w:val="00E61ED5"/>
    <w:rsid w:val="00E66CF0"/>
    <w:rsid w:val="00E74573"/>
    <w:rsid w:val="00E747D9"/>
    <w:rsid w:val="00E82910"/>
    <w:rsid w:val="00E92723"/>
    <w:rsid w:val="00E92A23"/>
    <w:rsid w:val="00E92CB3"/>
    <w:rsid w:val="00E931D8"/>
    <w:rsid w:val="00E937E6"/>
    <w:rsid w:val="00E95800"/>
    <w:rsid w:val="00EA2461"/>
    <w:rsid w:val="00EA3588"/>
    <w:rsid w:val="00EA35EC"/>
    <w:rsid w:val="00EA7B56"/>
    <w:rsid w:val="00EB2A6E"/>
    <w:rsid w:val="00EB5331"/>
    <w:rsid w:val="00EB54F8"/>
    <w:rsid w:val="00EB5CF5"/>
    <w:rsid w:val="00EC16D8"/>
    <w:rsid w:val="00EC4548"/>
    <w:rsid w:val="00EC4BD9"/>
    <w:rsid w:val="00EC6731"/>
    <w:rsid w:val="00ED098B"/>
    <w:rsid w:val="00ED3B95"/>
    <w:rsid w:val="00ED4B2C"/>
    <w:rsid w:val="00ED5655"/>
    <w:rsid w:val="00EE1354"/>
    <w:rsid w:val="00EE6EF2"/>
    <w:rsid w:val="00EF02EF"/>
    <w:rsid w:val="00EF0AD6"/>
    <w:rsid w:val="00EF2E90"/>
    <w:rsid w:val="00EF4705"/>
    <w:rsid w:val="00EF4E46"/>
    <w:rsid w:val="00EF4F55"/>
    <w:rsid w:val="00EF52FE"/>
    <w:rsid w:val="00F022C0"/>
    <w:rsid w:val="00F027EA"/>
    <w:rsid w:val="00F11226"/>
    <w:rsid w:val="00F11D0D"/>
    <w:rsid w:val="00F1572B"/>
    <w:rsid w:val="00F24053"/>
    <w:rsid w:val="00F2792C"/>
    <w:rsid w:val="00F306E4"/>
    <w:rsid w:val="00F318E8"/>
    <w:rsid w:val="00F34410"/>
    <w:rsid w:val="00F35E42"/>
    <w:rsid w:val="00F4045B"/>
    <w:rsid w:val="00F4198C"/>
    <w:rsid w:val="00F507D7"/>
    <w:rsid w:val="00F51BE0"/>
    <w:rsid w:val="00F52B80"/>
    <w:rsid w:val="00F5366C"/>
    <w:rsid w:val="00F579A7"/>
    <w:rsid w:val="00F62A85"/>
    <w:rsid w:val="00F63911"/>
    <w:rsid w:val="00F639C1"/>
    <w:rsid w:val="00F67134"/>
    <w:rsid w:val="00F715B4"/>
    <w:rsid w:val="00F72790"/>
    <w:rsid w:val="00F73B55"/>
    <w:rsid w:val="00F75F7C"/>
    <w:rsid w:val="00F76A9A"/>
    <w:rsid w:val="00F7755D"/>
    <w:rsid w:val="00F800E6"/>
    <w:rsid w:val="00F81732"/>
    <w:rsid w:val="00F87CD7"/>
    <w:rsid w:val="00F90164"/>
    <w:rsid w:val="00F90627"/>
    <w:rsid w:val="00F91550"/>
    <w:rsid w:val="00F94CCB"/>
    <w:rsid w:val="00F97F9D"/>
    <w:rsid w:val="00FA01E2"/>
    <w:rsid w:val="00FA08AC"/>
    <w:rsid w:val="00FA2291"/>
    <w:rsid w:val="00FA2EE6"/>
    <w:rsid w:val="00FA42ED"/>
    <w:rsid w:val="00FA53DB"/>
    <w:rsid w:val="00FA559C"/>
    <w:rsid w:val="00FB1E54"/>
    <w:rsid w:val="00FC4497"/>
    <w:rsid w:val="00FC6F3C"/>
    <w:rsid w:val="00FD1130"/>
    <w:rsid w:val="00FD20F0"/>
    <w:rsid w:val="00FD3F65"/>
    <w:rsid w:val="00FD7255"/>
    <w:rsid w:val="00FD759C"/>
    <w:rsid w:val="00FD7DCC"/>
    <w:rsid w:val="00FE1660"/>
    <w:rsid w:val="00FE678C"/>
    <w:rsid w:val="00FF1462"/>
    <w:rsid w:val="00FF48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6A86B4"/>
  <w15:chartTrackingRefBased/>
  <w15:docId w15:val="{24A96334-6C58-CC47-9BD5-6C6FD56BED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5CF4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3414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3414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3414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3414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3414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3414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3414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3414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3414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3414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3414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3414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3414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3414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3414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3414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3414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3414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3414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341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3414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3414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3414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3414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3414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3414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3414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3414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3414C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817073"/>
    <w:pPr>
      <w:spacing w:before="100" w:beforeAutospacing="1" w:after="100" w:afterAutospacing="1"/>
    </w:pPr>
  </w:style>
  <w:style w:type="paragraph" w:customStyle="1" w:styleId="p1">
    <w:name w:val="p1"/>
    <w:basedOn w:val="Normal"/>
    <w:rsid w:val="00D150B1"/>
    <w:rPr>
      <w:color w:val="000000"/>
      <w:sz w:val="15"/>
      <w:szCs w:val="15"/>
    </w:rPr>
  </w:style>
  <w:style w:type="paragraph" w:styleId="Bibliography">
    <w:name w:val="Bibliography"/>
    <w:basedOn w:val="Normal"/>
    <w:next w:val="Normal"/>
    <w:uiPriority w:val="37"/>
    <w:unhideWhenUsed/>
    <w:rsid w:val="004E64FB"/>
    <w:pPr>
      <w:tabs>
        <w:tab w:val="left" w:pos="260"/>
      </w:tabs>
      <w:ind w:left="264" w:hanging="264"/>
    </w:pPr>
  </w:style>
  <w:style w:type="character" w:styleId="CommentReference">
    <w:name w:val="annotation reference"/>
    <w:basedOn w:val="DefaultParagraphFont"/>
    <w:uiPriority w:val="99"/>
    <w:semiHidden/>
    <w:unhideWhenUsed/>
    <w:rsid w:val="001316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316F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316F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16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16F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A5CE7"/>
    <w:pPr>
      <w:spacing w:after="0" w:line="240" w:lineRule="auto"/>
    </w:pPr>
  </w:style>
  <w:style w:type="table" w:styleId="TableGrid">
    <w:name w:val="Table Grid"/>
    <w:basedOn w:val="TableNormal"/>
    <w:uiPriority w:val="39"/>
    <w:rsid w:val="009C1C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9C1CA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C1CA8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s">
    <w:name w:val="s"/>
    <w:basedOn w:val="DefaultParagraphFont"/>
    <w:rsid w:val="009C1CA8"/>
  </w:style>
  <w:style w:type="character" w:customStyle="1" w:styleId="p">
    <w:name w:val="p"/>
    <w:basedOn w:val="DefaultParagraphFont"/>
    <w:rsid w:val="009C1CA8"/>
  </w:style>
  <w:style w:type="character" w:customStyle="1" w:styleId="w">
    <w:name w:val="w"/>
    <w:basedOn w:val="DefaultParagraphFont"/>
    <w:rsid w:val="009C1CA8"/>
  </w:style>
  <w:style w:type="character" w:customStyle="1" w:styleId="n">
    <w:name w:val="n"/>
    <w:basedOn w:val="DefaultParagraphFont"/>
    <w:rsid w:val="009C1CA8"/>
  </w:style>
  <w:style w:type="character" w:customStyle="1" w:styleId="o">
    <w:name w:val="o"/>
    <w:basedOn w:val="DefaultParagraphFont"/>
    <w:rsid w:val="009C1CA8"/>
  </w:style>
  <w:style w:type="character" w:styleId="Hyperlink">
    <w:name w:val="Hyperlink"/>
    <w:basedOn w:val="DefaultParagraphFont"/>
    <w:uiPriority w:val="99"/>
    <w:unhideWhenUsed/>
    <w:rsid w:val="009C1CA8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C1CA8"/>
    <w:rPr>
      <w:color w:val="605E5C"/>
      <w:shd w:val="clear" w:color="auto" w:fill="E1DFDD"/>
    </w:rPr>
  </w:style>
  <w:style w:type="character" w:customStyle="1" w:styleId="s1">
    <w:name w:val="s1"/>
    <w:basedOn w:val="DefaultParagraphFont"/>
    <w:rsid w:val="009D62F3"/>
    <w:rPr>
      <w:rFonts w:ascii="Helvetica" w:hAnsi="Helvetica" w:hint="default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15E5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15E58"/>
  </w:style>
  <w:style w:type="paragraph" w:styleId="Footer">
    <w:name w:val="footer"/>
    <w:basedOn w:val="Normal"/>
    <w:link w:val="FooterChar"/>
    <w:uiPriority w:val="99"/>
    <w:unhideWhenUsed/>
    <w:rsid w:val="00D15E5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15E58"/>
  </w:style>
  <w:style w:type="table" w:styleId="PlainTable1">
    <w:name w:val="Plain Table 1"/>
    <w:basedOn w:val="TableNormal"/>
    <w:uiPriority w:val="41"/>
    <w:rsid w:val="00025308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60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3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8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74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76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24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37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24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00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33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60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04127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645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93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20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59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16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81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89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04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46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73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56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88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09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20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33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29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14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52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78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47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91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85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66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57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81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14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40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28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58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92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27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60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C1CA69BA-A79E-5243-A189-0919C2C94106}">
  <we:reference id="wa104382081" version="1.55.1.0" store="en-US" storeType="OMEX"/>
  <we:alternateReferences>
    <we:reference id="wa104382081" version="1.55.1.0" store="en-US" storeType="OMEX"/>
  </we:alternateReferences>
  <we:properties>
    <we:property name="MENDELEY_CITATIONS" value="[]"/>
    <we:property name="MENDELEY_CITATIONS_STYLE" value="{&quot;id&quot;:&quot;https://www.zotero.org/styles/apa&quot;,&quot;title&quot;:&quot;American Psychological Association 7th edition&quot;,&quot;format&quot;:&quot;author-date&quot;,&quot;defaultLocale&quot;:null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8ED314E-2437-0E46-88BE-8F97B8B2D8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1337</Words>
  <Characters>7625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bbaramireddy Remala</dc:creator>
  <cp:keywords/>
  <dc:description/>
  <cp:lastModifiedBy>Buckley, Leo F.,III,PHARMD</cp:lastModifiedBy>
  <cp:revision>3</cp:revision>
  <cp:lastPrinted>2025-07-15T13:30:00Z</cp:lastPrinted>
  <dcterms:created xsi:type="dcterms:W3CDTF">2025-07-15T18:49:00Z</dcterms:created>
  <dcterms:modified xsi:type="dcterms:W3CDTF">2025-07-15T18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15"&gt;&lt;session id="tzAdwSgs"/&gt;&lt;style id="http://www.zotero.org/styles/circulation-journal" hasBibliography="1" bibliographyStyleHasBeenSet="1"/&gt;&lt;prefs&gt;&lt;pref name="fieldType" value="Field"/&gt;&lt;pref name="automaticJour</vt:lpwstr>
  </property>
  <property fmtid="{D5CDD505-2E9C-101B-9397-08002B2CF9AE}" pid="3" name="ZOTERO_PREF_2">
    <vt:lpwstr>nalAbbreviations" value="true"/&gt;&lt;/prefs&gt;&lt;/data&gt;</vt:lpwstr>
  </property>
</Properties>
</file>